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CBAF2A" w14:textId="7FA66C71" w:rsidR="004979BD" w:rsidRPr="00824D8F" w:rsidRDefault="00C74ABB" w:rsidP="00AB38E2">
      <w:pPr>
        <w:spacing w:line="480" w:lineRule="auto"/>
        <w:rPr>
          <w:rFonts w:ascii="Palatino Linotype" w:hAnsi="Palatino Linotype" w:cs="Times New Roman"/>
          <w:b/>
        </w:rPr>
      </w:pPr>
      <w:r>
        <w:rPr>
          <w:rFonts w:ascii="Palatino Linotype" w:hAnsi="Palatino Linotype" w:cs="Times New Roman"/>
          <w:b/>
        </w:rPr>
        <w:t xml:space="preserve">Supplemental Information for </w:t>
      </w:r>
      <w:bookmarkStart w:id="0" w:name="OLE_LINK11"/>
      <w:r>
        <w:rPr>
          <w:rFonts w:ascii="Palatino Linotype" w:hAnsi="Palatino Linotype" w:cs="Times New Roman"/>
          <w:b/>
        </w:rPr>
        <w:t>“</w:t>
      </w:r>
      <w:r w:rsidR="00824D8F" w:rsidRPr="00824D8F">
        <w:rPr>
          <w:rFonts w:ascii="Palatino Linotype" w:hAnsi="Palatino Linotype" w:cs="Times New Roman"/>
          <w:b/>
        </w:rPr>
        <w:t>M</w:t>
      </w:r>
      <w:r w:rsidR="00943ABC" w:rsidRPr="00824D8F">
        <w:rPr>
          <w:rFonts w:ascii="Palatino Linotype" w:hAnsi="Palatino Linotype" w:cs="Times New Roman"/>
          <w:b/>
        </w:rPr>
        <w:t xml:space="preserve">odulation of </w:t>
      </w:r>
      <w:r w:rsidR="00BE4D05">
        <w:rPr>
          <w:rFonts w:ascii="Palatino Linotype" w:hAnsi="Palatino Linotype" w:cs="Times New Roman"/>
          <w:b/>
        </w:rPr>
        <w:t xml:space="preserve">bacterial </w:t>
      </w:r>
      <w:r w:rsidR="00943ABC" w:rsidRPr="00824D8F">
        <w:rPr>
          <w:rFonts w:ascii="Palatino Linotype" w:hAnsi="Palatino Linotype" w:cs="Times New Roman"/>
          <w:b/>
        </w:rPr>
        <w:t xml:space="preserve">cell size </w:t>
      </w:r>
      <w:r w:rsidR="00824D8F" w:rsidRPr="00824D8F">
        <w:rPr>
          <w:rFonts w:ascii="Palatino Linotype" w:hAnsi="Palatino Linotype" w:cs="Times New Roman"/>
          <w:b/>
        </w:rPr>
        <w:t xml:space="preserve">and growth rate via activation of </w:t>
      </w:r>
      <w:r w:rsidR="0027591E">
        <w:rPr>
          <w:rFonts w:ascii="Palatino Linotype" w:hAnsi="Palatino Linotype" w:cs="Times New Roman"/>
          <w:b/>
        </w:rPr>
        <w:t>a cell envelope</w:t>
      </w:r>
      <w:r w:rsidR="00943ABC" w:rsidRPr="00824D8F">
        <w:rPr>
          <w:rFonts w:ascii="Palatino Linotype" w:hAnsi="Palatino Linotype" w:cs="Times New Roman"/>
          <w:b/>
        </w:rPr>
        <w:t xml:space="preserve"> stress response</w:t>
      </w:r>
      <w:r>
        <w:rPr>
          <w:rFonts w:ascii="Palatino Linotype" w:hAnsi="Palatino Linotype" w:cs="Times New Roman"/>
          <w:b/>
        </w:rPr>
        <w:t>”</w:t>
      </w:r>
    </w:p>
    <w:bookmarkEnd w:id="0"/>
    <w:p w14:paraId="310BBBFF" w14:textId="44C01363" w:rsidR="004979BD" w:rsidRPr="00824D8F" w:rsidRDefault="004979BD" w:rsidP="00824D8F">
      <w:pPr>
        <w:widowControl w:val="0"/>
        <w:autoSpaceDE w:val="0"/>
        <w:autoSpaceDN w:val="0"/>
        <w:adjustRightInd w:val="0"/>
        <w:spacing w:line="480" w:lineRule="auto"/>
        <w:rPr>
          <w:rFonts w:ascii="Palatino Linotype" w:hAnsi="Palatino Linotype" w:cs="Times New Roman"/>
          <w:color w:val="000000"/>
        </w:rPr>
      </w:pPr>
    </w:p>
    <w:p w14:paraId="20DDBAB9" w14:textId="7E46EC85" w:rsidR="00824D8F" w:rsidRPr="00DA6426" w:rsidRDefault="00824D8F" w:rsidP="00824D8F">
      <w:pPr>
        <w:widowControl w:val="0"/>
        <w:autoSpaceDE w:val="0"/>
        <w:autoSpaceDN w:val="0"/>
        <w:adjustRightInd w:val="0"/>
        <w:spacing w:line="480" w:lineRule="auto"/>
        <w:rPr>
          <w:rFonts w:ascii="Palatino Linotype" w:hAnsi="Palatino Linotype" w:cs="Times New Roman"/>
          <w:bCs/>
          <w:color w:val="000000"/>
        </w:rPr>
      </w:pPr>
      <w:r w:rsidRPr="00DA6426">
        <w:rPr>
          <w:rFonts w:ascii="Palatino Linotype" w:hAnsi="Palatino Linotype" w:cs="Times New Roman"/>
          <w:b/>
          <w:color w:val="000000"/>
        </w:rPr>
        <w:t xml:space="preserve">Authors: </w:t>
      </w:r>
      <w:r w:rsidRPr="00DA6426">
        <w:rPr>
          <w:rFonts w:ascii="Palatino Linotype" w:hAnsi="Palatino Linotype" w:cs="Times New Roman"/>
          <w:color w:val="000000"/>
        </w:rPr>
        <w:t>Amanda Miguel</w:t>
      </w:r>
      <w:proofErr w:type="gramStart"/>
      <w:r>
        <w:rPr>
          <w:rFonts w:ascii="Palatino Linotype" w:hAnsi="Palatino Linotype" w:cs="Times New Roman"/>
          <w:color w:val="000000"/>
          <w:vertAlign w:val="superscript"/>
        </w:rPr>
        <w:t>1</w:t>
      </w:r>
      <w:r w:rsidRPr="00DA6426">
        <w:rPr>
          <w:rFonts w:ascii="Palatino Linotype" w:hAnsi="Palatino Linotype" w:cs="Times New Roman"/>
          <w:color w:val="000000"/>
          <w:vertAlign w:val="superscript"/>
        </w:rPr>
        <w:t>,*</w:t>
      </w:r>
      <w:proofErr w:type="gramEnd"/>
      <w:r w:rsidRPr="00DA6426">
        <w:rPr>
          <w:rFonts w:ascii="Palatino Linotype" w:hAnsi="Palatino Linotype" w:cs="Times New Roman"/>
          <w:color w:val="000000"/>
        </w:rPr>
        <w:t>, Matylda Zietek</w:t>
      </w:r>
      <w:proofErr w:type="gramStart"/>
      <w:r>
        <w:rPr>
          <w:rFonts w:ascii="Palatino Linotype" w:hAnsi="Palatino Linotype" w:cs="Times New Roman"/>
          <w:color w:val="000000"/>
          <w:vertAlign w:val="superscript"/>
        </w:rPr>
        <w:t>2</w:t>
      </w:r>
      <w:r w:rsidRPr="00DA6426">
        <w:rPr>
          <w:rFonts w:ascii="Palatino Linotype" w:hAnsi="Palatino Linotype" w:cs="Times New Roman"/>
          <w:color w:val="000000"/>
          <w:vertAlign w:val="superscript"/>
        </w:rPr>
        <w:t>,*</w:t>
      </w:r>
      <w:proofErr w:type="gramEnd"/>
      <w:r w:rsidRPr="00DA6426">
        <w:rPr>
          <w:rFonts w:ascii="Palatino Linotype" w:hAnsi="Palatino Linotype" w:cs="Times New Roman"/>
          <w:color w:val="000000"/>
        </w:rPr>
        <w:t xml:space="preserve">, </w:t>
      </w:r>
      <w:proofErr w:type="spellStart"/>
      <w:r w:rsidR="0027591E">
        <w:rPr>
          <w:rFonts w:ascii="Palatino Linotype" w:hAnsi="Palatino Linotype" w:cs="Times New Roman"/>
          <w:color w:val="000000"/>
        </w:rPr>
        <w:t>Handuo</w:t>
      </w:r>
      <w:proofErr w:type="spellEnd"/>
      <w:r w:rsidR="0027591E">
        <w:rPr>
          <w:rFonts w:ascii="Palatino Linotype" w:hAnsi="Palatino Linotype" w:cs="Times New Roman"/>
          <w:color w:val="000000"/>
        </w:rPr>
        <w:t xml:space="preserve"> Shi</w:t>
      </w:r>
      <w:r w:rsidR="0027591E">
        <w:rPr>
          <w:rFonts w:ascii="Palatino Linotype" w:hAnsi="Palatino Linotype" w:cs="Times New Roman"/>
          <w:color w:val="000000"/>
          <w:vertAlign w:val="superscript"/>
        </w:rPr>
        <w:t>1</w:t>
      </w:r>
      <w:r w:rsidR="00A618B7">
        <w:rPr>
          <w:rFonts w:ascii="Palatino Linotype" w:hAnsi="Palatino Linotype" w:cs="Times New Roman"/>
          <w:color w:val="000000"/>
          <w:vertAlign w:val="superscript"/>
        </w:rPr>
        <w:t>,</w:t>
      </w:r>
      <w:proofErr w:type="gramStart"/>
      <w:r w:rsidR="00C46E78">
        <w:rPr>
          <w:rFonts w:ascii="Palatino Linotype" w:hAnsi="Palatino Linotype" w:cs="Times New Roman"/>
          <w:color w:val="000000"/>
          <w:vertAlign w:val="superscript"/>
        </w:rPr>
        <w:t>3</w:t>
      </w:r>
      <w:r w:rsidR="00231681">
        <w:rPr>
          <w:rFonts w:ascii="Palatino Linotype" w:hAnsi="Palatino Linotype" w:cs="Times New Roman"/>
          <w:color w:val="000000"/>
          <w:vertAlign w:val="superscript"/>
        </w:rPr>
        <w:t>,*</w:t>
      </w:r>
      <w:proofErr w:type="gramEnd"/>
      <w:r w:rsidR="0027591E">
        <w:rPr>
          <w:rFonts w:ascii="Palatino Linotype" w:hAnsi="Palatino Linotype" w:cs="Times New Roman"/>
          <w:color w:val="000000"/>
        </w:rPr>
        <w:t xml:space="preserve">, </w:t>
      </w:r>
      <w:r w:rsidRPr="00DA6426">
        <w:rPr>
          <w:rFonts w:ascii="Palatino Linotype" w:hAnsi="Palatino Linotype" w:cs="Times New Roman"/>
          <w:color w:val="000000"/>
        </w:rPr>
        <w:t>Anna Sueki</w:t>
      </w:r>
      <w:r>
        <w:rPr>
          <w:rFonts w:ascii="Palatino Linotype" w:hAnsi="Palatino Linotype" w:cs="Times New Roman"/>
          <w:color w:val="000000"/>
          <w:vertAlign w:val="superscript"/>
        </w:rPr>
        <w:t>2</w:t>
      </w:r>
      <w:r w:rsidR="002D3145">
        <w:rPr>
          <w:rFonts w:ascii="Palatino Linotype" w:hAnsi="Palatino Linotype" w:cs="Times New Roman"/>
          <w:color w:val="000000"/>
          <w:vertAlign w:val="superscript"/>
        </w:rPr>
        <w:t>,4</w:t>
      </w:r>
      <w:r w:rsidRPr="00DA6426">
        <w:rPr>
          <w:rFonts w:ascii="Palatino Linotype" w:hAnsi="Palatino Linotype" w:cs="Times New Roman"/>
          <w:color w:val="000000"/>
        </w:rPr>
        <w:t xml:space="preserve">, </w:t>
      </w:r>
      <w:r w:rsidR="00C95E79">
        <w:rPr>
          <w:rFonts w:ascii="Palatino Linotype" w:hAnsi="Palatino Linotype" w:cs="Times New Roman"/>
          <w:color w:val="000000"/>
        </w:rPr>
        <w:t>Federico Corona</w:t>
      </w:r>
      <w:r w:rsidR="00C95E79">
        <w:rPr>
          <w:rFonts w:ascii="Palatino Linotype" w:hAnsi="Palatino Linotype" w:cs="Times New Roman"/>
          <w:color w:val="000000"/>
          <w:vertAlign w:val="superscript"/>
        </w:rPr>
        <w:t>2</w:t>
      </w:r>
      <w:r w:rsidR="00C95E79">
        <w:rPr>
          <w:rFonts w:ascii="Palatino Linotype" w:hAnsi="Palatino Linotype" w:cs="Times New Roman"/>
          <w:color w:val="000000"/>
        </w:rPr>
        <w:t xml:space="preserve">, </w:t>
      </w:r>
      <w:r w:rsidRPr="00DA6426">
        <w:rPr>
          <w:rFonts w:ascii="Palatino Linotype" w:hAnsi="Palatino Linotype" w:cs="Times New Roman"/>
          <w:color w:val="000000"/>
        </w:rPr>
        <w:t>Lisa Maier</w:t>
      </w:r>
      <w:r>
        <w:rPr>
          <w:rFonts w:ascii="Palatino Linotype" w:hAnsi="Palatino Linotype" w:cs="Times New Roman"/>
          <w:color w:val="000000"/>
          <w:vertAlign w:val="superscript"/>
        </w:rPr>
        <w:t>2</w:t>
      </w:r>
      <w:r>
        <w:rPr>
          <w:rFonts w:ascii="Palatino Linotype" w:hAnsi="Palatino Linotype" w:cs="Times New Roman"/>
          <w:color w:val="000000"/>
        </w:rPr>
        <w:t xml:space="preserve">, </w:t>
      </w:r>
      <w:r w:rsidR="002F79D5" w:rsidRPr="002F79D5">
        <w:rPr>
          <w:rFonts w:ascii="Palatino Linotype" w:hAnsi="Palatino Linotype" w:cs="Times New Roman"/>
          <w:color w:val="000000"/>
        </w:rPr>
        <w:t>Jolanda Verheul</w:t>
      </w:r>
      <w:r w:rsidR="002D3145">
        <w:rPr>
          <w:rFonts w:ascii="Palatino Linotype" w:hAnsi="Palatino Linotype" w:cs="Times New Roman"/>
          <w:color w:val="000000"/>
          <w:vertAlign w:val="superscript"/>
        </w:rPr>
        <w:t>5</w:t>
      </w:r>
      <w:r w:rsidR="002F79D5" w:rsidRPr="002F79D5">
        <w:rPr>
          <w:rFonts w:ascii="Palatino Linotype" w:hAnsi="Palatino Linotype" w:cs="Times New Roman"/>
          <w:color w:val="000000"/>
        </w:rPr>
        <w:t>, Tanneke den Blaauwen</w:t>
      </w:r>
      <w:r w:rsidR="002D3145">
        <w:rPr>
          <w:rFonts w:ascii="Palatino Linotype" w:hAnsi="Palatino Linotype" w:cs="Times New Roman"/>
          <w:color w:val="000000"/>
          <w:vertAlign w:val="superscript"/>
        </w:rPr>
        <w:t>5</w:t>
      </w:r>
      <w:r w:rsidR="002F79D5" w:rsidRPr="002F79D5">
        <w:rPr>
          <w:rFonts w:ascii="Palatino Linotype" w:hAnsi="Palatino Linotype" w:cs="Times New Roman"/>
          <w:color w:val="000000"/>
        </w:rPr>
        <w:t xml:space="preserve">, </w:t>
      </w:r>
      <w:r w:rsidRPr="00DA6426">
        <w:rPr>
          <w:rFonts w:ascii="Palatino Linotype" w:hAnsi="Palatino Linotype" w:cs="Times New Roman"/>
          <w:color w:val="000000"/>
        </w:rPr>
        <w:t xml:space="preserve">David </w:t>
      </w:r>
      <w:r w:rsidR="00C57C94">
        <w:rPr>
          <w:rFonts w:ascii="Palatino Linotype" w:hAnsi="Palatino Linotype" w:cs="Times New Roman"/>
          <w:color w:val="000000"/>
        </w:rPr>
        <w:t>V</w:t>
      </w:r>
      <w:r w:rsidRPr="00DA6426">
        <w:rPr>
          <w:rFonts w:ascii="Palatino Linotype" w:hAnsi="Palatino Linotype" w:cs="Times New Roman"/>
          <w:color w:val="000000"/>
        </w:rPr>
        <w:t>an Valen</w:t>
      </w:r>
      <w:r>
        <w:rPr>
          <w:rFonts w:ascii="Palatino Linotype" w:hAnsi="Palatino Linotype" w:cs="Times New Roman"/>
          <w:color w:val="000000"/>
          <w:vertAlign w:val="superscript"/>
        </w:rPr>
        <w:t>1,</w:t>
      </w:r>
      <w:r w:rsidR="002D3145">
        <w:rPr>
          <w:rFonts w:ascii="Palatino Linotype" w:hAnsi="Palatino Linotype" w:cs="Times New Roman"/>
          <w:color w:val="000000"/>
          <w:vertAlign w:val="superscript"/>
        </w:rPr>
        <w:t>6</w:t>
      </w:r>
      <w:r>
        <w:rPr>
          <w:rFonts w:ascii="Palatino Linotype" w:hAnsi="Palatino Linotype" w:cs="Times New Roman"/>
          <w:color w:val="000000"/>
        </w:rPr>
        <w:t xml:space="preserve">, </w:t>
      </w:r>
      <w:r w:rsidRPr="00DA6426">
        <w:rPr>
          <w:rFonts w:ascii="Palatino Linotype" w:hAnsi="Palatino Linotype" w:cs="Times New Roman"/>
          <w:color w:val="000000"/>
        </w:rPr>
        <w:t>Athanasios Typas</w:t>
      </w:r>
      <w:r>
        <w:rPr>
          <w:rFonts w:ascii="Palatino Linotype" w:hAnsi="Palatino Linotype" w:cs="Times New Roman"/>
          <w:color w:val="000000"/>
          <w:vertAlign w:val="superscript"/>
        </w:rPr>
        <w:t>2</w:t>
      </w:r>
      <w:r w:rsidR="002C0543">
        <w:rPr>
          <w:rFonts w:ascii="Palatino Linotype" w:hAnsi="Palatino Linotype" w:cs="Times New Roman"/>
          <w:color w:val="000000"/>
          <w:vertAlign w:val="superscript"/>
        </w:rPr>
        <w:t>,</w:t>
      </w:r>
      <w:proofErr w:type="gramStart"/>
      <w:r w:rsidR="00E31B6A">
        <w:rPr>
          <w:rFonts w:ascii="Palatino Linotype" w:hAnsi="Palatino Linotype" w:cs="Times New Roman"/>
          <w:color w:val="000000"/>
          <w:vertAlign w:val="superscript"/>
        </w:rPr>
        <w:t>7</w:t>
      </w:r>
      <w:r w:rsidR="009F7920">
        <w:rPr>
          <w:rFonts w:ascii="Palatino Linotype" w:hAnsi="Palatino Linotype" w:cs="Times New Roman"/>
          <w:color w:val="000000"/>
          <w:vertAlign w:val="superscript"/>
        </w:rPr>
        <w:t>,</w:t>
      </w:r>
      <w:r w:rsidRPr="00DA6426">
        <w:rPr>
          <w:rFonts w:ascii="Palatino Linotype" w:hAnsi="Palatino Linotype" w:cs="Times New Roman"/>
          <w:color w:val="000000"/>
          <w:vertAlign w:val="superscript"/>
        </w:rPr>
        <w:t>†</w:t>
      </w:r>
      <w:proofErr w:type="gramEnd"/>
      <w:r>
        <w:rPr>
          <w:rFonts w:ascii="Palatino Linotype" w:hAnsi="Palatino Linotype" w:cs="Times New Roman"/>
          <w:color w:val="000000"/>
        </w:rPr>
        <w:t>,</w:t>
      </w:r>
      <w:r w:rsidRPr="00DA6426">
        <w:rPr>
          <w:rFonts w:ascii="Palatino Linotype" w:hAnsi="Palatino Linotype" w:cs="Times New Roman"/>
          <w:color w:val="000000"/>
        </w:rPr>
        <w:t xml:space="preserve"> Kerwyn Casey Huang</w:t>
      </w:r>
      <w:r>
        <w:rPr>
          <w:rFonts w:ascii="Palatino Linotype" w:hAnsi="Palatino Linotype" w:cs="Times New Roman"/>
          <w:color w:val="000000"/>
          <w:vertAlign w:val="superscript"/>
        </w:rPr>
        <w:t>1</w:t>
      </w:r>
      <w:r w:rsidRPr="00DA6426">
        <w:rPr>
          <w:rFonts w:ascii="Palatino Linotype" w:hAnsi="Palatino Linotype" w:cs="Times New Roman"/>
          <w:color w:val="000000"/>
          <w:vertAlign w:val="superscript"/>
        </w:rPr>
        <w:t>,</w:t>
      </w:r>
      <w:r w:rsidR="00C46E78">
        <w:rPr>
          <w:rFonts w:ascii="Palatino Linotype" w:hAnsi="Palatino Linotype" w:cs="Times New Roman"/>
          <w:color w:val="000000"/>
          <w:vertAlign w:val="superscript"/>
        </w:rPr>
        <w:t>3</w:t>
      </w:r>
      <w:r w:rsidRPr="00DA6426">
        <w:rPr>
          <w:rFonts w:ascii="Palatino Linotype" w:hAnsi="Palatino Linotype" w:cs="Times New Roman"/>
          <w:color w:val="000000"/>
          <w:vertAlign w:val="superscript"/>
        </w:rPr>
        <w:t>,</w:t>
      </w:r>
      <w:proofErr w:type="gramStart"/>
      <w:r w:rsidR="00E31B6A">
        <w:rPr>
          <w:rFonts w:ascii="Palatino Linotype" w:hAnsi="Palatino Linotype" w:cs="Times New Roman"/>
          <w:color w:val="000000"/>
          <w:vertAlign w:val="superscript"/>
        </w:rPr>
        <w:t>8</w:t>
      </w:r>
      <w:r>
        <w:rPr>
          <w:rFonts w:ascii="Palatino Linotype" w:hAnsi="Palatino Linotype" w:cs="Times New Roman"/>
          <w:color w:val="000000"/>
          <w:vertAlign w:val="superscript"/>
        </w:rPr>
        <w:t>,</w:t>
      </w:r>
      <w:r w:rsidRPr="00DA6426">
        <w:rPr>
          <w:rFonts w:ascii="Palatino Linotype" w:hAnsi="Palatino Linotype" w:cs="Times New Roman"/>
          <w:color w:val="000000"/>
          <w:vertAlign w:val="superscript"/>
        </w:rPr>
        <w:t>†</w:t>
      </w:r>
      <w:proofErr w:type="gramEnd"/>
    </w:p>
    <w:p w14:paraId="7551014D" w14:textId="77777777" w:rsidR="00824D8F" w:rsidRPr="00DA6426" w:rsidRDefault="00824D8F" w:rsidP="00824D8F">
      <w:pPr>
        <w:widowControl w:val="0"/>
        <w:autoSpaceDE w:val="0"/>
        <w:autoSpaceDN w:val="0"/>
        <w:adjustRightInd w:val="0"/>
        <w:spacing w:line="480" w:lineRule="auto"/>
        <w:rPr>
          <w:rFonts w:ascii="Palatino Linotype" w:hAnsi="Palatino Linotype" w:cs="Times New Roman"/>
          <w:color w:val="000000"/>
          <w:vertAlign w:val="superscript"/>
        </w:rPr>
      </w:pPr>
    </w:p>
    <w:p w14:paraId="41A53186" w14:textId="35E1EE72" w:rsidR="00824D8F" w:rsidRPr="00DA6426" w:rsidRDefault="00824D8F" w:rsidP="00824D8F">
      <w:pPr>
        <w:widowControl w:val="0"/>
        <w:autoSpaceDE w:val="0"/>
        <w:autoSpaceDN w:val="0"/>
        <w:adjustRightInd w:val="0"/>
        <w:spacing w:line="480" w:lineRule="auto"/>
        <w:rPr>
          <w:rFonts w:ascii="Palatino Linotype" w:hAnsi="Palatino Linotype" w:cs="Times New Roman"/>
          <w:color w:val="000000"/>
        </w:rPr>
      </w:pPr>
      <w:r>
        <w:rPr>
          <w:rFonts w:ascii="Palatino Linotype" w:hAnsi="Palatino Linotype" w:cs="Times New Roman"/>
          <w:color w:val="000000"/>
          <w:vertAlign w:val="superscript"/>
        </w:rPr>
        <w:t>1</w:t>
      </w:r>
      <w:r w:rsidRPr="00DA6426">
        <w:rPr>
          <w:rFonts w:ascii="Palatino Linotype" w:hAnsi="Palatino Linotype" w:cs="Times New Roman"/>
          <w:color w:val="000000"/>
        </w:rPr>
        <w:t>D</w:t>
      </w:r>
      <w:r>
        <w:rPr>
          <w:rFonts w:ascii="Palatino Linotype" w:hAnsi="Palatino Linotype" w:cs="Times New Roman"/>
          <w:color w:val="000000"/>
        </w:rPr>
        <w:t>epartment</w:t>
      </w:r>
      <w:r w:rsidRPr="00DA6426">
        <w:rPr>
          <w:rFonts w:ascii="Palatino Linotype" w:hAnsi="Palatino Linotype" w:cs="Times New Roman"/>
          <w:color w:val="000000"/>
        </w:rPr>
        <w:t xml:space="preserve"> of Bioengineering, Stanford University, Stanford, CA 94305, USA</w:t>
      </w:r>
    </w:p>
    <w:p w14:paraId="1735EC93" w14:textId="5856FFF3" w:rsidR="00824D8F" w:rsidRPr="006A0F88" w:rsidRDefault="00824D8F" w:rsidP="00824D8F">
      <w:pPr>
        <w:widowControl w:val="0"/>
        <w:autoSpaceDE w:val="0"/>
        <w:autoSpaceDN w:val="0"/>
        <w:adjustRightInd w:val="0"/>
        <w:spacing w:line="480" w:lineRule="auto"/>
        <w:rPr>
          <w:rFonts w:ascii="Palatino Linotype" w:hAnsi="Palatino Linotype" w:cs="Times New Roman"/>
          <w:color w:val="000000"/>
        </w:rPr>
      </w:pPr>
      <w:r w:rsidRPr="006A0F88">
        <w:rPr>
          <w:rFonts w:ascii="Palatino Linotype" w:hAnsi="Palatino Linotype" w:cs="Times New Roman"/>
          <w:color w:val="000000"/>
          <w:vertAlign w:val="superscript"/>
        </w:rPr>
        <w:t>2</w:t>
      </w:r>
      <w:r w:rsidR="00220E9F" w:rsidRPr="006A0F88">
        <w:rPr>
          <w:rFonts w:ascii="Palatino Linotype" w:hAnsi="Palatino Linotype" w:cs="Times New Roman"/>
          <w:color w:val="000000"/>
        </w:rPr>
        <w:t>G</w:t>
      </w:r>
      <w:r w:rsidR="00220E9F" w:rsidRPr="006A0F88">
        <w:rPr>
          <w:rFonts w:ascii="Palatino Linotype" w:hAnsi="Palatino Linotype"/>
          <w:color w:val="000000"/>
        </w:rPr>
        <w:t xml:space="preserve">enome Biology </w:t>
      </w:r>
      <w:r w:rsidRPr="006A0F88">
        <w:rPr>
          <w:rFonts w:ascii="Palatino Linotype" w:hAnsi="Palatino Linotype" w:cs="Times New Roman"/>
          <w:color w:val="000000"/>
        </w:rPr>
        <w:t xml:space="preserve">Unit, EMBL Heidelberg, </w:t>
      </w:r>
      <w:proofErr w:type="spellStart"/>
      <w:r w:rsidRPr="006A0F88">
        <w:rPr>
          <w:rFonts w:ascii="Palatino Linotype" w:hAnsi="Palatino Linotype" w:cs="Times New Roman"/>
          <w:color w:val="000000"/>
        </w:rPr>
        <w:t>Meyerhofstraße</w:t>
      </w:r>
      <w:proofErr w:type="spellEnd"/>
      <w:r w:rsidRPr="006A0F88">
        <w:rPr>
          <w:rFonts w:ascii="Palatino Linotype" w:hAnsi="Palatino Linotype" w:cs="Times New Roman"/>
          <w:color w:val="000000"/>
        </w:rPr>
        <w:t xml:space="preserve"> 1, 69117 Heidelberg, Germany </w:t>
      </w:r>
    </w:p>
    <w:p w14:paraId="79D92040" w14:textId="243EE2E8" w:rsidR="00C46E78" w:rsidRPr="00DA6426" w:rsidRDefault="00C46E78" w:rsidP="00C46E78">
      <w:pPr>
        <w:widowControl w:val="0"/>
        <w:autoSpaceDE w:val="0"/>
        <w:autoSpaceDN w:val="0"/>
        <w:adjustRightInd w:val="0"/>
        <w:spacing w:line="480" w:lineRule="auto"/>
        <w:rPr>
          <w:rFonts w:ascii="Palatino Linotype" w:hAnsi="Palatino Linotype" w:cs="Times New Roman"/>
          <w:color w:val="000000"/>
        </w:rPr>
      </w:pPr>
      <w:r>
        <w:rPr>
          <w:rFonts w:ascii="Palatino Linotype" w:hAnsi="Palatino Linotype" w:cs="Times New Roman"/>
          <w:color w:val="000000"/>
          <w:vertAlign w:val="superscript"/>
        </w:rPr>
        <w:t>3</w:t>
      </w:r>
      <w:r>
        <w:rPr>
          <w:rFonts w:ascii="Palatino Linotype" w:hAnsi="Palatino Linotype" w:cs="Times New Roman"/>
          <w:color w:val="000000"/>
        </w:rPr>
        <w:t xml:space="preserve">Department of </w:t>
      </w:r>
      <w:r w:rsidRPr="00DA6426">
        <w:rPr>
          <w:rFonts w:ascii="Palatino Linotype" w:hAnsi="Palatino Linotype" w:cs="Times New Roman"/>
          <w:color w:val="000000"/>
        </w:rPr>
        <w:t xml:space="preserve">Microbiology and Immunology, Stanford University School of Medicine, Stanford, CA 94305, USA </w:t>
      </w:r>
    </w:p>
    <w:p w14:paraId="6D5C9DDD" w14:textId="77777777" w:rsidR="002D3145" w:rsidRPr="002D3145" w:rsidRDefault="002D3145" w:rsidP="002D3145">
      <w:pPr>
        <w:widowControl w:val="0"/>
        <w:autoSpaceDE w:val="0"/>
        <w:autoSpaceDN w:val="0"/>
        <w:adjustRightInd w:val="0"/>
        <w:spacing w:line="480" w:lineRule="auto"/>
        <w:rPr>
          <w:rFonts w:ascii="Palatino Linotype" w:hAnsi="Palatino Linotype" w:cs="Times New Roman"/>
          <w:color w:val="000000"/>
        </w:rPr>
      </w:pPr>
      <w:r w:rsidRPr="002D3145">
        <w:rPr>
          <w:rFonts w:ascii="Palatino Linotype" w:hAnsi="Palatino Linotype" w:cs="Times New Roman"/>
          <w:color w:val="000000"/>
          <w:vertAlign w:val="superscript"/>
        </w:rPr>
        <w:t>4</w:t>
      </w:r>
      <w:r w:rsidRPr="002D3145">
        <w:rPr>
          <w:rFonts w:ascii="Palatino Linotype" w:hAnsi="Palatino Linotype" w:cs="Times New Roman"/>
          <w:color w:val="000000"/>
        </w:rPr>
        <w:t>Collaboration for joint PhD degree between EMBL and Heidelberg University, Faculty of Biosciences, Germany</w:t>
      </w:r>
    </w:p>
    <w:p w14:paraId="509B1747" w14:textId="3AB72A94" w:rsidR="002F79D5" w:rsidRPr="008932E6" w:rsidRDefault="002D3145" w:rsidP="002F79D5">
      <w:pPr>
        <w:widowControl w:val="0"/>
        <w:autoSpaceDE w:val="0"/>
        <w:autoSpaceDN w:val="0"/>
        <w:adjustRightInd w:val="0"/>
        <w:spacing w:line="480" w:lineRule="auto"/>
        <w:rPr>
          <w:rFonts w:ascii="Palatino Linotype" w:hAnsi="Palatino Linotype" w:cs="Times New Roman"/>
          <w:color w:val="000000"/>
        </w:rPr>
      </w:pPr>
      <w:r>
        <w:rPr>
          <w:rFonts w:ascii="Palatino Linotype" w:hAnsi="Palatino Linotype" w:cs="Times New Roman"/>
          <w:color w:val="000000"/>
          <w:vertAlign w:val="superscript"/>
        </w:rPr>
        <w:t>5</w:t>
      </w:r>
      <w:r w:rsidR="002F79D5" w:rsidRPr="002F79D5">
        <w:rPr>
          <w:rFonts w:ascii="Palatino Linotype" w:hAnsi="Palatino Linotype" w:cs="Times New Roman"/>
          <w:color w:val="000000"/>
        </w:rPr>
        <w:t>Faculty of Natural Sciences, Mathematics</w:t>
      </w:r>
      <w:r w:rsidR="002F79D5">
        <w:rPr>
          <w:rFonts w:ascii="Palatino Linotype" w:hAnsi="Palatino Linotype" w:cs="Times New Roman"/>
          <w:color w:val="000000"/>
        </w:rPr>
        <w:t>,</w:t>
      </w:r>
      <w:r w:rsidR="002F79D5" w:rsidRPr="002F79D5">
        <w:rPr>
          <w:rFonts w:ascii="Palatino Linotype" w:hAnsi="Palatino Linotype" w:cs="Times New Roman"/>
          <w:color w:val="000000"/>
        </w:rPr>
        <w:t xml:space="preserve"> and Computer Science</w:t>
      </w:r>
      <w:r w:rsidR="002F79D5">
        <w:rPr>
          <w:rFonts w:ascii="Palatino Linotype" w:hAnsi="Palatino Linotype" w:cs="Times New Roman"/>
          <w:color w:val="000000"/>
        </w:rPr>
        <w:t xml:space="preserve">, </w:t>
      </w:r>
      <w:r w:rsidR="002F79D5" w:rsidRPr="002F79D5">
        <w:rPr>
          <w:rFonts w:ascii="Palatino Linotype" w:hAnsi="Palatino Linotype" w:cs="Times New Roman"/>
          <w:color w:val="000000"/>
        </w:rPr>
        <w:t>Swammerdam Institute for Life Sciences</w:t>
      </w:r>
      <w:r w:rsidR="002F79D5">
        <w:rPr>
          <w:rFonts w:ascii="Palatino Linotype" w:hAnsi="Palatino Linotype" w:cs="Times New Roman"/>
          <w:color w:val="000000"/>
        </w:rPr>
        <w:t>, U</w:t>
      </w:r>
      <w:r w:rsidR="002F79D5" w:rsidRPr="008932E6">
        <w:rPr>
          <w:rFonts w:ascii="Palatino Linotype" w:hAnsi="Palatino Linotype" w:cs="Times New Roman"/>
          <w:color w:val="000000"/>
        </w:rPr>
        <w:t xml:space="preserve">niversity of Amsterdam, The Netherlands </w:t>
      </w:r>
    </w:p>
    <w:p w14:paraId="6990805F" w14:textId="7AD61B2C" w:rsidR="00824D8F" w:rsidRDefault="002D3145" w:rsidP="00824D8F">
      <w:pPr>
        <w:widowControl w:val="0"/>
        <w:autoSpaceDE w:val="0"/>
        <w:autoSpaceDN w:val="0"/>
        <w:adjustRightInd w:val="0"/>
        <w:spacing w:line="480" w:lineRule="auto"/>
        <w:rPr>
          <w:rFonts w:ascii="Palatino Linotype" w:hAnsi="Palatino Linotype" w:cs="Times New Roman"/>
          <w:color w:val="000000"/>
        </w:rPr>
      </w:pPr>
      <w:r>
        <w:rPr>
          <w:rFonts w:ascii="Palatino Linotype" w:hAnsi="Palatino Linotype" w:cs="Times New Roman"/>
          <w:color w:val="000000"/>
          <w:vertAlign w:val="superscript"/>
        </w:rPr>
        <w:t>6</w:t>
      </w:r>
      <w:r w:rsidR="00824D8F">
        <w:rPr>
          <w:rFonts w:ascii="Palatino Linotype" w:hAnsi="Palatino Linotype" w:cs="Times New Roman"/>
          <w:color w:val="000000"/>
        </w:rPr>
        <w:t>Department of Biology, California Institute of Technology, Pasadena, CA 91125, USA</w:t>
      </w:r>
    </w:p>
    <w:p w14:paraId="343C6DCC" w14:textId="0868D435" w:rsidR="00E31B6A" w:rsidRPr="006A0F88" w:rsidRDefault="00E31B6A" w:rsidP="00824D8F">
      <w:pPr>
        <w:widowControl w:val="0"/>
        <w:autoSpaceDE w:val="0"/>
        <w:autoSpaceDN w:val="0"/>
        <w:adjustRightInd w:val="0"/>
        <w:spacing w:line="480" w:lineRule="auto"/>
        <w:rPr>
          <w:rFonts w:ascii="Palatino Linotype" w:hAnsi="Palatino Linotype" w:cs="Times New Roman"/>
          <w:color w:val="000000"/>
        </w:rPr>
      </w:pPr>
      <w:r>
        <w:rPr>
          <w:rFonts w:ascii="Palatino Linotype" w:hAnsi="Palatino Linotype" w:cs="Times New Roman"/>
          <w:color w:val="000000"/>
          <w:vertAlign w:val="superscript"/>
          <w:lang w:val="de-DE"/>
        </w:rPr>
        <w:t>7</w:t>
      </w:r>
      <w:r>
        <w:rPr>
          <w:rFonts w:ascii="Palatino Linotype" w:hAnsi="Palatino Linotype" w:cs="Times New Roman"/>
          <w:color w:val="000000"/>
          <w:lang w:val="de-DE"/>
        </w:rPr>
        <w:t xml:space="preserve">Molecular Systems </w:t>
      </w:r>
      <w:proofErr w:type="spellStart"/>
      <w:r w:rsidRPr="0086425E">
        <w:rPr>
          <w:rFonts w:ascii="Palatino Linotype" w:hAnsi="Palatino Linotype"/>
          <w:color w:val="000000"/>
          <w:lang w:val="de-DE"/>
        </w:rPr>
        <w:t>Biology</w:t>
      </w:r>
      <w:proofErr w:type="spellEnd"/>
      <w:r w:rsidRPr="0086425E">
        <w:rPr>
          <w:rFonts w:ascii="Palatino Linotype" w:hAnsi="Palatino Linotype"/>
          <w:color w:val="000000"/>
          <w:lang w:val="de-DE"/>
        </w:rPr>
        <w:t xml:space="preserve"> </w:t>
      </w:r>
      <w:r w:rsidRPr="0086425E">
        <w:rPr>
          <w:rFonts w:ascii="Palatino Linotype" w:hAnsi="Palatino Linotype" w:cs="Times New Roman"/>
          <w:color w:val="000000"/>
          <w:lang w:val="de-DE"/>
        </w:rPr>
        <w:t xml:space="preserve">Unit, EMBL Heidelberg, </w:t>
      </w:r>
      <w:proofErr w:type="spellStart"/>
      <w:r w:rsidRPr="0086425E">
        <w:rPr>
          <w:rFonts w:ascii="Palatino Linotype" w:hAnsi="Palatino Linotype" w:cs="Times New Roman"/>
          <w:color w:val="000000"/>
          <w:lang w:val="de-DE"/>
        </w:rPr>
        <w:t>Meyerhofstraße</w:t>
      </w:r>
      <w:proofErr w:type="spellEnd"/>
      <w:r w:rsidRPr="0086425E">
        <w:rPr>
          <w:rFonts w:ascii="Palatino Linotype" w:hAnsi="Palatino Linotype" w:cs="Times New Roman"/>
          <w:color w:val="000000"/>
          <w:lang w:val="de-DE"/>
        </w:rPr>
        <w:t xml:space="preserve"> 1, 69117 Heidelberg, Germany </w:t>
      </w:r>
    </w:p>
    <w:p w14:paraId="0F0F13FC" w14:textId="53C01AC5" w:rsidR="00824D8F" w:rsidRPr="00DA6426" w:rsidRDefault="00E31B6A" w:rsidP="00824D8F">
      <w:pPr>
        <w:widowControl w:val="0"/>
        <w:autoSpaceDE w:val="0"/>
        <w:autoSpaceDN w:val="0"/>
        <w:adjustRightInd w:val="0"/>
        <w:spacing w:line="480" w:lineRule="auto"/>
        <w:rPr>
          <w:rFonts w:ascii="Palatino Linotype" w:hAnsi="Palatino Linotype" w:cs="Times New Roman"/>
          <w:color w:val="000000"/>
        </w:rPr>
      </w:pPr>
      <w:r>
        <w:rPr>
          <w:rFonts w:ascii="Palatino Linotype" w:hAnsi="Palatino Linotype" w:cs="Times New Roman"/>
          <w:color w:val="000000"/>
          <w:vertAlign w:val="superscript"/>
        </w:rPr>
        <w:lastRenderedPageBreak/>
        <w:t>8</w:t>
      </w:r>
      <w:r w:rsidR="00824D8F" w:rsidRPr="00DA6426">
        <w:rPr>
          <w:rFonts w:ascii="Palatino Linotype" w:hAnsi="Palatino Linotype" w:cs="Times New Roman"/>
          <w:color w:val="000000"/>
        </w:rPr>
        <w:t xml:space="preserve">Chan Zuckerberg </w:t>
      </w:r>
      <w:proofErr w:type="spellStart"/>
      <w:r w:rsidR="00824D8F" w:rsidRPr="00DA6426">
        <w:rPr>
          <w:rFonts w:ascii="Palatino Linotype" w:hAnsi="Palatino Linotype" w:cs="Times New Roman"/>
          <w:color w:val="000000"/>
        </w:rPr>
        <w:t>Biohub</w:t>
      </w:r>
      <w:proofErr w:type="spellEnd"/>
      <w:r w:rsidR="00824D8F" w:rsidRPr="00DA6426">
        <w:rPr>
          <w:rFonts w:ascii="Palatino Linotype" w:hAnsi="Palatino Linotype" w:cs="Times New Roman"/>
          <w:color w:val="000000"/>
        </w:rPr>
        <w:t>, San Francisco, CA 94158</w:t>
      </w:r>
    </w:p>
    <w:p w14:paraId="507E63DE" w14:textId="77777777" w:rsidR="00824D8F" w:rsidRPr="00DA6426" w:rsidRDefault="00824D8F" w:rsidP="00824D8F">
      <w:pPr>
        <w:widowControl w:val="0"/>
        <w:autoSpaceDE w:val="0"/>
        <w:autoSpaceDN w:val="0"/>
        <w:adjustRightInd w:val="0"/>
        <w:spacing w:line="480" w:lineRule="auto"/>
        <w:rPr>
          <w:rFonts w:ascii="Palatino Linotype" w:hAnsi="Palatino Linotype" w:cs="Times New Roman"/>
          <w:color w:val="000000"/>
        </w:rPr>
      </w:pPr>
    </w:p>
    <w:p w14:paraId="1BCA13C4" w14:textId="4439B6C5" w:rsidR="00824D8F" w:rsidRPr="00DA6426" w:rsidRDefault="00824D8F" w:rsidP="00824D8F">
      <w:pPr>
        <w:spacing w:line="480" w:lineRule="auto"/>
        <w:outlineLvl w:val="0"/>
        <w:rPr>
          <w:rFonts w:ascii="Palatino Linotype" w:hAnsi="Palatino Linotype" w:cs="Times New Roman"/>
          <w:i/>
        </w:rPr>
      </w:pPr>
      <w:r w:rsidRPr="00DA6426">
        <w:rPr>
          <w:rFonts w:ascii="Palatino Linotype" w:hAnsi="Palatino Linotype" w:cs="Times New Roman"/>
        </w:rPr>
        <w:t>Short title:</w:t>
      </w:r>
      <w:r w:rsidRPr="00DA6426">
        <w:rPr>
          <w:rFonts w:ascii="Palatino Linotype" w:hAnsi="Palatino Linotype" w:cs="Times New Roman"/>
          <w:i/>
        </w:rPr>
        <w:t xml:space="preserve"> </w:t>
      </w:r>
      <w:proofErr w:type="spellStart"/>
      <w:r>
        <w:rPr>
          <w:rFonts w:ascii="Palatino Linotype" w:hAnsi="Palatino Linotype" w:cs="Times New Roman"/>
          <w:i/>
        </w:rPr>
        <w:t>Rcs</w:t>
      </w:r>
      <w:proofErr w:type="spellEnd"/>
      <w:r>
        <w:rPr>
          <w:rFonts w:ascii="Palatino Linotype" w:hAnsi="Palatino Linotype" w:cs="Times New Roman"/>
          <w:i/>
        </w:rPr>
        <w:t xml:space="preserve"> activation</w:t>
      </w:r>
      <w:r w:rsidR="00FF4A82">
        <w:rPr>
          <w:rFonts w:ascii="Palatino Linotype" w:hAnsi="Palatino Linotype" w:cs="Times New Roman"/>
          <w:i/>
        </w:rPr>
        <w:t xml:space="preserve"> reduces</w:t>
      </w:r>
      <w:r>
        <w:rPr>
          <w:rFonts w:ascii="Palatino Linotype" w:hAnsi="Palatino Linotype" w:cs="Times New Roman"/>
          <w:i/>
        </w:rPr>
        <w:t xml:space="preserve"> </w:t>
      </w:r>
      <w:r w:rsidR="00FF4A82">
        <w:rPr>
          <w:rFonts w:ascii="Palatino Linotype" w:hAnsi="Palatino Linotype" w:cs="Times New Roman"/>
          <w:i/>
        </w:rPr>
        <w:t>size</w:t>
      </w:r>
      <w:r w:rsidR="00CA13D9">
        <w:rPr>
          <w:rFonts w:ascii="Palatino Linotype" w:hAnsi="Palatino Linotype" w:cs="Times New Roman"/>
          <w:iCs/>
        </w:rPr>
        <w:t xml:space="preserve">, </w:t>
      </w:r>
      <w:r w:rsidR="00FF4A82">
        <w:rPr>
          <w:rFonts w:ascii="Palatino Linotype" w:hAnsi="Palatino Linotype" w:cs="Times New Roman"/>
          <w:i/>
        </w:rPr>
        <w:t>growth rate</w:t>
      </w:r>
    </w:p>
    <w:p w14:paraId="08151A62" w14:textId="77777777" w:rsidR="00824D8F" w:rsidRPr="009F7920" w:rsidRDefault="00824D8F" w:rsidP="00824D8F">
      <w:pPr>
        <w:spacing w:line="480" w:lineRule="auto"/>
        <w:rPr>
          <w:rFonts w:ascii="Palatino Linotype" w:hAnsi="Palatino Linotype" w:cs="Times New Roman"/>
        </w:rPr>
      </w:pPr>
    </w:p>
    <w:p w14:paraId="2CA1CB43" w14:textId="77777777" w:rsidR="00824D8F" w:rsidRPr="00DA6426" w:rsidRDefault="00824D8F" w:rsidP="00824D8F">
      <w:pPr>
        <w:spacing w:line="480" w:lineRule="auto"/>
        <w:rPr>
          <w:rFonts w:ascii="Palatino Linotype" w:hAnsi="Palatino Linotype" w:cs="Times New Roman"/>
        </w:rPr>
      </w:pPr>
      <w:r>
        <w:rPr>
          <w:rFonts w:ascii="Palatino Linotype" w:hAnsi="Palatino Linotype" w:cs="Times New Roman"/>
          <w:vertAlign w:val="superscript"/>
        </w:rPr>
        <w:t>*</w:t>
      </w:r>
      <w:r>
        <w:rPr>
          <w:rFonts w:ascii="Palatino Linotype" w:hAnsi="Palatino Linotype" w:cs="Times New Roman"/>
        </w:rPr>
        <w:t>These authors contributed equally.</w:t>
      </w:r>
    </w:p>
    <w:p w14:paraId="091471EB" w14:textId="78C99844" w:rsidR="004979BD" w:rsidRPr="00824D8F" w:rsidRDefault="00824D8F" w:rsidP="00824D8F">
      <w:pPr>
        <w:widowControl w:val="0"/>
        <w:autoSpaceDE w:val="0"/>
        <w:autoSpaceDN w:val="0"/>
        <w:adjustRightInd w:val="0"/>
        <w:spacing w:line="480" w:lineRule="auto"/>
        <w:rPr>
          <w:rFonts w:ascii="Palatino Linotype" w:hAnsi="Palatino Linotype" w:cs="Times New Roman"/>
          <w:color w:val="000000"/>
        </w:rPr>
      </w:pPr>
      <w:r>
        <w:rPr>
          <w:rFonts w:ascii="Palatino Linotype" w:hAnsi="Palatino Linotype" w:cs="Times New Roman"/>
          <w:vertAlign w:val="superscript"/>
        </w:rPr>
        <w:t>†</w:t>
      </w:r>
      <w:r w:rsidRPr="00DA6426">
        <w:rPr>
          <w:rFonts w:ascii="Palatino Linotype" w:hAnsi="Palatino Linotype" w:cs="Times New Roman"/>
        </w:rPr>
        <w:t xml:space="preserve">Correspondence: </w:t>
      </w:r>
      <w:hyperlink r:id="rId6" w:history="1">
        <w:r w:rsidRPr="00DA6426">
          <w:rPr>
            <w:rStyle w:val="Hyperlink"/>
            <w:rFonts w:ascii="Palatino Linotype" w:hAnsi="Palatino Linotype" w:cs="Times New Roman"/>
          </w:rPr>
          <w:t>typas@embl.de</w:t>
        </w:r>
      </w:hyperlink>
      <w:r>
        <w:rPr>
          <w:rFonts w:ascii="Palatino Linotype" w:hAnsi="Palatino Linotype" w:cs="Times New Roman"/>
        </w:rPr>
        <w:t xml:space="preserve"> and </w:t>
      </w:r>
      <w:hyperlink r:id="rId7" w:history="1">
        <w:r w:rsidRPr="00DA6426">
          <w:rPr>
            <w:rStyle w:val="Hyperlink"/>
            <w:rFonts w:ascii="Palatino Linotype" w:hAnsi="Palatino Linotype" w:cs="Times New Roman"/>
          </w:rPr>
          <w:t>kchuang@stanford.edu</w:t>
        </w:r>
      </w:hyperlink>
      <w:r w:rsidRPr="00DA6426">
        <w:rPr>
          <w:rFonts w:ascii="Palatino Linotype" w:hAnsi="Palatino Linotype" w:cs="Times New Roman"/>
        </w:rPr>
        <w:t xml:space="preserve"> </w:t>
      </w:r>
      <w:r w:rsidR="004979BD" w:rsidRPr="00824D8F">
        <w:rPr>
          <w:rFonts w:ascii="Palatino Linotype" w:hAnsi="Palatino Linotype" w:cs="Times New Roman"/>
        </w:rPr>
        <w:br w:type="page"/>
      </w:r>
    </w:p>
    <w:p w14:paraId="702D327A" w14:textId="08C61859" w:rsidR="007D2DDC" w:rsidRDefault="00E80E4B" w:rsidP="00E31DCD">
      <w:pPr>
        <w:spacing w:line="480" w:lineRule="auto"/>
        <w:rPr>
          <w:rFonts w:ascii="Palatino Linotype" w:hAnsi="Palatino Linotype" w:cs="Times New Roman"/>
          <w:b/>
          <w:bCs/>
          <w:sz w:val="28"/>
          <w:szCs w:val="28"/>
        </w:rPr>
      </w:pPr>
      <w:r>
        <w:rPr>
          <w:rFonts w:ascii="Palatino Linotype" w:hAnsi="Palatino Linotype" w:cs="Times New Roman"/>
          <w:b/>
          <w:bCs/>
          <w:sz w:val="28"/>
          <w:szCs w:val="28"/>
        </w:rPr>
        <w:lastRenderedPageBreak/>
        <w:t>Supplemental</w:t>
      </w:r>
      <w:r w:rsidR="007D2DDC" w:rsidRPr="00810646">
        <w:rPr>
          <w:rFonts w:ascii="Palatino Linotype" w:hAnsi="Palatino Linotype" w:cs="Times New Roman"/>
          <w:b/>
          <w:bCs/>
          <w:sz w:val="28"/>
          <w:szCs w:val="28"/>
        </w:rPr>
        <w:t xml:space="preserve"> </w:t>
      </w:r>
      <w:r w:rsidR="007D2DDC">
        <w:rPr>
          <w:rFonts w:ascii="Palatino Linotype" w:hAnsi="Palatino Linotype" w:cs="Times New Roman"/>
          <w:b/>
          <w:bCs/>
          <w:sz w:val="28"/>
          <w:szCs w:val="28"/>
        </w:rPr>
        <w:t>Figures</w:t>
      </w:r>
    </w:p>
    <w:p w14:paraId="5E36B81E" w14:textId="2F0E6932" w:rsidR="00A91C41" w:rsidRDefault="00A91C41" w:rsidP="007D2DDC">
      <w:pPr>
        <w:spacing w:line="480" w:lineRule="auto"/>
        <w:jc w:val="center"/>
        <w:rPr>
          <w:rFonts w:ascii="Palatino Linotype" w:hAnsi="Palatino Linotype" w:cs="Times New Roman"/>
          <w:b/>
          <w:bCs/>
          <w:sz w:val="28"/>
          <w:szCs w:val="28"/>
        </w:rPr>
      </w:pPr>
      <w:r>
        <w:rPr>
          <w:rFonts w:ascii="Palatino Linotype" w:hAnsi="Palatino Linotype" w:cs="Times New Roman"/>
          <w:b/>
          <w:bCs/>
          <w:noProof/>
          <w:sz w:val="28"/>
          <w:szCs w:val="28"/>
        </w:rPr>
        <w:drawing>
          <wp:inline distT="0" distB="0" distL="0" distR="0" wp14:anchorId="56E67E47" wp14:editId="580DFE06">
            <wp:extent cx="5490210" cy="1341120"/>
            <wp:effectExtent l="0" t="0" r="0" b="5080"/>
            <wp:docPr id="1411378083" name="Picture 8" descr="A graph of a func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1378083" name="Picture 8" descr="A graph of a function&#10;&#10;AI-generated content may be incorrect."/>
                    <pic:cNvPicPr/>
                  </pic:nvPicPr>
                  <pic:blipFill>
                    <a:blip r:embed="rId8"/>
                    <a:stretch>
                      <a:fillRect/>
                    </a:stretch>
                  </pic:blipFill>
                  <pic:spPr>
                    <a:xfrm>
                      <a:off x="0" y="0"/>
                      <a:ext cx="5490210" cy="1341120"/>
                    </a:xfrm>
                    <a:prstGeom prst="rect">
                      <a:avLst/>
                    </a:prstGeom>
                  </pic:spPr>
                </pic:pic>
              </a:graphicData>
            </a:graphic>
          </wp:inline>
        </w:drawing>
      </w:r>
    </w:p>
    <w:p w14:paraId="10F6766C" w14:textId="35B1762A" w:rsidR="007D2DDC" w:rsidRDefault="007D2DDC" w:rsidP="007D2DDC">
      <w:pPr>
        <w:spacing w:line="480" w:lineRule="auto"/>
        <w:rPr>
          <w:rFonts w:ascii="Palatino Linotype" w:hAnsi="Palatino Linotype" w:cs="Times New Roman"/>
          <w:b/>
          <w:bCs/>
        </w:rPr>
      </w:pPr>
      <w:r w:rsidRPr="00810646">
        <w:rPr>
          <w:rFonts w:ascii="Palatino Linotype" w:hAnsi="Palatino Linotype" w:cs="Times New Roman"/>
          <w:b/>
          <w:bCs/>
        </w:rPr>
        <w:t xml:space="preserve">Figure </w:t>
      </w:r>
      <w:r w:rsidR="007F340F">
        <w:rPr>
          <w:rFonts w:ascii="Palatino Linotype" w:hAnsi="Palatino Linotype" w:cs="Times New Roman"/>
          <w:b/>
          <w:bCs/>
        </w:rPr>
        <w:t>S</w:t>
      </w:r>
      <w:r>
        <w:rPr>
          <w:rFonts w:ascii="Palatino Linotype" w:hAnsi="Palatino Linotype" w:cs="Times New Roman"/>
          <w:b/>
          <w:bCs/>
        </w:rPr>
        <w:t xml:space="preserve">1: </w:t>
      </w:r>
      <w:proofErr w:type="spellStart"/>
      <w:r>
        <w:rPr>
          <w:rFonts w:ascii="Palatino Linotype" w:hAnsi="Palatino Linotype" w:cs="Times New Roman"/>
          <w:b/>
          <w:bCs/>
        </w:rPr>
        <w:t>RcsF</w:t>
      </w:r>
      <w:r>
        <w:rPr>
          <w:rFonts w:ascii="Palatino Linotype" w:hAnsi="Palatino Linotype" w:cs="Times New Roman"/>
          <w:b/>
          <w:bCs/>
          <w:vertAlign w:val="superscript"/>
        </w:rPr>
        <w:t>IM</w:t>
      </w:r>
      <w:proofErr w:type="spellEnd"/>
      <w:r>
        <w:rPr>
          <w:rFonts w:ascii="Palatino Linotype" w:hAnsi="Palatino Linotype" w:cs="Times New Roman"/>
          <w:b/>
          <w:bCs/>
        </w:rPr>
        <w:t xml:space="preserve"> induction slows growth and is dependent on </w:t>
      </w:r>
      <w:proofErr w:type="spellStart"/>
      <w:r w:rsidRPr="000F5598">
        <w:rPr>
          <w:rFonts w:ascii="Palatino Linotype" w:hAnsi="Palatino Linotype" w:cs="Times New Roman"/>
          <w:b/>
          <w:bCs/>
          <w:i/>
          <w:iCs/>
        </w:rPr>
        <w:t>rcsB</w:t>
      </w:r>
      <w:proofErr w:type="spellEnd"/>
      <w:r>
        <w:rPr>
          <w:rFonts w:ascii="Palatino Linotype" w:hAnsi="Palatino Linotype" w:cs="Times New Roman"/>
          <w:b/>
          <w:bCs/>
        </w:rPr>
        <w:t>.</w:t>
      </w:r>
    </w:p>
    <w:p w14:paraId="5A29C9B3" w14:textId="77777777" w:rsidR="007D2DDC" w:rsidRDefault="007D2DDC" w:rsidP="007D2DDC">
      <w:pPr>
        <w:pStyle w:val="ListParagraph"/>
        <w:numPr>
          <w:ilvl w:val="0"/>
          <w:numId w:val="7"/>
        </w:numPr>
        <w:spacing w:line="480" w:lineRule="auto"/>
        <w:rPr>
          <w:rFonts w:ascii="Palatino Linotype" w:hAnsi="Palatino Linotype" w:cs="Times New Roman"/>
        </w:rPr>
      </w:pPr>
      <w:r w:rsidRPr="000F5598">
        <w:rPr>
          <w:rFonts w:ascii="Palatino Linotype" w:hAnsi="Palatino Linotype" w:cs="Times New Roman"/>
          <w:b/>
          <w:bCs/>
        </w:rPr>
        <w:t xml:space="preserve"> </w:t>
      </w:r>
      <w:r>
        <w:rPr>
          <w:rFonts w:ascii="Palatino Linotype" w:hAnsi="Palatino Linotype" w:cs="Times New Roman"/>
        </w:rPr>
        <w:t>The growth rate decrease caused by</w:t>
      </w:r>
      <w:r w:rsidRPr="00982B85">
        <w:rPr>
          <w:rFonts w:ascii="Palatino Linotype" w:hAnsi="Palatino Linotype" w:cs="Times New Roman"/>
        </w:rPr>
        <w:t xml:space="preserve"> </w:t>
      </w:r>
      <w:r>
        <w:rPr>
          <w:rFonts w:ascii="Palatino Linotype" w:hAnsi="Palatino Linotype" w:cs="Times New Roman"/>
        </w:rPr>
        <w:t xml:space="preserve">IPTG </w:t>
      </w:r>
      <w:r w:rsidRPr="000F5598">
        <w:rPr>
          <w:rFonts w:ascii="Palatino Linotype" w:hAnsi="Palatino Linotype" w:cs="Times New Roman"/>
        </w:rPr>
        <w:t>induction</w:t>
      </w:r>
      <w:r>
        <w:rPr>
          <w:rFonts w:ascii="Palatino Linotype" w:hAnsi="Palatino Linotype" w:cs="Times New Roman"/>
        </w:rPr>
        <w:t xml:space="preserve"> of </w:t>
      </w:r>
      <w:proofErr w:type="spellStart"/>
      <w:r w:rsidRPr="000F5598">
        <w:rPr>
          <w:rFonts w:ascii="Palatino Linotype" w:hAnsi="Palatino Linotype" w:cs="Times New Roman"/>
        </w:rPr>
        <w:t>RcsF</w:t>
      </w:r>
      <w:r w:rsidRPr="000F5598">
        <w:rPr>
          <w:rFonts w:ascii="Palatino Linotype" w:hAnsi="Palatino Linotype" w:cs="Times New Roman"/>
          <w:vertAlign w:val="superscript"/>
        </w:rPr>
        <w:t>IM</w:t>
      </w:r>
      <w:proofErr w:type="spellEnd"/>
      <w:r>
        <w:rPr>
          <w:rFonts w:ascii="Palatino Linotype" w:hAnsi="Palatino Linotype" w:cs="Times New Roman"/>
        </w:rPr>
        <w:t xml:space="preserve"> production was dependent on the presence of </w:t>
      </w:r>
      <w:proofErr w:type="spellStart"/>
      <w:r>
        <w:rPr>
          <w:rFonts w:ascii="Palatino Linotype" w:hAnsi="Palatino Linotype" w:cs="Times New Roman"/>
          <w:i/>
          <w:iCs/>
        </w:rPr>
        <w:t>rcsB</w:t>
      </w:r>
      <w:proofErr w:type="spellEnd"/>
      <w:r>
        <w:rPr>
          <w:rFonts w:ascii="Palatino Linotype" w:hAnsi="Palatino Linotype" w:cs="Times New Roman"/>
        </w:rPr>
        <w:t xml:space="preserve">. </w:t>
      </w:r>
      <w:r>
        <w:rPr>
          <w:rFonts w:ascii="Palatino Linotype" w:hAnsi="Palatino Linotype" w:cs="Times New Roman"/>
          <w:i/>
          <w:iCs/>
        </w:rPr>
        <w:t>n</w:t>
      </w:r>
      <w:r>
        <w:rPr>
          <w:rFonts w:ascii="Palatino Linotype" w:hAnsi="Palatino Linotype" w:cs="Times New Roman"/>
        </w:rPr>
        <w:t xml:space="preserve">=2 replicates for each condition. </w:t>
      </w:r>
      <w:r>
        <w:rPr>
          <w:rFonts w:ascii="Palatino Linotype" w:hAnsi="Palatino Linotype" w:cs="Times New Roman"/>
          <w:i/>
          <w:iCs/>
        </w:rPr>
        <w:t>p</w:t>
      </w:r>
      <w:r>
        <w:rPr>
          <w:rFonts w:ascii="Palatino Linotype" w:hAnsi="Palatino Linotype" w:cs="Times New Roman"/>
        </w:rPr>
        <w:t xml:space="preserve">-values are from two-tailed Student’s </w:t>
      </w:r>
      <w:r>
        <w:rPr>
          <w:rFonts w:ascii="Palatino Linotype" w:hAnsi="Palatino Linotype" w:cs="Times New Roman"/>
          <w:i/>
          <w:iCs/>
        </w:rPr>
        <w:t>t</w:t>
      </w:r>
      <w:r>
        <w:rPr>
          <w:rFonts w:ascii="Palatino Linotype" w:hAnsi="Palatino Linotype" w:cs="Times New Roman"/>
        </w:rPr>
        <w:t>-tests. N.S.: not significant.</w:t>
      </w:r>
    </w:p>
    <w:p w14:paraId="102BC846" w14:textId="2CDD5308" w:rsidR="007D2DDC" w:rsidRDefault="007D2DDC" w:rsidP="007D2DDC">
      <w:pPr>
        <w:pStyle w:val="ListParagraph"/>
        <w:numPr>
          <w:ilvl w:val="0"/>
          <w:numId w:val="7"/>
        </w:numPr>
        <w:spacing w:line="480" w:lineRule="auto"/>
        <w:rPr>
          <w:rFonts w:ascii="Palatino Linotype" w:hAnsi="Palatino Linotype" w:cs="Times New Roman"/>
        </w:rPr>
      </w:pPr>
      <w:proofErr w:type="spellStart"/>
      <w:r w:rsidRPr="00874C05">
        <w:rPr>
          <w:rFonts w:ascii="Palatino Linotype" w:hAnsi="Palatino Linotype" w:cs="Times New Roman"/>
        </w:rPr>
        <w:t>RcsF</w:t>
      </w:r>
      <w:r w:rsidRPr="00874C05">
        <w:rPr>
          <w:rFonts w:ascii="Palatino Linotype" w:hAnsi="Palatino Linotype" w:cs="Times New Roman"/>
          <w:vertAlign w:val="superscript"/>
        </w:rPr>
        <w:t>IM</w:t>
      </w:r>
      <w:proofErr w:type="spellEnd"/>
      <w:r w:rsidRPr="00874C05">
        <w:rPr>
          <w:rFonts w:ascii="Palatino Linotype" w:hAnsi="Palatino Linotype" w:cs="Times New Roman"/>
        </w:rPr>
        <w:t xml:space="preserve"> induction</w:t>
      </w:r>
      <w:r>
        <w:rPr>
          <w:rFonts w:ascii="Palatino Linotype" w:hAnsi="Palatino Linotype" w:cs="Times New Roman"/>
        </w:rPr>
        <w:t xml:space="preserve"> </w:t>
      </w:r>
      <w:r w:rsidRPr="000F5598">
        <w:rPr>
          <w:rFonts w:ascii="Palatino Linotype" w:hAnsi="Palatino Linotype" w:cs="Times New Roman"/>
        </w:rPr>
        <w:t xml:space="preserve">led to a decrease in steady-state growth rate and </w:t>
      </w:r>
      <w:proofErr w:type="gramStart"/>
      <w:r w:rsidRPr="000F5598">
        <w:rPr>
          <w:rFonts w:ascii="Palatino Linotype" w:hAnsi="Palatino Linotype" w:cs="Times New Roman"/>
        </w:rPr>
        <w:t>stationary</w:t>
      </w:r>
      <w:proofErr w:type="gramEnd"/>
      <w:r w:rsidRPr="000F5598">
        <w:rPr>
          <w:rFonts w:ascii="Palatino Linotype" w:hAnsi="Palatino Linotype" w:cs="Times New Roman"/>
        </w:rPr>
        <w:t>-phase yield in batch culture.</w:t>
      </w:r>
      <w:r w:rsidRPr="000F5598">
        <w:rPr>
          <w:rFonts w:ascii="Palatino Linotype" w:hAnsi="Palatino Linotype" w:cs="Times New Roman"/>
          <w:b/>
          <w:bCs/>
        </w:rPr>
        <w:t xml:space="preserve"> </w:t>
      </w:r>
      <w:r w:rsidR="00E74AB1">
        <w:rPr>
          <w:rFonts w:ascii="Palatino Linotype" w:hAnsi="Palatino Linotype" w:cs="Times New Roman"/>
        </w:rPr>
        <w:t xml:space="preserve">Yield </w:t>
      </w:r>
      <w:r w:rsidR="00EE64A6">
        <w:rPr>
          <w:rFonts w:ascii="Palatino Linotype" w:hAnsi="Palatino Linotype" w:cs="Times New Roman"/>
        </w:rPr>
        <w:t>was</w:t>
      </w:r>
      <w:r w:rsidR="00E74AB1">
        <w:rPr>
          <w:rFonts w:ascii="Palatino Linotype" w:hAnsi="Palatino Linotype" w:cs="Times New Roman"/>
        </w:rPr>
        <w:t xml:space="preserve"> measured after 8 </w:t>
      </w:r>
      <w:r w:rsidR="00EE64A6">
        <w:rPr>
          <w:rFonts w:ascii="Palatino Linotype" w:hAnsi="Palatino Linotype" w:cs="Times New Roman"/>
        </w:rPr>
        <w:t>h</w:t>
      </w:r>
      <w:r w:rsidR="00E74AB1">
        <w:rPr>
          <w:rFonts w:ascii="Palatino Linotype" w:hAnsi="Palatino Linotype" w:cs="Times New Roman"/>
        </w:rPr>
        <w:t xml:space="preserve"> of growth from the initial dilution</w:t>
      </w:r>
      <w:r w:rsidR="00EE64A6">
        <w:rPr>
          <w:rFonts w:ascii="Palatino Linotype" w:hAnsi="Palatino Linotype" w:cs="Times New Roman"/>
        </w:rPr>
        <w:t xml:space="preserve">; </w:t>
      </w:r>
      <w:r w:rsidR="00E35263">
        <w:rPr>
          <w:rFonts w:ascii="Palatino Linotype" w:hAnsi="Palatino Linotype" w:cs="Times New Roman"/>
        </w:rPr>
        <w:t xml:space="preserve">all </w:t>
      </w:r>
      <w:r w:rsidR="00E74AB1">
        <w:rPr>
          <w:rFonts w:ascii="Palatino Linotype" w:hAnsi="Palatino Linotype" w:cs="Times New Roman"/>
        </w:rPr>
        <w:t xml:space="preserve">growth curves </w:t>
      </w:r>
      <w:r w:rsidR="00E576AC">
        <w:rPr>
          <w:rFonts w:ascii="Palatino Linotype" w:hAnsi="Palatino Linotype" w:cs="Times New Roman"/>
        </w:rPr>
        <w:t>plateau</w:t>
      </w:r>
      <w:r w:rsidR="00EE64A6">
        <w:rPr>
          <w:rFonts w:ascii="Palatino Linotype" w:hAnsi="Palatino Linotype" w:cs="Times New Roman"/>
        </w:rPr>
        <w:t>ed</w:t>
      </w:r>
      <w:r w:rsidR="00E576AC">
        <w:rPr>
          <w:rFonts w:ascii="Palatino Linotype" w:hAnsi="Palatino Linotype" w:cs="Times New Roman"/>
        </w:rPr>
        <w:t xml:space="preserve"> by that time</w:t>
      </w:r>
      <w:r w:rsidR="00E74AB1">
        <w:rPr>
          <w:rFonts w:ascii="Palatino Linotype" w:hAnsi="Palatino Linotype" w:cs="Times New Roman"/>
        </w:rPr>
        <w:t xml:space="preserve">. </w:t>
      </w:r>
      <w:r w:rsidRPr="000F5598">
        <w:rPr>
          <w:rFonts w:ascii="Palatino Linotype" w:hAnsi="Palatino Linotype" w:cs="Times New Roman"/>
        </w:rPr>
        <w:t xml:space="preserve">Data are from </w:t>
      </w:r>
      <w:r w:rsidRPr="000F5598">
        <w:rPr>
          <w:rFonts w:ascii="Palatino Linotype" w:hAnsi="Palatino Linotype" w:cs="Times New Roman"/>
          <w:i/>
          <w:iCs/>
        </w:rPr>
        <w:t>n</w:t>
      </w:r>
      <w:r w:rsidRPr="000F5598">
        <w:rPr>
          <w:rFonts w:ascii="Palatino Linotype" w:hAnsi="Palatino Linotype" w:cs="Times New Roman"/>
        </w:rPr>
        <w:t>=</w:t>
      </w:r>
      <w:r>
        <w:rPr>
          <w:rFonts w:ascii="Palatino Linotype" w:hAnsi="Palatino Linotype" w:cs="Times New Roman"/>
        </w:rPr>
        <w:t>1</w:t>
      </w:r>
      <w:r w:rsidRPr="000F5598">
        <w:rPr>
          <w:rFonts w:ascii="Palatino Linotype" w:hAnsi="Palatino Linotype" w:cs="Times New Roman"/>
        </w:rPr>
        <w:t xml:space="preserve"> replicate.</w:t>
      </w:r>
    </w:p>
    <w:p w14:paraId="7AAEDCA6" w14:textId="77777777" w:rsidR="007D2DDC" w:rsidRPr="000F5598" w:rsidRDefault="007D2DDC" w:rsidP="007D2DDC">
      <w:pPr>
        <w:pStyle w:val="ListParagraph"/>
        <w:numPr>
          <w:ilvl w:val="0"/>
          <w:numId w:val="7"/>
        </w:numPr>
        <w:spacing w:line="480" w:lineRule="auto"/>
        <w:rPr>
          <w:rFonts w:ascii="Palatino Linotype" w:hAnsi="Palatino Linotype" w:cs="Times New Roman"/>
        </w:rPr>
      </w:pPr>
      <w:r>
        <w:rPr>
          <w:rFonts w:ascii="Palatino Linotype" w:hAnsi="Palatino Linotype" w:cs="Times New Roman"/>
        </w:rPr>
        <w:t xml:space="preserve">Replicates of Western blotting as in Fig. 3E. In all replicates, the ratio of </w:t>
      </w:r>
      <w:proofErr w:type="spellStart"/>
      <w:r>
        <w:rPr>
          <w:rFonts w:ascii="Palatino Linotype" w:hAnsi="Palatino Linotype" w:cs="Times New Roman"/>
        </w:rPr>
        <w:t>FtsZ</w:t>
      </w:r>
      <w:proofErr w:type="spellEnd"/>
      <w:r>
        <w:rPr>
          <w:rFonts w:ascii="Palatino Linotype" w:hAnsi="Palatino Linotype" w:cs="Times New Roman"/>
        </w:rPr>
        <w:t xml:space="preserve"> to RecA levels increased dependent on IPTG concentration in </w:t>
      </w:r>
      <w:proofErr w:type="spellStart"/>
      <w:r>
        <w:rPr>
          <w:rFonts w:ascii="Palatino Linotype" w:hAnsi="Palatino Linotype" w:cs="Times New Roman"/>
        </w:rPr>
        <w:t>RcsF</w:t>
      </w:r>
      <w:r>
        <w:rPr>
          <w:rFonts w:ascii="Palatino Linotype" w:hAnsi="Palatino Linotype" w:cs="Times New Roman"/>
          <w:vertAlign w:val="superscript"/>
        </w:rPr>
        <w:t>IM</w:t>
      </w:r>
      <w:proofErr w:type="spellEnd"/>
      <w:r>
        <w:rPr>
          <w:rFonts w:ascii="Palatino Linotype" w:hAnsi="Palatino Linotype" w:cs="Times New Roman"/>
        </w:rPr>
        <w:t xml:space="preserve"> cells but not in cells with an empty vector or cells lacking </w:t>
      </w:r>
      <w:proofErr w:type="spellStart"/>
      <w:r>
        <w:rPr>
          <w:rFonts w:ascii="Palatino Linotype" w:hAnsi="Palatino Linotype" w:cs="Times New Roman"/>
          <w:i/>
          <w:iCs/>
        </w:rPr>
        <w:t>rcsB</w:t>
      </w:r>
      <w:proofErr w:type="spellEnd"/>
      <w:r>
        <w:rPr>
          <w:rFonts w:ascii="Palatino Linotype" w:hAnsi="Palatino Linotype" w:cs="Times New Roman"/>
        </w:rPr>
        <w:t>.</w:t>
      </w:r>
      <w:r w:rsidRPr="000F5598">
        <w:rPr>
          <w:rFonts w:ascii="Palatino Linotype" w:hAnsi="Palatino Linotype" w:cs="Times New Roman"/>
        </w:rPr>
        <w:br w:type="page"/>
      </w:r>
    </w:p>
    <w:p w14:paraId="70D81207" w14:textId="18189534" w:rsidR="00A91C41" w:rsidRDefault="00A91C41" w:rsidP="00A91C41">
      <w:pPr>
        <w:spacing w:line="480" w:lineRule="auto"/>
        <w:jc w:val="center"/>
        <w:rPr>
          <w:rFonts w:ascii="Palatino Linotype" w:hAnsi="Palatino Linotype" w:cs="Times New Roman"/>
          <w:b/>
          <w:bCs/>
        </w:rPr>
      </w:pPr>
      <w:r>
        <w:rPr>
          <w:rFonts w:ascii="Palatino Linotype" w:hAnsi="Palatino Linotype" w:cs="Times New Roman"/>
          <w:b/>
          <w:bCs/>
          <w:noProof/>
        </w:rPr>
        <w:lastRenderedPageBreak/>
        <w:drawing>
          <wp:inline distT="0" distB="0" distL="0" distR="0" wp14:anchorId="0220A4FD" wp14:editId="156BF92F">
            <wp:extent cx="4216400" cy="3086100"/>
            <wp:effectExtent l="0" t="0" r="0" b="0"/>
            <wp:docPr id="1687238976" name="Picture 9" descr="A graph of a graph with blue and orange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7238976" name="Picture 9" descr="A graph of a graph with blue and orange lines&#10;&#10;AI-generated content may be incorrect."/>
                    <pic:cNvPicPr/>
                  </pic:nvPicPr>
                  <pic:blipFill>
                    <a:blip r:embed="rId9"/>
                    <a:stretch>
                      <a:fillRect/>
                    </a:stretch>
                  </pic:blipFill>
                  <pic:spPr>
                    <a:xfrm>
                      <a:off x="0" y="0"/>
                      <a:ext cx="4216400" cy="3086100"/>
                    </a:xfrm>
                    <a:prstGeom prst="rect">
                      <a:avLst/>
                    </a:prstGeom>
                  </pic:spPr>
                </pic:pic>
              </a:graphicData>
            </a:graphic>
          </wp:inline>
        </w:drawing>
      </w:r>
    </w:p>
    <w:p w14:paraId="2618D191" w14:textId="517005BE" w:rsidR="007D2DDC" w:rsidRDefault="007D2DDC" w:rsidP="007D2DDC">
      <w:pPr>
        <w:spacing w:line="480" w:lineRule="auto"/>
        <w:rPr>
          <w:rFonts w:ascii="Palatino Linotype" w:hAnsi="Palatino Linotype" w:cs="Times New Roman"/>
          <w:b/>
          <w:bCs/>
        </w:rPr>
      </w:pPr>
      <w:r w:rsidRPr="00810646">
        <w:rPr>
          <w:rFonts w:ascii="Palatino Linotype" w:hAnsi="Palatino Linotype" w:cs="Times New Roman"/>
          <w:b/>
          <w:bCs/>
        </w:rPr>
        <w:t xml:space="preserve">Figure </w:t>
      </w:r>
      <w:r w:rsidR="007F340F">
        <w:rPr>
          <w:rFonts w:ascii="Palatino Linotype" w:hAnsi="Palatino Linotype" w:cs="Times New Roman"/>
          <w:b/>
          <w:bCs/>
        </w:rPr>
        <w:t>S</w:t>
      </w:r>
      <w:r>
        <w:rPr>
          <w:rFonts w:ascii="Palatino Linotype" w:hAnsi="Palatino Linotype" w:cs="Times New Roman"/>
          <w:b/>
          <w:bCs/>
        </w:rPr>
        <w:t>2: Depletion of IgaA</w:t>
      </w:r>
      <w:r>
        <w:rPr>
          <w:rFonts w:ascii="Palatino Linotype" w:hAnsi="Palatino Linotype" w:cs="Times New Roman"/>
          <w:b/>
          <w:bCs/>
          <w:vertAlign w:val="superscript"/>
        </w:rPr>
        <w:t>L523A</w:t>
      </w:r>
      <w:r>
        <w:rPr>
          <w:rFonts w:ascii="Palatino Linotype" w:hAnsi="Palatino Linotype" w:cs="Times New Roman"/>
          <w:b/>
          <w:bCs/>
        </w:rPr>
        <w:t xml:space="preserve"> decreases growth rate and activates the </w:t>
      </w:r>
      <w:proofErr w:type="spellStart"/>
      <w:r>
        <w:rPr>
          <w:rFonts w:ascii="Palatino Linotype" w:hAnsi="Palatino Linotype" w:cs="Times New Roman"/>
          <w:b/>
          <w:bCs/>
        </w:rPr>
        <w:t>Rcs</w:t>
      </w:r>
      <w:proofErr w:type="spellEnd"/>
      <w:r>
        <w:rPr>
          <w:rFonts w:ascii="Palatino Linotype" w:hAnsi="Palatino Linotype" w:cs="Times New Roman"/>
          <w:b/>
          <w:bCs/>
        </w:rPr>
        <w:t xml:space="preserve"> system.</w:t>
      </w:r>
      <w:r w:rsidRPr="00810646">
        <w:rPr>
          <w:rFonts w:ascii="Palatino Linotype" w:hAnsi="Palatino Linotype" w:cs="Times New Roman"/>
          <w:b/>
          <w:bCs/>
        </w:rPr>
        <w:t xml:space="preserve"> </w:t>
      </w:r>
      <w:r w:rsidRPr="00CF01F3">
        <w:rPr>
          <w:rFonts w:ascii="Palatino Linotype" w:hAnsi="Palatino Linotype" w:cs="Times New Roman"/>
        </w:rPr>
        <w:t xml:space="preserve">Activation was measured through induction of chromosomal </w:t>
      </w:r>
      <w:proofErr w:type="spellStart"/>
      <w:proofErr w:type="gramStart"/>
      <w:r w:rsidRPr="00CF01F3">
        <w:rPr>
          <w:rFonts w:ascii="Palatino Linotype" w:hAnsi="Palatino Linotype" w:cs="Times New Roman"/>
          <w:i/>
        </w:rPr>
        <w:t>rprA</w:t>
      </w:r>
      <w:proofErr w:type="spellEnd"/>
      <w:r w:rsidRPr="00CF01F3">
        <w:rPr>
          <w:rFonts w:ascii="Palatino Linotype" w:hAnsi="Palatino Linotype" w:cs="Times New Roman"/>
          <w:i/>
        </w:rPr>
        <w:t>::</w:t>
      </w:r>
      <w:proofErr w:type="gramEnd"/>
      <w:r w:rsidRPr="00CF01F3">
        <w:rPr>
          <w:rFonts w:ascii="Palatino Linotype" w:hAnsi="Palatino Linotype" w:cs="Times New Roman"/>
          <w:i/>
        </w:rPr>
        <w:t xml:space="preserve">lacZ </w:t>
      </w:r>
      <w:r w:rsidRPr="00CF01F3">
        <w:rPr>
          <w:rFonts w:ascii="Palatino Linotype" w:hAnsi="Palatino Linotype" w:cs="Times New Roman"/>
        </w:rPr>
        <w:t xml:space="preserve">in a </w:t>
      </w:r>
      <w:r w:rsidRPr="00F762C7">
        <w:rPr>
          <w:rFonts w:ascii="Symbol" w:eastAsia="Symbol" w:hAnsi="Symbol" w:cs="Symbol"/>
        </w:rPr>
        <w:t></w:t>
      </w:r>
      <w:r w:rsidRPr="00CF01F3">
        <w:rPr>
          <w:rFonts w:ascii="Palatino Linotype" w:hAnsi="Palatino Linotype" w:cs="Times New Roman"/>
        </w:rPr>
        <w:t>-galactosidase assay</w:t>
      </w:r>
      <w:r>
        <w:rPr>
          <w:rFonts w:ascii="Palatino Linotype" w:hAnsi="Palatino Linotype" w:cs="Times New Roman"/>
        </w:rPr>
        <w:t xml:space="preserve"> (right)</w:t>
      </w:r>
      <w:r w:rsidRPr="00CF01F3">
        <w:rPr>
          <w:rFonts w:ascii="Palatino Linotype" w:hAnsi="Palatino Linotype" w:cs="Times New Roman"/>
        </w:rPr>
        <w:t xml:space="preserve">. </w:t>
      </w:r>
      <w:r w:rsidR="003B11E1">
        <w:rPr>
          <w:rFonts w:ascii="Palatino Linotype" w:hAnsi="Palatino Linotype" w:cs="Times New Roman"/>
        </w:rPr>
        <w:t>C</w:t>
      </w:r>
      <w:r>
        <w:rPr>
          <w:rFonts w:ascii="Palatino Linotype" w:hAnsi="Palatino Linotype" w:cs="Times New Roman"/>
        </w:rPr>
        <w:t xml:space="preserve">ells were switched to glucose at </w:t>
      </w:r>
      <w:r>
        <w:rPr>
          <w:rFonts w:ascii="Palatino Linotype" w:hAnsi="Palatino Linotype" w:cs="Times New Roman"/>
          <w:i/>
          <w:iCs/>
        </w:rPr>
        <w:t>t</w:t>
      </w:r>
      <w:r>
        <w:rPr>
          <w:rFonts w:ascii="Palatino Linotype" w:hAnsi="Palatino Linotype" w:cs="Times New Roman"/>
        </w:rPr>
        <w:t xml:space="preserve">=0. </w:t>
      </w:r>
      <w:r w:rsidR="00EF1287">
        <w:rPr>
          <w:rFonts w:ascii="Palatino Linotype" w:hAnsi="Palatino Linotype" w:cs="Times New Roman"/>
        </w:rPr>
        <w:t xml:space="preserve">Depletion of </w:t>
      </w:r>
      <w:proofErr w:type="spellStart"/>
      <w:r w:rsidR="00EF1287">
        <w:rPr>
          <w:rFonts w:ascii="Palatino Linotype" w:hAnsi="Palatino Linotype" w:cs="Times New Roman"/>
        </w:rPr>
        <w:t>IgaA</w:t>
      </w:r>
      <w:r w:rsidR="00EF1287" w:rsidRPr="00EE64A6">
        <w:rPr>
          <w:rFonts w:ascii="Palatino Linotype" w:hAnsi="Palatino Linotype" w:cs="Times New Roman"/>
          <w:vertAlign w:val="superscript"/>
        </w:rPr>
        <w:t>WT</w:t>
      </w:r>
      <w:proofErr w:type="spellEnd"/>
      <w:r w:rsidR="00EF1287">
        <w:rPr>
          <w:rFonts w:ascii="Palatino Linotype" w:hAnsi="Palatino Linotype" w:cs="Times New Roman"/>
        </w:rPr>
        <w:t xml:space="preserve"> only mildly activated </w:t>
      </w:r>
      <w:proofErr w:type="spellStart"/>
      <w:r w:rsidR="00EF1287">
        <w:rPr>
          <w:rFonts w:ascii="Palatino Linotype" w:hAnsi="Palatino Linotype" w:cs="Times New Roman"/>
        </w:rPr>
        <w:t>Rcs</w:t>
      </w:r>
      <w:proofErr w:type="spellEnd"/>
      <w:r w:rsidR="00EF1287">
        <w:rPr>
          <w:rFonts w:ascii="Palatino Linotype" w:hAnsi="Palatino Linotype" w:cs="Times New Roman"/>
        </w:rPr>
        <w:t xml:space="preserve"> expression </w:t>
      </w:r>
      <w:r w:rsidR="00EE64A6">
        <w:rPr>
          <w:rFonts w:ascii="Palatino Linotype" w:hAnsi="Palatino Linotype" w:cs="Times New Roman"/>
        </w:rPr>
        <w:t>and</w:t>
      </w:r>
      <w:r w:rsidR="00EF1287">
        <w:rPr>
          <w:rFonts w:ascii="Palatino Linotype" w:hAnsi="Palatino Linotype" w:cs="Times New Roman"/>
        </w:rPr>
        <w:t xml:space="preserve"> did not affect cell growth</w:t>
      </w:r>
      <w:r w:rsidR="00EE64A6">
        <w:rPr>
          <w:rFonts w:ascii="Palatino Linotype" w:hAnsi="Palatino Linotype" w:cs="Times New Roman"/>
        </w:rPr>
        <w:t xml:space="preserve"> over the time scale of measurement</w:t>
      </w:r>
      <w:r w:rsidR="00EF1287">
        <w:rPr>
          <w:rFonts w:ascii="Palatino Linotype" w:hAnsi="Palatino Linotype" w:cs="Times New Roman"/>
        </w:rPr>
        <w:t xml:space="preserve">. </w:t>
      </w:r>
      <w:r w:rsidR="00EE64A6">
        <w:rPr>
          <w:rFonts w:ascii="Palatino Linotype" w:hAnsi="Palatino Linotype" w:cs="Times New Roman"/>
        </w:rPr>
        <w:t>In contrast</w:t>
      </w:r>
      <w:r w:rsidR="00EF1287">
        <w:rPr>
          <w:rFonts w:ascii="Palatino Linotype" w:hAnsi="Palatino Linotype" w:cs="Times New Roman"/>
        </w:rPr>
        <w:t>, depletion of IgaA</w:t>
      </w:r>
      <w:r w:rsidR="00EF1287" w:rsidRPr="00EE64A6">
        <w:rPr>
          <w:rFonts w:ascii="Palatino Linotype" w:hAnsi="Palatino Linotype" w:cs="Times New Roman"/>
          <w:vertAlign w:val="superscript"/>
        </w:rPr>
        <w:t>L523A</w:t>
      </w:r>
      <w:r w:rsidR="00EF1287">
        <w:rPr>
          <w:rFonts w:ascii="Palatino Linotype" w:hAnsi="Palatino Linotype" w:cs="Times New Roman"/>
        </w:rPr>
        <w:t xml:space="preserve"> </w:t>
      </w:r>
      <w:r w:rsidR="006C3198">
        <w:rPr>
          <w:rFonts w:ascii="Palatino Linotype" w:hAnsi="Palatino Linotype" w:cs="Times New Roman"/>
        </w:rPr>
        <w:t xml:space="preserve">reduced growth rate and exhibited higher </w:t>
      </w:r>
      <w:proofErr w:type="spellStart"/>
      <w:r w:rsidR="006C3198">
        <w:rPr>
          <w:rFonts w:ascii="Palatino Linotype" w:hAnsi="Palatino Linotype" w:cs="Times New Roman"/>
        </w:rPr>
        <w:t>Rcs</w:t>
      </w:r>
      <w:proofErr w:type="spellEnd"/>
      <w:r w:rsidR="006C3198">
        <w:rPr>
          <w:rFonts w:ascii="Palatino Linotype" w:hAnsi="Palatino Linotype" w:cs="Times New Roman"/>
        </w:rPr>
        <w:t xml:space="preserve"> activation.</w:t>
      </w:r>
      <w:r w:rsidR="00EF1287">
        <w:rPr>
          <w:rFonts w:ascii="Palatino Linotype" w:hAnsi="Palatino Linotype" w:cs="Times New Roman"/>
        </w:rPr>
        <w:t xml:space="preserve"> </w:t>
      </w:r>
      <w:r>
        <w:rPr>
          <w:rFonts w:ascii="Palatino Linotype" w:hAnsi="Palatino Linotype" w:cs="Times New Roman"/>
        </w:rPr>
        <w:t xml:space="preserve">Cultures were diluted 1:100 after ~2-3 h. Data are from </w:t>
      </w:r>
      <w:r w:rsidRPr="000F5598">
        <w:rPr>
          <w:rFonts w:ascii="Palatino Linotype" w:hAnsi="Palatino Linotype" w:cs="Times New Roman"/>
          <w:i/>
          <w:iCs/>
        </w:rPr>
        <w:t>n</w:t>
      </w:r>
      <w:r w:rsidRPr="000F5598">
        <w:rPr>
          <w:rFonts w:ascii="Palatino Linotype" w:hAnsi="Palatino Linotype" w:cs="Times New Roman"/>
        </w:rPr>
        <w:t>=</w:t>
      </w:r>
      <w:r>
        <w:rPr>
          <w:rFonts w:ascii="Palatino Linotype" w:hAnsi="Palatino Linotype" w:cs="Times New Roman"/>
        </w:rPr>
        <w:t>3 replicates.</w:t>
      </w:r>
      <w:r>
        <w:rPr>
          <w:rFonts w:ascii="Palatino Linotype" w:hAnsi="Palatino Linotype" w:cs="Times New Roman"/>
          <w:b/>
          <w:bCs/>
        </w:rPr>
        <w:br w:type="page"/>
      </w:r>
    </w:p>
    <w:p w14:paraId="7F9EA74B" w14:textId="699B05FB" w:rsidR="00A91C41" w:rsidRDefault="00A91C41" w:rsidP="007D2DDC">
      <w:pPr>
        <w:spacing w:line="480" w:lineRule="auto"/>
        <w:rPr>
          <w:rFonts w:ascii="Palatino Linotype" w:hAnsi="Palatino Linotype" w:cs="Times New Roman"/>
          <w:b/>
          <w:bCs/>
        </w:rPr>
      </w:pPr>
      <w:r>
        <w:rPr>
          <w:rFonts w:ascii="Palatino Linotype" w:hAnsi="Palatino Linotype" w:cs="Times New Roman"/>
          <w:b/>
          <w:bCs/>
          <w:noProof/>
        </w:rPr>
        <w:lastRenderedPageBreak/>
        <w:drawing>
          <wp:inline distT="0" distB="0" distL="0" distR="0" wp14:anchorId="7B416ADC" wp14:editId="454D3937">
            <wp:extent cx="5490210" cy="2077085"/>
            <wp:effectExtent l="0" t="0" r="0" b="5715"/>
            <wp:docPr id="2074030425" name="Picture 10" descr="A graph of a number of different types of activit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4030425" name="Picture 10" descr="A graph of a number of different types of activity&#10;&#10;AI-generated content may be incorrect."/>
                    <pic:cNvPicPr/>
                  </pic:nvPicPr>
                  <pic:blipFill>
                    <a:blip r:embed="rId10"/>
                    <a:stretch>
                      <a:fillRect/>
                    </a:stretch>
                  </pic:blipFill>
                  <pic:spPr>
                    <a:xfrm>
                      <a:off x="0" y="0"/>
                      <a:ext cx="5490210" cy="2077085"/>
                    </a:xfrm>
                    <a:prstGeom prst="rect">
                      <a:avLst/>
                    </a:prstGeom>
                  </pic:spPr>
                </pic:pic>
              </a:graphicData>
            </a:graphic>
          </wp:inline>
        </w:drawing>
      </w:r>
    </w:p>
    <w:p w14:paraId="3EC2CC8E" w14:textId="7F54D13B" w:rsidR="007D2DDC" w:rsidRDefault="007D2DDC" w:rsidP="007D2DDC">
      <w:pPr>
        <w:spacing w:line="480" w:lineRule="auto"/>
        <w:rPr>
          <w:rFonts w:ascii="Palatino Linotype" w:hAnsi="Palatino Linotype" w:cs="Times New Roman"/>
          <w:b/>
          <w:bCs/>
        </w:rPr>
      </w:pPr>
      <w:r>
        <w:rPr>
          <w:rFonts w:ascii="Palatino Linotype" w:hAnsi="Palatino Linotype" w:cs="Times New Roman"/>
          <w:b/>
          <w:bCs/>
        </w:rPr>
        <w:t xml:space="preserve">Figure </w:t>
      </w:r>
      <w:r w:rsidR="007F340F">
        <w:rPr>
          <w:rFonts w:ascii="Palatino Linotype" w:hAnsi="Palatino Linotype" w:cs="Times New Roman"/>
          <w:b/>
          <w:bCs/>
        </w:rPr>
        <w:t>S</w:t>
      </w:r>
      <w:r>
        <w:rPr>
          <w:rFonts w:ascii="Palatino Linotype" w:hAnsi="Palatino Linotype" w:cs="Times New Roman"/>
          <w:b/>
          <w:bCs/>
        </w:rPr>
        <w:t xml:space="preserve">3: </w:t>
      </w:r>
      <w:proofErr w:type="spellStart"/>
      <w:r>
        <w:rPr>
          <w:rFonts w:ascii="Palatino Linotype" w:hAnsi="Palatino Linotype" w:cs="Times New Roman"/>
          <w:b/>
          <w:bCs/>
        </w:rPr>
        <w:t>RcsF</w:t>
      </w:r>
      <w:r>
        <w:rPr>
          <w:rFonts w:ascii="Palatino Linotype" w:hAnsi="Palatino Linotype" w:cs="Times New Roman"/>
          <w:b/>
          <w:bCs/>
          <w:vertAlign w:val="superscript"/>
        </w:rPr>
        <w:t>IM</w:t>
      </w:r>
      <w:proofErr w:type="spellEnd"/>
      <w:r>
        <w:rPr>
          <w:rFonts w:ascii="Palatino Linotype" w:hAnsi="Palatino Linotype" w:cs="Times New Roman"/>
          <w:b/>
          <w:bCs/>
        </w:rPr>
        <w:t xml:space="preserve"> induces activation of the </w:t>
      </w:r>
      <w:proofErr w:type="spellStart"/>
      <w:r>
        <w:rPr>
          <w:rFonts w:ascii="Palatino Linotype" w:hAnsi="Palatino Linotype" w:cs="Times New Roman"/>
          <w:b/>
          <w:bCs/>
        </w:rPr>
        <w:t>Rcs</w:t>
      </w:r>
      <w:proofErr w:type="spellEnd"/>
      <w:r>
        <w:rPr>
          <w:rFonts w:ascii="Palatino Linotype" w:hAnsi="Palatino Linotype" w:cs="Times New Roman"/>
          <w:b/>
          <w:bCs/>
        </w:rPr>
        <w:t xml:space="preserve"> pathway to a similar degree as A22 treatment.</w:t>
      </w:r>
    </w:p>
    <w:p w14:paraId="522E351B" w14:textId="77777777" w:rsidR="007D2DDC" w:rsidRPr="001515A6" w:rsidRDefault="007D2DDC" w:rsidP="007D2DDC">
      <w:pPr>
        <w:pStyle w:val="ListParagraph"/>
        <w:numPr>
          <w:ilvl w:val="0"/>
          <w:numId w:val="8"/>
        </w:numPr>
        <w:spacing w:line="480" w:lineRule="auto"/>
        <w:rPr>
          <w:rFonts w:ascii="Palatino Linotype" w:hAnsi="Palatino Linotype"/>
        </w:rPr>
      </w:pPr>
      <w:r>
        <w:rPr>
          <w:rFonts w:ascii="Palatino Linotype" w:hAnsi="Palatino Linotype" w:cs="Times New Roman"/>
        </w:rPr>
        <w:t xml:space="preserve"> </w:t>
      </w:r>
      <w:proofErr w:type="spellStart"/>
      <w:r w:rsidRPr="00411424">
        <w:rPr>
          <w:rFonts w:ascii="Palatino Linotype" w:hAnsi="Palatino Linotype" w:cs="Times New Roman"/>
          <w:lang w:eastAsia="zh-CN"/>
        </w:rPr>
        <w:t>RcsF</w:t>
      </w:r>
      <w:r w:rsidRPr="00411424">
        <w:rPr>
          <w:rFonts w:ascii="Palatino Linotype" w:hAnsi="Palatino Linotype" w:cs="Times New Roman"/>
          <w:vertAlign w:val="superscript"/>
          <w:lang w:eastAsia="zh-CN"/>
        </w:rPr>
        <w:t>IM</w:t>
      </w:r>
      <w:proofErr w:type="spellEnd"/>
      <w:r w:rsidRPr="004B354B">
        <w:rPr>
          <w:rFonts w:ascii="Palatino Linotype" w:hAnsi="Palatino Linotype" w:cs="Times New Roman" w:hint="eastAsia"/>
          <w:lang w:eastAsia="zh-CN"/>
        </w:rPr>
        <w:t xml:space="preserve"> </w:t>
      </w:r>
      <w:r>
        <w:rPr>
          <w:rFonts w:ascii="Palatino Linotype" w:hAnsi="Palatino Linotype" w:cs="Times New Roman"/>
          <w:lang w:eastAsia="zh-CN"/>
        </w:rPr>
        <w:t xml:space="preserve">induces the </w:t>
      </w:r>
      <w:proofErr w:type="spellStart"/>
      <w:r>
        <w:rPr>
          <w:rFonts w:ascii="Palatino Linotype" w:hAnsi="Palatino Linotype" w:cs="Times New Roman"/>
          <w:lang w:eastAsia="zh-CN"/>
        </w:rPr>
        <w:t>Rcs</w:t>
      </w:r>
      <w:proofErr w:type="spellEnd"/>
      <w:r>
        <w:rPr>
          <w:rFonts w:ascii="Palatino Linotype" w:hAnsi="Palatino Linotype" w:cs="Times New Roman"/>
          <w:lang w:eastAsia="zh-CN"/>
        </w:rPr>
        <w:t xml:space="preserve"> pathway with similar dynamics as A22 treatment, as quantified using </w:t>
      </w:r>
      <w:proofErr w:type="spellStart"/>
      <w:r>
        <w:rPr>
          <w:rFonts w:ascii="Palatino Linotype" w:hAnsi="Palatino Linotype" w:cs="Times New Roman"/>
        </w:rPr>
        <w:t>msfGFP</w:t>
      </w:r>
      <w:proofErr w:type="spellEnd"/>
      <w:r>
        <w:rPr>
          <w:rFonts w:ascii="Palatino Linotype" w:hAnsi="Palatino Linotype" w:cs="Times New Roman"/>
        </w:rPr>
        <w:t xml:space="preserve"> fluorescence from the </w:t>
      </w:r>
      <w:proofErr w:type="spellStart"/>
      <w:r>
        <w:rPr>
          <w:rFonts w:ascii="Palatino Linotype" w:hAnsi="Palatino Linotype" w:cs="Times New Roman"/>
          <w:i/>
          <w:iCs/>
        </w:rPr>
        <w:t>rprA</w:t>
      </w:r>
      <w:proofErr w:type="spellEnd"/>
      <w:r>
        <w:rPr>
          <w:rFonts w:ascii="Palatino Linotype" w:hAnsi="Palatino Linotype" w:cs="Times New Roman"/>
          <w:i/>
          <w:iCs/>
        </w:rPr>
        <w:t xml:space="preserve"> </w:t>
      </w:r>
      <w:r>
        <w:rPr>
          <w:rFonts w:ascii="Palatino Linotype" w:hAnsi="Palatino Linotype" w:cs="Times New Roman"/>
        </w:rPr>
        <w:t xml:space="preserve">promoter. Wild-type (WT) fluorescence is relative to the </w:t>
      </w:r>
      <w:r>
        <w:rPr>
          <w:rFonts w:ascii="Palatino Linotype" w:hAnsi="Palatino Linotype" w:cs="Times New Roman"/>
          <w:lang w:eastAsia="zh-CN"/>
        </w:rPr>
        <w:t xml:space="preserve">control without A22 treatment, and </w:t>
      </w:r>
      <w:proofErr w:type="spellStart"/>
      <w:r w:rsidRPr="009F0D18">
        <w:rPr>
          <w:rFonts w:ascii="Palatino Linotype" w:hAnsi="Palatino Linotype" w:cs="Times New Roman"/>
          <w:lang w:eastAsia="zh-CN"/>
        </w:rPr>
        <w:t>RcsF</w:t>
      </w:r>
      <w:r w:rsidRPr="009F0D18">
        <w:rPr>
          <w:rFonts w:ascii="Palatino Linotype" w:hAnsi="Palatino Linotype" w:cs="Times New Roman"/>
          <w:vertAlign w:val="superscript"/>
          <w:lang w:eastAsia="zh-CN"/>
        </w:rPr>
        <w:t>IM</w:t>
      </w:r>
      <w:proofErr w:type="spellEnd"/>
      <w:r>
        <w:rPr>
          <w:rFonts w:ascii="Palatino Linotype" w:hAnsi="Palatino Linotype" w:cs="Times New Roman"/>
          <w:lang w:eastAsia="zh-CN"/>
        </w:rPr>
        <w:t xml:space="preserve"> fluorescence is relative to </w:t>
      </w:r>
      <w:r>
        <w:rPr>
          <w:rFonts w:ascii="Palatino Linotype" w:hAnsi="Palatino Linotype" w:cs="Times New Roman"/>
        </w:rPr>
        <w:t>∆</w:t>
      </w:r>
      <w:proofErr w:type="spellStart"/>
      <w:r>
        <w:rPr>
          <w:rFonts w:ascii="Palatino Linotype" w:hAnsi="Palatino Linotype" w:cs="Times New Roman"/>
          <w:i/>
          <w:iCs/>
        </w:rPr>
        <w:t>rcsF</w:t>
      </w:r>
      <w:proofErr w:type="spellEnd"/>
      <w:r>
        <w:rPr>
          <w:rFonts w:ascii="Palatino Linotype" w:hAnsi="Palatino Linotype" w:cs="Times New Roman"/>
          <w:i/>
          <w:iCs/>
        </w:rPr>
        <w:t xml:space="preserve"> </w:t>
      </w:r>
      <w:r>
        <w:rPr>
          <w:rFonts w:ascii="Palatino Linotype" w:hAnsi="Palatino Linotype" w:cs="Times New Roman"/>
        </w:rPr>
        <w:t xml:space="preserve">cells with an empty vector. </w:t>
      </w:r>
      <w:r w:rsidRPr="008111F9">
        <w:rPr>
          <w:rFonts w:ascii="Palatino Linotype" w:hAnsi="Palatino Linotype" w:cs="Times New Roman"/>
        </w:rPr>
        <w:t>Curves are me</w:t>
      </w:r>
      <w:r>
        <w:rPr>
          <w:rFonts w:ascii="Palatino Linotype" w:hAnsi="Palatino Linotype" w:cs="Times New Roman"/>
        </w:rPr>
        <w:t>di</w:t>
      </w:r>
      <w:r w:rsidRPr="008111F9">
        <w:rPr>
          <w:rFonts w:ascii="Palatino Linotype" w:hAnsi="Palatino Linotype" w:cs="Times New Roman"/>
        </w:rPr>
        <w:t>ans and shaded regions represent 1 SD</w:t>
      </w:r>
      <w:r>
        <w:rPr>
          <w:rFonts w:ascii="Palatino Linotype" w:hAnsi="Palatino Linotype" w:cs="Times New Roman"/>
        </w:rPr>
        <w:t xml:space="preserve">, estimated from the median absolute deviation. </w:t>
      </w:r>
      <w:r w:rsidRPr="008111F9">
        <w:rPr>
          <w:rFonts w:ascii="Palatino Linotype" w:hAnsi="Palatino Linotype" w:cs="Times New Roman"/>
          <w:i/>
          <w:iCs/>
        </w:rPr>
        <w:t>n</w:t>
      </w:r>
      <w:r w:rsidRPr="008111F9">
        <w:rPr>
          <w:rFonts w:ascii="Palatino Linotype" w:hAnsi="Palatino Linotype" w:cs="Times New Roman"/>
        </w:rPr>
        <w:t>&gt;</w:t>
      </w:r>
      <w:r>
        <w:rPr>
          <w:rFonts w:ascii="Palatino Linotype" w:hAnsi="Palatino Linotype" w:cs="Times New Roman"/>
        </w:rPr>
        <w:t>3</w:t>
      </w:r>
      <w:r w:rsidRPr="008111F9">
        <w:rPr>
          <w:rFonts w:ascii="Palatino Linotype" w:hAnsi="Palatino Linotype" w:cs="Times New Roman"/>
        </w:rPr>
        <w:t>0</w:t>
      </w:r>
      <w:r w:rsidRPr="008111F9">
        <w:rPr>
          <w:rFonts w:ascii="Palatino Linotype" w:hAnsi="Palatino Linotype" w:cs="Times New Roman"/>
          <w:i/>
          <w:iCs/>
        </w:rPr>
        <w:t xml:space="preserve"> </w:t>
      </w:r>
      <w:r w:rsidRPr="008111F9">
        <w:rPr>
          <w:rFonts w:ascii="Palatino Linotype" w:hAnsi="Palatino Linotype" w:cs="Times New Roman"/>
        </w:rPr>
        <w:t>cells for every time point</w:t>
      </w:r>
      <w:r>
        <w:rPr>
          <w:rFonts w:ascii="Palatino Linotype" w:hAnsi="Palatino Linotype" w:cs="Times New Roman"/>
        </w:rPr>
        <w:t>.</w:t>
      </w:r>
    </w:p>
    <w:p w14:paraId="51B83EA0" w14:textId="77777777" w:rsidR="007D2DDC" w:rsidRPr="00D07559" w:rsidRDefault="007D2DDC" w:rsidP="007D2DDC">
      <w:pPr>
        <w:pStyle w:val="ListParagraph"/>
        <w:numPr>
          <w:ilvl w:val="0"/>
          <w:numId w:val="8"/>
        </w:numPr>
        <w:spacing w:line="480" w:lineRule="auto"/>
      </w:pPr>
      <w:proofErr w:type="spellStart"/>
      <w:r w:rsidRPr="009F0D18">
        <w:rPr>
          <w:rFonts w:ascii="Palatino Linotype" w:hAnsi="Palatino Linotype" w:cs="Times New Roman"/>
          <w:lang w:eastAsia="zh-CN"/>
        </w:rPr>
        <w:t>RcsF</w:t>
      </w:r>
      <w:r w:rsidRPr="009F0D18">
        <w:rPr>
          <w:rFonts w:ascii="Palatino Linotype" w:hAnsi="Palatino Linotype" w:cs="Times New Roman"/>
          <w:vertAlign w:val="superscript"/>
          <w:lang w:eastAsia="zh-CN"/>
        </w:rPr>
        <w:t>IM</w:t>
      </w:r>
      <w:proofErr w:type="spellEnd"/>
      <w:r w:rsidRPr="004B354B">
        <w:rPr>
          <w:rFonts w:ascii="Palatino Linotype" w:hAnsi="Palatino Linotype" w:cs="Times New Roman" w:hint="eastAsia"/>
          <w:lang w:eastAsia="zh-CN"/>
        </w:rPr>
        <w:t xml:space="preserve"> </w:t>
      </w:r>
      <w:r>
        <w:rPr>
          <w:rFonts w:ascii="Palatino Linotype" w:hAnsi="Palatino Linotype" w:cs="Times New Roman"/>
          <w:lang w:eastAsia="zh-CN"/>
        </w:rPr>
        <w:t xml:space="preserve">induces the </w:t>
      </w:r>
      <w:proofErr w:type="spellStart"/>
      <w:r>
        <w:rPr>
          <w:rFonts w:ascii="Palatino Linotype" w:hAnsi="Palatino Linotype" w:cs="Times New Roman"/>
          <w:lang w:eastAsia="zh-CN"/>
        </w:rPr>
        <w:t>Rcs</w:t>
      </w:r>
      <w:proofErr w:type="spellEnd"/>
      <w:r>
        <w:rPr>
          <w:rFonts w:ascii="Palatino Linotype" w:hAnsi="Palatino Linotype" w:cs="Times New Roman"/>
          <w:lang w:eastAsia="zh-CN"/>
        </w:rPr>
        <w:t xml:space="preserve"> pathway to a similar degree as A22 treatment, as quantified by relative </w:t>
      </w:r>
      <w:r w:rsidRPr="00EF3A41">
        <w:rPr>
          <w:rFonts w:ascii="Palatino Linotype" w:hAnsi="Palatino Linotype" w:cs="Times New Roman"/>
        </w:rPr>
        <w:t>beta-galactosidase activit</w:t>
      </w:r>
      <w:r>
        <w:rPr>
          <w:rFonts w:ascii="Palatino Linotype" w:hAnsi="Palatino Linotype" w:cs="Times New Roman"/>
        </w:rPr>
        <w:t>y of</w:t>
      </w:r>
      <w:r w:rsidRPr="003563F7">
        <w:rPr>
          <w:rFonts w:ascii="Palatino Linotype" w:hAnsi="Palatino Linotype" w:cs="Times New Roman"/>
        </w:rPr>
        <w:t xml:space="preserve"> the </w:t>
      </w:r>
      <w:proofErr w:type="spellStart"/>
      <w:r w:rsidRPr="003563F7">
        <w:rPr>
          <w:rFonts w:ascii="Palatino Linotype" w:hAnsi="Palatino Linotype" w:cs="Times New Roman"/>
          <w:i/>
        </w:rPr>
        <w:t>rprA</w:t>
      </w:r>
      <w:proofErr w:type="spellEnd"/>
      <w:r>
        <w:rPr>
          <w:rFonts w:ascii="Palatino Linotype" w:hAnsi="Palatino Linotype" w:cs="Times New Roman"/>
          <w:i/>
        </w:rPr>
        <w:t xml:space="preserve"> </w:t>
      </w:r>
      <w:r>
        <w:rPr>
          <w:rFonts w:ascii="Palatino Linotype" w:hAnsi="Palatino Linotype" w:cs="Times New Roman"/>
          <w:iCs/>
        </w:rPr>
        <w:t xml:space="preserve">promoter. </w:t>
      </w:r>
      <w:r>
        <w:rPr>
          <w:rFonts w:ascii="Palatino Linotype" w:hAnsi="Palatino Linotype" w:cs="Times New Roman"/>
          <w:i/>
        </w:rPr>
        <w:t>n</w:t>
      </w:r>
      <w:r>
        <w:rPr>
          <w:rFonts w:ascii="Palatino Linotype" w:hAnsi="Palatino Linotype" w:cs="Times New Roman"/>
          <w:iCs/>
        </w:rPr>
        <w:t xml:space="preserve">=4 for WT and </w:t>
      </w:r>
      <w:r>
        <w:rPr>
          <w:rFonts w:ascii="Palatino Linotype" w:hAnsi="Palatino Linotype" w:cs="Times New Roman"/>
          <w:i/>
        </w:rPr>
        <w:t>n</w:t>
      </w:r>
      <w:r>
        <w:rPr>
          <w:rFonts w:ascii="Palatino Linotype" w:hAnsi="Palatino Linotype" w:cs="Times New Roman"/>
          <w:iCs/>
        </w:rPr>
        <w:t xml:space="preserve">=3 for </w:t>
      </w:r>
      <w:proofErr w:type="spellStart"/>
      <w:r w:rsidRPr="009F0D18">
        <w:rPr>
          <w:rFonts w:ascii="Palatino Linotype" w:hAnsi="Palatino Linotype" w:cs="Times New Roman"/>
          <w:lang w:eastAsia="zh-CN"/>
        </w:rPr>
        <w:t>RcsF</w:t>
      </w:r>
      <w:r w:rsidRPr="009F0D18">
        <w:rPr>
          <w:rFonts w:ascii="Palatino Linotype" w:hAnsi="Palatino Linotype" w:cs="Times New Roman"/>
          <w:vertAlign w:val="superscript"/>
          <w:lang w:eastAsia="zh-CN"/>
        </w:rPr>
        <w:t>IM</w:t>
      </w:r>
      <w:proofErr w:type="spellEnd"/>
      <w:r>
        <w:rPr>
          <w:rFonts w:ascii="Palatino Linotype" w:hAnsi="Palatino Linotype" w:cs="Times New Roman"/>
          <w:lang w:eastAsia="zh-CN"/>
        </w:rPr>
        <w:t xml:space="preserve">, and data points are mean±1 SD. Dashed lines represent the promoter activities measured by </w:t>
      </w:r>
      <w:proofErr w:type="spellStart"/>
      <w:r>
        <w:rPr>
          <w:rFonts w:ascii="Palatino Linotype" w:hAnsi="Palatino Linotype" w:cs="Times New Roman"/>
          <w:lang w:eastAsia="zh-CN"/>
        </w:rPr>
        <w:t>msfGFP</w:t>
      </w:r>
      <w:proofErr w:type="spellEnd"/>
      <w:r>
        <w:rPr>
          <w:rFonts w:ascii="Palatino Linotype" w:hAnsi="Palatino Linotype" w:cs="Times New Roman"/>
          <w:lang w:eastAsia="zh-CN"/>
        </w:rPr>
        <w:t xml:space="preserve"> fluorescence in (A) at </w:t>
      </w:r>
      <w:r>
        <w:rPr>
          <w:rFonts w:ascii="Palatino Linotype" w:hAnsi="Palatino Linotype" w:cs="Times New Roman"/>
          <w:i/>
          <w:iCs/>
          <w:lang w:eastAsia="zh-CN"/>
        </w:rPr>
        <w:t>t</w:t>
      </w:r>
      <w:r>
        <w:rPr>
          <w:rFonts w:ascii="Palatino Linotype" w:hAnsi="Palatino Linotype" w:cs="Times New Roman"/>
          <w:lang w:eastAsia="zh-CN"/>
        </w:rPr>
        <w:t>=90 min.</w:t>
      </w:r>
      <w:r w:rsidRPr="00D07559">
        <w:br w:type="page"/>
      </w:r>
    </w:p>
    <w:p w14:paraId="7D32E219" w14:textId="6A8AC01D" w:rsidR="00A91C41" w:rsidRDefault="00A91C41" w:rsidP="007D2DDC">
      <w:pPr>
        <w:spacing w:line="480" w:lineRule="auto"/>
        <w:rPr>
          <w:rFonts w:ascii="Palatino Linotype" w:hAnsi="Palatino Linotype" w:cs="Times New Roman"/>
          <w:b/>
          <w:bCs/>
        </w:rPr>
      </w:pPr>
      <w:r>
        <w:rPr>
          <w:rFonts w:ascii="Palatino Linotype" w:hAnsi="Palatino Linotype" w:cs="Times New Roman"/>
          <w:b/>
          <w:bCs/>
          <w:noProof/>
        </w:rPr>
        <w:lastRenderedPageBreak/>
        <w:drawing>
          <wp:inline distT="0" distB="0" distL="0" distR="0" wp14:anchorId="67F9142A" wp14:editId="4ED1102B">
            <wp:extent cx="5490210" cy="2567940"/>
            <wp:effectExtent l="0" t="0" r="0" b="0"/>
            <wp:docPr id="1374855980" name="Picture 11" descr="A graph of different types of dat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4855980" name="Picture 11" descr="A graph of different types of data&#10;&#10;AI-generated content may be incorrect."/>
                    <pic:cNvPicPr/>
                  </pic:nvPicPr>
                  <pic:blipFill>
                    <a:blip r:embed="rId11"/>
                    <a:stretch>
                      <a:fillRect/>
                    </a:stretch>
                  </pic:blipFill>
                  <pic:spPr>
                    <a:xfrm>
                      <a:off x="0" y="0"/>
                      <a:ext cx="5490210" cy="2567940"/>
                    </a:xfrm>
                    <a:prstGeom prst="rect">
                      <a:avLst/>
                    </a:prstGeom>
                  </pic:spPr>
                </pic:pic>
              </a:graphicData>
            </a:graphic>
          </wp:inline>
        </w:drawing>
      </w:r>
    </w:p>
    <w:p w14:paraId="5FD1D038" w14:textId="1D71A802" w:rsidR="007D2DDC" w:rsidRDefault="007D2DDC" w:rsidP="007D2DDC">
      <w:pPr>
        <w:spacing w:line="480" w:lineRule="auto"/>
        <w:rPr>
          <w:rFonts w:ascii="Palatino Linotype" w:hAnsi="Palatino Linotype" w:cs="Times New Roman"/>
          <w:b/>
          <w:bCs/>
        </w:rPr>
      </w:pPr>
      <w:r>
        <w:rPr>
          <w:rFonts w:ascii="Palatino Linotype" w:hAnsi="Palatino Linotype" w:cs="Times New Roman"/>
          <w:b/>
          <w:bCs/>
        </w:rPr>
        <w:t xml:space="preserve">Figure </w:t>
      </w:r>
      <w:r w:rsidR="007F340F">
        <w:rPr>
          <w:rFonts w:ascii="Palatino Linotype" w:hAnsi="Palatino Linotype" w:cs="Times New Roman"/>
          <w:b/>
          <w:bCs/>
        </w:rPr>
        <w:t>S</w:t>
      </w:r>
      <w:r>
        <w:rPr>
          <w:rFonts w:ascii="Palatino Linotype" w:hAnsi="Palatino Linotype" w:cs="Times New Roman"/>
          <w:b/>
          <w:bCs/>
        </w:rPr>
        <w:t xml:space="preserve">4: Cell shape recovery after A22 treatment is </w:t>
      </w:r>
      <w:proofErr w:type="spellStart"/>
      <w:r>
        <w:rPr>
          <w:rFonts w:ascii="Palatino Linotype" w:hAnsi="Palatino Linotype" w:cs="Times New Roman"/>
          <w:b/>
          <w:bCs/>
        </w:rPr>
        <w:t>Rcs</w:t>
      </w:r>
      <w:proofErr w:type="spellEnd"/>
      <w:r>
        <w:rPr>
          <w:rFonts w:ascii="Palatino Linotype" w:hAnsi="Palatino Linotype" w:cs="Times New Roman"/>
          <w:b/>
          <w:bCs/>
        </w:rPr>
        <w:t>-independent.</w:t>
      </w:r>
    </w:p>
    <w:p w14:paraId="200F1A27" w14:textId="5F8E292B" w:rsidR="007F340F" w:rsidRDefault="007D2DDC" w:rsidP="007F340F">
      <w:pPr>
        <w:spacing w:line="480" w:lineRule="auto"/>
        <w:rPr>
          <w:rFonts w:ascii="Palatino Linotype" w:hAnsi="Palatino Linotype" w:cs="Times New Roman"/>
        </w:rPr>
      </w:pPr>
      <w:r>
        <w:rPr>
          <w:rFonts w:ascii="Palatino Linotype" w:hAnsi="Palatino Linotype" w:cs="Times New Roman"/>
        </w:rPr>
        <w:t xml:space="preserve">Cells growing in LB were treated with 5 µg/mL A22 at </w:t>
      </w:r>
      <w:r>
        <w:rPr>
          <w:rFonts w:ascii="Palatino Linotype" w:hAnsi="Palatino Linotype" w:cs="Times New Roman"/>
          <w:i/>
          <w:iCs/>
        </w:rPr>
        <w:t>t</w:t>
      </w:r>
      <w:r>
        <w:rPr>
          <w:rFonts w:ascii="Palatino Linotype" w:hAnsi="Palatino Linotype" w:cs="Times New Roman"/>
          <w:i/>
          <w:iCs/>
          <w:vertAlign w:val="subscript"/>
        </w:rPr>
        <w:softHyphen/>
      </w:r>
      <w:r>
        <w:rPr>
          <w:rFonts w:ascii="Palatino Linotype" w:hAnsi="Palatino Linotype" w:cs="Times New Roman"/>
        </w:rPr>
        <w:t xml:space="preserve">=0 and aliquots of the cultures were sampled periodically to measure the dynamics of width (A) and length (B). After 130 min, cells were resuspended in LB without A22. Similar dynamics were observed in </w:t>
      </w:r>
      <w:proofErr w:type="gramStart"/>
      <w:r>
        <w:rPr>
          <w:rFonts w:ascii="Palatino Linotype" w:hAnsi="Palatino Linotype" w:cs="Times New Roman"/>
        </w:rPr>
        <w:t>wild-type</w:t>
      </w:r>
      <w:proofErr w:type="gramEnd"/>
      <w:r>
        <w:rPr>
          <w:rFonts w:ascii="Palatino Linotype" w:hAnsi="Palatino Linotype" w:cs="Times New Roman"/>
        </w:rPr>
        <w:t>, ∆</w:t>
      </w:r>
      <w:proofErr w:type="spellStart"/>
      <w:r>
        <w:rPr>
          <w:rFonts w:ascii="Palatino Linotype" w:hAnsi="Palatino Linotype" w:cs="Times New Roman"/>
          <w:i/>
          <w:iCs/>
        </w:rPr>
        <w:t>rcsF</w:t>
      </w:r>
      <w:proofErr w:type="spellEnd"/>
      <w:r>
        <w:rPr>
          <w:rFonts w:ascii="Palatino Linotype" w:hAnsi="Palatino Linotype" w:cs="Times New Roman"/>
        </w:rPr>
        <w:t>, and ∆</w:t>
      </w:r>
      <w:proofErr w:type="spellStart"/>
      <w:r>
        <w:rPr>
          <w:rFonts w:ascii="Palatino Linotype" w:hAnsi="Palatino Linotype" w:cs="Times New Roman"/>
          <w:i/>
          <w:iCs/>
        </w:rPr>
        <w:t>rcsB</w:t>
      </w:r>
      <w:proofErr w:type="spellEnd"/>
      <w:r>
        <w:rPr>
          <w:rFonts w:ascii="Palatino Linotype" w:hAnsi="Palatino Linotype" w:cs="Times New Roman"/>
        </w:rPr>
        <w:t xml:space="preserve"> cells. Data points are mean±1 standard deviation (SD) with </w:t>
      </w:r>
      <w:r>
        <w:rPr>
          <w:rFonts w:ascii="Palatino Linotype" w:hAnsi="Palatino Linotype" w:cs="Times New Roman"/>
          <w:i/>
          <w:iCs/>
        </w:rPr>
        <w:t>n</w:t>
      </w:r>
      <w:r>
        <w:rPr>
          <w:rFonts w:ascii="Palatino Linotype" w:hAnsi="Palatino Linotype" w:cs="Times New Roman"/>
        </w:rPr>
        <w:t>&gt;50 cells.</w:t>
      </w:r>
      <w:r w:rsidR="007F340F">
        <w:rPr>
          <w:rFonts w:ascii="Palatino Linotype" w:hAnsi="Palatino Linotype" w:cs="Times New Roman"/>
        </w:rPr>
        <w:br w:type="page"/>
      </w:r>
    </w:p>
    <w:p w14:paraId="0F2DEDBB" w14:textId="45B3DC16" w:rsidR="007D2DDC" w:rsidRDefault="00654B7A" w:rsidP="007F340F">
      <w:pPr>
        <w:spacing w:line="480" w:lineRule="auto"/>
        <w:jc w:val="center"/>
        <w:rPr>
          <w:rFonts w:ascii="Palatino Linotype" w:hAnsi="Palatino Linotype" w:cs="Times New Roman"/>
        </w:rPr>
      </w:pPr>
      <w:r>
        <w:rPr>
          <w:rFonts w:ascii="Palatino Linotype" w:hAnsi="Palatino Linotype" w:cs="Times New Roman"/>
          <w:b/>
          <w:bCs/>
          <w:noProof/>
        </w:rPr>
        <w:lastRenderedPageBreak/>
        <w:drawing>
          <wp:inline distT="0" distB="0" distL="0" distR="0" wp14:anchorId="1DC97E60" wp14:editId="2689FF09">
            <wp:extent cx="3468535" cy="5283200"/>
            <wp:effectExtent l="0" t="0" r="0" b="0"/>
            <wp:docPr id="1813233736"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3233736" name="Picture 7"/>
                    <pic:cNvPicPr/>
                  </pic:nvPicPr>
                  <pic:blipFill>
                    <a:blip r:embed="rId12"/>
                    <a:stretch>
                      <a:fillRect/>
                    </a:stretch>
                  </pic:blipFill>
                  <pic:spPr>
                    <a:xfrm>
                      <a:off x="0" y="0"/>
                      <a:ext cx="3501213" cy="5332974"/>
                    </a:xfrm>
                    <a:prstGeom prst="rect">
                      <a:avLst/>
                    </a:prstGeom>
                  </pic:spPr>
                </pic:pic>
              </a:graphicData>
            </a:graphic>
          </wp:inline>
        </w:drawing>
      </w:r>
    </w:p>
    <w:p w14:paraId="555FB498" w14:textId="46D1F701" w:rsidR="00321C04" w:rsidRPr="0047176B" w:rsidRDefault="007D2DDC" w:rsidP="00824D8F">
      <w:pPr>
        <w:spacing w:line="480" w:lineRule="auto"/>
        <w:rPr>
          <w:rFonts w:ascii="Palatino Linotype" w:hAnsi="Palatino Linotype" w:cs="Times New Roman"/>
          <w:b/>
          <w:sz w:val="28"/>
          <w:szCs w:val="28"/>
        </w:rPr>
      </w:pPr>
      <w:r w:rsidRPr="0047176B">
        <w:rPr>
          <w:rFonts w:ascii="Palatino Linotype" w:hAnsi="Palatino Linotype" w:cs="Times New Roman"/>
          <w:b/>
          <w:bCs/>
          <w:sz w:val="28"/>
          <w:szCs w:val="28"/>
        </w:rPr>
        <w:t xml:space="preserve">Figure </w:t>
      </w:r>
      <w:r w:rsidR="007F340F" w:rsidRPr="0047176B">
        <w:rPr>
          <w:rFonts w:ascii="Palatino Linotype" w:hAnsi="Palatino Linotype" w:cs="Times New Roman"/>
          <w:b/>
          <w:bCs/>
          <w:sz w:val="28"/>
          <w:szCs w:val="28"/>
        </w:rPr>
        <w:t>S</w:t>
      </w:r>
      <w:r w:rsidRPr="0047176B">
        <w:rPr>
          <w:rFonts w:ascii="Palatino Linotype" w:hAnsi="Palatino Linotype" w:cs="Times New Roman"/>
          <w:b/>
          <w:bCs/>
          <w:sz w:val="28"/>
          <w:szCs w:val="28"/>
        </w:rPr>
        <w:t xml:space="preserve">5: Cell length decreases in an A22 dose-dependent but </w:t>
      </w:r>
      <w:proofErr w:type="spellStart"/>
      <w:r w:rsidRPr="0047176B">
        <w:rPr>
          <w:rFonts w:ascii="Palatino Linotype" w:hAnsi="Palatino Linotype" w:cs="Times New Roman"/>
          <w:b/>
          <w:bCs/>
          <w:sz w:val="28"/>
          <w:szCs w:val="28"/>
        </w:rPr>
        <w:t>RcsF</w:t>
      </w:r>
      <w:proofErr w:type="spellEnd"/>
      <w:r w:rsidRPr="0047176B">
        <w:rPr>
          <w:rFonts w:ascii="Palatino Linotype" w:hAnsi="Palatino Linotype" w:cs="Times New Roman"/>
          <w:b/>
          <w:bCs/>
          <w:sz w:val="28"/>
          <w:szCs w:val="28"/>
        </w:rPr>
        <w:t xml:space="preserve">-independent manner. </w:t>
      </w:r>
      <w:r w:rsidRPr="0047176B">
        <w:rPr>
          <w:rFonts w:ascii="Palatino Linotype" w:hAnsi="Palatino Linotype" w:cs="Times New Roman"/>
          <w:sz w:val="28"/>
          <w:szCs w:val="28"/>
        </w:rPr>
        <w:t xml:space="preserve">Cells analyzed are the same ones as in Fig. 6. </w:t>
      </w:r>
      <w:r w:rsidRPr="0047176B">
        <w:rPr>
          <w:rFonts w:ascii="Palatino Linotype" w:hAnsi="Palatino Linotype" w:cs="Times New Roman"/>
          <w:bCs/>
          <w:sz w:val="28"/>
          <w:szCs w:val="28"/>
        </w:rPr>
        <w:t>Data are mean</w:t>
      </w:r>
      <w:r w:rsidRPr="0047176B">
        <w:rPr>
          <w:rFonts w:ascii="Palatino Linotype" w:hAnsi="Palatino Linotype" w:cs="Times New Roman"/>
          <w:sz w:val="28"/>
          <w:szCs w:val="28"/>
        </w:rPr>
        <w:t>±1 SD</w:t>
      </w:r>
      <w:r w:rsidRPr="0047176B">
        <w:rPr>
          <w:rFonts w:ascii="Palatino Linotype" w:hAnsi="Palatino Linotype" w:cs="Times New Roman"/>
          <w:bCs/>
          <w:sz w:val="28"/>
          <w:szCs w:val="28"/>
        </w:rPr>
        <w:t xml:space="preserve"> with </w:t>
      </w:r>
      <w:r w:rsidRPr="0047176B">
        <w:rPr>
          <w:rFonts w:ascii="Palatino Linotype" w:hAnsi="Palatino Linotype" w:cs="Times New Roman"/>
          <w:bCs/>
          <w:i/>
          <w:iCs/>
          <w:sz w:val="28"/>
          <w:szCs w:val="28"/>
        </w:rPr>
        <w:t>n</w:t>
      </w:r>
      <w:r w:rsidRPr="0047176B">
        <w:rPr>
          <w:rFonts w:ascii="Palatino Linotype" w:hAnsi="Palatino Linotype" w:cs="Times New Roman"/>
          <w:bCs/>
          <w:sz w:val="28"/>
          <w:szCs w:val="28"/>
        </w:rPr>
        <w:t>&gt;50 cells.</w:t>
      </w:r>
      <w:r w:rsidR="00076A62" w:rsidRPr="0047176B">
        <w:rPr>
          <w:rFonts w:ascii="Palatino Linotype" w:hAnsi="Palatino Linotype" w:cs="Times New Roman"/>
          <w:bCs/>
          <w:sz w:val="28"/>
          <w:szCs w:val="28"/>
        </w:rPr>
        <w:br w:type="column"/>
      </w:r>
      <w:r w:rsidR="00076A62" w:rsidRPr="0047176B">
        <w:rPr>
          <w:rFonts w:ascii="Palatino Linotype" w:hAnsi="Palatino Linotype" w:cs="Times New Roman"/>
          <w:b/>
          <w:sz w:val="28"/>
          <w:szCs w:val="28"/>
        </w:rPr>
        <w:lastRenderedPageBreak/>
        <w:t>Supplemental Tables</w:t>
      </w:r>
    </w:p>
    <w:p w14:paraId="023A758D" w14:textId="09C9EE8C" w:rsidR="00076A62" w:rsidRDefault="00076A62" w:rsidP="00824D8F">
      <w:pPr>
        <w:spacing w:line="480" w:lineRule="auto"/>
        <w:rPr>
          <w:rFonts w:ascii="Palatino Linotype" w:hAnsi="Palatino Linotype" w:cs="Times New Roman"/>
          <w:b/>
        </w:rPr>
      </w:pPr>
      <w:r>
        <w:rPr>
          <w:rFonts w:ascii="Palatino Linotype" w:hAnsi="Palatino Linotype" w:cs="Times New Roman"/>
          <w:b/>
        </w:rPr>
        <w:t>Table S1: Strains and plasmids used in this study.</w:t>
      </w:r>
    </w:p>
    <w:tbl>
      <w:tblPr>
        <w:tblStyle w:val="TableGrid"/>
        <w:tblW w:w="0" w:type="auto"/>
        <w:tblLayout w:type="fixed"/>
        <w:tblLook w:val="04A0" w:firstRow="1" w:lastRow="0" w:firstColumn="1" w:lastColumn="0" w:noHBand="0" w:noVBand="1"/>
      </w:tblPr>
      <w:tblGrid>
        <w:gridCol w:w="3085"/>
        <w:gridCol w:w="2977"/>
        <w:gridCol w:w="2454"/>
      </w:tblGrid>
      <w:tr w:rsidR="00076A62" w:rsidRPr="00C3257D" w14:paraId="2495B936" w14:textId="77777777" w:rsidTr="008F025D">
        <w:tc>
          <w:tcPr>
            <w:tcW w:w="3085" w:type="dxa"/>
            <w:shd w:val="clear" w:color="auto" w:fill="E6E6E6"/>
          </w:tcPr>
          <w:p w14:paraId="1254A629" w14:textId="6F819101" w:rsidR="00076A62" w:rsidRPr="00C3257D" w:rsidRDefault="00076A62" w:rsidP="008F025D">
            <w:pPr>
              <w:spacing w:before="40" w:after="40"/>
              <w:rPr>
                <w:rFonts w:ascii="Palatino Linotype" w:hAnsi="Palatino Linotype" w:cs="Arial"/>
                <w:b/>
              </w:rPr>
            </w:pPr>
            <w:r w:rsidRPr="00C3257D">
              <w:rPr>
                <w:rFonts w:ascii="Palatino Linotype" w:hAnsi="Palatino Linotype" w:cs="Arial"/>
                <w:b/>
              </w:rPr>
              <w:t>Resource</w:t>
            </w:r>
          </w:p>
        </w:tc>
        <w:tc>
          <w:tcPr>
            <w:tcW w:w="2977" w:type="dxa"/>
            <w:shd w:val="clear" w:color="auto" w:fill="E6E6E6"/>
          </w:tcPr>
          <w:p w14:paraId="54772060" w14:textId="58A4B7EA" w:rsidR="00076A62" w:rsidRPr="00C3257D" w:rsidRDefault="00076A62" w:rsidP="008F025D">
            <w:pPr>
              <w:spacing w:before="40" w:after="40"/>
              <w:ind w:left="198" w:hanging="198"/>
              <w:rPr>
                <w:rFonts w:ascii="Palatino Linotype" w:hAnsi="Palatino Linotype" w:cs="Arial"/>
                <w:b/>
              </w:rPr>
            </w:pPr>
            <w:r w:rsidRPr="00C3257D">
              <w:rPr>
                <w:rFonts w:ascii="Palatino Linotype" w:hAnsi="Palatino Linotype" w:cs="Arial"/>
                <w:b/>
              </w:rPr>
              <w:t xml:space="preserve">Reference or </w:t>
            </w:r>
            <w:r w:rsidR="00C07BEA">
              <w:rPr>
                <w:rFonts w:ascii="Palatino Linotype" w:hAnsi="Palatino Linotype" w:cs="Arial"/>
                <w:b/>
              </w:rPr>
              <w:t>s</w:t>
            </w:r>
            <w:r w:rsidRPr="00C3257D">
              <w:rPr>
                <w:rFonts w:ascii="Palatino Linotype" w:hAnsi="Palatino Linotype" w:cs="Arial"/>
                <w:b/>
              </w:rPr>
              <w:t xml:space="preserve">ource </w:t>
            </w:r>
          </w:p>
        </w:tc>
        <w:tc>
          <w:tcPr>
            <w:tcW w:w="2454" w:type="dxa"/>
            <w:shd w:val="clear" w:color="auto" w:fill="E6E6E6"/>
          </w:tcPr>
          <w:p w14:paraId="7921E687" w14:textId="5A211511" w:rsidR="00076A62" w:rsidRPr="00C3257D" w:rsidRDefault="00076A62" w:rsidP="008F025D">
            <w:pPr>
              <w:spacing w:before="40" w:after="40"/>
              <w:rPr>
                <w:rFonts w:ascii="Palatino Linotype" w:hAnsi="Palatino Linotype" w:cs="Arial"/>
                <w:b/>
              </w:rPr>
            </w:pPr>
            <w:r w:rsidRPr="00C3257D">
              <w:rPr>
                <w:rFonts w:ascii="Palatino Linotype" w:hAnsi="Palatino Linotype" w:cs="Arial"/>
                <w:b/>
              </w:rPr>
              <w:t xml:space="preserve">Identifier or </w:t>
            </w:r>
            <w:r w:rsidR="00C07BEA">
              <w:rPr>
                <w:rFonts w:ascii="Palatino Linotype" w:hAnsi="Palatino Linotype" w:cs="Arial"/>
                <w:b/>
              </w:rPr>
              <w:t>c</w:t>
            </w:r>
            <w:r w:rsidRPr="00C3257D">
              <w:rPr>
                <w:rFonts w:ascii="Palatino Linotype" w:hAnsi="Palatino Linotype" w:cs="Arial"/>
                <w:b/>
              </w:rPr>
              <w:t xml:space="preserve">atalog </w:t>
            </w:r>
            <w:r w:rsidR="00C07BEA">
              <w:rPr>
                <w:rFonts w:ascii="Palatino Linotype" w:hAnsi="Palatino Linotype" w:cs="Arial"/>
                <w:b/>
              </w:rPr>
              <w:t>n</w:t>
            </w:r>
            <w:r w:rsidRPr="00C3257D">
              <w:rPr>
                <w:rFonts w:ascii="Palatino Linotype" w:hAnsi="Palatino Linotype" w:cs="Arial"/>
                <w:b/>
              </w:rPr>
              <w:t>umber</w:t>
            </w:r>
          </w:p>
        </w:tc>
      </w:tr>
      <w:tr w:rsidR="00076A62" w:rsidRPr="00C3257D" w14:paraId="6ACE3B5E" w14:textId="77777777" w:rsidTr="008F025D">
        <w:tc>
          <w:tcPr>
            <w:tcW w:w="3085" w:type="dxa"/>
            <w:tcBorders>
              <w:bottom w:val="single" w:sz="4" w:space="0" w:color="auto"/>
            </w:tcBorders>
            <w:shd w:val="clear" w:color="auto" w:fill="E6E6E6"/>
          </w:tcPr>
          <w:p w14:paraId="1EEF2350" w14:textId="77777777" w:rsidR="00076A62" w:rsidRPr="00C3257D" w:rsidRDefault="00076A62" w:rsidP="008F025D">
            <w:pPr>
              <w:spacing w:before="40" w:after="40"/>
              <w:rPr>
                <w:rFonts w:ascii="Palatino Linotype" w:hAnsi="Palatino Linotype" w:cs="Arial"/>
                <w:i/>
                <w:sz w:val="22"/>
                <w:szCs w:val="22"/>
              </w:rPr>
            </w:pPr>
            <w:r w:rsidRPr="00C3257D">
              <w:rPr>
                <w:rFonts w:ascii="Palatino Linotype" w:hAnsi="Palatino Linotype" w:cs="Arial"/>
                <w:i/>
                <w:sz w:val="22"/>
                <w:szCs w:val="22"/>
              </w:rPr>
              <w:t xml:space="preserve"> </w:t>
            </w:r>
          </w:p>
        </w:tc>
        <w:tc>
          <w:tcPr>
            <w:tcW w:w="2977" w:type="dxa"/>
            <w:tcBorders>
              <w:bottom w:val="single" w:sz="4" w:space="0" w:color="auto"/>
            </w:tcBorders>
            <w:shd w:val="clear" w:color="auto" w:fill="E6E6E6"/>
          </w:tcPr>
          <w:p w14:paraId="572A6D9B" w14:textId="77777777" w:rsidR="00076A62" w:rsidRPr="00C3257D" w:rsidRDefault="00076A62" w:rsidP="008F025D">
            <w:pPr>
              <w:rPr>
                <w:rFonts w:ascii="Palatino Linotype" w:eastAsia="Times New Roman" w:hAnsi="Palatino Linotype" w:cs="Arial"/>
                <w:b/>
                <w:bCs/>
                <w:color w:val="000000"/>
              </w:rPr>
            </w:pPr>
          </w:p>
        </w:tc>
        <w:tc>
          <w:tcPr>
            <w:tcW w:w="2454" w:type="dxa"/>
            <w:tcBorders>
              <w:bottom w:val="single" w:sz="4" w:space="0" w:color="auto"/>
            </w:tcBorders>
            <w:shd w:val="clear" w:color="auto" w:fill="E6E6E6"/>
          </w:tcPr>
          <w:p w14:paraId="11BBC055" w14:textId="77777777" w:rsidR="00076A62" w:rsidRPr="00C3257D" w:rsidRDefault="00076A62" w:rsidP="008F025D">
            <w:pPr>
              <w:spacing w:before="40" w:after="40"/>
              <w:rPr>
                <w:rFonts w:ascii="Palatino Linotype" w:hAnsi="Palatino Linotype" w:cs="Arial"/>
                <w:i/>
                <w:sz w:val="22"/>
                <w:szCs w:val="22"/>
              </w:rPr>
            </w:pPr>
          </w:p>
        </w:tc>
      </w:tr>
      <w:tr w:rsidR="00076A62" w:rsidRPr="00C3257D" w14:paraId="45A07B20" w14:textId="77777777" w:rsidTr="008F025D">
        <w:tc>
          <w:tcPr>
            <w:tcW w:w="3085" w:type="dxa"/>
            <w:shd w:val="clear" w:color="auto" w:fill="E6E6E6"/>
          </w:tcPr>
          <w:p w14:paraId="04C871B9" w14:textId="42320A9D" w:rsidR="00076A62" w:rsidRPr="00C3257D" w:rsidRDefault="00DE32BD" w:rsidP="008F025D">
            <w:pPr>
              <w:spacing w:before="40" w:after="40"/>
              <w:rPr>
                <w:rFonts w:ascii="Palatino Linotype" w:hAnsi="Palatino Linotype" w:cs="Arial"/>
                <w:b/>
              </w:rPr>
            </w:pPr>
            <w:r>
              <w:rPr>
                <w:rFonts w:ascii="Palatino Linotype" w:hAnsi="Palatino Linotype" w:cs="Arial"/>
                <w:b/>
              </w:rPr>
              <w:t>Strains</w:t>
            </w:r>
            <w:r w:rsidR="00076A62" w:rsidRPr="00C3257D">
              <w:rPr>
                <w:rFonts w:ascii="Palatino Linotype" w:hAnsi="Palatino Linotype" w:cs="Arial"/>
                <w:b/>
              </w:rPr>
              <w:t xml:space="preserve"> </w:t>
            </w:r>
          </w:p>
        </w:tc>
        <w:tc>
          <w:tcPr>
            <w:tcW w:w="2977" w:type="dxa"/>
            <w:shd w:val="clear" w:color="auto" w:fill="E6E6E6"/>
          </w:tcPr>
          <w:p w14:paraId="18BF8154" w14:textId="77777777" w:rsidR="00076A62" w:rsidRPr="00C3257D" w:rsidRDefault="00076A62" w:rsidP="008F025D">
            <w:pPr>
              <w:rPr>
                <w:rFonts w:ascii="Palatino Linotype" w:eastAsia="Times New Roman" w:hAnsi="Palatino Linotype" w:cs="Arial"/>
                <w:b/>
                <w:bCs/>
                <w:i/>
                <w:color w:val="000000"/>
                <w:sz w:val="22"/>
                <w:szCs w:val="22"/>
              </w:rPr>
            </w:pPr>
          </w:p>
        </w:tc>
        <w:tc>
          <w:tcPr>
            <w:tcW w:w="2454" w:type="dxa"/>
            <w:shd w:val="clear" w:color="auto" w:fill="E6E6E6"/>
          </w:tcPr>
          <w:p w14:paraId="05D1330F" w14:textId="77777777" w:rsidR="00076A62" w:rsidRPr="00C3257D" w:rsidRDefault="00076A62" w:rsidP="008F025D">
            <w:pPr>
              <w:spacing w:before="40" w:after="40"/>
              <w:rPr>
                <w:rFonts w:ascii="Palatino Linotype" w:hAnsi="Palatino Linotype" w:cs="Arial"/>
                <w:sz w:val="22"/>
                <w:szCs w:val="22"/>
              </w:rPr>
            </w:pPr>
          </w:p>
        </w:tc>
      </w:tr>
      <w:tr w:rsidR="00076A62" w:rsidRPr="00C3257D" w14:paraId="5F93AA17" w14:textId="77777777" w:rsidTr="008F025D">
        <w:tc>
          <w:tcPr>
            <w:tcW w:w="3085" w:type="dxa"/>
            <w:vAlign w:val="center"/>
          </w:tcPr>
          <w:p w14:paraId="38A048B3" w14:textId="77777777" w:rsidR="00076A62" w:rsidRPr="00C3257D" w:rsidRDefault="00076A62" w:rsidP="008F025D">
            <w:pPr>
              <w:spacing w:before="40" w:after="40"/>
              <w:rPr>
                <w:rFonts w:ascii="Palatino Linotype" w:hAnsi="Palatino Linotype" w:cs="Arial"/>
                <w:sz w:val="22"/>
                <w:szCs w:val="22"/>
              </w:rPr>
            </w:pPr>
            <w:r>
              <w:rPr>
                <w:rFonts w:ascii="Palatino Linotype" w:hAnsi="Palatino Linotype" w:cs="Times New Roman"/>
                <w:bCs/>
                <w:i/>
                <w:iCs/>
              </w:rPr>
              <w:t xml:space="preserve">E. coli </w:t>
            </w:r>
            <w:proofErr w:type="spellStart"/>
            <w:proofErr w:type="gramStart"/>
            <w:r w:rsidRPr="00354BB3">
              <w:rPr>
                <w:rFonts w:ascii="Palatino Linotype" w:hAnsi="Palatino Linotype" w:cs="Times New Roman"/>
                <w:bCs/>
                <w:i/>
                <w:iCs/>
              </w:rPr>
              <w:t>rprA</w:t>
            </w:r>
            <w:proofErr w:type="spellEnd"/>
            <w:r w:rsidRPr="00354BB3">
              <w:rPr>
                <w:rFonts w:ascii="Palatino Linotype" w:hAnsi="Palatino Linotype" w:cs="Times New Roman"/>
                <w:bCs/>
                <w:iCs/>
              </w:rPr>
              <w:t>::</w:t>
            </w:r>
            <w:proofErr w:type="gramEnd"/>
            <w:r w:rsidRPr="00354BB3">
              <w:rPr>
                <w:rFonts w:ascii="Palatino Linotype" w:hAnsi="Palatino Linotype" w:cs="Times New Roman"/>
                <w:bCs/>
                <w:i/>
                <w:iCs/>
              </w:rPr>
              <w:t xml:space="preserve">lacZ </w:t>
            </w:r>
            <w:r w:rsidRPr="00354BB3">
              <w:rPr>
                <w:rFonts w:ascii="Palatino Linotype" w:hAnsi="Palatino Linotype" w:cs="Times New Roman"/>
                <w:bCs/>
              </w:rPr>
              <w:t>MG1655 (</w:t>
            </w:r>
            <w:proofErr w:type="spellStart"/>
            <w:r w:rsidRPr="00354BB3">
              <w:rPr>
                <w:rFonts w:ascii="Palatino Linotype" w:hAnsi="Palatino Linotype" w:cs="Times New Roman"/>
                <w:bCs/>
                <w:i/>
                <w:iCs/>
              </w:rPr>
              <w:t>argF</w:t>
            </w:r>
            <w:proofErr w:type="spellEnd"/>
            <w:r w:rsidRPr="00354BB3">
              <w:rPr>
                <w:rFonts w:ascii="Palatino Linotype" w:hAnsi="Palatino Linotype" w:cs="Times New Roman"/>
                <w:bCs/>
                <w:i/>
                <w:iCs/>
              </w:rPr>
              <w:t>-</w:t>
            </w:r>
            <w:proofErr w:type="gramStart"/>
            <w:r w:rsidRPr="00354BB3">
              <w:rPr>
                <w:rFonts w:ascii="Palatino Linotype" w:hAnsi="Palatino Linotype" w:cs="Times New Roman"/>
                <w:bCs/>
                <w:i/>
                <w:iCs/>
              </w:rPr>
              <w:t>lac</w:t>
            </w:r>
            <w:r w:rsidRPr="00354BB3">
              <w:rPr>
                <w:rFonts w:ascii="Palatino Linotype" w:hAnsi="Palatino Linotype" w:cs="Times New Roman"/>
                <w:bCs/>
              </w:rPr>
              <w:t>)</w:t>
            </w:r>
            <w:r w:rsidRPr="00354BB3">
              <w:rPr>
                <w:rFonts w:ascii="Palatino Linotype" w:hAnsi="Palatino Linotype" w:cs="Times New Roman"/>
                <w:bCs/>
                <w:i/>
                <w:iCs/>
              </w:rPr>
              <w:t>U</w:t>
            </w:r>
            <w:proofErr w:type="gramEnd"/>
            <w:r w:rsidRPr="00354BB3">
              <w:rPr>
                <w:rFonts w:ascii="Palatino Linotype" w:hAnsi="Palatino Linotype" w:cs="Times New Roman"/>
                <w:bCs/>
                <w:i/>
                <w:iCs/>
              </w:rPr>
              <w:t xml:space="preserve">169 </w:t>
            </w:r>
            <w:r>
              <w:rPr>
                <w:rFonts w:ascii="Palatino Linotype" w:hAnsi="Palatino Linotype" w:cs="Times New Roman"/>
                <w:bCs/>
              </w:rPr>
              <w:t>(</w:t>
            </w:r>
            <w:r w:rsidRPr="00354BB3">
              <w:rPr>
                <w:rFonts w:ascii="Palatino Linotype" w:hAnsi="Palatino Linotype" w:cs="Times New Roman"/>
                <w:bCs/>
                <w:iCs/>
              </w:rPr>
              <w:t xml:space="preserve">used as </w:t>
            </w:r>
            <w:r>
              <w:rPr>
                <w:rFonts w:ascii="Palatino Linotype" w:hAnsi="Palatino Linotype" w:cs="Times New Roman"/>
                <w:bCs/>
                <w:iCs/>
              </w:rPr>
              <w:t>wild type)</w:t>
            </w:r>
          </w:p>
        </w:tc>
        <w:tc>
          <w:tcPr>
            <w:tcW w:w="2977" w:type="dxa"/>
            <w:vAlign w:val="center"/>
          </w:tcPr>
          <w:p w14:paraId="7811DF34" w14:textId="7925D4A4" w:rsidR="00076A62" w:rsidRPr="00C3257D" w:rsidRDefault="00076A62" w:rsidP="008F025D">
            <w:pPr>
              <w:spacing w:before="40" w:after="40"/>
              <w:rPr>
                <w:rFonts w:ascii="Palatino Linotype" w:hAnsi="Palatino Linotype" w:cs="Arial"/>
                <w:sz w:val="22"/>
                <w:szCs w:val="22"/>
              </w:rPr>
            </w:pPr>
            <w:r w:rsidRPr="00354BB3">
              <w:rPr>
                <w:rFonts w:ascii="Palatino Linotype" w:hAnsi="Palatino Linotype" w:cs="Times New Roman"/>
                <w:bCs/>
              </w:rPr>
              <w:fldChar w:fldCharType="begin"/>
            </w:r>
            <w:r w:rsidR="003A7132">
              <w:rPr>
                <w:rFonts w:ascii="Palatino Linotype" w:hAnsi="Palatino Linotype" w:cs="Times New Roman"/>
                <w:bCs/>
              </w:rPr>
              <w:instrText xml:space="preserve"> ADDIN EN.CITE &lt;EndNote&gt;&lt;Cite&gt;&lt;Author&gt;Majdalani&lt;/Author&gt;&lt;Year&gt;2002&lt;/Year&gt;&lt;RecNum&gt;8&lt;/RecNum&gt;&lt;DisplayText&gt;(41)&lt;/DisplayText&gt;&lt;record&gt;&lt;rec-number&gt;8&lt;/rec-number&gt;&lt;foreign-keys&gt;&lt;key app="EN" db-id="rvspraf07esf98edesspsx9t2eseeffp055e" timestamp="1537911171"&gt;8&lt;/key&gt;&lt;/foreign-keys&gt;&lt;ref-type name="Journal Article"&gt;17&lt;/ref-type&gt;&lt;contributors&gt;&lt;authors&gt;&lt;author&gt;Majdalani, N.&lt;/author&gt;&lt;author&gt;Hernandez, D.&lt;/author&gt;&lt;author&gt;Gottesman, S.&lt;/author&gt;&lt;/authors&gt;&lt;/contributors&gt;&lt;auth-address&gt;Laboratory of Molecular Biology, National Cancer Institute, National Institutes of Health, Bethesda, MD 20892-4264, USA.&lt;/auth-address&gt;&lt;titles&gt;&lt;title&gt;Regulation and mode of action of the second small RNA activator of RpoS translation, RprA&lt;/title&gt;&lt;secondary-title&gt;Mol Microbiol&lt;/secondary-title&gt;&lt;/titles&gt;&lt;periodical&gt;&lt;full-title&gt;Mol Microbiol&lt;/full-title&gt;&lt;/periodical&gt;&lt;pages&gt;813-26&lt;/pages&gt;&lt;volume&gt;46&lt;/volume&gt;&lt;number&gt;3&lt;/number&gt;&lt;edition&gt;2002/11/02&lt;/edition&gt;&lt;keywords&gt;&lt;keyword&gt;Bacterial Proteins/*genetics/*metabolism&lt;/keyword&gt;&lt;keyword&gt;Base Sequence&lt;/keyword&gt;&lt;keyword&gt;Escherichia coli/*genetics/metabolism&lt;/keyword&gt;&lt;keyword&gt;*Gene Expression Regulation, Bacterial&lt;/keyword&gt;&lt;keyword&gt;Molecular Sequence Data&lt;/keyword&gt;&lt;keyword&gt;Promoter Regions, Genetic&lt;/keyword&gt;&lt;keyword&gt;*Protein Biosynthesis&lt;/keyword&gt;&lt;keyword&gt;RNA, Bacterial/*metabolism&lt;/keyword&gt;&lt;keyword&gt;RNA, Small Untranslated&lt;/keyword&gt;&lt;keyword&gt;RNA, Untranslated/genetics/*metabolism&lt;/keyword&gt;&lt;keyword&gt;Sequence Analysis, DNA&lt;/keyword&gt;&lt;keyword&gt;Sigma Factor/*metabolism&lt;/keyword&gt;&lt;keyword&gt;Transcription, Genetic&lt;/keyword&gt;&lt;/keywords&gt;&lt;dates&gt;&lt;year&gt;2002&lt;/year&gt;&lt;pub-dates&gt;&lt;date&gt;Nov&lt;/date&gt;&lt;/pub-dates&gt;&lt;/dates&gt;&lt;isbn&gt;0950-382X (Print)&amp;#xD;0950-382X (Linking)&lt;/isbn&gt;&lt;accession-num&gt;12410838&lt;/accession-num&gt;&lt;urls&gt;&lt;related-urls&gt;&lt;url&gt;https://www.ncbi.nlm.nih.gov/pubmed/12410838&lt;/url&gt;&lt;/related-urls&gt;&lt;/urls&gt;&lt;/record&gt;&lt;/Cite&gt;&lt;/EndNote&gt;</w:instrText>
            </w:r>
            <w:r w:rsidRPr="00354BB3">
              <w:rPr>
                <w:rFonts w:ascii="Palatino Linotype" w:hAnsi="Palatino Linotype" w:cs="Times New Roman"/>
                <w:bCs/>
              </w:rPr>
              <w:fldChar w:fldCharType="separate"/>
            </w:r>
            <w:r>
              <w:rPr>
                <w:rFonts w:ascii="Palatino Linotype" w:hAnsi="Palatino Linotype" w:cs="Times New Roman"/>
                <w:bCs/>
                <w:noProof/>
              </w:rPr>
              <w:t>(41)</w:t>
            </w:r>
            <w:r w:rsidRPr="00354BB3">
              <w:rPr>
                <w:rFonts w:ascii="Palatino Linotype" w:hAnsi="Palatino Linotype" w:cs="Times New Roman"/>
                <w:bCs/>
              </w:rPr>
              <w:fldChar w:fldCharType="end"/>
            </w:r>
          </w:p>
        </w:tc>
        <w:tc>
          <w:tcPr>
            <w:tcW w:w="2454" w:type="dxa"/>
            <w:vAlign w:val="center"/>
          </w:tcPr>
          <w:p w14:paraId="60ACC879" w14:textId="77777777" w:rsidR="00076A62" w:rsidRPr="00C3257D" w:rsidRDefault="00076A62" w:rsidP="008F025D">
            <w:pPr>
              <w:spacing w:before="40" w:after="40"/>
              <w:rPr>
                <w:rFonts w:ascii="Palatino Linotype" w:hAnsi="Palatino Linotype" w:cs="Arial"/>
                <w:sz w:val="22"/>
                <w:szCs w:val="22"/>
              </w:rPr>
            </w:pPr>
            <w:r w:rsidRPr="00354BB3">
              <w:rPr>
                <w:rFonts w:ascii="Palatino Linotype" w:hAnsi="Palatino Linotype" w:cs="Times New Roman"/>
                <w:bCs/>
              </w:rPr>
              <w:t>DH300</w:t>
            </w:r>
          </w:p>
        </w:tc>
      </w:tr>
      <w:tr w:rsidR="00076A62" w:rsidRPr="00C3257D" w14:paraId="3B0AC73E" w14:textId="77777777" w:rsidTr="008F025D">
        <w:tc>
          <w:tcPr>
            <w:tcW w:w="3085" w:type="dxa"/>
            <w:vAlign w:val="center"/>
          </w:tcPr>
          <w:p w14:paraId="3EF10FEB" w14:textId="77777777" w:rsidR="00076A62" w:rsidRPr="00C3257D" w:rsidRDefault="00076A62" w:rsidP="008F025D">
            <w:pPr>
              <w:spacing w:before="40" w:after="40"/>
              <w:rPr>
                <w:rFonts w:ascii="Palatino Linotype" w:hAnsi="Palatino Linotype" w:cs="Arial"/>
                <w:sz w:val="22"/>
                <w:szCs w:val="22"/>
              </w:rPr>
            </w:pPr>
            <w:r>
              <w:rPr>
                <w:rFonts w:ascii="Palatino Linotype" w:hAnsi="Palatino Linotype" w:cs="Times New Roman"/>
                <w:bCs/>
                <w:i/>
                <w:iCs/>
              </w:rPr>
              <w:t xml:space="preserve">E. coli </w:t>
            </w:r>
            <w:r w:rsidRPr="00354BB3">
              <w:rPr>
                <w:rFonts w:ascii="Palatino Linotype" w:hAnsi="Palatino Linotype" w:cs="Times New Roman"/>
                <w:bCs/>
              </w:rPr>
              <w:t>DH300</w:t>
            </w:r>
            <w:r w:rsidRPr="00354BB3">
              <w:rPr>
                <w:rFonts w:ascii="Palatino Linotype" w:hAnsi="Palatino Linotype" w:cs="Times New Roman"/>
                <w:bCs/>
                <w:i/>
                <w:iCs/>
              </w:rPr>
              <w:t xml:space="preserve"> </w:t>
            </w:r>
            <w:proofErr w:type="spellStart"/>
            <w:r w:rsidRPr="00354BB3">
              <w:rPr>
                <w:rFonts w:ascii="Palatino Linotype" w:hAnsi="Palatino Linotype" w:cs="Times New Roman"/>
                <w:bCs/>
              </w:rPr>
              <w:t>Δ</w:t>
            </w:r>
            <w:proofErr w:type="gramStart"/>
            <w:r w:rsidRPr="00354BB3">
              <w:rPr>
                <w:rFonts w:ascii="Palatino Linotype" w:hAnsi="Palatino Linotype" w:cs="Times New Roman"/>
                <w:bCs/>
                <w:i/>
                <w:iCs/>
              </w:rPr>
              <w:t>rcsF</w:t>
            </w:r>
            <w:proofErr w:type="spellEnd"/>
            <w:r w:rsidRPr="00354BB3">
              <w:rPr>
                <w:rFonts w:ascii="Palatino Linotype" w:hAnsi="Palatino Linotype" w:cs="Times New Roman"/>
                <w:bCs/>
                <w:i/>
                <w:iCs/>
              </w:rPr>
              <w:t>::</w:t>
            </w:r>
            <w:proofErr w:type="spellStart"/>
            <w:proofErr w:type="gramEnd"/>
            <w:r w:rsidRPr="00354BB3">
              <w:rPr>
                <w:rFonts w:ascii="Palatino Linotype" w:hAnsi="Palatino Linotype" w:cs="Times New Roman"/>
                <w:bCs/>
                <w:i/>
                <w:iCs/>
              </w:rPr>
              <w:t>kan</w:t>
            </w:r>
            <w:proofErr w:type="spellEnd"/>
            <w:r w:rsidRPr="00354BB3">
              <w:rPr>
                <w:rFonts w:ascii="Palatino Linotype" w:hAnsi="Palatino Linotype" w:cs="Times New Roman"/>
                <w:bCs/>
              </w:rPr>
              <w:t xml:space="preserve"> </w:t>
            </w:r>
          </w:p>
        </w:tc>
        <w:tc>
          <w:tcPr>
            <w:tcW w:w="2977" w:type="dxa"/>
            <w:vAlign w:val="center"/>
          </w:tcPr>
          <w:p w14:paraId="40FC82DD" w14:textId="77777777" w:rsidR="00076A62" w:rsidRPr="00C3257D" w:rsidRDefault="00076A62" w:rsidP="008F025D">
            <w:pPr>
              <w:spacing w:before="40" w:after="40"/>
              <w:rPr>
                <w:rFonts w:ascii="Palatino Linotype" w:hAnsi="Palatino Linotype" w:cs="Arial"/>
                <w:sz w:val="22"/>
                <w:szCs w:val="22"/>
              </w:rPr>
            </w:pPr>
            <w:r w:rsidRPr="00354BB3">
              <w:rPr>
                <w:rFonts w:ascii="Palatino Linotype" w:hAnsi="Palatino Linotype" w:cs="Times New Roman"/>
                <w:bCs/>
              </w:rPr>
              <w:t>This study</w:t>
            </w:r>
          </w:p>
        </w:tc>
        <w:tc>
          <w:tcPr>
            <w:tcW w:w="2454" w:type="dxa"/>
            <w:vAlign w:val="center"/>
          </w:tcPr>
          <w:p w14:paraId="32351F9E" w14:textId="77777777" w:rsidR="00076A62" w:rsidRPr="00C3257D" w:rsidRDefault="00076A62" w:rsidP="008F025D">
            <w:pPr>
              <w:spacing w:before="40" w:after="40"/>
              <w:rPr>
                <w:rFonts w:ascii="Palatino Linotype" w:hAnsi="Palatino Linotype" w:cs="Arial"/>
                <w:sz w:val="22"/>
                <w:szCs w:val="22"/>
              </w:rPr>
            </w:pPr>
            <w:r w:rsidRPr="00354BB3">
              <w:rPr>
                <w:rFonts w:ascii="Palatino Linotype" w:hAnsi="Palatino Linotype" w:cs="Times New Roman"/>
                <w:bCs/>
              </w:rPr>
              <w:t xml:space="preserve">NT15048 </w:t>
            </w:r>
          </w:p>
        </w:tc>
      </w:tr>
      <w:tr w:rsidR="00076A62" w:rsidRPr="00C3257D" w14:paraId="40804EBE" w14:textId="77777777" w:rsidTr="008F025D">
        <w:tc>
          <w:tcPr>
            <w:tcW w:w="3085" w:type="dxa"/>
            <w:vAlign w:val="center"/>
          </w:tcPr>
          <w:p w14:paraId="278A5D02" w14:textId="77777777" w:rsidR="00076A62" w:rsidRPr="00C3257D" w:rsidRDefault="00076A62" w:rsidP="008F025D">
            <w:pPr>
              <w:spacing w:before="40" w:after="40"/>
              <w:rPr>
                <w:rFonts w:ascii="Palatino Linotype" w:hAnsi="Palatino Linotype" w:cs="Arial"/>
                <w:sz w:val="22"/>
                <w:szCs w:val="22"/>
              </w:rPr>
            </w:pPr>
            <w:r>
              <w:rPr>
                <w:rFonts w:ascii="Palatino Linotype" w:hAnsi="Palatino Linotype" w:cs="Times New Roman"/>
                <w:bCs/>
                <w:i/>
                <w:iCs/>
              </w:rPr>
              <w:t xml:space="preserve">E. coli </w:t>
            </w:r>
            <w:r w:rsidRPr="007114C9">
              <w:rPr>
                <w:rFonts w:ascii="Palatino Linotype" w:hAnsi="Palatino Linotype"/>
                <w:lang w:val="en-GB"/>
              </w:rPr>
              <w:t xml:space="preserve">DH300 </w:t>
            </w:r>
            <w:proofErr w:type="spellStart"/>
            <w:r w:rsidRPr="007114C9">
              <w:rPr>
                <w:rFonts w:ascii="Palatino Linotype" w:hAnsi="Palatino Linotype"/>
                <w:lang w:val="en-GB"/>
              </w:rPr>
              <w:t>Δ</w:t>
            </w:r>
            <w:proofErr w:type="gramStart"/>
            <w:r w:rsidRPr="007114C9">
              <w:rPr>
                <w:rFonts w:ascii="Palatino Linotype" w:hAnsi="Palatino Linotype"/>
                <w:i/>
                <w:lang w:val="en-GB"/>
              </w:rPr>
              <w:t>rcsF</w:t>
            </w:r>
            <w:proofErr w:type="spellEnd"/>
            <w:r w:rsidRPr="007114C9">
              <w:rPr>
                <w:rFonts w:ascii="Palatino Linotype" w:hAnsi="Palatino Linotype"/>
                <w:i/>
                <w:iCs/>
                <w:lang w:val="en-GB"/>
              </w:rPr>
              <w:t>::</w:t>
            </w:r>
            <w:proofErr w:type="gramEnd"/>
            <w:r w:rsidRPr="007114C9">
              <w:rPr>
                <w:rFonts w:ascii="Palatino Linotype" w:hAnsi="Palatino Linotype"/>
                <w:i/>
                <w:iCs/>
                <w:lang w:val="en-GB"/>
              </w:rPr>
              <w:t>cat</w:t>
            </w:r>
            <w:r w:rsidRPr="007114C9">
              <w:rPr>
                <w:rFonts w:ascii="Palatino Linotype" w:hAnsi="Palatino Linotype"/>
                <w:lang w:val="en-GB"/>
              </w:rPr>
              <w:t xml:space="preserve"> </w:t>
            </w:r>
            <w:proofErr w:type="spellStart"/>
            <w:r w:rsidRPr="007114C9">
              <w:rPr>
                <w:rFonts w:ascii="Palatino Linotype" w:hAnsi="Palatino Linotype"/>
                <w:lang w:val="en-GB"/>
              </w:rPr>
              <w:t>Δ</w:t>
            </w:r>
            <w:proofErr w:type="gramStart"/>
            <w:r>
              <w:rPr>
                <w:rFonts w:ascii="Palatino Linotype" w:hAnsi="Palatino Linotype"/>
                <w:i/>
                <w:lang w:val="en-GB"/>
              </w:rPr>
              <w:t>wcaJ</w:t>
            </w:r>
            <w:proofErr w:type="spellEnd"/>
            <w:r w:rsidRPr="007114C9">
              <w:rPr>
                <w:rFonts w:ascii="Palatino Linotype" w:hAnsi="Palatino Linotype"/>
                <w:i/>
                <w:iCs/>
                <w:lang w:val="en-GB"/>
              </w:rPr>
              <w:t>::</w:t>
            </w:r>
            <w:proofErr w:type="spellStart"/>
            <w:proofErr w:type="gramEnd"/>
            <w:r w:rsidRPr="007114C9">
              <w:rPr>
                <w:rFonts w:ascii="Palatino Linotype" w:hAnsi="Palatino Linotype"/>
                <w:i/>
                <w:iCs/>
                <w:lang w:val="en-GB"/>
              </w:rPr>
              <w:t>kan</w:t>
            </w:r>
            <w:proofErr w:type="spellEnd"/>
          </w:p>
        </w:tc>
        <w:tc>
          <w:tcPr>
            <w:tcW w:w="2977" w:type="dxa"/>
            <w:vAlign w:val="center"/>
          </w:tcPr>
          <w:p w14:paraId="021ED425" w14:textId="77777777" w:rsidR="00076A62" w:rsidRPr="00C3257D" w:rsidRDefault="00076A62" w:rsidP="008F025D">
            <w:pPr>
              <w:spacing w:before="40" w:after="40"/>
              <w:rPr>
                <w:rFonts w:ascii="Palatino Linotype" w:hAnsi="Palatino Linotype" w:cs="Arial"/>
                <w:sz w:val="22"/>
                <w:szCs w:val="22"/>
              </w:rPr>
            </w:pPr>
            <w:r w:rsidRPr="007114C9">
              <w:rPr>
                <w:rFonts w:ascii="Palatino Linotype" w:hAnsi="Palatino Linotype"/>
                <w:lang w:val="en-GB"/>
              </w:rPr>
              <w:t>This study</w:t>
            </w:r>
          </w:p>
        </w:tc>
        <w:tc>
          <w:tcPr>
            <w:tcW w:w="2454" w:type="dxa"/>
            <w:vAlign w:val="center"/>
          </w:tcPr>
          <w:p w14:paraId="73BD4EAE" w14:textId="77777777" w:rsidR="00076A62" w:rsidRPr="00C3257D" w:rsidRDefault="00076A62" w:rsidP="008F025D">
            <w:pPr>
              <w:spacing w:before="40" w:after="40"/>
              <w:rPr>
                <w:rFonts w:ascii="Palatino Linotype" w:hAnsi="Palatino Linotype" w:cs="Arial"/>
                <w:sz w:val="22"/>
                <w:szCs w:val="22"/>
              </w:rPr>
            </w:pPr>
            <w:r>
              <w:rPr>
                <w:rFonts w:ascii="Palatino Linotype" w:hAnsi="Palatino Linotype" w:cs="Times New Roman"/>
                <w:bCs/>
              </w:rPr>
              <w:t>AM110</w:t>
            </w:r>
          </w:p>
        </w:tc>
      </w:tr>
      <w:tr w:rsidR="00076A62" w:rsidRPr="00C3257D" w14:paraId="02ACB321" w14:textId="77777777" w:rsidTr="008F025D">
        <w:tc>
          <w:tcPr>
            <w:tcW w:w="3085" w:type="dxa"/>
            <w:vAlign w:val="center"/>
          </w:tcPr>
          <w:p w14:paraId="15599E3A" w14:textId="77777777" w:rsidR="00076A62" w:rsidRPr="00C3257D" w:rsidRDefault="00076A62" w:rsidP="008F025D">
            <w:pPr>
              <w:spacing w:before="40" w:after="40"/>
              <w:rPr>
                <w:rFonts w:ascii="Palatino Linotype" w:hAnsi="Palatino Linotype" w:cs="Arial"/>
                <w:sz w:val="22"/>
                <w:szCs w:val="22"/>
              </w:rPr>
            </w:pPr>
            <w:r>
              <w:rPr>
                <w:rFonts w:ascii="Palatino Linotype" w:hAnsi="Palatino Linotype" w:cs="Times New Roman"/>
                <w:bCs/>
                <w:i/>
                <w:iCs/>
              </w:rPr>
              <w:t xml:space="preserve">E. coli </w:t>
            </w:r>
            <w:r w:rsidRPr="00354BB3">
              <w:rPr>
                <w:rFonts w:ascii="Palatino Linotype" w:hAnsi="Palatino Linotype" w:cs="Times New Roman"/>
                <w:bCs/>
              </w:rPr>
              <w:t>DH300</w:t>
            </w:r>
            <w:r w:rsidRPr="00354BB3">
              <w:rPr>
                <w:rFonts w:ascii="Palatino Linotype" w:hAnsi="Palatino Linotype" w:cs="Times New Roman"/>
                <w:bCs/>
                <w:i/>
                <w:iCs/>
              </w:rPr>
              <w:t xml:space="preserve"> </w:t>
            </w:r>
            <w:proofErr w:type="spellStart"/>
            <w:r w:rsidRPr="00354BB3">
              <w:rPr>
                <w:rFonts w:ascii="Palatino Linotype" w:hAnsi="Palatino Linotype" w:cs="Times New Roman"/>
                <w:bCs/>
              </w:rPr>
              <w:t>Δ</w:t>
            </w:r>
            <w:proofErr w:type="gramStart"/>
            <w:r w:rsidRPr="00354BB3">
              <w:rPr>
                <w:rFonts w:ascii="Palatino Linotype" w:hAnsi="Palatino Linotype" w:cs="Times New Roman"/>
                <w:bCs/>
                <w:i/>
                <w:iCs/>
              </w:rPr>
              <w:t>rcsF</w:t>
            </w:r>
            <w:proofErr w:type="spellEnd"/>
            <w:r w:rsidRPr="00354BB3">
              <w:rPr>
                <w:rFonts w:ascii="Palatino Linotype" w:hAnsi="Palatino Linotype" w:cs="Times New Roman"/>
                <w:bCs/>
                <w:i/>
                <w:iCs/>
              </w:rPr>
              <w:t>::</w:t>
            </w:r>
            <w:proofErr w:type="spellStart"/>
            <w:proofErr w:type="gramEnd"/>
            <w:r w:rsidRPr="00354BB3">
              <w:rPr>
                <w:rFonts w:ascii="Palatino Linotype" w:hAnsi="Palatino Linotype" w:cs="Times New Roman"/>
                <w:bCs/>
                <w:i/>
                <w:iCs/>
              </w:rPr>
              <w:t>kan</w:t>
            </w:r>
            <w:proofErr w:type="spellEnd"/>
            <w:r w:rsidRPr="00354BB3">
              <w:rPr>
                <w:rFonts w:ascii="Palatino Linotype" w:hAnsi="Palatino Linotype" w:cs="Times New Roman"/>
                <w:bCs/>
                <w:i/>
                <w:iCs/>
              </w:rPr>
              <w:t xml:space="preserve"> </w:t>
            </w:r>
            <w:proofErr w:type="spellStart"/>
            <w:r w:rsidRPr="00354BB3">
              <w:rPr>
                <w:rFonts w:ascii="Palatino Linotype" w:hAnsi="Palatino Linotype" w:cs="Times New Roman"/>
                <w:bCs/>
              </w:rPr>
              <w:t>Δ</w:t>
            </w:r>
            <w:proofErr w:type="gramStart"/>
            <w:r w:rsidRPr="00354BB3">
              <w:rPr>
                <w:rFonts w:ascii="Palatino Linotype" w:hAnsi="Palatino Linotype" w:cs="Times New Roman"/>
                <w:bCs/>
                <w:i/>
                <w:iCs/>
              </w:rPr>
              <w:t>rcsB</w:t>
            </w:r>
            <w:proofErr w:type="spellEnd"/>
            <w:r w:rsidRPr="00354BB3">
              <w:rPr>
                <w:rFonts w:ascii="Palatino Linotype" w:hAnsi="Palatino Linotype" w:cs="Times New Roman"/>
                <w:bCs/>
                <w:i/>
                <w:iCs/>
              </w:rPr>
              <w:t>::</w:t>
            </w:r>
            <w:proofErr w:type="gramEnd"/>
            <w:r w:rsidRPr="00354BB3">
              <w:rPr>
                <w:rFonts w:ascii="Palatino Linotype" w:hAnsi="Palatino Linotype" w:cs="Times New Roman"/>
                <w:bCs/>
                <w:i/>
                <w:iCs/>
              </w:rPr>
              <w:t xml:space="preserve">cm </w:t>
            </w:r>
          </w:p>
        </w:tc>
        <w:tc>
          <w:tcPr>
            <w:tcW w:w="2977" w:type="dxa"/>
            <w:vAlign w:val="center"/>
          </w:tcPr>
          <w:p w14:paraId="2A17CA53" w14:textId="77777777" w:rsidR="00076A62" w:rsidRPr="00C3257D" w:rsidRDefault="00076A62" w:rsidP="008F025D">
            <w:pPr>
              <w:spacing w:before="40" w:after="40"/>
              <w:rPr>
                <w:rFonts w:ascii="Palatino Linotype" w:hAnsi="Palatino Linotype" w:cs="Arial"/>
                <w:sz w:val="22"/>
                <w:szCs w:val="22"/>
              </w:rPr>
            </w:pPr>
            <w:r w:rsidRPr="00354BB3">
              <w:rPr>
                <w:rFonts w:ascii="Palatino Linotype" w:hAnsi="Palatino Linotype" w:cs="Times New Roman"/>
                <w:bCs/>
              </w:rPr>
              <w:t>This study</w:t>
            </w:r>
          </w:p>
        </w:tc>
        <w:tc>
          <w:tcPr>
            <w:tcW w:w="2454" w:type="dxa"/>
            <w:vAlign w:val="center"/>
          </w:tcPr>
          <w:p w14:paraId="6DB98EEB" w14:textId="77777777" w:rsidR="00076A62" w:rsidRPr="00C3257D" w:rsidRDefault="00076A62" w:rsidP="008F025D">
            <w:pPr>
              <w:spacing w:before="40" w:after="40"/>
              <w:rPr>
                <w:rFonts w:ascii="Palatino Linotype" w:hAnsi="Palatino Linotype" w:cs="Arial"/>
                <w:sz w:val="22"/>
                <w:szCs w:val="22"/>
              </w:rPr>
            </w:pPr>
            <w:r w:rsidRPr="00354BB3">
              <w:rPr>
                <w:rFonts w:ascii="Palatino Linotype" w:hAnsi="Palatino Linotype" w:cs="Times New Roman"/>
                <w:bCs/>
              </w:rPr>
              <w:t xml:space="preserve">NT15178 </w:t>
            </w:r>
          </w:p>
        </w:tc>
      </w:tr>
      <w:tr w:rsidR="00076A62" w:rsidRPr="00C3257D" w14:paraId="79A7C7BF" w14:textId="77777777" w:rsidTr="008F025D">
        <w:tc>
          <w:tcPr>
            <w:tcW w:w="3085" w:type="dxa"/>
            <w:vAlign w:val="center"/>
          </w:tcPr>
          <w:p w14:paraId="36609FBA" w14:textId="77777777" w:rsidR="00076A62" w:rsidRPr="00C3257D" w:rsidRDefault="00076A62" w:rsidP="008F025D">
            <w:pPr>
              <w:spacing w:before="40" w:after="40"/>
              <w:rPr>
                <w:rFonts w:ascii="Palatino Linotype" w:hAnsi="Palatino Linotype" w:cs="Arial"/>
                <w:sz w:val="22"/>
                <w:szCs w:val="22"/>
              </w:rPr>
            </w:pPr>
            <w:r>
              <w:rPr>
                <w:rFonts w:ascii="Palatino Linotype" w:hAnsi="Palatino Linotype" w:cs="Times New Roman"/>
                <w:bCs/>
                <w:i/>
                <w:iCs/>
              </w:rPr>
              <w:t xml:space="preserve">E. coli </w:t>
            </w:r>
            <w:r>
              <w:rPr>
                <w:rFonts w:ascii="Palatino Linotype" w:hAnsi="Palatino Linotype" w:cs="Times New Roman"/>
                <w:bCs/>
                <w:iCs/>
              </w:rPr>
              <w:t xml:space="preserve">DH300 </w:t>
            </w:r>
            <w:proofErr w:type="spellStart"/>
            <w:r w:rsidRPr="00354BB3">
              <w:rPr>
                <w:rFonts w:ascii="Palatino Linotype" w:hAnsi="Palatino Linotype" w:cs="Times New Roman"/>
                <w:bCs/>
              </w:rPr>
              <w:t>Δ</w:t>
            </w:r>
            <w:r w:rsidRPr="00354BB3">
              <w:rPr>
                <w:rFonts w:ascii="Palatino Linotype" w:hAnsi="Palatino Linotype" w:cs="Times New Roman"/>
                <w:bCs/>
                <w:i/>
                <w:iCs/>
              </w:rPr>
              <w:t>rcsF</w:t>
            </w:r>
            <w:proofErr w:type="spellEnd"/>
            <w:r w:rsidRPr="00354BB3">
              <w:rPr>
                <w:rFonts w:ascii="Palatino Linotype" w:hAnsi="Palatino Linotype" w:cs="Times New Roman"/>
                <w:bCs/>
                <w:i/>
                <w:iCs/>
              </w:rPr>
              <w:t xml:space="preserve"> </w:t>
            </w:r>
            <w:proofErr w:type="spellStart"/>
            <w:proofErr w:type="gramStart"/>
            <w:r w:rsidRPr="00A739A5">
              <w:rPr>
                <w:rFonts w:ascii="Palatino Linotype" w:eastAsia="Times New Roman" w:hAnsi="Palatino Linotype" w:cs="Times New Roman"/>
                <w:bCs/>
                <w:i/>
                <w:iCs/>
                <w:color w:val="000000"/>
              </w:rPr>
              <w:t>ftsZ</w:t>
            </w:r>
            <w:proofErr w:type="spellEnd"/>
            <w:r w:rsidRPr="005D2653">
              <w:rPr>
                <w:rFonts w:ascii="Palatino Linotype" w:eastAsia="Times New Roman" w:hAnsi="Palatino Linotype" w:cs="Times New Roman"/>
                <w:bCs/>
                <w:color w:val="000000"/>
              </w:rPr>
              <w:t>::</w:t>
            </w:r>
            <w:proofErr w:type="spellStart"/>
            <w:proofErr w:type="gramEnd"/>
            <w:r w:rsidRPr="005D2653">
              <w:rPr>
                <w:rFonts w:ascii="Palatino Linotype" w:eastAsia="Times New Roman" w:hAnsi="Palatino Linotype" w:cs="Times New Roman"/>
                <w:bCs/>
                <w:i/>
                <w:iCs/>
                <w:color w:val="000000"/>
              </w:rPr>
              <w:t>ftsZ-msfGFP</w:t>
            </w:r>
            <w:proofErr w:type="spellEnd"/>
          </w:p>
        </w:tc>
        <w:tc>
          <w:tcPr>
            <w:tcW w:w="2977" w:type="dxa"/>
            <w:vAlign w:val="center"/>
          </w:tcPr>
          <w:p w14:paraId="33DC78E4" w14:textId="6F4FC596" w:rsidR="00076A62" w:rsidRPr="00C3257D" w:rsidRDefault="00076A62" w:rsidP="008F025D">
            <w:pPr>
              <w:spacing w:before="40" w:after="40"/>
              <w:rPr>
                <w:rFonts w:ascii="Palatino Linotype" w:hAnsi="Palatino Linotype" w:cs="Arial"/>
                <w:sz w:val="22"/>
                <w:szCs w:val="22"/>
              </w:rPr>
            </w:pPr>
            <w:r>
              <w:rPr>
                <w:rFonts w:ascii="Palatino Linotype" w:eastAsia="Times New Roman" w:hAnsi="Palatino Linotype" w:cs="Times New Roman"/>
                <w:bCs/>
                <w:color w:val="000000"/>
              </w:rPr>
              <w:fldChar w:fldCharType="begin">
                <w:fldData xml:space="preserve">PEVuZE5vdGU+PENpdGU+PEF1dGhvcj5Nb29yZTwvQXV0aG9yPjxZZWFyPjIwMTc8L1llYXI+PFJl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</w:fldData>
              </w:fldChar>
            </w:r>
            <w:r w:rsidR="003A7132">
              <w:rPr>
                <w:rFonts w:ascii="Palatino Linotype" w:eastAsia="Times New Roman" w:hAnsi="Palatino Linotype" w:cs="Times New Roman"/>
                <w:bCs/>
                <w:color w:val="000000"/>
              </w:rPr>
              <w:instrText xml:space="preserve"> ADDIN EN.CITE </w:instrText>
            </w:r>
            <w:r w:rsidR="003A7132">
              <w:rPr>
                <w:rFonts w:ascii="Palatino Linotype" w:eastAsia="Times New Roman" w:hAnsi="Palatino Linotype" w:cs="Times New Roman"/>
                <w:bCs/>
                <w:color w:val="000000"/>
              </w:rPr>
              <w:fldChar w:fldCharType="begin">
                <w:fldData xml:space="preserve">PEVuZE5vdGU+PENpdGU+PEF1dGhvcj5Nb29yZTwvQXV0aG9yPjxZZWFyPjIwMTc8L1llYXI+PFJl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</w:fldData>
              </w:fldChar>
            </w:r>
            <w:r w:rsidR="003A7132">
              <w:rPr>
                <w:rFonts w:ascii="Palatino Linotype" w:eastAsia="Times New Roman" w:hAnsi="Palatino Linotype" w:cs="Times New Roman"/>
                <w:bCs/>
                <w:color w:val="000000"/>
              </w:rPr>
              <w:instrText xml:space="preserve"> ADDIN EN.CITE.DATA </w:instrText>
            </w:r>
            <w:r w:rsidR="003A7132">
              <w:rPr>
                <w:rFonts w:ascii="Palatino Linotype" w:eastAsia="Times New Roman" w:hAnsi="Palatino Linotype" w:cs="Times New Roman"/>
                <w:bCs/>
                <w:color w:val="000000"/>
              </w:rPr>
            </w:r>
            <w:r w:rsidR="003A7132">
              <w:rPr>
                <w:rFonts w:ascii="Palatino Linotype" w:eastAsia="Times New Roman" w:hAnsi="Palatino Linotype" w:cs="Times New Roman"/>
                <w:bCs/>
                <w:color w:val="000000"/>
              </w:rPr>
              <w:fldChar w:fldCharType="end"/>
            </w:r>
            <w:r>
              <w:rPr>
                <w:rFonts w:ascii="Palatino Linotype" w:eastAsia="Times New Roman" w:hAnsi="Palatino Linotype" w:cs="Times New Roman"/>
                <w:bCs/>
                <w:color w:val="000000"/>
              </w:rPr>
            </w:r>
            <w:r>
              <w:rPr>
                <w:rFonts w:ascii="Palatino Linotype" w:eastAsia="Times New Roman" w:hAnsi="Palatino Linotype" w:cs="Times New Roman"/>
                <w:bCs/>
                <w:color w:val="000000"/>
              </w:rPr>
              <w:fldChar w:fldCharType="separate"/>
            </w:r>
            <w:r>
              <w:rPr>
                <w:rFonts w:ascii="Palatino Linotype" w:eastAsia="Times New Roman" w:hAnsi="Palatino Linotype" w:cs="Times New Roman"/>
                <w:bCs/>
                <w:noProof/>
                <w:color w:val="000000"/>
              </w:rPr>
              <w:t>(44)</w:t>
            </w:r>
            <w:r>
              <w:rPr>
                <w:rFonts w:ascii="Palatino Linotype" w:eastAsia="Times New Roman" w:hAnsi="Palatino Linotype" w:cs="Times New Roman"/>
                <w:bCs/>
                <w:color w:val="000000"/>
              </w:rPr>
              <w:fldChar w:fldCharType="end"/>
            </w:r>
            <w:r>
              <w:rPr>
                <w:rFonts w:ascii="Palatino Linotype" w:eastAsia="Times New Roman" w:hAnsi="Palatino Linotype" w:cs="Times New Roman"/>
                <w:bCs/>
                <w:color w:val="000000"/>
              </w:rPr>
              <w:t>, this study</w:t>
            </w:r>
          </w:p>
        </w:tc>
        <w:tc>
          <w:tcPr>
            <w:tcW w:w="2454" w:type="dxa"/>
            <w:vAlign w:val="center"/>
          </w:tcPr>
          <w:p w14:paraId="2C1696E6" w14:textId="77777777" w:rsidR="00076A62" w:rsidRPr="00C3257D" w:rsidRDefault="00076A62" w:rsidP="008F025D">
            <w:pPr>
              <w:spacing w:before="40" w:after="40"/>
              <w:rPr>
                <w:rFonts w:ascii="Palatino Linotype" w:hAnsi="Palatino Linotype" w:cs="Arial"/>
                <w:sz w:val="22"/>
                <w:szCs w:val="22"/>
              </w:rPr>
            </w:pPr>
            <w:r>
              <w:rPr>
                <w:rFonts w:ascii="Palatino Linotype" w:hAnsi="Palatino Linotype" w:cs="Times New Roman"/>
                <w:bCs/>
              </w:rPr>
              <w:t>AM115</w:t>
            </w:r>
          </w:p>
        </w:tc>
      </w:tr>
      <w:tr w:rsidR="00076A62" w:rsidRPr="00C3257D" w14:paraId="69D07384" w14:textId="77777777" w:rsidTr="008F025D">
        <w:tc>
          <w:tcPr>
            <w:tcW w:w="3085" w:type="dxa"/>
            <w:vAlign w:val="center"/>
          </w:tcPr>
          <w:p w14:paraId="34A6F48E" w14:textId="77777777" w:rsidR="00076A62" w:rsidRPr="00C3257D" w:rsidRDefault="00076A62" w:rsidP="008F025D">
            <w:pPr>
              <w:spacing w:before="40" w:after="40"/>
              <w:rPr>
                <w:rFonts w:ascii="Palatino Linotype" w:hAnsi="Palatino Linotype" w:cs="Arial"/>
                <w:sz w:val="22"/>
                <w:szCs w:val="22"/>
              </w:rPr>
            </w:pPr>
            <w:r>
              <w:rPr>
                <w:rFonts w:ascii="Palatino Linotype" w:hAnsi="Palatino Linotype" w:cs="Times New Roman"/>
                <w:bCs/>
                <w:i/>
                <w:iCs/>
              </w:rPr>
              <w:t xml:space="preserve">E. coli </w:t>
            </w:r>
            <w:r w:rsidRPr="00354BB3">
              <w:rPr>
                <w:rFonts w:ascii="Palatino Linotype" w:hAnsi="Palatino Linotype" w:cs="Times New Roman"/>
                <w:bCs/>
              </w:rPr>
              <w:t>DH300 pBAD30-</w:t>
            </w:r>
            <w:r w:rsidRPr="000F5598">
              <w:rPr>
                <w:rFonts w:ascii="Palatino Linotype" w:hAnsi="Palatino Linotype" w:cs="Times New Roman"/>
                <w:bCs/>
                <w:i/>
                <w:iCs/>
              </w:rPr>
              <w:t>igaA</w:t>
            </w:r>
            <w:r w:rsidRPr="000F5598">
              <w:rPr>
                <w:rFonts w:ascii="Palatino Linotype" w:hAnsi="Palatino Linotype" w:cs="Times New Roman"/>
                <w:bCs/>
                <w:i/>
                <w:iCs/>
                <w:vertAlign w:val="superscript"/>
              </w:rPr>
              <w:t>L523A</w:t>
            </w:r>
            <w:r w:rsidRPr="00354BB3">
              <w:rPr>
                <w:rFonts w:ascii="Palatino Linotype" w:hAnsi="Palatino Linotype" w:cs="Times New Roman"/>
                <w:bCs/>
              </w:rPr>
              <w:t xml:space="preserve"> </w:t>
            </w:r>
            <w:proofErr w:type="spellStart"/>
            <w:r w:rsidRPr="00354BB3">
              <w:rPr>
                <w:rFonts w:ascii="Palatino Linotype" w:hAnsi="Palatino Linotype" w:cs="Times New Roman"/>
                <w:bCs/>
              </w:rPr>
              <w:t>Δ</w:t>
            </w:r>
            <w:proofErr w:type="gramStart"/>
            <w:r w:rsidRPr="00354BB3">
              <w:rPr>
                <w:rFonts w:ascii="Palatino Linotype" w:hAnsi="Palatino Linotype" w:cs="Times New Roman"/>
                <w:bCs/>
                <w:i/>
                <w:iCs/>
              </w:rPr>
              <w:t>igaA</w:t>
            </w:r>
            <w:proofErr w:type="spellEnd"/>
            <w:r w:rsidRPr="00354BB3">
              <w:rPr>
                <w:rFonts w:ascii="Palatino Linotype" w:hAnsi="Palatino Linotype" w:cs="Times New Roman"/>
                <w:bCs/>
                <w:i/>
                <w:iCs/>
              </w:rPr>
              <w:t>::</w:t>
            </w:r>
            <w:proofErr w:type="gramEnd"/>
            <w:r w:rsidRPr="00354BB3">
              <w:rPr>
                <w:rFonts w:ascii="Palatino Linotype" w:hAnsi="Palatino Linotype" w:cs="Times New Roman"/>
                <w:bCs/>
                <w:i/>
                <w:iCs/>
              </w:rPr>
              <w:t>c</w:t>
            </w:r>
            <w:r>
              <w:rPr>
                <w:rFonts w:ascii="Palatino Linotype" w:hAnsi="Palatino Linotype" w:cs="Times New Roman"/>
                <w:bCs/>
                <w:i/>
                <w:iCs/>
              </w:rPr>
              <w:t xml:space="preserve">at </w:t>
            </w:r>
          </w:p>
        </w:tc>
        <w:tc>
          <w:tcPr>
            <w:tcW w:w="2977" w:type="dxa"/>
            <w:vAlign w:val="center"/>
          </w:tcPr>
          <w:p w14:paraId="0400C355" w14:textId="77777777" w:rsidR="00076A62" w:rsidRPr="00C3257D" w:rsidRDefault="00076A62" w:rsidP="008F025D">
            <w:pPr>
              <w:spacing w:before="40" w:after="40"/>
              <w:rPr>
                <w:rFonts w:ascii="Palatino Linotype" w:hAnsi="Palatino Linotype" w:cs="Arial"/>
                <w:sz w:val="22"/>
                <w:szCs w:val="22"/>
              </w:rPr>
            </w:pPr>
            <w:r w:rsidRPr="00354BB3">
              <w:rPr>
                <w:rFonts w:ascii="Palatino Linotype" w:hAnsi="Palatino Linotype" w:cs="Times New Roman"/>
                <w:bCs/>
              </w:rPr>
              <w:t>This study</w:t>
            </w:r>
          </w:p>
        </w:tc>
        <w:tc>
          <w:tcPr>
            <w:tcW w:w="2454" w:type="dxa"/>
            <w:vAlign w:val="center"/>
          </w:tcPr>
          <w:p w14:paraId="2C523BE4" w14:textId="77777777" w:rsidR="00076A62" w:rsidRPr="00C3257D" w:rsidRDefault="00076A62" w:rsidP="008F025D">
            <w:pPr>
              <w:spacing w:before="40" w:after="40"/>
              <w:rPr>
                <w:rFonts w:ascii="Palatino Linotype" w:hAnsi="Palatino Linotype" w:cs="Arial"/>
                <w:sz w:val="22"/>
                <w:szCs w:val="22"/>
              </w:rPr>
            </w:pPr>
            <w:r>
              <w:rPr>
                <w:rFonts w:ascii="Palatino Linotype" w:hAnsi="Palatino Linotype" w:cs="Times New Roman"/>
                <w:bCs/>
              </w:rPr>
              <w:t>KC1183</w:t>
            </w:r>
          </w:p>
        </w:tc>
      </w:tr>
      <w:tr w:rsidR="00076A62" w:rsidRPr="00C3257D" w14:paraId="27ADBB70" w14:textId="77777777" w:rsidTr="008F025D">
        <w:tc>
          <w:tcPr>
            <w:tcW w:w="3085" w:type="dxa"/>
            <w:vAlign w:val="center"/>
          </w:tcPr>
          <w:p w14:paraId="7CEC790C" w14:textId="77777777" w:rsidR="00076A62" w:rsidRPr="00C3257D" w:rsidRDefault="00076A62" w:rsidP="008F025D">
            <w:pPr>
              <w:spacing w:before="40" w:after="40"/>
              <w:rPr>
                <w:rFonts w:ascii="Palatino Linotype" w:hAnsi="Palatino Linotype" w:cs="Arial"/>
                <w:sz w:val="22"/>
                <w:szCs w:val="22"/>
              </w:rPr>
            </w:pPr>
            <w:r>
              <w:rPr>
                <w:rFonts w:ascii="Palatino Linotype" w:hAnsi="Palatino Linotype" w:cs="Times New Roman"/>
                <w:bCs/>
                <w:i/>
                <w:iCs/>
              </w:rPr>
              <w:t xml:space="preserve">E. coli </w:t>
            </w:r>
            <w:r w:rsidRPr="00354BB3">
              <w:rPr>
                <w:rFonts w:ascii="Palatino Linotype" w:hAnsi="Palatino Linotype" w:cs="Times New Roman"/>
                <w:bCs/>
              </w:rPr>
              <w:t xml:space="preserve">DH300 </w:t>
            </w:r>
            <w:proofErr w:type="spellStart"/>
            <w:r w:rsidRPr="00354BB3">
              <w:rPr>
                <w:rFonts w:ascii="Palatino Linotype" w:hAnsi="Palatino Linotype" w:cs="Times New Roman"/>
                <w:bCs/>
              </w:rPr>
              <w:t>Δ</w:t>
            </w:r>
            <w:proofErr w:type="gramStart"/>
            <w:r w:rsidRPr="00354BB3">
              <w:rPr>
                <w:rFonts w:ascii="Palatino Linotype" w:hAnsi="Palatino Linotype" w:cs="Times New Roman"/>
                <w:bCs/>
                <w:i/>
                <w:iCs/>
              </w:rPr>
              <w:t>rcsF</w:t>
            </w:r>
            <w:proofErr w:type="spellEnd"/>
            <w:r w:rsidRPr="00354BB3">
              <w:rPr>
                <w:rFonts w:ascii="Palatino Linotype" w:hAnsi="Palatino Linotype" w:cs="Times New Roman"/>
                <w:bCs/>
                <w:i/>
                <w:iCs/>
              </w:rPr>
              <w:t>::</w:t>
            </w:r>
            <w:proofErr w:type="spellStart"/>
            <w:proofErr w:type="gramEnd"/>
            <w:r w:rsidRPr="00354BB3">
              <w:rPr>
                <w:rFonts w:ascii="Palatino Linotype" w:hAnsi="Palatino Linotype" w:cs="Times New Roman"/>
                <w:bCs/>
                <w:i/>
                <w:iCs/>
              </w:rPr>
              <w:t>kan</w:t>
            </w:r>
            <w:proofErr w:type="spellEnd"/>
            <w:r w:rsidRPr="00354BB3">
              <w:rPr>
                <w:rFonts w:ascii="Palatino Linotype" w:hAnsi="Palatino Linotype" w:cs="Times New Roman"/>
                <w:bCs/>
                <w:i/>
                <w:iCs/>
              </w:rPr>
              <w:t xml:space="preserve"> </w:t>
            </w:r>
            <w:r w:rsidRPr="00354BB3">
              <w:rPr>
                <w:rFonts w:ascii="Palatino Linotype" w:hAnsi="Palatino Linotype" w:cs="Times New Roman"/>
                <w:bCs/>
              </w:rPr>
              <w:t>pBAD30-</w:t>
            </w:r>
            <w:r w:rsidRPr="000F5598">
              <w:rPr>
                <w:rFonts w:ascii="Palatino Linotype" w:hAnsi="Palatino Linotype" w:cs="Times New Roman"/>
                <w:bCs/>
                <w:i/>
                <w:iCs/>
              </w:rPr>
              <w:t>igaA</w:t>
            </w:r>
            <w:r w:rsidRPr="000F5598">
              <w:rPr>
                <w:rFonts w:ascii="Palatino Linotype" w:hAnsi="Palatino Linotype" w:cs="Times New Roman"/>
                <w:bCs/>
                <w:i/>
                <w:iCs/>
                <w:vertAlign w:val="superscript"/>
              </w:rPr>
              <w:t>L523A</w:t>
            </w:r>
            <w:r w:rsidRPr="00354BB3">
              <w:rPr>
                <w:rFonts w:ascii="Palatino Linotype" w:hAnsi="Palatino Linotype" w:cs="Times New Roman"/>
                <w:bCs/>
              </w:rPr>
              <w:t xml:space="preserve"> </w:t>
            </w:r>
            <w:proofErr w:type="spellStart"/>
            <w:r w:rsidRPr="00354BB3">
              <w:rPr>
                <w:rFonts w:ascii="Palatino Linotype" w:hAnsi="Palatino Linotype" w:cs="Times New Roman"/>
                <w:bCs/>
              </w:rPr>
              <w:t>Δ</w:t>
            </w:r>
            <w:proofErr w:type="gramStart"/>
            <w:r w:rsidRPr="00354BB3">
              <w:rPr>
                <w:rFonts w:ascii="Palatino Linotype" w:hAnsi="Palatino Linotype" w:cs="Times New Roman"/>
                <w:bCs/>
                <w:i/>
                <w:iCs/>
              </w:rPr>
              <w:t>igaA</w:t>
            </w:r>
            <w:proofErr w:type="spellEnd"/>
            <w:r w:rsidRPr="00354BB3">
              <w:rPr>
                <w:rFonts w:ascii="Palatino Linotype" w:hAnsi="Palatino Linotype" w:cs="Times New Roman"/>
                <w:bCs/>
                <w:i/>
                <w:iCs/>
              </w:rPr>
              <w:t>::</w:t>
            </w:r>
            <w:proofErr w:type="gramEnd"/>
            <w:r w:rsidRPr="00354BB3">
              <w:rPr>
                <w:rFonts w:ascii="Palatino Linotype" w:hAnsi="Palatino Linotype" w:cs="Times New Roman"/>
                <w:bCs/>
                <w:i/>
                <w:iCs/>
              </w:rPr>
              <w:t>c</w:t>
            </w:r>
            <w:r>
              <w:rPr>
                <w:rFonts w:ascii="Palatino Linotype" w:hAnsi="Palatino Linotype" w:cs="Times New Roman"/>
                <w:bCs/>
                <w:i/>
                <w:iCs/>
              </w:rPr>
              <w:t xml:space="preserve">at </w:t>
            </w:r>
          </w:p>
        </w:tc>
        <w:tc>
          <w:tcPr>
            <w:tcW w:w="2977" w:type="dxa"/>
            <w:vAlign w:val="center"/>
          </w:tcPr>
          <w:p w14:paraId="16ECC95B" w14:textId="77777777" w:rsidR="00076A62" w:rsidRPr="00C3257D" w:rsidRDefault="00076A62" w:rsidP="008F025D">
            <w:pPr>
              <w:spacing w:before="40" w:after="40"/>
              <w:rPr>
                <w:rFonts w:ascii="Palatino Linotype" w:hAnsi="Palatino Linotype" w:cs="Arial"/>
                <w:sz w:val="22"/>
                <w:szCs w:val="22"/>
              </w:rPr>
            </w:pPr>
            <w:r w:rsidRPr="00354BB3">
              <w:rPr>
                <w:rFonts w:ascii="Palatino Linotype" w:hAnsi="Palatino Linotype" w:cs="Times New Roman"/>
                <w:bCs/>
              </w:rPr>
              <w:t>This study</w:t>
            </w:r>
          </w:p>
        </w:tc>
        <w:tc>
          <w:tcPr>
            <w:tcW w:w="2454" w:type="dxa"/>
            <w:vAlign w:val="center"/>
          </w:tcPr>
          <w:p w14:paraId="14F5759D" w14:textId="77777777" w:rsidR="00076A62" w:rsidRPr="00C3257D" w:rsidRDefault="00076A62" w:rsidP="008F025D">
            <w:pPr>
              <w:spacing w:before="40" w:after="40"/>
              <w:rPr>
                <w:rFonts w:ascii="Palatino Linotype" w:hAnsi="Palatino Linotype" w:cs="Arial"/>
                <w:sz w:val="22"/>
                <w:szCs w:val="22"/>
              </w:rPr>
            </w:pPr>
            <w:r>
              <w:rPr>
                <w:rFonts w:ascii="Palatino Linotype" w:hAnsi="Palatino Linotype" w:cs="Times New Roman"/>
                <w:bCs/>
                <w:iCs/>
              </w:rPr>
              <w:t>KC1185</w:t>
            </w:r>
          </w:p>
        </w:tc>
      </w:tr>
      <w:tr w:rsidR="00076A62" w:rsidRPr="00C3257D" w14:paraId="5EDB4247" w14:textId="77777777" w:rsidTr="008F025D">
        <w:tc>
          <w:tcPr>
            <w:tcW w:w="3085" w:type="dxa"/>
            <w:vAlign w:val="center"/>
          </w:tcPr>
          <w:p w14:paraId="4EFC8264" w14:textId="77777777" w:rsidR="00076A62" w:rsidRPr="00C3257D" w:rsidRDefault="00076A62" w:rsidP="008F025D">
            <w:pPr>
              <w:spacing w:before="40" w:after="40"/>
              <w:rPr>
                <w:rFonts w:ascii="Palatino Linotype" w:hAnsi="Palatino Linotype" w:cs="Arial"/>
                <w:sz w:val="22"/>
                <w:szCs w:val="22"/>
              </w:rPr>
            </w:pPr>
            <w:r>
              <w:rPr>
                <w:rFonts w:ascii="Palatino Linotype" w:hAnsi="Palatino Linotype" w:cs="Times New Roman"/>
                <w:bCs/>
                <w:i/>
                <w:iCs/>
              </w:rPr>
              <w:t xml:space="preserve">E. coli </w:t>
            </w:r>
            <w:r w:rsidRPr="00354BB3">
              <w:rPr>
                <w:rFonts w:ascii="Palatino Linotype" w:hAnsi="Palatino Linotype" w:cs="Times New Roman"/>
                <w:bCs/>
              </w:rPr>
              <w:t>DH300 pBAD30-</w:t>
            </w:r>
            <w:r w:rsidRPr="000F5598">
              <w:rPr>
                <w:rFonts w:ascii="Palatino Linotype" w:hAnsi="Palatino Linotype" w:cs="Times New Roman"/>
                <w:bCs/>
                <w:i/>
                <w:iCs/>
              </w:rPr>
              <w:t>igaA</w:t>
            </w:r>
            <w:r w:rsidRPr="000F5598">
              <w:rPr>
                <w:rFonts w:ascii="Palatino Linotype" w:hAnsi="Palatino Linotype" w:cs="Times New Roman"/>
                <w:bCs/>
                <w:i/>
                <w:iCs/>
                <w:vertAlign w:val="superscript"/>
              </w:rPr>
              <w:t>L523A</w:t>
            </w:r>
            <w:r w:rsidRPr="00354BB3">
              <w:rPr>
                <w:rFonts w:ascii="Palatino Linotype" w:hAnsi="Palatino Linotype" w:cs="Times New Roman"/>
                <w:bCs/>
              </w:rPr>
              <w:t xml:space="preserve"> </w:t>
            </w:r>
            <w:proofErr w:type="spellStart"/>
            <w:r w:rsidRPr="00354BB3">
              <w:rPr>
                <w:rFonts w:ascii="Palatino Linotype" w:hAnsi="Palatino Linotype" w:cs="Times New Roman"/>
                <w:bCs/>
              </w:rPr>
              <w:t>Δ</w:t>
            </w:r>
            <w:proofErr w:type="gramStart"/>
            <w:r w:rsidRPr="0061317E">
              <w:rPr>
                <w:rFonts w:ascii="Palatino Linotype" w:hAnsi="Palatino Linotype" w:cs="Times New Roman"/>
                <w:bCs/>
                <w:i/>
                <w:iCs/>
              </w:rPr>
              <w:t>igaA</w:t>
            </w:r>
            <w:proofErr w:type="spellEnd"/>
            <w:r w:rsidRPr="0061317E">
              <w:rPr>
                <w:rFonts w:ascii="Palatino Linotype" w:hAnsi="Palatino Linotype" w:cs="Times New Roman"/>
                <w:bCs/>
                <w:i/>
                <w:iCs/>
              </w:rPr>
              <w:t>::</w:t>
            </w:r>
            <w:proofErr w:type="gramEnd"/>
            <w:r w:rsidRPr="0061317E">
              <w:rPr>
                <w:rFonts w:ascii="Palatino Linotype" w:hAnsi="Palatino Linotype" w:cs="Times New Roman"/>
                <w:bCs/>
                <w:i/>
                <w:iCs/>
              </w:rPr>
              <w:t>cat</w:t>
            </w:r>
            <w:r w:rsidRPr="00E177A4">
              <w:rPr>
                <w:rFonts w:ascii="Palatino Linotype" w:hAnsi="Palatino Linotype" w:cs="Times New Roman"/>
                <w:bCs/>
              </w:rPr>
              <w:t xml:space="preserve"> </w:t>
            </w:r>
            <w:proofErr w:type="spellStart"/>
            <w:proofErr w:type="gramStart"/>
            <w:r w:rsidRPr="00A739A5">
              <w:rPr>
                <w:rFonts w:ascii="Palatino Linotype" w:eastAsia="Times New Roman" w:hAnsi="Palatino Linotype" w:cs="Times New Roman"/>
                <w:bCs/>
                <w:i/>
                <w:iCs/>
                <w:color w:val="000000"/>
              </w:rPr>
              <w:t>ftsZ</w:t>
            </w:r>
            <w:proofErr w:type="spellEnd"/>
            <w:r w:rsidRPr="005D2653">
              <w:rPr>
                <w:rFonts w:ascii="Palatino Linotype" w:eastAsia="Times New Roman" w:hAnsi="Palatino Linotype" w:cs="Times New Roman"/>
                <w:bCs/>
                <w:color w:val="000000"/>
              </w:rPr>
              <w:t>::</w:t>
            </w:r>
            <w:proofErr w:type="spellStart"/>
            <w:proofErr w:type="gramEnd"/>
            <w:r w:rsidRPr="005D2653">
              <w:rPr>
                <w:rFonts w:ascii="Palatino Linotype" w:eastAsia="Times New Roman" w:hAnsi="Palatino Linotype" w:cs="Times New Roman"/>
                <w:bCs/>
                <w:i/>
                <w:iCs/>
                <w:color w:val="000000"/>
              </w:rPr>
              <w:t>ftsZ-msfGFP</w:t>
            </w:r>
            <w:proofErr w:type="spellEnd"/>
          </w:p>
        </w:tc>
        <w:tc>
          <w:tcPr>
            <w:tcW w:w="2977" w:type="dxa"/>
            <w:vAlign w:val="center"/>
          </w:tcPr>
          <w:p w14:paraId="482313D7" w14:textId="77777777" w:rsidR="00076A62" w:rsidRPr="00C3257D" w:rsidRDefault="00076A62" w:rsidP="008F025D">
            <w:pPr>
              <w:spacing w:before="40" w:after="40"/>
              <w:rPr>
                <w:rFonts w:ascii="Palatino Linotype" w:hAnsi="Palatino Linotype" w:cs="Arial"/>
                <w:sz w:val="22"/>
                <w:szCs w:val="22"/>
              </w:rPr>
            </w:pPr>
            <w:r w:rsidRPr="00354BB3">
              <w:rPr>
                <w:rFonts w:ascii="Palatino Linotype" w:hAnsi="Palatino Linotype" w:cs="Times New Roman"/>
                <w:bCs/>
              </w:rPr>
              <w:t>This study</w:t>
            </w:r>
          </w:p>
        </w:tc>
        <w:tc>
          <w:tcPr>
            <w:tcW w:w="2454" w:type="dxa"/>
            <w:vAlign w:val="center"/>
          </w:tcPr>
          <w:p w14:paraId="04BCECF6" w14:textId="77777777" w:rsidR="00076A62" w:rsidRPr="00C3257D" w:rsidRDefault="00076A62" w:rsidP="008F025D">
            <w:pPr>
              <w:spacing w:before="40" w:after="40"/>
              <w:rPr>
                <w:rFonts w:ascii="Palatino Linotype" w:hAnsi="Palatino Linotype" w:cs="Arial"/>
                <w:sz w:val="22"/>
                <w:szCs w:val="22"/>
              </w:rPr>
            </w:pPr>
            <w:r>
              <w:rPr>
                <w:rFonts w:ascii="Palatino Linotype" w:hAnsi="Palatino Linotype" w:cs="Times New Roman"/>
                <w:bCs/>
                <w:iCs/>
              </w:rPr>
              <w:t>AM181</w:t>
            </w:r>
          </w:p>
        </w:tc>
      </w:tr>
      <w:tr w:rsidR="00076A62" w:rsidRPr="00C3257D" w14:paraId="4AD21647" w14:textId="77777777" w:rsidTr="008F025D">
        <w:tc>
          <w:tcPr>
            <w:tcW w:w="3085" w:type="dxa"/>
            <w:shd w:val="clear" w:color="auto" w:fill="E6E6E6"/>
          </w:tcPr>
          <w:p w14:paraId="60EF6DF4" w14:textId="14CDEFEC" w:rsidR="00076A62" w:rsidRPr="00C3257D" w:rsidRDefault="002C5151" w:rsidP="008F025D">
            <w:pPr>
              <w:spacing w:before="40" w:after="40"/>
              <w:rPr>
                <w:rFonts w:ascii="Palatino Linotype" w:hAnsi="Palatino Linotype" w:cs="Arial"/>
                <w:b/>
              </w:rPr>
            </w:pPr>
            <w:r>
              <w:rPr>
                <w:rFonts w:ascii="Palatino Linotype" w:hAnsi="Palatino Linotype" w:cs="Arial"/>
                <w:b/>
              </w:rPr>
              <w:t>Plasmids</w:t>
            </w:r>
            <w:r w:rsidR="00076A62" w:rsidRPr="00C3257D">
              <w:rPr>
                <w:rFonts w:ascii="Palatino Linotype" w:hAnsi="Palatino Linotype" w:cs="Arial"/>
                <w:b/>
              </w:rPr>
              <w:t xml:space="preserve"> </w:t>
            </w:r>
          </w:p>
        </w:tc>
        <w:tc>
          <w:tcPr>
            <w:tcW w:w="2977" w:type="dxa"/>
            <w:shd w:val="clear" w:color="auto" w:fill="E6E6E6"/>
          </w:tcPr>
          <w:p w14:paraId="5C5A05A7" w14:textId="77777777" w:rsidR="00076A62" w:rsidRPr="00C3257D" w:rsidRDefault="00076A62" w:rsidP="008F025D">
            <w:pPr>
              <w:spacing w:before="40" w:after="40"/>
              <w:rPr>
                <w:rFonts w:ascii="Palatino Linotype" w:hAnsi="Palatino Linotype" w:cs="Arial"/>
                <w:sz w:val="22"/>
                <w:szCs w:val="22"/>
              </w:rPr>
            </w:pPr>
          </w:p>
        </w:tc>
        <w:tc>
          <w:tcPr>
            <w:tcW w:w="2454" w:type="dxa"/>
            <w:shd w:val="clear" w:color="auto" w:fill="E6E6E6"/>
          </w:tcPr>
          <w:p w14:paraId="0497B39C" w14:textId="77777777" w:rsidR="00076A62" w:rsidRPr="00C3257D" w:rsidRDefault="00076A62" w:rsidP="008F025D">
            <w:pPr>
              <w:spacing w:before="40" w:after="40"/>
              <w:rPr>
                <w:rFonts w:ascii="Palatino Linotype" w:hAnsi="Palatino Linotype" w:cs="Arial"/>
                <w:sz w:val="22"/>
                <w:szCs w:val="22"/>
              </w:rPr>
            </w:pPr>
          </w:p>
        </w:tc>
      </w:tr>
      <w:tr w:rsidR="00076A62" w:rsidRPr="00C3257D" w14:paraId="17B213BD" w14:textId="77777777" w:rsidTr="008F025D">
        <w:tc>
          <w:tcPr>
            <w:tcW w:w="3085" w:type="dxa"/>
            <w:tcBorders>
              <w:bottom w:val="single" w:sz="4" w:space="0" w:color="auto"/>
            </w:tcBorders>
            <w:vAlign w:val="center"/>
          </w:tcPr>
          <w:p w14:paraId="78AD7AE1" w14:textId="4D3D8869" w:rsidR="00076A62" w:rsidRPr="00C3257D" w:rsidRDefault="00076A62" w:rsidP="008F025D">
            <w:pPr>
              <w:spacing w:before="40" w:after="40"/>
              <w:rPr>
                <w:rFonts w:ascii="Palatino Linotype" w:hAnsi="Palatino Linotype" w:cs="Arial"/>
                <w:sz w:val="22"/>
                <w:szCs w:val="22"/>
              </w:rPr>
            </w:pPr>
            <w:r w:rsidRPr="00354BB3">
              <w:rPr>
                <w:rFonts w:ascii="Palatino Linotype" w:hAnsi="Palatino Linotype" w:cs="Times New Roman"/>
                <w:bCs/>
              </w:rPr>
              <w:t>pAC581</w:t>
            </w:r>
          </w:p>
        </w:tc>
        <w:tc>
          <w:tcPr>
            <w:tcW w:w="2977" w:type="dxa"/>
            <w:tcBorders>
              <w:bottom w:val="single" w:sz="4" w:space="0" w:color="auto"/>
            </w:tcBorders>
            <w:vAlign w:val="center"/>
          </w:tcPr>
          <w:p w14:paraId="325008D1" w14:textId="40577901" w:rsidR="00076A62" w:rsidRPr="00C3257D" w:rsidRDefault="00076A62" w:rsidP="008F025D">
            <w:pPr>
              <w:spacing w:before="40" w:after="40"/>
              <w:rPr>
                <w:rFonts w:ascii="Palatino Linotype" w:hAnsi="Palatino Linotype" w:cs="Arial"/>
                <w:sz w:val="22"/>
                <w:szCs w:val="22"/>
              </w:rPr>
            </w:pPr>
            <w:r>
              <w:rPr>
                <w:rFonts w:ascii="Palatino Linotype" w:hAnsi="Palatino Linotype"/>
                <w:color w:val="212121"/>
                <w:shd w:val="clear" w:color="auto" w:fill="FFFFFF"/>
              </w:rPr>
              <w:fldChar w:fldCharType="begin"/>
            </w:r>
            <w:r w:rsidR="003A7132">
              <w:rPr>
                <w:rFonts w:ascii="Palatino Linotype" w:hAnsi="Palatino Linotype"/>
                <w:color w:val="212121"/>
                <w:shd w:val="clear" w:color="auto" w:fill="FFFFFF"/>
              </w:rPr>
              <w:instrText xml:space="preserve"> ADDIN EN.CITE &lt;EndNote&gt;&lt;Cite&gt;&lt;Author&gt;Clarke&lt;/Author&gt;&lt;Year&gt;2011&lt;/Year&gt;&lt;RecNum&gt;133&lt;/RecNum&gt;&lt;DisplayText&gt;(70)&lt;/DisplayText&gt;&lt;record&gt;&lt;rec-number&gt;133&lt;/rec-number&gt;&lt;foreign-keys&gt;&lt;key app="EN" db-id="rvspraf07esf98edesspsx9t2eseeffp055e" timestamp="1654097285"&gt;133&lt;/key&gt;&lt;/foreign-keys&gt;&lt;ref-type name="Journal Article"&gt;17&lt;/ref-type&gt;&lt;contributors&gt;&lt;authors&gt;&lt;author&gt;Clarke, E. J.&lt;/author&gt;&lt;author&gt;Voigt, C. A.&lt;/author&gt;&lt;/authors&gt;&lt;/contributors&gt;&lt;auth-address&gt;Graduate Group in Biophysics, University of California, San Francisco, San Francisco, California 94158, USA.&lt;/auth-address&gt;&lt;titles&gt;&lt;title&gt;Characterization of combinatorial patterns generated by multiple two-component sensors in E. coli that respond to many stimuli&lt;/title&gt;&lt;secondary-title&gt;Biotechnol Bioeng&lt;/secondary-title&gt;&lt;/titles&gt;&lt;periodical&gt;&lt;full-title&gt;Biotechnol Bioeng&lt;/full-title&gt;&lt;/periodical&gt;&lt;pages&gt;666-75&lt;/pages&gt;&lt;volume&gt;108&lt;/volume&gt;&lt;number&gt;3&lt;/number&gt;&lt;edition&gt;2011/01/20&lt;/edition&gt;&lt;keywords&gt;&lt;keyword&gt;Artificial Gene Fusion&lt;/keyword&gt;&lt;keyword&gt;Culture Media/chemistry&lt;/keyword&gt;&lt;keyword&gt;Escherichia coli/drug effects/*physiology&lt;/keyword&gt;&lt;keyword&gt;Flow Cytometry&lt;/keyword&gt;&lt;keyword&gt;*Gene Expression Regulation, Bacterial&lt;/keyword&gt;&lt;keyword&gt;Genes, Reporter&lt;/keyword&gt;&lt;keyword&gt;Osmotic Pressure&lt;/keyword&gt;&lt;keyword&gt;*Signal Transduction&lt;/keyword&gt;&lt;/keywords&gt;&lt;dates&gt;&lt;year&gt;2011&lt;/year&gt;&lt;pub-dates&gt;&lt;date&gt;Mar&lt;/date&gt;&lt;/pub-dates&gt;&lt;/dates&gt;&lt;isbn&gt;1097-0290 (Electronic)&amp;#xD;0006-3592 (Linking)&lt;/isbn&gt;&lt;accession-num&gt;21246512&lt;/accession-num&gt;&lt;urls&gt;&lt;related-urls&gt;&lt;url&gt;https://www.ncbi.nlm.nih.gov/pubmed/21246512&lt;/url&gt;&lt;/related-urls&gt;&lt;/urls&gt;&lt;custom2&gt;PMC3413328&lt;/custom2&gt;&lt;electronic-resource-num&gt;10.1002/bit.22966&lt;/electronic-resource-num&gt;&lt;/record&gt;&lt;/Cite&gt;&lt;/EndNote&gt;</w:instrText>
            </w:r>
            <w:r>
              <w:rPr>
                <w:rFonts w:ascii="Palatino Linotype" w:hAnsi="Palatino Linotype"/>
                <w:color w:val="212121"/>
                <w:shd w:val="clear" w:color="auto" w:fill="FFFFFF"/>
              </w:rPr>
              <w:fldChar w:fldCharType="separate"/>
            </w:r>
            <w:r w:rsidR="002C5151">
              <w:rPr>
                <w:rFonts w:ascii="Palatino Linotype" w:hAnsi="Palatino Linotype"/>
                <w:noProof/>
                <w:color w:val="212121"/>
                <w:shd w:val="clear" w:color="auto" w:fill="FFFFFF"/>
              </w:rPr>
              <w:t>(70)</w:t>
            </w:r>
            <w:r>
              <w:rPr>
                <w:rFonts w:ascii="Palatino Linotype" w:hAnsi="Palatino Linotype"/>
                <w:color w:val="212121"/>
                <w:shd w:val="clear" w:color="auto" w:fill="FFFFFF"/>
              </w:rPr>
              <w:fldChar w:fldCharType="end"/>
            </w:r>
          </w:p>
        </w:tc>
        <w:tc>
          <w:tcPr>
            <w:tcW w:w="2454" w:type="dxa"/>
            <w:tcBorders>
              <w:bottom w:val="single" w:sz="4" w:space="0" w:color="auto"/>
            </w:tcBorders>
            <w:vAlign w:val="center"/>
          </w:tcPr>
          <w:p w14:paraId="436F162A" w14:textId="77777777" w:rsidR="00076A62" w:rsidRPr="00C3257D" w:rsidRDefault="00076A62" w:rsidP="008F025D">
            <w:pPr>
              <w:spacing w:before="40" w:after="40"/>
              <w:rPr>
                <w:rFonts w:ascii="Palatino Linotype" w:hAnsi="Palatino Linotype" w:cs="Arial"/>
                <w:sz w:val="22"/>
                <w:szCs w:val="22"/>
              </w:rPr>
            </w:pPr>
          </w:p>
        </w:tc>
      </w:tr>
      <w:tr w:rsidR="00076A62" w:rsidRPr="00C3257D" w14:paraId="59273B54" w14:textId="77777777" w:rsidTr="008F025D">
        <w:tc>
          <w:tcPr>
            <w:tcW w:w="3085" w:type="dxa"/>
            <w:tcBorders>
              <w:bottom w:val="single" w:sz="4" w:space="0" w:color="auto"/>
            </w:tcBorders>
            <w:vAlign w:val="center"/>
          </w:tcPr>
          <w:p w14:paraId="25AC0245" w14:textId="3EB7EF38" w:rsidR="00076A62" w:rsidRPr="00C3257D" w:rsidRDefault="00076A62" w:rsidP="008F025D">
            <w:pPr>
              <w:spacing w:before="40" w:after="40"/>
              <w:rPr>
                <w:rFonts w:ascii="Palatino Linotype" w:hAnsi="Palatino Linotype" w:cs="Arial"/>
                <w:sz w:val="22"/>
                <w:szCs w:val="22"/>
              </w:rPr>
            </w:pPr>
            <w:r w:rsidRPr="00354BB3">
              <w:rPr>
                <w:rFonts w:ascii="Palatino Linotype" w:hAnsi="Palatino Linotype" w:cs="Times New Roman"/>
                <w:bCs/>
              </w:rPr>
              <w:t>pBAD30- IgaA</w:t>
            </w:r>
            <w:r w:rsidRPr="00354BB3">
              <w:rPr>
                <w:rFonts w:ascii="Palatino Linotype" w:hAnsi="Palatino Linotype" w:cs="Times New Roman"/>
                <w:bCs/>
                <w:vertAlign w:val="superscript"/>
              </w:rPr>
              <w:t>L523A</w:t>
            </w:r>
          </w:p>
        </w:tc>
        <w:tc>
          <w:tcPr>
            <w:tcW w:w="2977" w:type="dxa"/>
            <w:tcBorders>
              <w:bottom w:val="single" w:sz="4" w:space="0" w:color="auto"/>
            </w:tcBorders>
            <w:vAlign w:val="center"/>
          </w:tcPr>
          <w:p w14:paraId="52DFC4EA" w14:textId="77777777" w:rsidR="00076A62" w:rsidRPr="00354BB3" w:rsidRDefault="00076A62" w:rsidP="008F025D">
            <w:pPr>
              <w:rPr>
                <w:rFonts w:ascii="Palatino Linotype" w:hAnsi="Palatino Linotype" w:cs="Times New Roman"/>
                <w:bCs/>
              </w:rPr>
            </w:pPr>
            <w:r w:rsidRPr="00354BB3">
              <w:rPr>
                <w:rFonts w:ascii="Palatino Linotype" w:hAnsi="Palatino Linotype" w:cs="Times New Roman"/>
                <w:bCs/>
              </w:rPr>
              <w:t>This study</w:t>
            </w:r>
          </w:p>
          <w:p w14:paraId="6D923985" w14:textId="77777777" w:rsidR="00076A62" w:rsidRPr="00C3257D" w:rsidRDefault="00076A62" w:rsidP="008F025D">
            <w:pPr>
              <w:spacing w:before="40" w:after="40"/>
              <w:rPr>
                <w:rFonts w:ascii="Palatino Linotype" w:hAnsi="Palatino Linotype" w:cs="Arial"/>
                <w:sz w:val="22"/>
                <w:szCs w:val="22"/>
              </w:rPr>
            </w:pPr>
          </w:p>
        </w:tc>
        <w:tc>
          <w:tcPr>
            <w:tcW w:w="2454" w:type="dxa"/>
            <w:tcBorders>
              <w:bottom w:val="single" w:sz="4" w:space="0" w:color="auto"/>
            </w:tcBorders>
            <w:vAlign w:val="center"/>
          </w:tcPr>
          <w:p w14:paraId="1DB58E77" w14:textId="77777777" w:rsidR="00076A62" w:rsidRPr="00C3257D" w:rsidRDefault="00076A62" w:rsidP="008F025D">
            <w:pPr>
              <w:spacing w:before="40" w:after="40"/>
              <w:rPr>
                <w:rFonts w:ascii="Palatino Linotype" w:hAnsi="Palatino Linotype" w:cs="Arial"/>
                <w:sz w:val="22"/>
                <w:szCs w:val="22"/>
              </w:rPr>
            </w:pPr>
            <w:r w:rsidRPr="00354BB3">
              <w:rPr>
                <w:rFonts w:ascii="Palatino Linotype" w:hAnsi="Palatino Linotype" w:cs="Times New Roman"/>
                <w:bCs/>
              </w:rPr>
              <w:t>IgaA</w:t>
            </w:r>
            <w:r w:rsidRPr="00354BB3">
              <w:rPr>
                <w:rFonts w:ascii="Palatino Linotype" w:hAnsi="Palatino Linotype" w:cs="Times New Roman"/>
                <w:bCs/>
                <w:vertAlign w:val="superscript"/>
              </w:rPr>
              <w:t>L523A</w:t>
            </w:r>
            <w:r w:rsidRPr="00354BB3">
              <w:rPr>
                <w:rFonts w:ascii="Palatino Linotype" w:hAnsi="Palatino Linotype" w:cs="Times New Roman"/>
                <w:bCs/>
              </w:rPr>
              <w:t xml:space="preserve"> under arabinose-induced promoter, </w:t>
            </w:r>
            <w:r>
              <w:rPr>
                <w:rFonts w:ascii="Palatino Linotype" w:hAnsi="Palatino Linotype" w:cs="Times New Roman"/>
                <w:bCs/>
              </w:rPr>
              <w:t>ampicillin resistance</w:t>
            </w:r>
          </w:p>
        </w:tc>
      </w:tr>
      <w:tr w:rsidR="00076A62" w:rsidRPr="00C3257D" w14:paraId="7DBE24D4" w14:textId="77777777" w:rsidTr="008F025D">
        <w:tc>
          <w:tcPr>
            <w:tcW w:w="3085" w:type="dxa"/>
            <w:tcBorders>
              <w:bottom w:val="single" w:sz="4" w:space="0" w:color="auto"/>
            </w:tcBorders>
            <w:vAlign w:val="center"/>
          </w:tcPr>
          <w:p w14:paraId="511BE606" w14:textId="7125690A" w:rsidR="00076A62" w:rsidRPr="00C3257D" w:rsidRDefault="00076A62" w:rsidP="008F025D">
            <w:pPr>
              <w:spacing w:before="40" w:after="40"/>
              <w:rPr>
                <w:rFonts w:ascii="Palatino Linotype" w:hAnsi="Palatino Linotype" w:cs="Arial"/>
                <w:sz w:val="22"/>
                <w:szCs w:val="22"/>
              </w:rPr>
            </w:pPr>
            <w:r w:rsidRPr="00354BB3">
              <w:rPr>
                <w:rFonts w:ascii="Palatino Linotype" w:hAnsi="Palatino Linotype" w:cs="Times New Roman"/>
                <w:bCs/>
              </w:rPr>
              <w:t>pMZ13</w:t>
            </w:r>
          </w:p>
        </w:tc>
        <w:tc>
          <w:tcPr>
            <w:tcW w:w="2977" w:type="dxa"/>
            <w:tcBorders>
              <w:bottom w:val="single" w:sz="4" w:space="0" w:color="auto"/>
            </w:tcBorders>
            <w:vAlign w:val="center"/>
          </w:tcPr>
          <w:p w14:paraId="36544C39" w14:textId="77777777" w:rsidR="00076A62" w:rsidRPr="00354BB3" w:rsidRDefault="00076A62" w:rsidP="008F025D">
            <w:pPr>
              <w:rPr>
                <w:rFonts w:ascii="Palatino Linotype" w:hAnsi="Palatino Linotype" w:cs="Times New Roman"/>
                <w:bCs/>
              </w:rPr>
            </w:pPr>
            <w:r w:rsidRPr="00354BB3">
              <w:rPr>
                <w:rFonts w:ascii="Palatino Linotype" w:hAnsi="Palatino Linotype" w:cs="Times New Roman"/>
                <w:bCs/>
              </w:rPr>
              <w:t>This study</w:t>
            </w:r>
          </w:p>
          <w:p w14:paraId="5AFCEA97" w14:textId="77777777" w:rsidR="00076A62" w:rsidRPr="00C3257D" w:rsidRDefault="00076A62" w:rsidP="008F025D">
            <w:pPr>
              <w:spacing w:before="40" w:after="40"/>
              <w:rPr>
                <w:rFonts w:ascii="Palatino Linotype" w:hAnsi="Palatino Linotype" w:cs="Arial"/>
                <w:sz w:val="22"/>
                <w:szCs w:val="22"/>
              </w:rPr>
            </w:pPr>
          </w:p>
        </w:tc>
        <w:tc>
          <w:tcPr>
            <w:tcW w:w="2454" w:type="dxa"/>
            <w:tcBorders>
              <w:bottom w:val="single" w:sz="4" w:space="0" w:color="auto"/>
            </w:tcBorders>
            <w:vAlign w:val="center"/>
          </w:tcPr>
          <w:p w14:paraId="33C0926D" w14:textId="77777777" w:rsidR="00076A62" w:rsidRPr="00C3257D" w:rsidRDefault="00076A62" w:rsidP="008F025D">
            <w:pPr>
              <w:spacing w:before="40" w:after="40"/>
              <w:rPr>
                <w:rFonts w:ascii="Palatino Linotype" w:hAnsi="Palatino Linotype" w:cs="Arial"/>
                <w:sz w:val="22"/>
                <w:szCs w:val="22"/>
              </w:rPr>
            </w:pPr>
            <w:proofErr w:type="spellStart"/>
            <w:r w:rsidRPr="00354BB3">
              <w:rPr>
                <w:rFonts w:ascii="Palatino Linotype" w:hAnsi="Palatino Linotype" w:cs="Times New Roman"/>
                <w:bCs/>
              </w:rPr>
              <w:t>msfGFP</w:t>
            </w:r>
            <w:proofErr w:type="spellEnd"/>
            <w:r w:rsidRPr="00354BB3">
              <w:rPr>
                <w:rFonts w:ascii="Palatino Linotype" w:hAnsi="Palatino Linotype" w:cs="Times New Roman"/>
                <w:bCs/>
              </w:rPr>
              <w:t xml:space="preserve"> under </w:t>
            </w:r>
            <w:proofErr w:type="spellStart"/>
            <w:r w:rsidRPr="00354BB3">
              <w:rPr>
                <w:rFonts w:ascii="Palatino Linotype" w:hAnsi="Palatino Linotype" w:cs="Times New Roman"/>
                <w:bCs/>
                <w:i/>
              </w:rPr>
              <w:t>rprA</w:t>
            </w:r>
            <w:proofErr w:type="spellEnd"/>
            <w:r w:rsidRPr="00354BB3">
              <w:rPr>
                <w:rFonts w:ascii="Palatino Linotype" w:hAnsi="Palatino Linotype" w:cs="Times New Roman"/>
                <w:bCs/>
              </w:rPr>
              <w:t xml:space="preserve"> promoter, pAC581-based, </w:t>
            </w:r>
            <w:r w:rsidRPr="00354BB3">
              <w:rPr>
                <w:rFonts w:ascii="Palatino Linotype" w:hAnsi="Palatino Linotype" w:cs="Times New Roman"/>
                <w:bCs/>
              </w:rPr>
              <w:lastRenderedPageBreak/>
              <w:t>chloramphenicol</w:t>
            </w:r>
            <w:r>
              <w:rPr>
                <w:rFonts w:ascii="Palatino Linotype" w:hAnsi="Palatino Linotype" w:cs="Times New Roman"/>
                <w:bCs/>
              </w:rPr>
              <w:t xml:space="preserve"> resistance</w:t>
            </w:r>
          </w:p>
        </w:tc>
      </w:tr>
      <w:tr w:rsidR="00076A62" w:rsidRPr="00C3257D" w14:paraId="073C698F" w14:textId="77777777" w:rsidTr="008F025D">
        <w:tc>
          <w:tcPr>
            <w:tcW w:w="3085" w:type="dxa"/>
            <w:tcBorders>
              <w:bottom w:val="single" w:sz="4" w:space="0" w:color="auto"/>
            </w:tcBorders>
            <w:vAlign w:val="center"/>
          </w:tcPr>
          <w:p w14:paraId="0297D2EE" w14:textId="62187886" w:rsidR="00076A62" w:rsidRPr="00C3257D" w:rsidRDefault="00076A62" w:rsidP="008F025D">
            <w:pPr>
              <w:spacing w:before="40" w:after="40"/>
              <w:rPr>
                <w:rFonts w:ascii="Palatino Linotype" w:hAnsi="Palatino Linotype" w:cs="Arial"/>
                <w:sz w:val="22"/>
                <w:szCs w:val="22"/>
              </w:rPr>
            </w:pPr>
            <w:r w:rsidRPr="00354BB3">
              <w:rPr>
                <w:rFonts w:ascii="Palatino Linotype" w:hAnsi="Palatino Linotype" w:cs="Times New Roman"/>
                <w:bCs/>
              </w:rPr>
              <w:t xml:space="preserve">pNG162-Empty </w:t>
            </w:r>
          </w:p>
        </w:tc>
        <w:tc>
          <w:tcPr>
            <w:tcW w:w="2977" w:type="dxa"/>
            <w:tcBorders>
              <w:bottom w:val="single" w:sz="4" w:space="0" w:color="auto"/>
            </w:tcBorders>
            <w:vAlign w:val="center"/>
          </w:tcPr>
          <w:p w14:paraId="158395F5" w14:textId="77C52CAF" w:rsidR="00076A62" w:rsidRPr="00C3257D" w:rsidRDefault="00076A62" w:rsidP="008F025D">
            <w:pPr>
              <w:spacing w:before="40" w:after="40"/>
              <w:rPr>
                <w:rFonts w:ascii="Palatino Linotype" w:hAnsi="Palatino Linotype" w:cs="Arial"/>
                <w:sz w:val="22"/>
                <w:szCs w:val="22"/>
              </w:rPr>
            </w:pPr>
            <w:r>
              <w:rPr>
                <w:rFonts w:ascii="Palatino Linotype" w:hAnsi="Palatino Linotype" w:cs="Times New Roman"/>
              </w:rPr>
              <w:fldChar w:fldCharType="begin">
                <w:fldData xml:space="preserve">PEVuZE5vdGU+PENpdGU+PEF1dGhvcj5DaG88L0F1dGhvcj48WWVhcj4yMDE0PC9ZZWFyPjxSZWNO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</w:fldData>
              </w:fldChar>
            </w:r>
            <w:r w:rsidR="003A7132">
              <w:rPr>
                <w:rFonts w:ascii="Palatino Linotype" w:hAnsi="Palatino Linotype" w:cs="Times New Roman"/>
              </w:rPr>
              <w:instrText xml:space="preserve"> ADDIN EN.CITE </w:instrText>
            </w:r>
            <w:r w:rsidR="003A7132">
              <w:rPr>
                <w:rFonts w:ascii="Palatino Linotype" w:hAnsi="Palatino Linotype" w:cs="Times New Roman"/>
              </w:rPr>
              <w:fldChar w:fldCharType="begin">
                <w:fldData xml:space="preserve">PEVuZE5vdGU+PENpdGU+PEF1dGhvcj5DaG88L0F1dGhvcj48WWVhcj4yMDE0PC9ZZWFyPjxSZWNO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</w:fldData>
              </w:fldChar>
            </w:r>
            <w:r w:rsidR="003A7132">
              <w:rPr>
                <w:rFonts w:ascii="Palatino Linotype" w:hAnsi="Palatino Linotype" w:cs="Times New Roman"/>
              </w:rPr>
              <w:instrText xml:space="preserve"> ADDIN EN.CITE.DATA </w:instrText>
            </w:r>
            <w:r w:rsidR="003A7132">
              <w:rPr>
                <w:rFonts w:ascii="Palatino Linotype" w:hAnsi="Palatino Linotype" w:cs="Times New Roman"/>
              </w:rPr>
            </w:r>
            <w:r w:rsidR="003A7132">
              <w:rPr>
                <w:rFonts w:ascii="Palatino Linotype" w:hAnsi="Palatino Linotype" w:cs="Times New Roman"/>
              </w:rPr>
              <w:fldChar w:fldCharType="end"/>
            </w:r>
            <w:r>
              <w:rPr>
                <w:rFonts w:ascii="Palatino Linotype" w:hAnsi="Palatino Linotype" w:cs="Times New Roman"/>
              </w:rPr>
            </w:r>
            <w:r>
              <w:rPr>
                <w:rFonts w:ascii="Palatino Linotype" w:hAnsi="Palatino Linotype" w:cs="Times New Roman"/>
              </w:rPr>
              <w:fldChar w:fldCharType="separate"/>
            </w:r>
            <w:r>
              <w:rPr>
                <w:rFonts w:ascii="Palatino Linotype" w:hAnsi="Palatino Linotype" w:cs="Times New Roman"/>
                <w:noProof/>
              </w:rPr>
              <w:t>(8)</w:t>
            </w:r>
            <w:r>
              <w:rPr>
                <w:rFonts w:ascii="Palatino Linotype" w:hAnsi="Palatino Linotype" w:cs="Times New Roman"/>
              </w:rPr>
              <w:fldChar w:fldCharType="end"/>
            </w:r>
          </w:p>
        </w:tc>
        <w:tc>
          <w:tcPr>
            <w:tcW w:w="2454" w:type="dxa"/>
            <w:tcBorders>
              <w:bottom w:val="single" w:sz="4" w:space="0" w:color="auto"/>
            </w:tcBorders>
            <w:vAlign w:val="center"/>
          </w:tcPr>
          <w:p w14:paraId="741C92E6" w14:textId="77777777" w:rsidR="00076A62" w:rsidRPr="00C3257D" w:rsidRDefault="00076A62" w:rsidP="008F025D">
            <w:pPr>
              <w:spacing w:before="40" w:after="40"/>
              <w:rPr>
                <w:rFonts w:ascii="Palatino Linotype" w:hAnsi="Palatino Linotype" w:cs="Arial"/>
                <w:sz w:val="22"/>
                <w:szCs w:val="22"/>
              </w:rPr>
            </w:pPr>
            <w:r w:rsidRPr="00354BB3">
              <w:rPr>
                <w:rFonts w:ascii="Palatino Linotype" w:hAnsi="Palatino Linotype" w:cs="Times New Roman"/>
                <w:bCs/>
              </w:rPr>
              <w:t>Control plasmid, spectinomycin</w:t>
            </w:r>
            <w:r>
              <w:rPr>
                <w:rFonts w:ascii="Palatino Linotype" w:hAnsi="Palatino Linotype" w:cs="Times New Roman"/>
                <w:bCs/>
              </w:rPr>
              <w:t xml:space="preserve"> resistance</w:t>
            </w:r>
          </w:p>
        </w:tc>
      </w:tr>
      <w:tr w:rsidR="00076A62" w:rsidRPr="00C3257D" w14:paraId="4D3F8FE5" w14:textId="77777777" w:rsidTr="008F025D">
        <w:tc>
          <w:tcPr>
            <w:tcW w:w="3085" w:type="dxa"/>
            <w:tcBorders>
              <w:bottom w:val="single" w:sz="4" w:space="0" w:color="auto"/>
            </w:tcBorders>
            <w:vAlign w:val="center"/>
          </w:tcPr>
          <w:p w14:paraId="33AA4AEC" w14:textId="77648C0C" w:rsidR="00076A62" w:rsidRPr="00C3257D" w:rsidRDefault="00076A62" w:rsidP="008F025D">
            <w:pPr>
              <w:spacing w:before="40" w:after="40"/>
              <w:rPr>
                <w:rFonts w:ascii="Palatino Linotype" w:hAnsi="Palatino Linotype" w:cs="Arial"/>
                <w:sz w:val="22"/>
                <w:szCs w:val="22"/>
              </w:rPr>
            </w:pPr>
            <w:r w:rsidRPr="00354BB3">
              <w:rPr>
                <w:rFonts w:ascii="Palatino Linotype" w:hAnsi="Palatino Linotype" w:cs="Times New Roman"/>
                <w:bCs/>
              </w:rPr>
              <w:t xml:space="preserve">pNG162-RcsF-WT </w:t>
            </w:r>
          </w:p>
        </w:tc>
        <w:tc>
          <w:tcPr>
            <w:tcW w:w="2977" w:type="dxa"/>
            <w:tcBorders>
              <w:bottom w:val="single" w:sz="4" w:space="0" w:color="auto"/>
            </w:tcBorders>
          </w:tcPr>
          <w:p w14:paraId="27090D83" w14:textId="76A6876D" w:rsidR="00076A62" w:rsidRPr="00C3257D" w:rsidRDefault="00076A62" w:rsidP="008F025D">
            <w:pPr>
              <w:spacing w:before="40" w:after="40"/>
              <w:rPr>
                <w:rFonts w:ascii="Palatino Linotype" w:hAnsi="Palatino Linotype" w:cs="Arial"/>
                <w:sz w:val="22"/>
                <w:szCs w:val="22"/>
              </w:rPr>
            </w:pPr>
            <w:r>
              <w:rPr>
                <w:rFonts w:ascii="Palatino Linotype" w:hAnsi="Palatino Linotype" w:cs="Times New Roman"/>
              </w:rPr>
              <w:fldChar w:fldCharType="begin">
                <w:fldData xml:space="preserve">PEVuZE5vdGU+PENpdGU+PEF1dGhvcj5DaG88L0F1dGhvcj48WWVhcj4yMDE0PC9ZZWFyPjxSZWNO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</w:fldData>
              </w:fldChar>
            </w:r>
            <w:r w:rsidR="003A7132">
              <w:rPr>
                <w:rFonts w:ascii="Palatino Linotype" w:hAnsi="Palatino Linotype" w:cs="Times New Roman"/>
              </w:rPr>
              <w:instrText xml:space="preserve"> ADDIN EN.CITE </w:instrText>
            </w:r>
            <w:r w:rsidR="003A7132">
              <w:rPr>
                <w:rFonts w:ascii="Palatino Linotype" w:hAnsi="Palatino Linotype" w:cs="Times New Roman"/>
              </w:rPr>
              <w:fldChar w:fldCharType="begin">
                <w:fldData xml:space="preserve">PEVuZE5vdGU+PENpdGU+PEF1dGhvcj5DaG88L0F1dGhvcj48WWVhcj4yMDE0PC9ZZWFyPjxSZWNO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</w:fldData>
              </w:fldChar>
            </w:r>
            <w:r w:rsidR="003A7132">
              <w:rPr>
                <w:rFonts w:ascii="Palatino Linotype" w:hAnsi="Palatino Linotype" w:cs="Times New Roman"/>
              </w:rPr>
              <w:instrText xml:space="preserve"> ADDIN EN.CITE.DATA </w:instrText>
            </w:r>
            <w:r w:rsidR="003A7132">
              <w:rPr>
                <w:rFonts w:ascii="Palatino Linotype" w:hAnsi="Palatino Linotype" w:cs="Times New Roman"/>
              </w:rPr>
            </w:r>
            <w:r w:rsidR="003A7132">
              <w:rPr>
                <w:rFonts w:ascii="Palatino Linotype" w:hAnsi="Palatino Linotype" w:cs="Times New Roman"/>
              </w:rPr>
              <w:fldChar w:fldCharType="end"/>
            </w:r>
            <w:r>
              <w:rPr>
                <w:rFonts w:ascii="Palatino Linotype" w:hAnsi="Palatino Linotype" w:cs="Times New Roman"/>
              </w:rPr>
            </w:r>
            <w:r>
              <w:rPr>
                <w:rFonts w:ascii="Palatino Linotype" w:hAnsi="Palatino Linotype" w:cs="Times New Roman"/>
              </w:rPr>
              <w:fldChar w:fldCharType="separate"/>
            </w:r>
            <w:r>
              <w:rPr>
                <w:rFonts w:ascii="Palatino Linotype" w:hAnsi="Palatino Linotype" w:cs="Times New Roman"/>
                <w:noProof/>
              </w:rPr>
              <w:t>(8)</w:t>
            </w:r>
            <w:r>
              <w:rPr>
                <w:rFonts w:ascii="Palatino Linotype" w:hAnsi="Palatino Linotype" w:cs="Times New Roman"/>
              </w:rPr>
              <w:fldChar w:fldCharType="end"/>
            </w:r>
          </w:p>
        </w:tc>
        <w:tc>
          <w:tcPr>
            <w:tcW w:w="2454" w:type="dxa"/>
            <w:tcBorders>
              <w:bottom w:val="single" w:sz="4" w:space="0" w:color="auto"/>
            </w:tcBorders>
            <w:vAlign w:val="center"/>
          </w:tcPr>
          <w:p w14:paraId="215822E6" w14:textId="77777777" w:rsidR="00076A62" w:rsidRPr="00C3257D" w:rsidRDefault="00076A62" w:rsidP="008F025D">
            <w:pPr>
              <w:spacing w:before="40" w:after="40"/>
              <w:rPr>
                <w:rFonts w:ascii="Palatino Linotype" w:hAnsi="Palatino Linotype" w:cs="Arial"/>
                <w:sz w:val="22"/>
                <w:szCs w:val="22"/>
              </w:rPr>
            </w:pPr>
            <w:proofErr w:type="spellStart"/>
            <w:r w:rsidRPr="00354BB3">
              <w:rPr>
                <w:rFonts w:ascii="Palatino Linotype" w:hAnsi="Palatino Linotype" w:cs="Times New Roman"/>
                <w:bCs/>
              </w:rPr>
              <w:t>RcsF</w:t>
            </w:r>
            <w:r w:rsidRPr="00354BB3">
              <w:rPr>
                <w:rFonts w:ascii="Palatino Linotype" w:hAnsi="Palatino Linotype" w:cs="Times New Roman"/>
                <w:bCs/>
                <w:vertAlign w:val="superscript"/>
              </w:rPr>
              <w:t>WT</w:t>
            </w:r>
            <w:proofErr w:type="spellEnd"/>
            <w:r w:rsidRPr="00354BB3">
              <w:rPr>
                <w:rFonts w:ascii="Palatino Linotype" w:hAnsi="Palatino Linotype" w:cs="Times New Roman"/>
                <w:bCs/>
              </w:rPr>
              <w:t xml:space="preserve"> under IPTG-induced promoter, spectinomycin</w:t>
            </w:r>
            <w:r>
              <w:rPr>
                <w:rFonts w:ascii="Palatino Linotype" w:hAnsi="Palatino Linotype" w:cs="Times New Roman"/>
                <w:bCs/>
              </w:rPr>
              <w:t xml:space="preserve"> resistance</w:t>
            </w:r>
          </w:p>
        </w:tc>
      </w:tr>
      <w:tr w:rsidR="00076A62" w:rsidRPr="00C3257D" w14:paraId="65D01EBB" w14:textId="77777777" w:rsidTr="008F025D">
        <w:tc>
          <w:tcPr>
            <w:tcW w:w="3085" w:type="dxa"/>
            <w:tcBorders>
              <w:bottom w:val="single" w:sz="4" w:space="0" w:color="auto"/>
            </w:tcBorders>
            <w:vAlign w:val="center"/>
          </w:tcPr>
          <w:p w14:paraId="1A8022D4" w14:textId="0B83773E" w:rsidR="00076A62" w:rsidRPr="00C3257D" w:rsidRDefault="00076A62" w:rsidP="008F025D">
            <w:pPr>
              <w:spacing w:before="40" w:after="40"/>
              <w:rPr>
                <w:rFonts w:ascii="Palatino Linotype" w:hAnsi="Palatino Linotype" w:cs="Arial"/>
                <w:sz w:val="22"/>
                <w:szCs w:val="22"/>
              </w:rPr>
            </w:pPr>
            <w:r w:rsidRPr="00354BB3">
              <w:rPr>
                <w:rFonts w:ascii="Palatino Linotype" w:hAnsi="Palatino Linotype" w:cs="Times New Roman"/>
                <w:bCs/>
              </w:rPr>
              <w:t xml:space="preserve">pNG162-RcsF-IM </w:t>
            </w:r>
          </w:p>
        </w:tc>
        <w:tc>
          <w:tcPr>
            <w:tcW w:w="2977" w:type="dxa"/>
            <w:tcBorders>
              <w:bottom w:val="single" w:sz="4" w:space="0" w:color="auto"/>
            </w:tcBorders>
          </w:tcPr>
          <w:p w14:paraId="40C4E24D" w14:textId="77777777" w:rsidR="00076A62" w:rsidRPr="00C3257D" w:rsidRDefault="00076A62" w:rsidP="008F025D">
            <w:pPr>
              <w:spacing w:before="40" w:after="40"/>
              <w:rPr>
                <w:rFonts w:ascii="Palatino Linotype" w:hAnsi="Palatino Linotype" w:cs="Arial"/>
                <w:sz w:val="22"/>
                <w:szCs w:val="22"/>
              </w:rPr>
            </w:pPr>
            <w:r w:rsidRPr="00354BB3">
              <w:rPr>
                <w:rFonts w:ascii="Palatino Linotype" w:hAnsi="Palatino Linotype" w:cs="Times New Roman"/>
                <w:bCs/>
              </w:rPr>
              <w:t>This study</w:t>
            </w:r>
          </w:p>
        </w:tc>
        <w:tc>
          <w:tcPr>
            <w:tcW w:w="2454" w:type="dxa"/>
            <w:tcBorders>
              <w:bottom w:val="single" w:sz="4" w:space="0" w:color="auto"/>
            </w:tcBorders>
            <w:vAlign w:val="center"/>
          </w:tcPr>
          <w:p w14:paraId="5C2A8228" w14:textId="77777777" w:rsidR="00076A62" w:rsidRPr="00C3257D" w:rsidRDefault="00076A62" w:rsidP="008F025D">
            <w:pPr>
              <w:spacing w:before="40" w:after="40"/>
              <w:rPr>
                <w:rFonts w:ascii="Palatino Linotype" w:hAnsi="Palatino Linotype" w:cs="Arial"/>
                <w:sz w:val="22"/>
                <w:szCs w:val="22"/>
              </w:rPr>
            </w:pPr>
            <w:proofErr w:type="spellStart"/>
            <w:r w:rsidRPr="00354BB3">
              <w:rPr>
                <w:rFonts w:ascii="Palatino Linotype" w:hAnsi="Palatino Linotype" w:cs="Times New Roman"/>
                <w:bCs/>
              </w:rPr>
              <w:t>RcsF</w:t>
            </w:r>
            <w:r w:rsidRPr="00354BB3">
              <w:rPr>
                <w:rFonts w:ascii="Palatino Linotype" w:hAnsi="Palatino Linotype" w:cs="Times New Roman"/>
                <w:bCs/>
                <w:vertAlign w:val="superscript"/>
              </w:rPr>
              <w:t>IM</w:t>
            </w:r>
            <w:proofErr w:type="spellEnd"/>
            <w:r w:rsidRPr="00354BB3">
              <w:rPr>
                <w:rFonts w:ascii="Palatino Linotype" w:hAnsi="Palatino Linotype" w:cs="Times New Roman"/>
                <w:bCs/>
                <w:vertAlign w:val="superscript"/>
              </w:rPr>
              <w:t xml:space="preserve"> </w:t>
            </w:r>
            <w:r w:rsidRPr="00354BB3">
              <w:rPr>
                <w:rFonts w:ascii="Palatino Linotype" w:hAnsi="Palatino Linotype" w:cs="Times New Roman"/>
                <w:bCs/>
              </w:rPr>
              <w:t>under IPTG-induced promoter, spectinomycin</w:t>
            </w:r>
            <w:r>
              <w:rPr>
                <w:rFonts w:ascii="Palatino Linotype" w:hAnsi="Palatino Linotype" w:cs="Times New Roman"/>
                <w:bCs/>
              </w:rPr>
              <w:t xml:space="preserve"> resistance</w:t>
            </w:r>
          </w:p>
        </w:tc>
      </w:tr>
      <w:tr w:rsidR="00076A62" w:rsidRPr="00C3257D" w14:paraId="1FA25725" w14:textId="77777777" w:rsidTr="008F025D">
        <w:tc>
          <w:tcPr>
            <w:tcW w:w="3085" w:type="dxa"/>
            <w:tcBorders>
              <w:bottom w:val="single" w:sz="4" w:space="0" w:color="auto"/>
            </w:tcBorders>
            <w:vAlign w:val="center"/>
          </w:tcPr>
          <w:p w14:paraId="7C37E2D7" w14:textId="194A15BC" w:rsidR="00076A62" w:rsidRPr="00C3257D" w:rsidRDefault="00076A62" w:rsidP="008F025D">
            <w:pPr>
              <w:spacing w:before="40" w:after="40"/>
              <w:rPr>
                <w:rFonts w:ascii="Palatino Linotype" w:hAnsi="Palatino Linotype" w:cs="Arial"/>
                <w:sz w:val="22"/>
                <w:szCs w:val="22"/>
              </w:rPr>
            </w:pPr>
            <w:r w:rsidRPr="00354BB3">
              <w:rPr>
                <w:rFonts w:ascii="Palatino Linotype" w:hAnsi="Palatino Linotype" w:cs="Times New Roman"/>
                <w:bCs/>
              </w:rPr>
              <w:t xml:space="preserve">pTrcHis2A </w:t>
            </w:r>
          </w:p>
        </w:tc>
        <w:tc>
          <w:tcPr>
            <w:tcW w:w="2977" w:type="dxa"/>
            <w:tcBorders>
              <w:bottom w:val="single" w:sz="4" w:space="0" w:color="auto"/>
            </w:tcBorders>
          </w:tcPr>
          <w:p w14:paraId="07065C6D" w14:textId="77777777" w:rsidR="00076A62" w:rsidRPr="00C3257D" w:rsidRDefault="00076A62" w:rsidP="008F025D">
            <w:pPr>
              <w:spacing w:before="40" w:after="40"/>
              <w:rPr>
                <w:rFonts w:ascii="Palatino Linotype" w:hAnsi="Palatino Linotype" w:cs="Arial"/>
                <w:sz w:val="22"/>
                <w:szCs w:val="22"/>
              </w:rPr>
            </w:pPr>
            <w:r w:rsidRPr="00354BB3">
              <w:rPr>
                <w:rFonts w:ascii="Palatino Linotype" w:hAnsi="Palatino Linotype" w:cs="Times New Roman"/>
                <w:bCs/>
              </w:rPr>
              <w:t>Invitrogen</w:t>
            </w:r>
          </w:p>
        </w:tc>
        <w:tc>
          <w:tcPr>
            <w:tcW w:w="2454" w:type="dxa"/>
            <w:tcBorders>
              <w:bottom w:val="single" w:sz="4" w:space="0" w:color="auto"/>
            </w:tcBorders>
            <w:vAlign w:val="center"/>
          </w:tcPr>
          <w:p w14:paraId="1A1480EA" w14:textId="77777777" w:rsidR="00076A62" w:rsidRPr="00C3257D" w:rsidRDefault="00076A62" w:rsidP="008F025D">
            <w:pPr>
              <w:spacing w:before="40" w:after="40"/>
              <w:rPr>
                <w:rFonts w:ascii="Palatino Linotype" w:hAnsi="Palatino Linotype" w:cs="Arial"/>
                <w:sz w:val="22"/>
                <w:szCs w:val="22"/>
              </w:rPr>
            </w:pPr>
            <w:r>
              <w:rPr>
                <w:rFonts w:ascii="Palatino Linotype" w:hAnsi="Palatino Linotype" w:cs="Times New Roman"/>
                <w:bCs/>
              </w:rPr>
              <w:t>A</w:t>
            </w:r>
            <w:r w:rsidRPr="00354BB3">
              <w:rPr>
                <w:rFonts w:ascii="Palatino Linotype" w:hAnsi="Palatino Linotype" w:cs="Times New Roman"/>
                <w:bCs/>
              </w:rPr>
              <w:t>mpicillin</w:t>
            </w:r>
            <w:r>
              <w:rPr>
                <w:rFonts w:ascii="Palatino Linotype" w:hAnsi="Palatino Linotype" w:cs="Times New Roman"/>
                <w:bCs/>
              </w:rPr>
              <w:t xml:space="preserve"> resistance</w:t>
            </w:r>
          </w:p>
        </w:tc>
      </w:tr>
    </w:tbl>
    <w:p w14:paraId="42631D56" w14:textId="77777777" w:rsidR="00076A62" w:rsidRPr="00076A62" w:rsidRDefault="00076A62" w:rsidP="00824D8F">
      <w:pPr>
        <w:spacing w:line="480" w:lineRule="auto"/>
        <w:rPr>
          <w:rFonts w:ascii="Palatino Linotype" w:hAnsi="Palatino Linotype" w:cs="Times New Roman"/>
          <w:b/>
          <w:sz w:val="28"/>
          <w:szCs w:val="28"/>
        </w:rPr>
      </w:pPr>
    </w:p>
    <w:sectPr w:rsidR="00076A62" w:rsidRPr="00076A62" w:rsidSect="002B04A5">
      <w:pgSz w:w="12240" w:h="15840"/>
      <w:pgMar w:top="1440" w:right="1797" w:bottom="1440" w:left="1797"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Yu Mincho">
    <w:panose1 w:val="02020400000000000000"/>
    <w:charset w:val="80"/>
    <w:family w:val="roman"/>
    <w:pitch w:val="variable"/>
    <w:sig w:usb0="800002E7" w:usb1="2AC7FCFF" w:usb2="00000012" w:usb3="00000000" w:csb0="0002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Palatino Linotype">
    <w:panose1 w:val="02040502050505030304"/>
    <w:charset w:val="00"/>
    <w:family w:val="roman"/>
    <w:pitch w:val="variable"/>
    <w:sig w:usb0="E0000287" w:usb1="40000013" w:usb2="00000000" w:usb3="00000000" w:csb0="0000019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Palatino">
    <w:panose1 w:val="00000000000000000000"/>
    <w:charset w:val="4D"/>
    <w:family w:val="auto"/>
    <w:pitch w:val="variable"/>
    <w:sig w:usb0="A00002FF" w:usb1="7800205A" w:usb2="14600000" w:usb3="00000000" w:csb0="00000193" w:csb1="00000000"/>
  </w:font>
  <w:font w:name="Al Bayan">
    <w:panose1 w:val="00000000000000000000"/>
    <w:charset w:val="B2"/>
    <w:family w:val="auto"/>
    <w:pitch w:val="variable"/>
    <w:sig w:usb0="00002001" w:usb1="00000000" w:usb2="00000008" w:usb3="00000000" w:csb0="00000040" w:csb1="00000000"/>
  </w:font>
  <w:font w:name="Arial">
    <w:panose1 w:val="020B0604020202020204"/>
    <w:charset w:val="00"/>
    <w:family w:val="swiss"/>
    <w:pitch w:val="variable"/>
    <w:sig w:usb0="E0002AFF" w:usb1="C0007843"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8F58DE"/>
    <w:multiLevelType w:val="hybridMultilevel"/>
    <w:tmpl w:val="18409AA6"/>
    <w:lvl w:ilvl="0" w:tplc="7996DF66">
      <w:start w:val="1"/>
      <w:numFmt w:val="upperLetter"/>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22126F7"/>
    <w:multiLevelType w:val="hybridMultilevel"/>
    <w:tmpl w:val="4052F868"/>
    <w:lvl w:ilvl="0" w:tplc="381CE616">
      <w:start w:val="1"/>
      <w:numFmt w:val="upperLetter"/>
      <w:lvlText w:val="(%1)"/>
      <w:lvlJc w:val="left"/>
      <w:pPr>
        <w:ind w:left="72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61D79EE"/>
    <w:multiLevelType w:val="hybridMultilevel"/>
    <w:tmpl w:val="88966A72"/>
    <w:lvl w:ilvl="0" w:tplc="25C66FA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A03182D"/>
    <w:multiLevelType w:val="hybridMultilevel"/>
    <w:tmpl w:val="6F16159C"/>
    <w:lvl w:ilvl="0" w:tplc="BDE8FD5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D754C5A"/>
    <w:multiLevelType w:val="hybridMultilevel"/>
    <w:tmpl w:val="3D70453A"/>
    <w:lvl w:ilvl="0" w:tplc="55228476">
      <w:start w:val="3"/>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1BE49DB"/>
    <w:multiLevelType w:val="hybridMultilevel"/>
    <w:tmpl w:val="F18E575E"/>
    <w:lvl w:ilvl="0" w:tplc="2EB2DF9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E9510B4"/>
    <w:multiLevelType w:val="hybridMultilevel"/>
    <w:tmpl w:val="9216C92A"/>
    <w:lvl w:ilvl="0" w:tplc="C88C3A46">
      <w:start w:val="1"/>
      <w:numFmt w:val="upperLetter"/>
      <w:lvlText w:val="%1)"/>
      <w:lvlJc w:val="left"/>
      <w:pPr>
        <w:ind w:left="1080" w:hanging="360"/>
      </w:pPr>
      <w:rPr>
        <w:rFonts w:ascii="Times New Roman" w:eastAsiaTheme="minorEastAsia" w:hAnsi="Times New Roman" w:cs="Times New Roman"/>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4BA61B2"/>
    <w:multiLevelType w:val="hybridMultilevel"/>
    <w:tmpl w:val="C4B01878"/>
    <w:lvl w:ilvl="0" w:tplc="34F04CFE">
      <w:start w:val="1"/>
      <w:numFmt w:val="upperLetter"/>
      <w:lvlText w:val="(%1)"/>
      <w:lvlJc w:val="left"/>
      <w:pPr>
        <w:ind w:left="720" w:hanging="360"/>
      </w:pPr>
      <w:rPr>
        <w:rFonts w:ascii="Palatino Linotype" w:hAnsi="Palatino Linotype"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28241968">
    <w:abstractNumId w:val="6"/>
  </w:num>
  <w:num w:numId="2" w16cid:durableId="1363481148">
    <w:abstractNumId w:val="3"/>
  </w:num>
  <w:num w:numId="3" w16cid:durableId="217253825">
    <w:abstractNumId w:val="2"/>
  </w:num>
  <w:num w:numId="4" w16cid:durableId="2096316474">
    <w:abstractNumId w:val="0"/>
  </w:num>
  <w:num w:numId="5" w16cid:durableId="1483621715">
    <w:abstractNumId w:val="4"/>
  </w:num>
  <w:num w:numId="6" w16cid:durableId="1094594104">
    <w:abstractNumId w:val="5"/>
  </w:num>
  <w:num w:numId="7" w16cid:durableId="1223175673">
    <w:abstractNumId w:val="1"/>
  </w:num>
  <w:num w:numId="8" w16cid:durableId="1032681895">
    <w:abstractNumId w:val="7"/>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SM Journals&lt;/Style&gt;&lt;LeftDelim&gt;{&lt;/LeftDelim&gt;&lt;RightDelim&gt;}&lt;/RightDelim&gt;&lt;FontName&gt;Palatino&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rvspraf07esf98edesspsx9t2eseeffp055e&quot;&gt;References Library-Converted&lt;record-ids&gt;&lt;item&gt;1&lt;/item&gt;&lt;item&gt;3&lt;/item&gt;&lt;item&gt;7&lt;/item&gt;&lt;item&gt;8&lt;/item&gt;&lt;item&gt;9&lt;/item&gt;&lt;item&gt;15&lt;/item&gt;&lt;item&gt;17&lt;/item&gt;&lt;item&gt;18&lt;/item&gt;&lt;item&gt;20&lt;/item&gt;&lt;item&gt;21&lt;/item&gt;&lt;item&gt;22&lt;/item&gt;&lt;item&gt;23&lt;/item&gt;&lt;item&gt;26&lt;/item&gt;&lt;item&gt;27&lt;/item&gt;&lt;item&gt;29&lt;/item&gt;&lt;item&gt;30&lt;/item&gt;&lt;item&gt;31&lt;/item&gt;&lt;item&gt;32&lt;/item&gt;&lt;item&gt;37&lt;/item&gt;&lt;item&gt;38&lt;/item&gt;&lt;item&gt;49&lt;/item&gt;&lt;item&gt;51&lt;/item&gt;&lt;item&gt;52&lt;/item&gt;&lt;item&gt;53&lt;/item&gt;&lt;item&gt;54&lt;/item&gt;&lt;item&gt;55&lt;/item&gt;&lt;item&gt;56&lt;/item&gt;&lt;item&gt;58&lt;/item&gt;&lt;item&gt;60&lt;/item&gt;&lt;item&gt;64&lt;/item&gt;&lt;item&gt;65&lt;/item&gt;&lt;item&gt;66&lt;/item&gt;&lt;item&gt;68&lt;/item&gt;&lt;item&gt;71&lt;/item&gt;&lt;item&gt;72&lt;/item&gt;&lt;item&gt;73&lt;/item&gt;&lt;item&gt;74&lt;/item&gt;&lt;item&gt;75&lt;/item&gt;&lt;item&gt;76&lt;/item&gt;&lt;item&gt;79&lt;/item&gt;&lt;item&gt;80&lt;/item&gt;&lt;item&gt;81&lt;/item&gt;&lt;item&gt;82&lt;/item&gt;&lt;item&gt;83&lt;/item&gt;&lt;item&gt;84&lt;/item&gt;&lt;item&gt;85&lt;/item&gt;&lt;item&gt;87&lt;/item&gt;&lt;item&gt;88&lt;/item&gt;&lt;item&gt;89&lt;/item&gt;&lt;item&gt;91&lt;/item&gt;&lt;item&gt;94&lt;/item&gt;&lt;item&gt;97&lt;/item&gt;&lt;item&gt;102&lt;/item&gt;&lt;item&gt;113&lt;/item&gt;&lt;item&gt;127&lt;/item&gt;&lt;item&gt;130&lt;/item&gt;&lt;item&gt;131&lt;/item&gt;&lt;item&gt;133&lt;/item&gt;&lt;item&gt;140&lt;/item&gt;&lt;item&gt;146&lt;/item&gt;&lt;item&gt;148&lt;/item&gt;&lt;item&gt;149&lt;/item&gt;&lt;item&gt;153&lt;/item&gt;&lt;item&gt;154&lt;/item&gt;&lt;item&gt;155&lt;/item&gt;&lt;item&gt;157&lt;/item&gt;&lt;item&gt;158&lt;/item&gt;&lt;/record-ids&gt;&lt;/item&gt;&lt;/Libraries&gt;"/>
  </w:docVars>
  <w:rsids>
    <w:rsidRoot w:val="00A423F6"/>
    <w:rsid w:val="00000762"/>
    <w:rsid w:val="00000E8A"/>
    <w:rsid w:val="00001EBC"/>
    <w:rsid w:val="00003042"/>
    <w:rsid w:val="000033A3"/>
    <w:rsid w:val="000038EE"/>
    <w:rsid w:val="000038EF"/>
    <w:rsid w:val="00004AC4"/>
    <w:rsid w:val="00005968"/>
    <w:rsid w:val="00005F53"/>
    <w:rsid w:val="000070F9"/>
    <w:rsid w:val="000104B9"/>
    <w:rsid w:val="0001250B"/>
    <w:rsid w:val="0001437F"/>
    <w:rsid w:val="00014A04"/>
    <w:rsid w:val="00014F78"/>
    <w:rsid w:val="00015EBD"/>
    <w:rsid w:val="00015FF3"/>
    <w:rsid w:val="000165DC"/>
    <w:rsid w:val="00017724"/>
    <w:rsid w:val="00017EA2"/>
    <w:rsid w:val="000210C9"/>
    <w:rsid w:val="00021E32"/>
    <w:rsid w:val="00022193"/>
    <w:rsid w:val="000239D5"/>
    <w:rsid w:val="00024F02"/>
    <w:rsid w:val="00025DBF"/>
    <w:rsid w:val="000275D3"/>
    <w:rsid w:val="00030C6E"/>
    <w:rsid w:val="0003123C"/>
    <w:rsid w:val="00033934"/>
    <w:rsid w:val="00033ABC"/>
    <w:rsid w:val="00035A8D"/>
    <w:rsid w:val="00035F23"/>
    <w:rsid w:val="00036140"/>
    <w:rsid w:val="00037C9E"/>
    <w:rsid w:val="0004002E"/>
    <w:rsid w:val="00041350"/>
    <w:rsid w:val="00042F3E"/>
    <w:rsid w:val="000438C2"/>
    <w:rsid w:val="000444A3"/>
    <w:rsid w:val="0004583E"/>
    <w:rsid w:val="00046D49"/>
    <w:rsid w:val="00047828"/>
    <w:rsid w:val="0005056D"/>
    <w:rsid w:val="000511E1"/>
    <w:rsid w:val="00051327"/>
    <w:rsid w:val="00051767"/>
    <w:rsid w:val="00053F7C"/>
    <w:rsid w:val="000543F6"/>
    <w:rsid w:val="0005449D"/>
    <w:rsid w:val="00054A58"/>
    <w:rsid w:val="00056494"/>
    <w:rsid w:val="0005699F"/>
    <w:rsid w:val="00056C38"/>
    <w:rsid w:val="000576A1"/>
    <w:rsid w:val="00060F02"/>
    <w:rsid w:val="0006135A"/>
    <w:rsid w:val="00061B0A"/>
    <w:rsid w:val="000634A3"/>
    <w:rsid w:val="000638F6"/>
    <w:rsid w:val="00063D83"/>
    <w:rsid w:val="00066106"/>
    <w:rsid w:val="00066353"/>
    <w:rsid w:val="00067420"/>
    <w:rsid w:val="000713BF"/>
    <w:rsid w:val="0007153C"/>
    <w:rsid w:val="00072570"/>
    <w:rsid w:val="00072E3D"/>
    <w:rsid w:val="00076206"/>
    <w:rsid w:val="00076A62"/>
    <w:rsid w:val="00077A2D"/>
    <w:rsid w:val="00077B07"/>
    <w:rsid w:val="000839DA"/>
    <w:rsid w:val="00083FA7"/>
    <w:rsid w:val="00086345"/>
    <w:rsid w:val="00086A62"/>
    <w:rsid w:val="00087533"/>
    <w:rsid w:val="00087801"/>
    <w:rsid w:val="000906C9"/>
    <w:rsid w:val="00091190"/>
    <w:rsid w:val="0009255F"/>
    <w:rsid w:val="00092F50"/>
    <w:rsid w:val="00093462"/>
    <w:rsid w:val="00093926"/>
    <w:rsid w:val="000948F1"/>
    <w:rsid w:val="00096EB0"/>
    <w:rsid w:val="0009712F"/>
    <w:rsid w:val="000974AD"/>
    <w:rsid w:val="000A0079"/>
    <w:rsid w:val="000A34FE"/>
    <w:rsid w:val="000A4018"/>
    <w:rsid w:val="000A43FD"/>
    <w:rsid w:val="000A6778"/>
    <w:rsid w:val="000A757D"/>
    <w:rsid w:val="000A75C0"/>
    <w:rsid w:val="000A7924"/>
    <w:rsid w:val="000B0350"/>
    <w:rsid w:val="000B03C9"/>
    <w:rsid w:val="000B04CD"/>
    <w:rsid w:val="000B1471"/>
    <w:rsid w:val="000B2555"/>
    <w:rsid w:val="000B273B"/>
    <w:rsid w:val="000B3C99"/>
    <w:rsid w:val="000B4CAF"/>
    <w:rsid w:val="000B5BB5"/>
    <w:rsid w:val="000B6969"/>
    <w:rsid w:val="000B77B6"/>
    <w:rsid w:val="000C1A94"/>
    <w:rsid w:val="000C1D22"/>
    <w:rsid w:val="000C2644"/>
    <w:rsid w:val="000C3043"/>
    <w:rsid w:val="000C31DA"/>
    <w:rsid w:val="000C332F"/>
    <w:rsid w:val="000C4752"/>
    <w:rsid w:val="000C646B"/>
    <w:rsid w:val="000C7CEF"/>
    <w:rsid w:val="000D118E"/>
    <w:rsid w:val="000D146C"/>
    <w:rsid w:val="000D20F3"/>
    <w:rsid w:val="000D2285"/>
    <w:rsid w:val="000D28D9"/>
    <w:rsid w:val="000D2F97"/>
    <w:rsid w:val="000D4A4C"/>
    <w:rsid w:val="000D56CA"/>
    <w:rsid w:val="000D5792"/>
    <w:rsid w:val="000D5BED"/>
    <w:rsid w:val="000D650F"/>
    <w:rsid w:val="000E1665"/>
    <w:rsid w:val="000E4151"/>
    <w:rsid w:val="000E4F54"/>
    <w:rsid w:val="000E6252"/>
    <w:rsid w:val="000E70EE"/>
    <w:rsid w:val="000E747E"/>
    <w:rsid w:val="000E7A21"/>
    <w:rsid w:val="000F082A"/>
    <w:rsid w:val="000F160E"/>
    <w:rsid w:val="000F204B"/>
    <w:rsid w:val="000F23B6"/>
    <w:rsid w:val="000F2AE9"/>
    <w:rsid w:val="000F3AD3"/>
    <w:rsid w:val="000F5598"/>
    <w:rsid w:val="000F6461"/>
    <w:rsid w:val="000F7913"/>
    <w:rsid w:val="00100536"/>
    <w:rsid w:val="00104962"/>
    <w:rsid w:val="00104A63"/>
    <w:rsid w:val="001055EB"/>
    <w:rsid w:val="0010570D"/>
    <w:rsid w:val="00105A25"/>
    <w:rsid w:val="00105F08"/>
    <w:rsid w:val="00107E03"/>
    <w:rsid w:val="00107F7B"/>
    <w:rsid w:val="00110CAE"/>
    <w:rsid w:val="00112BEE"/>
    <w:rsid w:val="0011467F"/>
    <w:rsid w:val="0011654D"/>
    <w:rsid w:val="00116CA6"/>
    <w:rsid w:val="00117E8B"/>
    <w:rsid w:val="00120D7E"/>
    <w:rsid w:val="001216F3"/>
    <w:rsid w:val="00121A52"/>
    <w:rsid w:val="00123BB9"/>
    <w:rsid w:val="00124172"/>
    <w:rsid w:val="001255EE"/>
    <w:rsid w:val="00125F1F"/>
    <w:rsid w:val="001262CA"/>
    <w:rsid w:val="00127632"/>
    <w:rsid w:val="0013062A"/>
    <w:rsid w:val="001312A6"/>
    <w:rsid w:val="00133288"/>
    <w:rsid w:val="001335B7"/>
    <w:rsid w:val="00133DB7"/>
    <w:rsid w:val="00133F59"/>
    <w:rsid w:val="001348B7"/>
    <w:rsid w:val="00134EC4"/>
    <w:rsid w:val="0013687E"/>
    <w:rsid w:val="00137CC1"/>
    <w:rsid w:val="001403D3"/>
    <w:rsid w:val="00140782"/>
    <w:rsid w:val="00141247"/>
    <w:rsid w:val="00141D71"/>
    <w:rsid w:val="001430C0"/>
    <w:rsid w:val="0014353E"/>
    <w:rsid w:val="0014375D"/>
    <w:rsid w:val="001437C8"/>
    <w:rsid w:val="0014432E"/>
    <w:rsid w:val="0014480C"/>
    <w:rsid w:val="00145977"/>
    <w:rsid w:val="001466B3"/>
    <w:rsid w:val="001475C7"/>
    <w:rsid w:val="001476D8"/>
    <w:rsid w:val="0015051F"/>
    <w:rsid w:val="001511D5"/>
    <w:rsid w:val="001515A6"/>
    <w:rsid w:val="00151BDE"/>
    <w:rsid w:val="00151E0E"/>
    <w:rsid w:val="0015204F"/>
    <w:rsid w:val="001527C0"/>
    <w:rsid w:val="00152EEB"/>
    <w:rsid w:val="001537DE"/>
    <w:rsid w:val="00153A8E"/>
    <w:rsid w:val="001543D4"/>
    <w:rsid w:val="00154950"/>
    <w:rsid w:val="00154A4D"/>
    <w:rsid w:val="00154B67"/>
    <w:rsid w:val="00156670"/>
    <w:rsid w:val="00156CFE"/>
    <w:rsid w:val="0015772F"/>
    <w:rsid w:val="00157F33"/>
    <w:rsid w:val="00157F3C"/>
    <w:rsid w:val="00160B93"/>
    <w:rsid w:val="0016106E"/>
    <w:rsid w:val="001617C7"/>
    <w:rsid w:val="001617CD"/>
    <w:rsid w:val="001629B0"/>
    <w:rsid w:val="00162C05"/>
    <w:rsid w:val="00162C32"/>
    <w:rsid w:val="001631BD"/>
    <w:rsid w:val="00164B88"/>
    <w:rsid w:val="00164DE7"/>
    <w:rsid w:val="001667AE"/>
    <w:rsid w:val="00166D3B"/>
    <w:rsid w:val="0016753C"/>
    <w:rsid w:val="0016779F"/>
    <w:rsid w:val="00176702"/>
    <w:rsid w:val="00176944"/>
    <w:rsid w:val="00177F05"/>
    <w:rsid w:val="00180C8B"/>
    <w:rsid w:val="00181EE9"/>
    <w:rsid w:val="00182E58"/>
    <w:rsid w:val="00184EB9"/>
    <w:rsid w:val="00186E64"/>
    <w:rsid w:val="00186FA6"/>
    <w:rsid w:val="001870E5"/>
    <w:rsid w:val="001907D6"/>
    <w:rsid w:val="001909DE"/>
    <w:rsid w:val="001910A4"/>
    <w:rsid w:val="00192871"/>
    <w:rsid w:val="00192BCA"/>
    <w:rsid w:val="00193813"/>
    <w:rsid w:val="00193E14"/>
    <w:rsid w:val="001946F3"/>
    <w:rsid w:val="0019657B"/>
    <w:rsid w:val="00196D01"/>
    <w:rsid w:val="0019705A"/>
    <w:rsid w:val="0019724A"/>
    <w:rsid w:val="001A0659"/>
    <w:rsid w:val="001A3B2E"/>
    <w:rsid w:val="001A4D45"/>
    <w:rsid w:val="001A567E"/>
    <w:rsid w:val="001A599B"/>
    <w:rsid w:val="001A7FFC"/>
    <w:rsid w:val="001B027D"/>
    <w:rsid w:val="001B05AF"/>
    <w:rsid w:val="001B3C5F"/>
    <w:rsid w:val="001B3DF0"/>
    <w:rsid w:val="001B3E03"/>
    <w:rsid w:val="001B4B6B"/>
    <w:rsid w:val="001B5A1D"/>
    <w:rsid w:val="001B5C22"/>
    <w:rsid w:val="001B6E59"/>
    <w:rsid w:val="001C10C4"/>
    <w:rsid w:val="001C19AC"/>
    <w:rsid w:val="001C51D2"/>
    <w:rsid w:val="001C5502"/>
    <w:rsid w:val="001C5837"/>
    <w:rsid w:val="001C59FF"/>
    <w:rsid w:val="001C6395"/>
    <w:rsid w:val="001D163D"/>
    <w:rsid w:val="001D1783"/>
    <w:rsid w:val="001D294C"/>
    <w:rsid w:val="001D4D80"/>
    <w:rsid w:val="001D582F"/>
    <w:rsid w:val="001E15D4"/>
    <w:rsid w:val="001E201C"/>
    <w:rsid w:val="001E4004"/>
    <w:rsid w:val="001E7217"/>
    <w:rsid w:val="001F013E"/>
    <w:rsid w:val="001F18E5"/>
    <w:rsid w:val="001F341F"/>
    <w:rsid w:val="001F6740"/>
    <w:rsid w:val="00200696"/>
    <w:rsid w:val="00200C23"/>
    <w:rsid w:val="00201E5C"/>
    <w:rsid w:val="00205CA9"/>
    <w:rsid w:val="00205EB2"/>
    <w:rsid w:val="00206C3A"/>
    <w:rsid w:val="002104DE"/>
    <w:rsid w:val="00211900"/>
    <w:rsid w:val="00212453"/>
    <w:rsid w:val="00214D3C"/>
    <w:rsid w:val="00216674"/>
    <w:rsid w:val="00217838"/>
    <w:rsid w:val="00220ABD"/>
    <w:rsid w:val="00220E9F"/>
    <w:rsid w:val="00222272"/>
    <w:rsid w:val="00223BED"/>
    <w:rsid w:val="0022460E"/>
    <w:rsid w:val="00226739"/>
    <w:rsid w:val="00227906"/>
    <w:rsid w:val="00227F4E"/>
    <w:rsid w:val="002304EC"/>
    <w:rsid w:val="00230791"/>
    <w:rsid w:val="00231681"/>
    <w:rsid w:val="00232EA5"/>
    <w:rsid w:val="00233B84"/>
    <w:rsid w:val="00233CD5"/>
    <w:rsid w:val="002345F8"/>
    <w:rsid w:val="002345FE"/>
    <w:rsid w:val="00234C7F"/>
    <w:rsid w:val="0023550B"/>
    <w:rsid w:val="00235950"/>
    <w:rsid w:val="00235C5D"/>
    <w:rsid w:val="002376F0"/>
    <w:rsid w:val="00240933"/>
    <w:rsid w:val="00240F1B"/>
    <w:rsid w:val="00242F5A"/>
    <w:rsid w:val="002450BB"/>
    <w:rsid w:val="0024728B"/>
    <w:rsid w:val="00250831"/>
    <w:rsid w:val="00251924"/>
    <w:rsid w:val="00251ADB"/>
    <w:rsid w:val="00253E13"/>
    <w:rsid w:val="00254332"/>
    <w:rsid w:val="002550C8"/>
    <w:rsid w:val="002569D5"/>
    <w:rsid w:val="00256C9C"/>
    <w:rsid w:val="00260028"/>
    <w:rsid w:val="00262243"/>
    <w:rsid w:val="00262BE5"/>
    <w:rsid w:val="00262C2C"/>
    <w:rsid w:val="00263523"/>
    <w:rsid w:val="00263FFE"/>
    <w:rsid w:val="002645A7"/>
    <w:rsid w:val="00264F9E"/>
    <w:rsid w:val="00265004"/>
    <w:rsid w:val="0026500E"/>
    <w:rsid w:val="00265D8C"/>
    <w:rsid w:val="00266EDD"/>
    <w:rsid w:val="0026755F"/>
    <w:rsid w:val="00271733"/>
    <w:rsid w:val="0027218C"/>
    <w:rsid w:val="00274B0C"/>
    <w:rsid w:val="0027591E"/>
    <w:rsid w:val="00275AD0"/>
    <w:rsid w:val="00276080"/>
    <w:rsid w:val="002760A3"/>
    <w:rsid w:val="00276498"/>
    <w:rsid w:val="00277BEF"/>
    <w:rsid w:val="00280FDD"/>
    <w:rsid w:val="002837F7"/>
    <w:rsid w:val="00284886"/>
    <w:rsid w:val="00284BF3"/>
    <w:rsid w:val="00285935"/>
    <w:rsid w:val="00286166"/>
    <w:rsid w:val="0028691E"/>
    <w:rsid w:val="00291022"/>
    <w:rsid w:val="00291148"/>
    <w:rsid w:val="0029212D"/>
    <w:rsid w:val="00292262"/>
    <w:rsid w:val="00292E37"/>
    <w:rsid w:val="00293852"/>
    <w:rsid w:val="00295D58"/>
    <w:rsid w:val="00297CA4"/>
    <w:rsid w:val="00297E84"/>
    <w:rsid w:val="002A056B"/>
    <w:rsid w:val="002A19F3"/>
    <w:rsid w:val="002A3E83"/>
    <w:rsid w:val="002A4993"/>
    <w:rsid w:val="002A4C95"/>
    <w:rsid w:val="002A68BD"/>
    <w:rsid w:val="002A70AC"/>
    <w:rsid w:val="002A7D7A"/>
    <w:rsid w:val="002A7D94"/>
    <w:rsid w:val="002B04A5"/>
    <w:rsid w:val="002B22CF"/>
    <w:rsid w:val="002B44DF"/>
    <w:rsid w:val="002B45D1"/>
    <w:rsid w:val="002B4D1C"/>
    <w:rsid w:val="002B5225"/>
    <w:rsid w:val="002B534D"/>
    <w:rsid w:val="002B6CB8"/>
    <w:rsid w:val="002B710D"/>
    <w:rsid w:val="002B7147"/>
    <w:rsid w:val="002C0543"/>
    <w:rsid w:val="002C2018"/>
    <w:rsid w:val="002C2769"/>
    <w:rsid w:val="002C2971"/>
    <w:rsid w:val="002C407E"/>
    <w:rsid w:val="002C4D3E"/>
    <w:rsid w:val="002C5151"/>
    <w:rsid w:val="002C5617"/>
    <w:rsid w:val="002C5815"/>
    <w:rsid w:val="002C686E"/>
    <w:rsid w:val="002D298E"/>
    <w:rsid w:val="002D3145"/>
    <w:rsid w:val="002D4512"/>
    <w:rsid w:val="002D78AB"/>
    <w:rsid w:val="002D7982"/>
    <w:rsid w:val="002E6752"/>
    <w:rsid w:val="002E6867"/>
    <w:rsid w:val="002E6D42"/>
    <w:rsid w:val="002E7B51"/>
    <w:rsid w:val="002E7C46"/>
    <w:rsid w:val="002E7C72"/>
    <w:rsid w:val="002F313B"/>
    <w:rsid w:val="002F4E7D"/>
    <w:rsid w:val="002F500A"/>
    <w:rsid w:val="002F652F"/>
    <w:rsid w:val="002F710C"/>
    <w:rsid w:val="002F79D5"/>
    <w:rsid w:val="0030040C"/>
    <w:rsid w:val="003017C6"/>
    <w:rsid w:val="00301A6F"/>
    <w:rsid w:val="0030341E"/>
    <w:rsid w:val="00303FD7"/>
    <w:rsid w:val="00304F36"/>
    <w:rsid w:val="003068CB"/>
    <w:rsid w:val="00310569"/>
    <w:rsid w:val="003108FB"/>
    <w:rsid w:val="0031311B"/>
    <w:rsid w:val="00313746"/>
    <w:rsid w:val="003142D5"/>
    <w:rsid w:val="00314913"/>
    <w:rsid w:val="0031653C"/>
    <w:rsid w:val="0031755A"/>
    <w:rsid w:val="00317952"/>
    <w:rsid w:val="00321C04"/>
    <w:rsid w:val="0032291C"/>
    <w:rsid w:val="00323B93"/>
    <w:rsid w:val="003257AF"/>
    <w:rsid w:val="0032613E"/>
    <w:rsid w:val="003269B7"/>
    <w:rsid w:val="00326CE3"/>
    <w:rsid w:val="00332065"/>
    <w:rsid w:val="00334CD6"/>
    <w:rsid w:val="003366CE"/>
    <w:rsid w:val="00337587"/>
    <w:rsid w:val="00340CD4"/>
    <w:rsid w:val="003413AE"/>
    <w:rsid w:val="0034170A"/>
    <w:rsid w:val="00342DC2"/>
    <w:rsid w:val="00343101"/>
    <w:rsid w:val="00345342"/>
    <w:rsid w:val="003464B4"/>
    <w:rsid w:val="00347002"/>
    <w:rsid w:val="00351DB8"/>
    <w:rsid w:val="003529E4"/>
    <w:rsid w:val="00354BB3"/>
    <w:rsid w:val="00354F11"/>
    <w:rsid w:val="00355568"/>
    <w:rsid w:val="00355C39"/>
    <w:rsid w:val="003563F7"/>
    <w:rsid w:val="00356756"/>
    <w:rsid w:val="0035715F"/>
    <w:rsid w:val="00360978"/>
    <w:rsid w:val="003614E0"/>
    <w:rsid w:val="00361A34"/>
    <w:rsid w:val="00361CB7"/>
    <w:rsid w:val="00361CFF"/>
    <w:rsid w:val="0036323B"/>
    <w:rsid w:val="00363989"/>
    <w:rsid w:val="0036435F"/>
    <w:rsid w:val="00364DA4"/>
    <w:rsid w:val="003650C5"/>
    <w:rsid w:val="00366097"/>
    <w:rsid w:val="00367CB3"/>
    <w:rsid w:val="003722E9"/>
    <w:rsid w:val="003731CD"/>
    <w:rsid w:val="00373337"/>
    <w:rsid w:val="0037699C"/>
    <w:rsid w:val="0037707D"/>
    <w:rsid w:val="003776A5"/>
    <w:rsid w:val="00383E5B"/>
    <w:rsid w:val="00384471"/>
    <w:rsid w:val="00385DBA"/>
    <w:rsid w:val="00386834"/>
    <w:rsid w:val="003869F6"/>
    <w:rsid w:val="00390B91"/>
    <w:rsid w:val="00392078"/>
    <w:rsid w:val="00394583"/>
    <w:rsid w:val="00394B00"/>
    <w:rsid w:val="00395AD8"/>
    <w:rsid w:val="00396943"/>
    <w:rsid w:val="00396F6A"/>
    <w:rsid w:val="00397A74"/>
    <w:rsid w:val="00397E60"/>
    <w:rsid w:val="003A0312"/>
    <w:rsid w:val="003A0474"/>
    <w:rsid w:val="003A1FD5"/>
    <w:rsid w:val="003A304A"/>
    <w:rsid w:val="003A502D"/>
    <w:rsid w:val="003A5376"/>
    <w:rsid w:val="003A6A43"/>
    <w:rsid w:val="003A7132"/>
    <w:rsid w:val="003A75B2"/>
    <w:rsid w:val="003B01B1"/>
    <w:rsid w:val="003B023E"/>
    <w:rsid w:val="003B11E1"/>
    <w:rsid w:val="003B1AE0"/>
    <w:rsid w:val="003B2A5C"/>
    <w:rsid w:val="003B3123"/>
    <w:rsid w:val="003B3813"/>
    <w:rsid w:val="003B3F41"/>
    <w:rsid w:val="003B4057"/>
    <w:rsid w:val="003B4AF9"/>
    <w:rsid w:val="003B4EB8"/>
    <w:rsid w:val="003B5AF3"/>
    <w:rsid w:val="003B69ED"/>
    <w:rsid w:val="003B7213"/>
    <w:rsid w:val="003B7894"/>
    <w:rsid w:val="003B7939"/>
    <w:rsid w:val="003C0DE7"/>
    <w:rsid w:val="003C1F39"/>
    <w:rsid w:val="003C213D"/>
    <w:rsid w:val="003C4644"/>
    <w:rsid w:val="003C6199"/>
    <w:rsid w:val="003C6868"/>
    <w:rsid w:val="003C7BC9"/>
    <w:rsid w:val="003D0F57"/>
    <w:rsid w:val="003D13E7"/>
    <w:rsid w:val="003D15A6"/>
    <w:rsid w:val="003D1FBB"/>
    <w:rsid w:val="003D289E"/>
    <w:rsid w:val="003D2DBA"/>
    <w:rsid w:val="003D3C73"/>
    <w:rsid w:val="003D3F89"/>
    <w:rsid w:val="003D60B8"/>
    <w:rsid w:val="003D6D3D"/>
    <w:rsid w:val="003E062F"/>
    <w:rsid w:val="003E075B"/>
    <w:rsid w:val="003E07EA"/>
    <w:rsid w:val="003E1198"/>
    <w:rsid w:val="003E149E"/>
    <w:rsid w:val="003E21C3"/>
    <w:rsid w:val="003E3EA3"/>
    <w:rsid w:val="003E4BF9"/>
    <w:rsid w:val="003E5F7E"/>
    <w:rsid w:val="003E7223"/>
    <w:rsid w:val="003E76A7"/>
    <w:rsid w:val="003F036D"/>
    <w:rsid w:val="003F0B2F"/>
    <w:rsid w:val="003F285E"/>
    <w:rsid w:val="003F2920"/>
    <w:rsid w:val="003F327A"/>
    <w:rsid w:val="003F40E5"/>
    <w:rsid w:val="003F4870"/>
    <w:rsid w:val="003F5314"/>
    <w:rsid w:val="003F65EA"/>
    <w:rsid w:val="003F69D7"/>
    <w:rsid w:val="003F7462"/>
    <w:rsid w:val="003F7685"/>
    <w:rsid w:val="0040096E"/>
    <w:rsid w:val="00401538"/>
    <w:rsid w:val="00402877"/>
    <w:rsid w:val="004036EA"/>
    <w:rsid w:val="0040379D"/>
    <w:rsid w:val="00406191"/>
    <w:rsid w:val="00406940"/>
    <w:rsid w:val="00406972"/>
    <w:rsid w:val="00406FDD"/>
    <w:rsid w:val="00407F47"/>
    <w:rsid w:val="004102B8"/>
    <w:rsid w:val="004107A2"/>
    <w:rsid w:val="00410873"/>
    <w:rsid w:val="00410EB6"/>
    <w:rsid w:val="00410FDA"/>
    <w:rsid w:val="00411424"/>
    <w:rsid w:val="00412037"/>
    <w:rsid w:val="00412F70"/>
    <w:rsid w:val="00413A87"/>
    <w:rsid w:val="00413E64"/>
    <w:rsid w:val="00413FE8"/>
    <w:rsid w:val="004154D6"/>
    <w:rsid w:val="00415D83"/>
    <w:rsid w:val="0041642A"/>
    <w:rsid w:val="004208F5"/>
    <w:rsid w:val="00420B04"/>
    <w:rsid w:val="00421A3D"/>
    <w:rsid w:val="00421F43"/>
    <w:rsid w:val="00422622"/>
    <w:rsid w:val="00425FA2"/>
    <w:rsid w:val="0042759A"/>
    <w:rsid w:val="00431BDD"/>
    <w:rsid w:val="00431CA3"/>
    <w:rsid w:val="00434152"/>
    <w:rsid w:val="004374C8"/>
    <w:rsid w:val="0043753C"/>
    <w:rsid w:val="004415AB"/>
    <w:rsid w:val="00441F8B"/>
    <w:rsid w:val="00442D46"/>
    <w:rsid w:val="00442F01"/>
    <w:rsid w:val="00444045"/>
    <w:rsid w:val="00444143"/>
    <w:rsid w:val="00444DB1"/>
    <w:rsid w:val="0044512C"/>
    <w:rsid w:val="00446313"/>
    <w:rsid w:val="0044739D"/>
    <w:rsid w:val="004475AE"/>
    <w:rsid w:val="00447B3E"/>
    <w:rsid w:val="004521F3"/>
    <w:rsid w:val="004530A7"/>
    <w:rsid w:val="0045552F"/>
    <w:rsid w:val="004563AC"/>
    <w:rsid w:val="00460955"/>
    <w:rsid w:val="00460E7A"/>
    <w:rsid w:val="00462082"/>
    <w:rsid w:val="004623E5"/>
    <w:rsid w:val="004655F3"/>
    <w:rsid w:val="00465C5C"/>
    <w:rsid w:val="00465D17"/>
    <w:rsid w:val="0047176B"/>
    <w:rsid w:val="004733C5"/>
    <w:rsid w:val="00473CE4"/>
    <w:rsid w:val="00474EA8"/>
    <w:rsid w:val="00475EA2"/>
    <w:rsid w:val="0047660E"/>
    <w:rsid w:val="004769AE"/>
    <w:rsid w:val="00477B46"/>
    <w:rsid w:val="00477E08"/>
    <w:rsid w:val="00477E16"/>
    <w:rsid w:val="00480251"/>
    <w:rsid w:val="0048159A"/>
    <w:rsid w:val="00481FC3"/>
    <w:rsid w:val="00482107"/>
    <w:rsid w:val="004825B9"/>
    <w:rsid w:val="00482A7A"/>
    <w:rsid w:val="00483C36"/>
    <w:rsid w:val="004844D1"/>
    <w:rsid w:val="004845CD"/>
    <w:rsid w:val="00484BBD"/>
    <w:rsid w:val="004854B9"/>
    <w:rsid w:val="00486A8B"/>
    <w:rsid w:val="00491869"/>
    <w:rsid w:val="00492E3A"/>
    <w:rsid w:val="00494D2B"/>
    <w:rsid w:val="0049667B"/>
    <w:rsid w:val="004979BD"/>
    <w:rsid w:val="004A0D8B"/>
    <w:rsid w:val="004A0F2F"/>
    <w:rsid w:val="004A1EF9"/>
    <w:rsid w:val="004A4F49"/>
    <w:rsid w:val="004A65DD"/>
    <w:rsid w:val="004A7DFB"/>
    <w:rsid w:val="004A7EC5"/>
    <w:rsid w:val="004B03A0"/>
    <w:rsid w:val="004B0CF1"/>
    <w:rsid w:val="004B0FDC"/>
    <w:rsid w:val="004B1A33"/>
    <w:rsid w:val="004B21E9"/>
    <w:rsid w:val="004B2397"/>
    <w:rsid w:val="004B354B"/>
    <w:rsid w:val="004B38B6"/>
    <w:rsid w:val="004B465A"/>
    <w:rsid w:val="004B654A"/>
    <w:rsid w:val="004B7A3C"/>
    <w:rsid w:val="004C1C07"/>
    <w:rsid w:val="004C1C3E"/>
    <w:rsid w:val="004C219D"/>
    <w:rsid w:val="004C36E9"/>
    <w:rsid w:val="004C3B33"/>
    <w:rsid w:val="004C3DDA"/>
    <w:rsid w:val="004C3F19"/>
    <w:rsid w:val="004C46B4"/>
    <w:rsid w:val="004C647F"/>
    <w:rsid w:val="004C6EEB"/>
    <w:rsid w:val="004C7E45"/>
    <w:rsid w:val="004D0526"/>
    <w:rsid w:val="004D0AF4"/>
    <w:rsid w:val="004D0E6F"/>
    <w:rsid w:val="004D1380"/>
    <w:rsid w:val="004D1B70"/>
    <w:rsid w:val="004D48D8"/>
    <w:rsid w:val="004D5DA4"/>
    <w:rsid w:val="004D629A"/>
    <w:rsid w:val="004D6458"/>
    <w:rsid w:val="004E0BFB"/>
    <w:rsid w:val="004E3275"/>
    <w:rsid w:val="004E3E86"/>
    <w:rsid w:val="004E423C"/>
    <w:rsid w:val="004E43E4"/>
    <w:rsid w:val="004E496A"/>
    <w:rsid w:val="004E5935"/>
    <w:rsid w:val="004E7CEC"/>
    <w:rsid w:val="004F17FB"/>
    <w:rsid w:val="004F385C"/>
    <w:rsid w:val="004F390A"/>
    <w:rsid w:val="004F3E44"/>
    <w:rsid w:val="004F4D94"/>
    <w:rsid w:val="004F5B20"/>
    <w:rsid w:val="004F7957"/>
    <w:rsid w:val="00500B4D"/>
    <w:rsid w:val="0050132F"/>
    <w:rsid w:val="005033E8"/>
    <w:rsid w:val="00503D0F"/>
    <w:rsid w:val="005112D3"/>
    <w:rsid w:val="00511EEF"/>
    <w:rsid w:val="0051209D"/>
    <w:rsid w:val="00512354"/>
    <w:rsid w:val="00515FE9"/>
    <w:rsid w:val="005172FA"/>
    <w:rsid w:val="00521A59"/>
    <w:rsid w:val="00522184"/>
    <w:rsid w:val="0052384E"/>
    <w:rsid w:val="0052458C"/>
    <w:rsid w:val="005267A8"/>
    <w:rsid w:val="005278E9"/>
    <w:rsid w:val="005300C5"/>
    <w:rsid w:val="00530581"/>
    <w:rsid w:val="0053252A"/>
    <w:rsid w:val="00533C02"/>
    <w:rsid w:val="00536AAA"/>
    <w:rsid w:val="0054029C"/>
    <w:rsid w:val="005404E2"/>
    <w:rsid w:val="00540DBA"/>
    <w:rsid w:val="00543412"/>
    <w:rsid w:val="00543A6A"/>
    <w:rsid w:val="00545EC4"/>
    <w:rsid w:val="005463A5"/>
    <w:rsid w:val="00546A7F"/>
    <w:rsid w:val="00546EBF"/>
    <w:rsid w:val="00550DF0"/>
    <w:rsid w:val="00550F6B"/>
    <w:rsid w:val="0055296E"/>
    <w:rsid w:val="00552C3F"/>
    <w:rsid w:val="00553358"/>
    <w:rsid w:val="00554995"/>
    <w:rsid w:val="0055654A"/>
    <w:rsid w:val="00556970"/>
    <w:rsid w:val="00556AB7"/>
    <w:rsid w:val="005603DE"/>
    <w:rsid w:val="005603F1"/>
    <w:rsid w:val="00561BBC"/>
    <w:rsid w:val="00562CC1"/>
    <w:rsid w:val="00563F48"/>
    <w:rsid w:val="00564EA1"/>
    <w:rsid w:val="00565015"/>
    <w:rsid w:val="005657BC"/>
    <w:rsid w:val="005668FC"/>
    <w:rsid w:val="00570A54"/>
    <w:rsid w:val="0057301A"/>
    <w:rsid w:val="005733FC"/>
    <w:rsid w:val="005739B5"/>
    <w:rsid w:val="00573FD0"/>
    <w:rsid w:val="00574027"/>
    <w:rsid w:val="005752A1"/>
    <w:rsid w:val="00575EE8"/>
    <w:rsid w:val="00576EF2"/>
    <w:rsid w:val="0057750A"/>
    <w:rsid w:val="00577D00"/>
    <w:rsid w:val="00580F70"/>
    <w:rsid w:val="005828E4"/>
    <w:rsid w:val="005835F6"/>
    <w:rsid w:val="005838AF"/>
    <w:rsid w:val="00583FD1"/>
    <w:rsid w:val="00584525"/>
    <w:rsid w:val="00584E16"/>
    <w:rsid w:val="00584E45"/>
    <w:rsid w:val="00585BC5"/>
    <w:rsid w:val="00586482"/>
    <w:rsid w:val="0058688D"/>
    <w:rsid w:val="00587F03"/>
    <w:rsid w:val="005902C3"/>
    <w:rsid w:val="0059064B"/>
    <w:rsid w:val="0059094D"/>
    <w:rsid w:val="00591359"/>
    <w:rsid w:val="00592490"/>
    <w:rsid w:val="0059266E"/>
    <w:rsid w:val="00592FC3"/>
    <w:rsid w:val="005939AC"/>
    <w:rsid w:val="0059704A"/>
    <w:rsid w:val="005A129E"/>
    <w:rsid w:val="005A3730"/>
    <w:rsid w:val="005A5337"/>
    <w:rsid w:val="005A565D"/>
    <w:rsid w:val="005A70B8"/>
    <w:rsid w:val="005B0FDD"/>
    <w:rsid w:val="005B20D2"/>
    <w:rsid w:val="005B4B43"/>
    <w:rsid w:val="005B51AD"/>
    <w:rsid w:val="005B5B7C"/>
    <w:rsid w:val="005B71FA"/>
    <w:rsid w:val="005C0A4F"/>
    <w:rsid w:val="005C0A5B"/>
    <w:rsid w:val="005C0EF6"/>
    <w:rsid w:val="005C11AB"/>
    <w:rsid w:val="005C2697"/>
    <w:rsid w:val="005C3008"/>
    <w:rsid w:val="005C38A4"/>
    <w:rsid w:val="005C3E52"/>
    <w:rsid w:val="005C4127"/>
    <w:rsid w:val="005C6922"/>
    <w:rsid w:val="005C6D5C"/>
    <w:rsid w:val="005C6DCC"/>
    <w:rsid w:val="005D0225"/>
    <w:rsid w:val="005D0450"/>
    <w:rsid w:val="005D081D"/>
    <w:rsid w:val="005D296C"/>
    <w:rsid w:val="005D2BAD"/>
    <w:rsid w:val="005D39EF"/>
    <w:rsid w:val="005D74F8"/>
    <w:rsid w:val="005D7B23"/>
    <w:rsid w:val="005E33AD"/>
    <w:rsid w:val="005E416E"/>
    <w:rsid w:val="005E4767"/>
    <w:rsid w:val="005E4C96"/>
    <w:rsid w:val="005E4F96"/>
    <w:rsid w:val="005E53E0"/>
    <w:rsid w:val="005E5673"/>
    <w:rsid w:val="005E5A91"/>
    <w:rsid w:val="005E6050"/>
    <w:rsid w:val="005E65A1"/>
    <w:rsid w:val="005F0512"/>
    <w:rsid w:val="005F06AD"/>
    <w:rsid w:val="005F0A22"/>
    <w:rsid w:val="005F0B68"/>
    <w:rsid w:val="005F1D70"/>
    <w:rsid w:val="005F3DA7"/>
    <w:rsid w:val="005F453A"/>
    <w:rsid w:val="005F598E"/>
    <w:rsid w:val="005F59CD"/>
    <w:rsid w:val="005F5C67"/>
    <w:rsid w:val="005F62B4"/>
    <w:rsid w:val="005F6DF4"/>
    <w:rsid w:val="005F757E"/>
    <w:rsid w:val="00600124"/>
    <w:rsid w:val="0060069C"/>
    <w:rsid w:val="00601498"/>
    <w:rsid w:val="00601EF8"/>
    <w:rsid w:val="006024E7"/>
    <w:rsid w:val="00603CAC"/>
    <w:rsid w:val="00603E65"/>
    <w:rsid w:val="006045A8"/>
    <w:rsid w:val="00606B18"/>
    <w:rsid w:val="00611A0B"/>
    <w:rsid w:val="00611D6B"/>
    <w:rsid w:val="006123B4"/>
    <w:rsid w:val="00612914"/>
    <w:rsid w:val="00612D1B"/>
    <w:rsid w:val="0061317E"/>
    <w:rsid w:val="006142D2"/>
    <w:rsid w:val="0061689E"/>
    <w:rsid w:val="00620654"/>
    <w:rsid w:val="006207DC"/>
    <w:rsid w:val="006209CC"/>
    <w:rsid w:val="00620B85"/>
    <w:rsid w:val="006251E8"/>
    <w:rsid w:val="00625C86"/>
    <w:rsid w:val="00625FB3"/>
    <w:rsid w:val="006270BF"/>
    <w:rsid w:val="0062711A"/>
    <w:rsid w:val="006272A1"/>
    <w:rsid w:val="006327C9"/>
    <w:rsid w:val="006353CE"/>
    <w:rsid w:val="00635DD5"/>
    <w:rsid w:val="006360AE"/>
    <w:rsid w:val="0063789B"/>
    <w:rsid w:val="00637A2E"/>
    <w:rsid w:val="00637F78"/>
    <w:rsid w:val="00643ABF"/>
    <w:rsid w:val="0064410E"/>
    <w:rsid w:val="00644E26"/>
    <w:rsid w:val="006453E6"/>
    <w:rsid w:val="00645BAC"/>
    <w:rsid w:val="006503AA"/>
    <w:rsid w:val="006510D9"/>
    <w:rsid w:val="006513D6"/>
    <w:rsid w:val="00651E62"/>
    <w:rsid w:val="00651EAC"/>
    <w:rsid w:val="00652734"/>
    <w:rsid w:val="00654417"/>
    <w:rsid w:val="00654B62"/>
    <w:rsid w:val="00654B7A"/>
    <w:rsid w:val="00654FA7"/>
    <w:rsid w:val="00657A73"/>
    <w:rsid w:val="00657E00"/>
    <w:rsid w:val="0066006F"/>
    <w:rsid w:val="006608D9"/>
    <w:rsid w:val="0066217F"/>
    <w:rsid w:val="006635AC"/>
    <w:rsid w:val="00664452"/>
    <w:rsid w:val="0066539A"/>
    <w:rsid w:val="00665F46"/>
    <w:rsid w:val="00666DFD"/>
    <w:rsid w:val="00671264"/>
    <w:rsid w:val="0067266A"/>
    <w:rsid w:val="0067330C"/>
    <w:rsid w:val="006748D6"/>
    <w:rsid w:val="0067507D"/>
    <w:rsid w:val="00677249"/>
    <w:rsid w:val="006779E4"/>
    <w:rsid w:val="00681CAF"/>
    <w:rsid w:val="006822BC"/>
    <w:rsid w:val="00682AF6"/>
    <w:rsid w:val="00682C51"/>
    <w:rsid w:val="0068352C"/>
    <w:rsid w:val="00683655"/>
    <w:rsid w:val="006872CB"/>
    <w:rsid w:val="006876F3"/>
    <w:rsid w:val="00690B86"/>
    <w:rsid w:val="00691509"/>
    <w:rsid w:val="00691ADB"/>
    <w:rsid w:val="006923B7"/>
    <w:rsid w:val="00692BFD"/>
    <w:rsid w:val="00692E9E"/>
    <w:rsid w:val="006936A4"/>
    <w:rsid w:val="00695D15"/>
    <w:rsid w:val="00696FF7"/>
    <w:rsid w:val="00697215"/>
    <w:rsid w:val="0069729F"/>
    <w:rsid w:val="006973B1"/>
    <w:rsid w:val="00697A87"/>
    <w:rsid w:val="006A0142"/>
    <w:rsid w:val="006A06EF"/>
    <w:rsid w:val="006A0A02"/>
    <w:rsid w:val="006A0B7C"/>
    <w:rsid w:val="006A0F88"/>
    <w:rsid w:val="006A10E2"/>
    <w:rsid w:val="006A28ED"/>
    <w:rsid w:val="006A2BE7"/>
    <w:rsid w:val="006A6D2D"/>
    <w:rsid w:val="006B05DF"/>
    <w:rsid w:val="006B10A9"/>
    <w:rsid w:val="006B2C2B"/>
    <w:rsid w:val="006B56C1"/>
    <w:rsid w:val="006B6248"/>
    <w:rsid w:val="006B697E"/>
    <w:rsid w:val="006C078A"/>
    <w:rsid w:val="006C0961"/>
    <w:rsid w:val="006C1581"/>
    <w:rsid w:val="006C1D7C"/>
    <w:rsid w:val="006C2C1A"/>
    <w:rsid w:val="006C3198"/>
    <w:rsid w:val="006C3E36"/>
    <w:rsid w:val="006C58DB"/>
    <w:rsid w:val="006C5978"/>
    <w:rsid w:val="006C66AC"/>
    <w:rsid w:val="006C66F6"/>
    <w:rsid w:val="006C70B2"/>
    <w:rsid w:val="006C7232"/>
    <w:rsid w:val="006C73F2"/>
    <w:rsid w:val="006D089F"/>
    <w:rsid w:val="006D0964"/>
    <w:rsid w:val="006D0A52"/>
    <w:rsid w:val="006D1BC8"/>
    <w:rsid w:val="006D54D1"/>
    <w:rsid w:val="006D5B71"/>
    <w:rsid w:val="006D6D68"/>
    <w:rsid w:val="006E01E3"/>
    <w:rsid w:val="006E3190"/>
    <w:rsid w:val="006E39E6"/>
    <w:rsid w:val="006E550E"/>
    <w:rsid w:val="006F0085"/>
    <w:rsid w:val="006F04A9"/>
    <w:rsid w:val="006F12DD"/>
    <w:rsid w:val="006F2AFB"/>
    <w:rsid w:val="006F4B0B"/>
    <w:rsid w:val="006F6D6F"/>
    <w:rsid w:val="006F7009"/>
    <w:rsid w:val="006F7417"/>
    <w:rsid w:val="007001A4"/>
    <w:rsid w:val="00700A70"/>
    <w:rsid w:val="0070173A"/>
    <w:rsid w:val="007036CE"/>
    <w:rsid w:val="007044AC"/>
    <w:rsid w:val="00705368"/>
    <w:rsid w:val="007059B6"/>
    <w:rsid w:val="00705DFB"/>
    <w:rsid w:val="00705ECB"/>
    <w:rsid w:val="00710BCA"/>
    <w:rsid w:val="00711428"/>
    <w:rsid w:val="007115FB"/>
    <w:rsid w:val="007125E4"/>
    <w:rsid w:val="00712622"/>
    <w:rsid w:val="007136EF"/>
    <w:rsid w:val="0071388C"/>
    <w:rsid w:val="0071433E"/>
    <w:rsid w:val="00714D0E"/>
    <w:rsid w:val="00715D95"/>
    <w:rsid w:val="00717DC8"/>
    <w:rsid w:val="00720FDB"/>
    <w:rsid w:val="0072104E"/>
    <w:rsid w:val="007218F3"/>
    <w:rsid w:val="00721D96"/>
    <w:rsid w:val="007220C3"/>
    <w:rsid w:val="00722964"/>
    <w:rsid w:val="007239EF"/>
    <w:rsid w:val="00723B19"/>
    <w:rsid w:val="00725393"/>
    <w:rsid w:val="0072654F"/>
    <w:rsid w:val="00730B0A"/>
    <w:rsid w:val="00730BE7"/>
    <w:rsid w:val="00731CC0"/>
    <w:rsid w:val="00733628"/>
    <w:rsid w:val="0073366E"/>
    <w:rsid w:val="0073441B"/>
    <w:rsid w:val="0073483E"/>
    <w:rsid w:val="00735490"/>
    <w:rsid w:val="0073560F"/>
    <w:rsid w:val="00735CA1"/>
    <w:rsid w:val="007376A2"/>
    <w:rsid w:val="007410B1"/>
    <w:rsid w:val="00741639"/>
    <w:rsid w:val="0074181A"/>
    <w:rsid w:val="00741917"/>
    <w:rsid w:val="00742E60"/>
    <w:rsid w:val="007431AB"/>
    <w:rsid w:val="007433EF"/>
    <w:rsid w:val="00743DF7"/>
    <w:rsid w:val="007450AA"/>
    <w:rsid w:val="00745739"/>
    <w:rsid w:val="007504D5"/>
    <w:rsid w:val="00750730"/>
    <w:rsid w:val="00751C5B"/>
    <w:rsid w:val="007529CD"/>
    <w:rsid w:val="007529D6"/>
    <w:rsid w:val="00752ED4"/>
    <w:rsid w:val="007535CB"/>
    <w:rsid w:val="00753AD8"/>
    <w:rsid w:val="00753CB8"/>
    <w:rsid w:val="00753F6E"/>
    <w:rsid w:val="007549B2"/>
    <w:rsid w:val="00755116"/>
    <w:rsid w:val="00755836"/>
    <w:rsid w:val="007576B1"/>
    <w:rsid w:val="00760A50"/>
    <w:rsid w:val="00761167"/>
    <w:rsid w:val="007611A0"/>
    <w:rsid w:val="00762B7F"/>
    <w:rsid w:val="0076463A"/>
    <w:rsid w:val="007653C3"/>
    <w:rsid w:val="00767F13"/>
    <w:rsid w:val="00771CE6"/>
    <w:rsid w:val="007755B8"/>
    <w:rsid w:val="00775F29"/>
    <w:rsid w:val="00776755"/>
    <w:rsid w:val="00776889"/>
    <w:rsid w:val="00777B1A"/>
    <w:rsid w:val="007828D5"/>
    <w:rsid w:val="00783189"/>
    <w:rsid w:val="0078455A"/>
    <w:rsid w:val="00785551"/>
    <w:rsid w:val="00786410"/>
    <w:rsid w:val="00786DEB"/>
    <w:rsid w:val="0078708E"/>
    <w:rsid w:val="007876FE"/>
    <w:rsid w:val="00790CA2"/>
    <w:rsid w:val="0079116C"/>
    <w:rsid w:val="007931D9"/>
    <w:rsid w:val="007940FA"/>
    <w:rsid w:val="007956EA"/>
    <w:rsid w:val="00795E9D"/>
    <w:rsid w:val="007975EF"/>
    <w:rsid w:val="00797C79"/>
    <w:rsid w:val="00797FA6"/>
    <w:rsid w:val="007A28F8"/>
    <w:rsid w:val="007A5109"/>
    <w:rsid w:val="007A7F7F"/>
    <w:rsid w:val="007B13C4"/>
    <w:rsid w:val="007B315B"/>
    <w:rsid w:val="007B347C"/>
    <w:rsid w:val="007B5D05"/>
    <w:rsid w:val="007B7591"/>
    <w:rsid w:val="007B7F1D"/>
    <w:rsid w:val="007C2BCE"/>
    <w:rsid w:val="007C2CE5"/>
    <w:rsid w:val="007C3BCC"/>
    <w:rsid w:val="007C7E32"/>
    <w:rsid w:val="007D0B71"/>
    <w:rsid w:val="007D0C98"/>
    <w:rsid w:val="007D21E8"/>
    <w:rsid w:val="007D2DDC"/>
    <w:rsid w:val="007D3F69"/>
    <w:rsid w:val="007D48E2"/>
    <w:rsid w:val="007D622D"/>
    <w:rsid w:val="007D7623"/>
    <w:rsid w:val="007E0CF1"/>
    <w:rsid w:val="007E0EA7"/>
    <w:rsid w:val="007E16C6"/>
    <w:rsid w:val="007E21BE"/>
    <w:rsid w:val="007E235B"/>
    <w:rsid w:val="007E273A"/>
    <w:rsid w:val="007E3605"/>
    <w:rsid w:val="007E3DA9"/>
    <w:rsid w:val="007E514B"/>
    <w:rsid w:val="007E5BB1"/>
    <w:rsid w:val="007E742E"/>
    <w:rsid w:val="007E7DDD"/>
    <w:rsid w:val="007F1AF4"/>
    <w:rsid w:val="007F253D"/>
    <w:rsid w:val="007F340F"/>
    <w:rsid w:val="007F357C"/>
    <w:rsid w:val="007F490F"/>
    <w:rsid w:val="007F5004"/>
    <w:rsid w:val="007F5B2C"/>
    <w:rsid w:val="007F5D4C"/>
    <w:rsid w:val="007F6F71"/>
    <w:rsid w:val="007F7576"/>
    <w:rsid w:val="007F79CA"/>
    <w:rsid w:val="008001BC"/>
    <w:rsid w:val="00800E68"/>
    <w:rsid w:val="0080114A"/>
    <w:rsid w:val="00801CCD"/>
    <w:rsid w:val="0080211B"/>
    <w:rsid w:val="00802455"/>
    <w:rsid w:val="00805093"/>
    <w:rsid w:val="008050F1"/>
    <w:rsid w:val="00805469"/>
    <w:rsid w:val="00805957"/>
    <w:rsid w:val="00806890"/>
    <w:rsid w:val="00807444"/>
    <w:rsid w:val="008102A8"/>
    <w:rsid w:val="00810646"/>
    <w:rsid w:val="0081289D"/>
    <w:rsid w:val="00813867"/>
    <w:rsid w:val="008175C8"/>
    <w:rsid w:val="008178B6"/>
    <w:rsid w:val="00817943"/>
    <w:rsid w:val="00817DB4"/>
    <w:rsid w:val="00820000"/>
    <w:rsid w:val="0082173F"/>
    <w:rsid w:val="00821896"/>
    <w:rsid w:val="00824C72"/>
    <w:rsid w:val="00824D8F"/>
    <w:rsid w:val="00825876"/>
    <w:rsid w:val="00826875"/>
    <w:rsid w:val="00830063"/>
    <w:rsid w:val="0083047F"/>
    <w:rsid w:val="00831C65"/>
    <w:rsid w:val="008328A1"/>
    <w:rsid w:val="008337E8"/>
    <w:rsid w:val="00834079"/>
    <w:rsid w:val="008347DA"/>
    <w:rsid w:val="0083799F"/>
    <w:rsid w:val="0084068A"/>
    <w:rsid w:val="00840A7D"/>
    <w:rsid w:val="00841E06"/>
    <w:rsid w:val="008422EE"/>
    <w:rsid w:val="00842832"/>
    <w:rsid w:val="00842A9D"/>
    <w:rsid w:val="00843AFD"/>
    <w:rsid w:val="00845095"/>
    <w:rsid w:val="00845C0A"/>
    <w:rsid w:val="0084775E"/>
    <w:rsid w:val="008478E6"/>
    <w:rsid w:val="00850B74"/>
    <w:rsid w:val="008532BA"/>
    <w:rsid w:val="00853806"/>
    <w:rsid w:val="00853B37"/>
    <w:rsid w:val="008544D9"/>
    <w:rsid w:val="0085688F"/>
    <w:rsid w:val="00860A55"/>
    <w:rsid w:val="00860D09"/>
    <w:rsid w:val="008617AA"/>
    <w:rsid w:val="00861CE3"/>
    <w:rsid w:val="00862C5B"/>
    <w:rsid w:val="0086324F"/>
    <w:rsid w:val="00863B3C"/>
    <w:rsid w:val="008645F3"/>
    <w:rsid w:val="00865C46"/>
    <w:rsid w:val="008675F3"/>
    <w:rsid w:val="00867701"/>
    <w:rsid w:val="008678E3"/>
    <w:rsid w:val="00870147"/>
    <w:rsid w:val="00873309"/>
    <w:rsid w:val="00873662"/>
    <w:rsid w:val="008755D3"/>
    <w:rsid w:val="00876942"/>
    <w:rsid w:val="00876B12"/>
    <w:rsid w:val="00876B92"/>
    <w:rsid w:val="00876E46"/>
    <w:rsid w:val="008770B6"/>
    <w:rsid w:val="008771C5"/>
    <w:rsid w:val="00880239"/>
    <w:rsid w:val="0088114E"/>
    <w:rsid w:val="00883016"/>
    <w:rsid w:val="00883044"/>
    <w:rsid w:val="00883059"/>
    <w:rsid w:val="00885387"/>
    <w:rsid w:val="00886D2C"/>
    <w:rsid w:val="00887A52"/>
    <w:rsid w:val="008932E6"/>
    <w:rsid w:val="00894F3E"/>
    <w:rsid w:val="00895B24"/>
    <w:rsid w:val="00897BFD"/>
    <w:rsid w:val="00897DBC"/>
    <w:rsid w:val="008A0AE2"/>
    <w:rsid w:val="008A0EA4"/>
    <w:rsid w:val="008A1250"/>
    <w:rsid w:val="008A1E86"/>
    <w:rsid w:val="008A1F71"/>
    <w:rsid w:val="008A2CD0"/>
    <w:rsid w:val="008A2E55"/>
    <w:rsid w:val="008A2FF0"/>
    <w:rsid w:val="008A423A"/>
    <w:rsid w:val="008A4862"/>
    <w:rsid w:val="008A4871"/>
    <w:rsid w:val="008A4935"/>
    <w:rsid w:val="008A6679"/>
    <w:rsid w:val="008A6A20"/>
    <w:rsid w:val="008B05AE"/>
    <w:rsid w:val="008B13B6"/>
    <w:rsid w:val="008B27ED"/>
    <w:rsid w:val="008B4B6E"/>
    <w:rsid w:val="008B7B94"/>
    <w:rsid w:val="008C01B1"/>
    <w:rsid w:val="008C09BC"/>
    <w:rsid w:val="008C0AA1"/>
    <w:rsid w:val="008C1B4B"/>
    <w:rsid w:val="008C4FEA"/>
    <w:rsid w:val="008C56F6"/>
    <w:rsid w:val="008C691B"/>
    <w:rsid w:val="008C6F5B"/>
    <w:rsid w:val="008C73F9"/>
    <w:rsid w:val="008C7530"/>
    <w:rsid w:val="008D111C"/>
    <w:rsid w:val="008D1890"/>
    <w:rsid w:val="008D28BD"/>
    <w:rsid w:val="008D37E4"/>
    <w:rsid w:val="008D43D6"/>
    <w:rsid w:val="008D5086"/>
    <w:rsid w:val="008D6A66"/>
    <w:rsid w:val="008D7798"/>
    <w:rsid w:val="008E4787"/>
    <w:rsid w:val="008E4D5F"/>
    <w:rsid w:val="008E5320"/>
    <w:rsid w:val="008F095D"/>
    <w:rsid w:val="008F0D7B"/>
    <w:rsid w:val="008F23CF"/>
    <w:rsid w:val="008F3023"/>
    <w:rsid w:val="008F31AD"/>
    <w:rsid w:val="008F59B0"/>
    <w:rsid w:val="008F5F39"/>
    <w:rsid w:val="008F732F"/>
    <w:rsid w:val="008F7667"/>
    <w:rsid w:val="0090001D"/>
    <w:rsid w:val="0090131D"/>
    <w:rsid w:val="009015E4"/>
    <w:rsid w:val="00902A0A"/>
    <w:rsid w:val="009035CD"/>
    <w:rsid w:val="00904015"/>
    <w:rsid w:val="00904C4E"/>
    <w:rsid w:val="00904D62"/>
    <w:rsid w:val="009052BE"/>
    <w:rsid w:val="009052E1"/>
    <w:rsid w:val="00906783"/>
    <w:rsid w:val="00907248"/>
    <w:rsid w:val="00910002"/>
    <w:rsid w:val="00911D18"/>
    <w:rsid w:val="009121B0"/>
    <w:rsid w:val="00912586"/>
    <w:rsid w:val="00914FCE"/>
    <w:rsid w:val="00916B7A"/>
    <w:rsid w:val="00916F4A"/>
    <w:rsid w:val="009213F3"/>
    <w:rsid w:val="00922C18"/>
    <w:rsid w:val="0092357C"/>
    <w:rsid w:val="00923BA2"/>
    <w:rsid w:val="009241E2"/>
    <w:rsid w:val="009246DB"/>
    <w:rsid w:val="00926C7C"/>
    <w:rsid w:val="00927106"/>
    <w:rsid w:val="00927119"/>
    <w:rsid w:val="00927CF8"/>
    <w:rsid w:val="0093089E"/>
    <w:rsid w:val="009317CC"/>
    <w:rsid w:val="00931B27"/>
    <w:rsid w:val="00931B5D"/>
    <w:rsid w:val="00936C64"/>
    <w:rsid w:val="00936F8B"/>
    <w:rsid w:val="009379DD"/>
    <w:rsid w:val="00937B99"/>
    <w:rsid w:val="00937F33"/>
    <w:rsid w:val="00940C2F"/>
    <w:rsid w:val="009434E4"/>
    <w:rsid w:val="00943ABC"/>
    <w:rsid w:val="00943D58"/>
    <w:rsid w:val="009443BE"/>
    <w:rsid w:val="009444E9"/>
    <w:rsid w:val="0094451A"/>
    <w:rsid w:val="00944875"/>
    <w:rsid w:val="009448C1"/>
    <w:rsid w:val="00944E5A"/>
    <w:rsid w:val="009465EC"/>
    <w:rsid w:val="00947A58"/>
    <w:rsid w:val="00947D92"/>
    <w:rsid w:val="00947F51"/>
    <w:rsid w:val="009511A0"/>
    <w:rsid w:val="009526F4"/>
    <w:rsid w:val="009527A1"/>
    <w:rsid w:val="0095425A"/>
    <w:rsid w:val="00956C5E"/>
    <w:rsid w:val="00962E67"/>
    <w:rsid w:val="009641AF"/>
    <w:rsid w:val="009645E6"/>
    <w:rsid w:val="00964CF6"/>
    <w:rsid w:val="0096594D"/>
    <w:rsid w:val="00965B9B"/>
    <w:rsid w:val="00966F60"/>
    <w:rsid w:val="00967812"/>
    <w:rsid w:val="0097322C"/>
    <w:rsid w:val="009733A8"/>
    <w:rsid w:val="0097373F"/>
    <w:rsid w:val="00973C4B"/>
    <w:rsid w:val="009752E2"/>
    <w:rsid w:val="009768F1"/>
    <w:rsid w:val="00977554"/>
    <w:rsid w:val="00980565"/>
    <w:rsid w:val="009824AA"/>
    <w:rsid w:val="009827C8"/>
    <w:rsid w:val="00982B85"/>
    <w:rsid w:val="00983842"/>
    <w:rsid w:val="00983D63"/>
    <w:rsid w:val="00983E7B"/>
    <w:rsid w:val="00985588"/>
    <w:rsid w:val="00987336"/>
    <w:rsid w:val="00987388"/>
    <w:rsid w:val="009905FC"/>
    <w:rsid w:val="00990B6A"/>
    <w:rsid w:val="00992C2A"/>
    <w:rsid w:val="009933D4"/>
    <w:rsid w:val="00993C35"/>
    <w:rsid w:val="0099474A"/>
    <w:rsid w:val="0099541E"/>
    <w:rsid w:val="00995D58"/>
    <w:rsid w:val="00995D5E"/>
    <w:rsid w:val="00997343"/>
    <w:rsid w:val="00997A7C"/>
    <w:rsid w:val="00997D3B"/>
    <w:rsid w:val="009A01B5"/>
    <w:rsid w:val="009A330A"/>
    <w:rsid w:val="009A3A31"/>
    <w:rsid w:val="009A4F27"/>
    <w:rsid w:val="009A51D0"/>
    <w:rsid w:val="009A5719"/>
    <w:rsid w:val="009A5A2D"/>
    <w:rsid w:val="009A5A49"/>
    <w:rsid w:val="009A6739"/>
    <w:rsid w:val="009A78A3"/>
    <w:rsid w:val="009A7B8B"/>
    <w:rsid w:val="009A7D80"/>
    <w:rsid w:val="009B0615"/>
    <w:rsid w:val="009B0CF3"/>
    <w:rsid w:val="009B1CFC"/>
    <w:rsid w:val="009B3517"/>
    <w:rsid w:val="009B528A"/>
    <w:rsid w:val="009B5A56"/>
    <w:rsid w:val="009B6A1D"/>
    <w:rsid w:val="009B719D"/>
    <w:rsid w:val="009B7875"/>
    <w:rsid w:val="009B7BBA"/>
    <w:rsid w:val="009B7DE9"/>
    <w:rsid w:val="009C2034"/>
    <w:rsid w:val="009C4E57"/>
    <w:rsid w:val="009C68C2"/>
    <w:rsid w:val="009C68D8"/>
    <w:rsid w:val="009C6CCB"/>
    <w:rsid w:val="009C7070"/>
    <w:rsid w:val="009D10DA"/>
    <w:rsid w:val="009D1638"/>
    <w:rsid w:val="009D168B"/>
    <w:rsid w:val="009D493F"/>
    <w:rsid w:val="009D6369"/>
    <w:rsid w:val="009D71BA"/>
    <w:rsid w:val="009E078F"/>
    <w:rsid w:val="009E2CA7"/>
    <w:rsid w:val="009E3BDD"/>
    <w:rsid w:val="009E3E62"/>
    <w:rsid w:val="009E4B17"/>
    <w:rsid w:val="009E62B9"/>
    <w:rsid w:val="009E655C"/>
    <w:rsid w:val="009F0618"/>
    <w:rsid w:val="009F15BF"/>
    <w:rsid w:val="009F17E2"/>
    <w:rsid w:val="009F1917"/>
    <w:rsid w:val="009F298E"/>
    <w:rsid w:val="009F38A2"/>
    <w:rsid w:val="009F670A"/>
    <w:rsid w:val="009F7920"/>
    <w:rsid w:val="00A0005C"/>
    <w:rsid w:val="00A00D06"/>
    <w:rsid w:val="00A02633"/>
    <w:rsid w:val="00A0326D"/>
    <w:rsid w:val="00A05A8E"/>
    <w:rsid w:val="00A06EB7"/>
    <w:rsid w:val="00A07532"/>
    <w:rsid w:val="00A078DB"/>
    <w:rsid w:val="00A10151"/>
    <w:rsid w:val="00A10947"/>
    <w:rsid w:val="00A11C02"/>
    <w:rsid w:val="00A11D58"/>
    <w:rsid w:val="00A1289B"/>
    <w:rsid w:val="00A134C8"/>
    <w:rsid w:val="00A13956"/>
    <w:rsid w:val="00A15711"/>
    <w:rsid w:val="00A1705F"/>
    <w:rsid w:val="00A1737A"/>
    <w:rsid w:val="00A22396"/>
    <w:rsid w:val="00A245C9"/>
    <w:rsid w:val="00A26142"/>
    <w:rsid w:val="00A26FB0"/>
    <w:rsid w:val="00A2736C"/>
    <w:rsid w:val="00A27BD6"/>
    <w:rsid w:val="00A305CA"/>
    <w:rsid w:val="00A30989"/>
    <w:rsid w:val="00A32317"/>
    <w:rsid w:val="00A32C0E"/>
    <w:rsid w:val="00A33312"/>
    <w:rsid w:val="00A33430"/>
    <w:rsid w:val="00A3434B"/>
    <w:rsid w:val="00A347FD"/>
    <w:rsid w:val="00A35230"/>
    <w:rsid w:val="00A35943"/>
    <w:rsid w:val="00A35DF3"/>
    <w:rsid w:val="00A4077B"/>
    <w:rsid w:val="00A40D2F"/>
    <w:rsid w:val="00A4114E"/>
    <w:rsid w:val="00A41C98"/>
    <w:rsid w:val="00A423F6"/>
    <w:rsid w:val="00A42F90"/>
    <w:rsid w:val="00A435D0"/>
    <w:rsid w:val="00A456BC"/>
    <w:rsid w:val="00A46468"/>
    <w:rsid w:val="00A46583"/>
    <w:rsid w:val="00A46CAE"/>
    <w:rsid w:val="00A47410"/>
    <w:rsid w:val="00A505DA"/>
    <w:rsid w:val="00A5108C"/>
    <w:rsid w:val="00A51405"/>
    <w:rsid w:val="00A51D20"/>
    <w:rsid w:val="00A52548"/>
    <w:rsid w:val="00A5435C"/>
    <w:rsid w:val="00A56FDE"/>
    <w:rsid w:val="00A57C2A"/>
    <w:rsid w:val="00A60363"/>
    <w:rsid w:val="00A608FA"/>
    <w:rsid w:val="00A618B7"/>
    <w:rsid w:val="00A61B33"/>
    <w:rsid w:val="00A61C47"/>
    <w:rsid w:val="00A62810"/>
    <w:rsid w:val="00A63DF0"/>
    <w:rsid w:val="00A63E19"/>
    <w:rsid w:val="00A646AD"/>
    <w:rsid w:val="00A65CF0"/>
    <w:rsid w:val="00A65D41"/>
    <w:rsid w:val="00A66CD2"/>
    <w:rsid w:val="00A70758"/>
    <w:rsid w:val="00A71E1A"/>
    <w:rsid w:val="00A72F99"/>
    <w:rsid w:val="00A74EAB"/>
    <w:rsid w:val="00A765F1"/>
    <w:rsid w:val="00A76A7A"/>
    <w:rsid w:val="00A76AD7"/>
    <w:rsid w:val="00A76E0F"/>
    <w:rsid w:val="00A77B9A"/>
    <w:rsid w:val="00A80050"/>
    <w:rsid w:val="00A8084F"/>
    <w:rsid w:val="00A829EB"/>
    <w:rsid w:val="00A84027"/>
    <w:rsid w:val="00A84FDB"/>
    <w:rsid w:val="00A863F1"/>
    <w:rsid w:val="00A86905"/>
    <w:rsid w:val="00A869A1"/>
    <w:rsid w:val="00A8792E"/>
    <w:rsid w:val="00A87AC9"/>
    <w:rsid w:val="00A91C41"/>
    <w:rsid w:val="00A9219D"/>
    <w:rsid w:val="00A93004"/>
    <w:rsid w:val="00A9333E"/>
    <w:rsid w:val="00A93E8A"/>
    <w:rsid w:val="00A94063"/>
    <w:rsid w:val="00A9621D"/>
    <w:rsid w:val="00A96BA7"/>
    <w:rsid w:val="00AA0D0F"/>
    <w:rsid w:val="00AA14C6"/>
    <w:rsid w:val="00AA4171"/>
    <w:rsid w:val="00AA4D0E"/>
    <w:rsid w:val="00AA4F8F"/>
    <w:rsid w:val="00AA609B"/>
    <w:rsid w:val="00AB060F"/>
    <w:rsid w:val="00AB2175"/>
    <w:rsid w:val="00AB3323"/>
    <w:rsid w:val="00AB38E2"/>
    <w:rsid w:val="00AB4F51"/>
    <w:rsid w:val="00AC06F5"/>
    <w:rsid w:val="00AC0A26"/>
    <w:rsid w:val="00AC0D68"/>
    <w:rsid w:val="00AC2C27"/>
    <w:rsid w:val="00AC2C9F"/>
    <w:rsid w:val="00AC44AB"/>
    <w:rsid w:val="00AC45B8"/>
    <w:rsid w:val="00AD2700"/>
    <w:rsid w:val="00AD3725"/>
    <w:rsid w:val="00AD4948"/>
    <w:rsid w:val="00AD4C31"/>
    <w:rsid w:val="00AD7DAD"/>
    <w:rsid w:val="00AE0D36"/>
    <w:rsid w:val="00AE0F51"/>
    <w:rsid w:val="00AE1B5C"/>
    <w:rsid w:val="00AE221B"/>
    <w:rsid w:val="00AE3C61"/>
    <w:rsid w:val="00AE4885"/>
    <w:rsid w:val="00AE57F8"/>
    <w:rsid w:val="00AE63C5"/>
    <w:rsid w:val="00AE6651"/>
    <w:rsid w:val="00AF0C7A"/>
    <w:rsid w:val="00AF0FCF"/>
    <w:rsid w:val="00AF207F"/>
    <w:rsid w:val="00AF3083"/>
    <w:rsid w:val="00AF4D7B"/>
    <w:rsid w:val="00AF6963"/>
    <w:rsid w:val="00AF6DD9"/>
    <w:rsid w:val="00AF7014"/>
    <w:rsid w:val="00AF7A2D"/>
    <w:rsid w:val="00AF7D8B"/>
    <w:rsid w:val="00B01C93"/>
    <w:rsid w:val="00B0406B"/>
    <w:rsid w:val="00B044AD"/>
    <w:rsid w:val="00B05D4D"/>
    <w:rsid w:val="00B10301"/>
    <w:rsid w:val="00B118CB"/>
    <w:rsid w:val="00B11B28"/>
    <w:rsid w:val="00B13002"/>
    <w:rsid w:val="00B1486B"/>
    <w:rsid w:val="00B20B3F"/>
    <w:rsid w:val="00B21412"/>
    <w:rsid w:val="00B22826"/>
    <w:rsid w:val="00B235A6"/>
    <w:rsid w:val="00B23AFD"/>
    <w:rsid w:val="00B248C5"/>
    <w:rsid w:val="00B268A6"/>
    <w:rsid w:val="00B27AAF"/>
    <w:rsid w:val="00B31913"/>
    <w:rsid w:val="00B31F19"/>
    <w:rsid w:val="00B33353"/>
    <w:rsid w:val="00B34BD4"/>
    <w:rsid w:val="00B34E78"/>
    <w:rsid w:val="00B34F17"/>
    <w:rsid w:val="00B35499"/>
    <w:rsid w:val="00B372FA"/>
    <w:rsid w:val="00B37E4D"/>
    <w:rsid w:val="00B4138B"/>
    <w:rsid w:val="00B42D73"/>
    <w:rsid w:val="00B43344"/>
    <w:rsid w:val="00B44DB9"/>
    <w:rsid w:val="00B461E2"/>
    <w:rsid w:val="00B46B08"/>
    <w:rsid w:val="00B46C69"/>
    <w:rsid w:val="00B51854"/>
    <w:rsid w:val="00B51C51"/>
    <w:rsid w:val="00B52803"/>
    <w:rsid w:val="00B5280A"/>
    <w:rsid w:val="00B5456B"/>
    <w:rsid w:val="00B55DBE"/>
    <w:rsid w:val="00B561CE"/>
    <w:rsid w:val="00B601E2"/>
    <w:rsid w:val="00B6057C"/>
    <w:rsid w:val="00B64D38"/>
    <w:rsid w:val="00B6623F"/>
    <w:rsid w:val="00B66973"/>
    <w:rsid w:val="00B66BA5"/>
    <w:rsid w:val="00B66E08"/>
    <w:rsid w:val="00B67D2F"/>
    <w:rsid w:val="00B7378E"/>
    <w:rsid w:val="00B739D3"/>
    <w:rsid w:val="00B73DA6"/>
    <w:rsid w:val="00B7419B"/>
    <w:rsid w:val="00B74674"/>
    <w:rsid w:val="00B749CC"/>
    <w:rsid w:val="00B74E62"/>
    <w:rsid w:val="00B75012"/>
    <w:rsid w:val="00B76A47"/>
    <w:rsid w:val="00B7749D"/>
    <w:rsid w:val="00B77EE0"/>
    <w:rsid w:val="00B82B6A"/>
    <w:rsid w:val="00B838F2"/>
    <w:rsid w:val="00B83F00"/>
    <w:rsid w:val="00B868BA"/>
    <w:rsid w:val="00B86D84"/>
    <w:rsid w:val="00B90122"/>
    <w:rsid w:val="00B910FA"/>
    <w:rsid w:val="00B912BA"/>
    <w:rsid w:val="00B91858"/>
    <w:rsid w:val="00B92080"/>
    <w:rsid w:val="00B92F93"/>
    <w:rsid w:val="00B938EC"/>
    <w:rsid w:val="00B940C3"/>
    <w:rsid w:val="00B956A5"/>
    <w:rsid w:val="00B957D2"/>
    <w:rsid w:val="00B962A9"/>
    <w:rsid w:val="00BA10D6"/>
    <w:rsid w:val="00BA2F57"/>
    <w:rsid w:val="00BA369C"/>
    <w:rsid w:val="00BA4FDA"/>
    <w:rsid w:val="00BA5B27"/>
    <w:rsid w:val="00BA5FA8"/>
    <w:rsid w:val="00BB0C65"/>
    <w:rsid w:val="00BB39B2"/>
    <w:rsid w:val="00BB3BFD"/>
    <w:rsid w:val="00BB4737"/>
    <w:rsid w:val="00BB643C"/>
    <w:rsid w:val="00BB648C"/>
    <w:rsid w:val="00BB6B69"/>
    <w:rsid w:val="00BB7715"/>
    <w:rsid w:val="00BC0361"/>
    <w:rsid w:val="00BC173A"/>
    <w:rsid w:val="00BC26C6"/>
    <w:rsid w:val="00BC2B98"/>
    <w:rsid w:val="00BC5A1E"/>
    <w:rsid w:val="00BC5F22"/>
    <w:rsid w:val="00BC63E2"/>
    <w:rsid w:val="00BC6D5F"/>
    <w:rsid w:val="00BC6F50"/>
    <w:rsid w:val="00BD1D8F"/>
    <w:rsid w:val="00BD27E3"/>
    <w:rsid w:val="00BD4101"/>
    <w:rsid w:val="00BD62A4"/>
    <w:rsid w:val="00BD6E3F"/>
    <w:rsid w:val="00BE0DCB"/>
    <w:rsid w:val="00BE1029"/>
    <w:rsid w:val="00BE2298"/>
    <w:rsid w:val="00BE25FB"/>
    <w:rsid w:val="00BE3412"/>
    <w:rsid w:val="00BE34EC"/>
    <w:rsid w:val="00BE35FA"/>
    <w:rsid w:val="00BE4392"/>
    <w:rsid w:val="00BE4D05"/>
    <w:rsid w:val="00BE524A"/>
    <w:rsid w:val="00BE5591"/>
    <w:rsid w:val="00BE6298"/>
    <w:rsid w:val="00BE6BA0"/>
    <w:rsid w:val="00BE6DB8"/>
    <w:rsid w:val="00BE74BB"/>
    <w:rsid w:val="00BE7F16"/>
    <w:rsid w:val="00BF2DC6"/>
    <w:rsid w:val="00BF48B1"/>
    <w:rsid w:val="00BF5D03"/>
    <w:rsid w:val="00BF7593"/>
    <w:rsid w:val="00BF7BE2"/>
    <w:rsid w:val="00BF7F7D"/>
    <w:rsid w:val="00C000B5"/>
    <w:rsid w:val="00C0119B"/>
    <w:rsid w:val="00C01DD9"/>
    <w:rsid w:val="00C03A3C"/>
    <w:rsid w:val="00C03F98"/>
    <w:rsid w:val="00C040AA"/>
    <w:rsid w:val="00C04EC4"/>
    <w:rsid w:val="00C05E7B"/>
    <w:rsid w:val="00C061B2"/>
    <w:rsid w:val="00C06D17"/>
    <w:rsid w:val="00C07BEA"/>
    <w:rsid w:val="00C10EE3"/>
    <w:rsid w:val="00C111B4"/>
    <w:rsid w:val="00C111BF"/>
    <w:rsid w:val="00C111EB"/>
    <w:rsid w:val="00C11E49"/>
    <w:rsid w:val="00C12067"/>
    <w:rsid w:val="00C128B7"/>
    <w:rsid w:val="00C13033"/>
    <w:rsid w:val="00C13708"/>
    <w:rsid w:val="00C13DE3"/>
    <w:rsid w:val="00C13EC6"/>
    <w:rsid w:val="00C15691"/>
    <w:rsid w:val="00C1654C"/>
    <w:rsid w:val="00C170A5"/>
    <w:rsid w:val="00C21416"/>
    <w:rsid w:val="00C2175F"/>
    <w:rsid w:val="00C220A7"/>
    <w:rsid w:val="00C22D47"/>
    <w:rsid w:val="00C22EAF"/>
    <w:rsid w:val="00C23E94"/>
    <w:rsid w:val="00C24543"/>
    <w:rsid w:val="00C25045"/>
    <w:rsid w:val="00C2529E"/>
    <w:rsid w:val="00C25734"/>
    <w:rsid w:val="00C25846"/>
    <w:rsid w:val="00C25F25"/>
    <w:rsid w:val="00C26682"/>
    <w:rsid w:val="00C27A4F"/>
    <w:rsid w:val="00C304C5"/>
    <w:rsid w:val="00C31148"/>
    <w:rsid w:val="00C317A1"/>
    <w:rsid w:val="00C31C35"/>
    <w:rsid w:val="00C31F24"/>
    <w:rsid w:val="00C33732"/>
    <w:rsid w:val="00C33BC6"/>
    <w:rsid w:val="00C353B7"/>
    <w:rsid w:val="00C363E8"/>
    <w:rsid w:val="00C37ACA"/>
    <w:rsid w:val="00C40109"/>
    <w:rsid w:val="00C43C54"/>
    <w:rsid w:val="00C44B4B"/>
    <w:rsid w:val="00C44BF2"/>
    <w:rsid w:val="00C46E78"/>
    <w:rsid w:val="00C47908"/>
    <w:rsid w:val="00C51A05"/>
    <w:rsid w:val="00C51F4C"/>
    <w:rsid w:val="00C52BAE"/>
    <w:rsid w:val="00C53BBF"/>
    <w:rsid w:val="00C53CD5"/>
    <w:rsid w:val="00C54177"/>
    <w:rsid w:val="00C545D8"/>
    <w:rsid w:val="00C54AE4"/>
    <w:rsid w:val="00C56A23"/>
    <w:rsid w:val="00C57C94"/>
    <w:rsid w:val="00C6199F"/>
    <w:rsid w:val="00C61D22"/>
    <w:rsid w:val="00C61E0E"/>
    <w:rsid w:val="00C6282F"/>
    <w:rsid w:val="00C62D6A"/>
    <w:rsid w:val="00C633C1"/>
    <w:rsid w:val="00C63B00"/>
    <w:rsid w:val="00C63B1A"/>
    <w:rsid w:val="00C63C68"/>
    <w:rsid w:val="00C6430C"/>
    <w:rsid w:val="00C64450"/>
    <w:rsid w:val="00C66881"/>
    <w:rsid w:val="00C66C79"/>
    <w:rsid w:val="00C67C6A"/>
    <w:rsid w:val="00C7139F"/>
    <w:rsid w:val="00C71A71"/>
    <w:rsid w:val="00C72C26"/>
    <w:rsid w:val="00C72D6C"/>
    <w:rsid w:val="00C745C0"/>
    <w:rsid w:val="00C74ABB"/>
    <w:rsid w:val="00C767C5"/>
    <w:rsid w:val="00C76FF5"/>
    <w:rsid w:val="00C77E5D"/>
    <w:rsid w:val="00C811F0"/>
    <w:rsid w:val="00C86940"/>
    <w:rsid w:val="00C86B32"/>
    <w:rsid w:val="00C87E0C"/>
    <w:rsid w:val="00C914EF"/>
    <w:rsid w:val="00C94560"/>
    <w:rsid w:val="00C9477F"/>
    <w:rsid w:val="00C94CCB"/>
    <w:rsid w:val="00C95E79"/>
    <w:rsid w:val="00C96697"/>
    <w:rsid w:val="00C96B7C"/>
    <w:rsid w:val="00C96FE8"/>
    <w:rsid w:val="00C970FD"/>
    <w:rsid w:val="00C97A1D"/>
    <w:rsid w:val="00CA11AD"/>
    <w:rsid w:val="00CA13D9"/>
    <w:rsid w:val="00CA18DC"/>
    <w:rsid w:val="00CA1BAD"/>
    <w:rsid w:val="00CA27D0"/>
    <w:rsid w:val="00CA294D"/>
    <w:rsid w:val="00CA6C1B"/>
    <w:rsid w:val="00CA6F85"/>
    <w:rsid w:val="00CA7BD6"/>
    <w:rsid w:val="00CB0FF0"/>
    <w:rsid w:val="00CB1C62"/>
    <w:rsid w:val="00CB1E51"/>
    <w:rsid w:val="00CB2C25"/>
    <w:rsid w:val="00CB3B99"/>
    <w:rsid w:val="00CB49C3"/>
    <w:rsid w:val="00CB695A"/>
    <w:rsid w:val="00CB6E86"/>
    <w:rsid w:val="00CB7399"/>
    <w:rsid w:val="00CB7CC0"/>
    <w:rsid w:val="00CC0300"/>
    <w:rsid w:val="00CC09D4"/>
    <w:rsid w:val="00CC0D0D"/>
    <w:rsid w:val="00CC61D9"/>
    <w:rsid w:val="00CC680E"/>
    <w:rsid w:val="00CC6AC7"/>
    <w:rsid w:val="00CC6EE7"/>
    <w:rsid w:val="00CC6F99"/>
    <w:rsid w:val="00CC7E7C"/>
    <w:rsid w:val="00CD1E88"/>
    <w:rsid w:val="00CD1FBF"/>
    <w:rsid w:val="00CD2037"/>
    <w:rsid w:val="00CD2DE0"/>
    <w:rsid w:val="00CD3261"/>
    <w:rsid w:val="00CD49F9"/>
    <w:rsid w:val="00CD52E0"/>
    <w:rsid w:val="00CD54A7"/>
    <w:rsid w:val="00CD6336"/>
    <w:rsid w:val="00CD6986"/>
    <w:rsid w:val="00CE0521"/>
    <w:rsid w:val="00CE0E44"/>
    <w:rsid w:val="00CE253A"/>
    <w:rsid w:val="00CE266C"/>
    <w:rsid w:val="00CE4133"/>
    <w:rsid w:val="00CE421B"/>
    <w:rsid w:val="00CE5CF5"/>
    <w:rsid w:val="00CE6E54"/>
    <w:rsid w:val="00CF01F3"/>
    <w:rsid w:val="00CF15DE"/>
    <w:rsid w:val="00CF166F"/>
    <w:rsid w:val="00CF400F"/>
    <w:rsid w:val="00CF4020"/>
    <w:rsid w:val="00CF43A6"/>
    <w:rsid w:val="00CF5359"/>
    <w:rsid w:val="00D00C7C"/>
    <w:rsid w:val="00D01C2A"/>
    <w:rsid w:val="00D021DA"/>
    <w:rsid w:val="00D04B4C"/>
    <w:rsid w:val="00D06327"/>
    <w:rsid w:val="00D068DC"/>
    <w:rsid w:val="00D07559"/>
    <w:rsid w:val="00D0758D"/>
    <w:rsid w:val="00D106BD"/>
    <w:rsid w:val="00D10C7F"/>
    <w:rsid w:val="00D11346"/>
    <w:rsid w:val="00D12194"/>
    <w:rsid w:val="00D122A3"/>
    <w:rsid w:val="00D15884"/>
    <w:rsid w:val="00D1661D"/>
    <w:rsid w:val="00D201AB"/>
    <w:rsid w:val="00D21235"/>
    <w:rsid w:val="00D21B92"/>
    <w:rsid w:val="00D2207C"/>
    <w:rsid w:val="00D23AFC"/>
    <w:rsid w:val="00D2536F"/>
    <w:rsid w:val="00D25BD9"/>
    <w:rsid w:val="00D30374"/>
    <w:rsid w:val="00D31186"/>
    <w:rsid w:val="00D31433"/>
    <w:rsid w:val="00D33012"/>
    <w:rsid w:val="00D33F22"/>
    <w:rsid w:val="00D34375"/>
    <w:rsid w:val="00D36A58"/>
    <w:rsid w:val="00D36A75"/>
    <w:rsid w:val="00D37974"/>
    <w:rsid w:val="00D428B8"/>
    <w:rsid w:val="00D444FD"/>
    <w:rsid w:val="00D449AF"/>
    <w:rsid w:val="00D47A15"/>
    <w:rsid w:val="00D50180"/>
    <w:rsid w:val="00D50C1C"/>
    <w:rsid w:val="00D519BA"/>
    <w:rsid w:val="00D52822"/>
    <w:rsid w:val="00D52AAB"/>
    <w:rsid w:val="00D52D91"/>
    <w:rsid w:val="00D54966"/>
    <w:rsid w:val="00D54BAB"/>
    <w:rsid w:val="00D5614F"/>
    <w:rsid w:val="00D565E3"/>
    <w:rsid w:val="00D56EBC"/>
    <w:rsid w:val="00D56EF8"/>
    <w:rsid w:val="00D577DF"/>
    <w:rsid w:val="00D579F8"/>
    <w:rsid w:val="00D600F6"/>
    <w:rsid w:val="00D60ED4"/>
    <w:rsid w:val="00D61E48"/>
    <w:rsid w:val="00D64425"/>
    <w:rsid w:val="00D65F02"/>
    <w:rsid w:val="00D677D9"/>
    <w:rsid w:val="00D67856"/>
    <w:rsid w:val="00D714BE"/>
    <w:rsid w:val="00D72145"/>
    <w:rsid w:val="00D721C3"/>
    <w:rsid w:val="00D734E7"/>
    <w:rsid w:val="00D7594E"/>
    <w:rsid w:val="00D76417"/>
    <w:rsid w:val="00D82472"/>
    <w:rsid w:val="00D8509F"/>
    <w:rsid w:val="00D85B09"/>
    <w:rsid w:val="00D86710"/>
    <w:rsid w:val="00D86EB1"/>
    <w:rsid w:val="00D86FC6"/>
    <w:rsid w:val="00D91C4A"/>
    <w:rsid w:val="00D91E01"/>
    <w:rsid w:val="00D932B2"/>
    <w:rsid w:val="00D9502D"/>
    <w:rsid w:val="00D95A43"/>
    <w:rsid w:val="00D95DD6"/>
    <w:rsid w:val="00DA0042"/>
    <w:rsid w:val="00DA07A0"/>
    <w:rsid w:val="00DA0AF6"/>
    <w:rsid w:val="00DA1ECF"/>
    <w:rsid w:val="00DA44A0"/>
    <w:rsid w:val="00DA4E82"/>
    <w:rsid w:val="00DA51E6"/>
    <w:rsid w:val="00DA54C5"/>
    <w:rsid w:val="00DA75E4"/>
    <w:rsid w:val="00DA7757"/>
    <w:rsid w:val="00DB03DE"/>
    <w:rsid w:val="00DB0A45"/>
    <w:rsid w:val="00DB2802"/>
    <w:rsid w:val="00DB29F0"/>
    <w:rsid w:val="00DB3C7E"/>
    <w:rsid w:val="00DB3D94"/>
    <w:rsid w:val="00DB43B0"/>
    <w:rsid w:val="00DB7094"/>
    <w:rsid w:val="00DB74DA"/>
    <w:rsid w:val="00DC0520"/>
    <w:rsid w:val="00DC0544"/>
    <w:rsid w:val="00DC0C6B"/>
    <w:rsid w:val="00DC4E99"/>
    <w:rsid w:val="00DC5B49"/>
    <w:rsid w:val="00DC5FFA"/>
    <w:rsid w:val="00DC69E4"/>
    <w:rsid w:val="00DC72BC"/>
    <w:rsid w:val="00DC7B2B"/>
    <w:rsid w:val="00DD001C"/>
    <w:rsid w:val="00DD0134"/>
    <w:rsid w:val="00DD0C09"/>
    <w:rsid w:val="00DD0EAA"/>
    <w:rsid w:val="00DD1FE9"/>
    <w:rsid w:val="00DD2DF5"/>
    <w:rsid w:val="00DD307C"/>
    <w:rsid w:val="00DD3329"/>
    <w:rsid w:val="00DD521D"/>
    <w:rsid w:val="00DD5DCD"/>
    <w:rsid w:val="00DD66B6"/>
    <w:rsid w:val="00DD684C"/>
    <w:rsid w:val="00DD7516"/>
    <w:rsid w:val="00DD7869"/>
    <w:rsid w:val="00DE0B49"/>
    <w:rsid w:val="00DE0C4F"/>
    <w:rsid w:val="00DE0F92"/>
    <w:rsid w:val="00DE1028"/>
    <w:rsid w:val="00DE235B"/>
    <w:rsid w:val="00DE26E0"/>
    <w:rsid w:val="00DE2A1D"/>
    <w:rsid w:val="00DE2E37"/>
    <w:rsid w:val="00DE32BD"/>
    <w:rsid w:val="00DE34EA"/>
    <w:rsid w:val="00DE3753"/>
    <w:rsid w:val="00DE37A6"/>
    <w:rsid w:val="00DE3DF9"/>
    <w:rsid w:val="00DE589A"/>
    <w:rsid w:val="00DE7981"/>
    <w:rsid w:val="00DF0280"/>
    <w:rsid w:val="00DF0654"/>
    <w:rsid w:val="00DF1702"/>
    <w:rsid w:val="00DF1800"/>
    <w:rsid w:val="00DF1927"/>
    <w:rsid w:val="00DF2481"/>
    <w:rsid w:val="00DF33BE"/>
    <w:rsid w:val="00DF4183"/>
    <w:rsid w:val="00DF7505"/>
    <w:rsid w:val="00DF7CD6"/>
    <w:rsid w:val="00E0219D"/>
    <w:rsid w:val="00E02341"/>
    <w:rsid w:val="00E023C0"/>
    <w:rsid w:val="00E0534A"/>
    <w:rsid w:val="00E05CDC"/>
    <w:rsid w:val="00E07C0E"/>
    <w:rsid w:val="00E11EE9"/>
    <w:rsid w:val="00E11FC1"/>
    <w:rsid w:val="00E131F4"/>
    <w:rsid w:val="00E142B8"/>
    <w:rsid w:val="00E147B3"/>
    <w:rsid w:val="00E148B7"/>
    <w:rsid w:val="00E1511F"/>
    <w:rsid w:val="00E15459"/>
    <w:rsid w:val="00E177A4"/>
    <w:rsid w:val="00E17EA8"/>
    <w:rsid w:val="00E205B6"/>
    <w:rsid w:val="00E22C1D"/>
    <w:rsid w:val="00E23936"/>
    <w:rsid w:val="00E24D8F"/>
    <w:rsid w:val="00E24F0D"/>
    <w:rsid w:val="00E254AF"/>
    <w:rsid w:val="00E26580"/>
    <w:rsid w:val="00E26AB5"/>
    <w:rsid w:val="00E2744B"/>
    <w:rsid w:val="00E31849"/>
    <w:rsid w:val="00E31B6A"/>
    <w:rsid w:val="00E31DCD"/>
    <w:rsid w:val="00E32266"/>
    <w:rsid w:val="00E330DF"/>
    <w:rsid w:val="00E33882"/>
    <w:rsid w:val="00E344AD"/>
    <w:rsid w:val="00E34733"/>
    <w:rsid w:val="00E35263"/>
    <w:rsid w:val="00E40757"/>
    <w:rsid w:val="00E41CA4"/>
    <w:rsid w:val="00E42152"/>
    <w:rsid w:val="00E426FD"/>
    <w:rsid w:val="00E43006"/>
    <w:rsid w:val="00E43456"/>
    <w:rsid w:val="00E445AA"/>
    <w:rsid w:val="00E447C1"/>
    <w:rsid w:val="00E4587E"/>
    <w:rsid w:val="00E45A0F"/>
    <w:rsid w:val="00E46018"/>
    <w:rsid w:val="00E46D25"/>
    <w:rsid w:val="00E47312"/>
    <w:rsid w:val="00E509A3"/>
    <w:rsid w:val="00E50A2A"/>
    <w:rsid w:val="00E513D7"/>
    <w:rsid w:val="00E51F1E"/>
    <w:rsid w:val="00E537E8"/>
    <w:rsid w:val="00E544D8"/>
    <w:rsid w:val="00E55233"/>
    <w:rsid w:val="00E5548D"/>
    <w:rsid w:val="00E576AC"/>
    <w:rsid w:val="00E61182"/>
    <w:rsid w:val="00E622CD"/>
    <w:rsid w:val="00E62E08"/>
    <w:rsid w:val="00E635B6"/>
    <w:rsid w:val="00E642B0"/>
    <w:rsid w:val="00E6443E"/>
    <w:rsid w:val="00E64542"/>
    <w:rsid w:val="00E6524D"/>
    <w:rsid w:val="00E6784E"/>
    <w:rsid w:val="00E67ECF"/>
    <w:rsid w:val="00E70DF9"/>
    <w:rsid w:val="00E70EB3"/>
    <w:rsid w:val="00E71AEC"/>
    <w:rsid w:val="00E71D6C"/>
    <w:rsid w:val="00E72625"/>
    <w:rsid w:val="00E72CB7"/>
    <w:rsid w:val="00E72FEA"/>
    <w:rsid w:val="00E74AB1"/>
    <w:rsid w:val="00E7544D"/>
    <w:rsid w:val="00E75584"/>
    <w:rsid w:val="00E75E94"/>
    <w:rsid w:val="00E76452"/>
    <w:rsid w:val="00E77CFF"/>
    <w:rsid w:val="00E77E6B"/>
    <w:rsid w:val="00E80E4B"/>
    <w:rsid w:val="00E8188F"/>
    <w:rsid w:val="00E81B95"/>
    <w:rsid w:val="00E81E2C"/>
    <w:rsid w:val="00E82BC2"/>
    <w:rsid w:val="00E82C8C"/>
    <w:rsid w:val="00E84E79"/>
    <w:rsid w:val="00E85720"/>
    <w:rsid w:val="00E877A4"/>
    <w:rsid w:val="00E906BC"/>
    <w:rsid w:val="00E909B1"/>
    <w:rsid w:val="00E90E93"/>
    <w:rsid w:val="00E919FF"/>
    <w:rsid w:val="00E91EFD"/>
    <w:rsid w:val="00E920C4"/>
    <w:rsid w:val="00E920C9"/>
    <w:rsid w:val="00E925CA"/>
    <w:rsid w:val="00E939D0"/>
    <w:rsid w:val="00E941FA"/>
    <w:rsid w:val="00E94687"/>
    <w:rsid w:val="00E95210"/>
    <w:rsid w:val="00E95F58"/>
    <w:rsid w:val="00E9652F"/>
    <w:rsid w:val="00E96833"/>
    <w:rsid w:val="00E97D43"/>
    <w:rsid w:val="00EA0303"/>
    <w:rsid w:val="00EA13BE"/>
    <w:rsid w:val="00EA186B"/>
    <w:rsid w:val="00EA1D0A"/>
    <w:rsid w:val="00EA30C7"/>
    <w:rsid w:val="00EA4A5B"/>
    <w:rsid w:val="00EA5769"/>
    <w:rsid w:val="00EA5807"/>
    <w:rsid w:val="00EA5C5C"/>
    <w:rsid w:val="00EA6FBC"/>
    <w:rsid w:val="00EB0B16"/>
    <w:rsid w:val="00EB1606"/>
    <w:rsid w:val="00EB2654"/>
    <w:rsid w:val="00EB29DA"/>
    <w:rsid w:val="00EB3B57"/>
    <w:rsid w:val="00EB4123"/>
    <w:rsid w:val="00EB4A91"/>
    <w:rsid w:val="00EB52CB"/>
    <w:rsid w:val="00EB54A7"/>
    <w:rsid w:val="00EB54D2"/>
    <w:rsid w:val="00EB5A37"/>
    <w:rsid w:val="00EB6407"/>
    <w:rsid w:val="00EB6E42"/>
    <w:rsid w:val="00EB6F63"/>
    <w:rsid w:val="00EB6F84"/>
    <w:rsid w:val="00EB7889"/>
    <w:rsid w:val="00EC04DB"/>
    <w:rsid w:val="00EC3CC0"/>
    <w:rsid w:val="00EC45B2"/>
    <w:rsid w:val="00EC65FC"/>
    <w:rsid w:val="00EC6A9D"/>
    <w:rsid w:val="00EC6C82"/>
    <w:rsid w:val="00ED1A08"/>
    <w:rsid w:val="00ED1ED2"/>
    <w:rsid w:val="00ED4C3D"/>
    <w:rsid w:val="00ED4DFC"/>
    <w:rsid w:val="00ED5034"/>
    <w:rsid w:val="00ED5565"/>
    <w:rsid w:val="00EE086E"/>
    <w:rsid w:val="00EE0C9F"/>
    <w:rsid w:val="00EE0CB7"/>
    <w:rsid w:val="00EE16D9"/>
    <w:rsid w:val="00EE17E5"/>
    <w:rsid w:val="00EE29FC"/>
    <w:rsid w:val="00EE2B18"/>
    <w:rsid w:val="00EE5241"/>
    <w:rsid w:val="00EE5B4A"/>
    <w:rsid w:val="00EE64A6"/>
    <w:rsid w:val="00EE694B"/>
    <w:rsid w:val="00EE6F99"/>
    <w:rsid w:val="00EE7339"/>
    <w:rsid w:val="00EE78A9"/>
    <w:rsid w:val="00EF0CFC"/>
    <w:rsid w:val="00EF10E6"/>
    <w:rsid w:val="00EF1287"/>
    <w:rsid w:val="00EF2E80"/>
    <w:rsid w:val="00EF337E"/>
    <w:rsid w:val="00EF3901"/>
    <w:rsid w:val="00EF3A41"/>
    <w:rsid w:val="00EF3C41"/>
    <w:rsid w:val="00EF4D81"/>
    <w:rsid w:val="00EF5130"/>
    <w:rsid w:val="00EF5985"/>
    <w:rsid w:val="00EF5C67"/>
    <w:rsid w:val="00EF5D78"/>
    <w:rsid w:val="00F0172E"/>
    <w:rsid w:val="00F018CA"/>
    <w:rsid w:val="00F0205D"/>
    <w:rsid w:val="00F02E3C"/>
    <w:rsid w:val="00F04A59"/>
    <w:rsid w:val="00F0539C"/>
    <w:rsid w:val="00F06289"/>
    <w:rsid w:val="00F07813"/>
    <w:rsid w:val="00F07EFA"/>
    <w:rsid w:val="00F10E98"/>
    <w:rsid w:val="00F11E0F"/>
    <w:rsid w:val="00F12AE1"/>
    <w:rsid w:val="00F155C5"/>
    <w:rsid w:val="00F1566E"/>
    <w:rsid w:val="00F17E7A"/>
    <w:rsid w:val="00F20CB0"/>
    <w:rsid w:val="00F20D94"/>
    <w:rsid w:val="00F23FA5"/>
    <w:rsid w:val="00F24E9C"/>
    <w:rsid w:val="00F25513"/>
    <w:rsid w:val="00F25AE4"/>
    <w:rsid w:val="00F26868"/>
    <w:rsid w:val="00F26D4B"/>
    <w:rsid w:val="00F26FD8"/>
    <w:rsid w:val="00F27465"/>
    <w:rsid w:val="00F2748A"/>
    <w:rsid w:val="00F275F7"/>
    <w:rsid w:val="00F27A6D"/>
    <w:rsid w:val="00F3291A"/>
    <w:rsid w:val="00F33C21"/>
    <w:rsid w:val="00F344B0"/>
    <w:rsid w:val="00F3482A"/>
    <w:rsid w:val="00F34F0D"/>
    <w:rsid w:val="00F35262"/>
    <w:rsid w:val="00F35934"/>
    <w:rsid w:val="00F375C5"/>
    <w:rsid w:val="00F37BD4"/>
    <w:rsid w:val="00F40D32"/>
    <w:rsid w:val="00F40F3F"/>
    <w:rsid w:val="00F41A58"/>
    <w:rsid w:val="00F41D30"/>
    <w:rsid w:val="00F4579C"/>
    <w:rsid w:val="00F463F1"/>
    <w:rsid w:val="00F47E57"/>
    <w:rsid w:val="00F51952"/>
    <w:rsid w:val="00F52817"/>
    <w:rsid w:val="00F53064"/>
    <w:rsid w:val="00F55701"/>
    <w:rsid w:val="00F56A56"/>
    <w:rsid w:val="00F60271"/>
    <w:rsid w:val="00F6043C"/>
    <w:rsid w:val="00F60E81"/>
    <w:rsid w:val="00F61A90"/>
    <w:rsid w:val="00F61E56"/>
    <w:rsid w:val="00F628B3"/>
    <w:rsid w:val="00F62914"/>
    <w:rsid w:val="00F62ECE"/>
    <w:rsid w:val="00F62ED1"/>
    <w:rsid w:val="00F64363"/>
    <w:rsid w:val="00F64685"/>
    <w:rsid w:val="00F64C7D"/>
    <w:rsid w:val="00F656FB"/>
    <w:rsid w:val="00F6678B"/>
    <w:rsid w:val="00F673E7"/>
    <w:rsid w:val="00F6778A"/>
    <w:rsid w:val="00F678D6"/>
    <w:rsid w:val="00F70BA5"/>
    <w:rsid w:val="00F710F2"/>
    <w:rsid w:val="00F71A08"/>
    <w:rsid w:val="00F732EE"/>
    <w:rsid w:val="00F7345F"/>
    <w:rsid w:val="00F74B56"/>
    <w:rsid w:val="00F75278"/>
    <w:rsid w:val="00F752B3"/>
    <w:rsid w:val="00F754A4"/>
    <w:rsid w:val="00F755D6"/>
    <w:rsid w:val="00F76A75"/>
    <w:rsid w:val="00F804AD"/>
    <w:rsid w:val="00F809D1"/>
    <w:rsid w:val="00F80A6A"/>
    <w:rsid w:val="00F81FA7"/>
    <w:rsid w:val="00F83E8A"/>
    <w:rsid w:val="00F83EA9"/>
    <w:rsid w:val="00F85482"/>
    <w:rsid w:val="00F861D0"/>
    <w:rsid w:val="00F86420"/>
    <w:rsid w:val="00F87BB6"/>
    <w:rsid w:val="00F91BD3"/>
    <w:rsid w:val="00F9210B"/>
    <w:rsid w:val="00F934D5"/>
    <w:rsid w:val="00F936B5"/>
    <w:rsid w:val="00F93D7E"/>
    <w:rsid w:val="00F9451A"/>
    <w:rsid w:val="00F9585C"/>
    <w:rsid w:val="00F961EB"/>
    <w:rsid w:val="00F9627A"/>
    <w:rsid w:val="00F975E1"/>
    <w:rsid w:val="00FA0761"/>
    <w:rsid w:val="00FA0967"/>
    <w:rsid w:val="00FA1991"/>
    <w:rsid w:val="00FA4A45"/>
    <w:rsid w:val="00FA52A3"/>
    <w:rsid w:val="00FA66D3"/>
    <w:rsid w:val="00FA6EBA"/>
    <w:rsid w:val="00FA78CE"/>
    <w:rsid w:val="00FB0DA3"/>
    <w:rsid w:val="00FB2F19"/>
    <w:rsid w:val="00FB3181"/>
    <w:rsid w:val="00FB5B2C"/>
    <w:rsid w:val="00FC153F"/>
    <w:rsid w:val="00FC17F7"/>
    <w:rsid w:val="00FC3EB7"/>
    <w:rsid w:val="00FC4403"/>
    <w:rsid w:val="00FC4AE8"/>
    <w:rsid w:val="00FC4AEA"/>
    <w:rsid w:val="00FC56D3"/>
    <w:rsid w:val="00FC5D8F"/>
    <w:rsid w:val="00FC614C"/>
    <w:rsid w:val="00FC6D3A"/>
    <w:rsid w:val="00FC7E71"/>
    <w:rsid w:val="00FD0C21"/>
    <w:rsid w:val="00FD1D2D"/>
    <w:rsid w:val="00FD214C"/>
    <w:rsid w:val="00FD2E34"/>
    <w:rsid w:val="00FD4A0A"/>
    <w:rsid w:val="00FD76E6"/>
    <w:rsid w:val="00FD797A"/>
    <w:rsid w:val="00FE047E"/>
    <w:rsid w:val="00FE64C3"/>
    <w:rsid w:val="00FE72AD"/>
    <w:rsid w:val="00FE7977"/>
    <w:rsid w:val="00FE7DCC"/>
    <w:rsid w:val="00FF09B9"/>
    <w:rsid w:val="00FF0F29"/>
    <w:rsid w:val="00FF13B9"/>
    <w:rsid w:val="00FF270D"/>
    <w:rsid w:val="00FF31B0"/>
    <w:rsid w:val="00FF4146"/>
    <w:rsid w:val="00FF4A82"/>
    <w:rsid w:val="00FF4F26"/>
    <w:rsid w:val="00FF5D7F"/>
    <w:rsid w:val="00FF5E5C"/>
    <w:rsid w:val="00FF7C6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1BFCBCA"/>
  <w14:defaultImageDpi w14:val="32767"/>
  <w15:docId w15:val="{8DE079A1-4A11-F840-8BC7-74437FB6D1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SimSun"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79BD"/>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979BD"/>
    <w:pPr>
      <w:ind w:left="720"/>
      <w:contextualSpacing/>
    </w:pPr>
  </w:style>
  <w:style w:type="character" w:styleId="CommentReference">
    <w:name w:val="annotation reference"/>
    <w:basedOn w:val="DefaultParagraphFont"/>
    <w:uiPriority w:val="99"/>
    <w:semiHidden/>
    <w:unhideWhenUsed/>
    <w:rsid w:val="004979BD"/>
    <w:rPr>
      <w:sz w:val="18"/>
      <w:szCs w:val="18"/>
    </w:rPr>
  </w:style>
  <w:style w:type="paragraph" w:styleId="CommentText">
    <w:name w:val="annotation text"/>
    <w:basedOn w:val="Normal"/>
    <w:link w:val="CommentTextChar"/>
    <w:uiPriority w:val="99"/>
    <w:unhideWhenUsed/>
    <w:rsid w:val="004979BD"/>
  </w:style>
  <w:style w:type="character" w:customStyle="1" w:styleId="CommentTextChar">
    <w:name w:val="Comment Text Char"/>
    <w:basedOn w:val="DefaultParagraphFont"/>
    <w:link w:val="CommentText"/>
    <w:uiPriority w:val="99"/>
    <w:rsid w:val="004979BD"/>
    <w:rPr>
      <w:rFonts w:eastAsiaTheme="minorEastAsia"/>
    </w:rPr>
  </w:style>
  <w:style w:type="character" w:styleId="Hyperlink">
    <w:name w:val="Hyperlink"/>
    <w:basedOn w:val="DefaultParagraphFont"/>
    <w:uiPriority w:val="99"/>
    <w:unhideWhenUsed/>
    <w:rsid w:val="004979BD"/>
    <w:rPr>
      <w:color w:val="0563C1" w:themeColor="hyperlink"/>
      <w:u w:val="single"/>
    </w:rPr>
  </w:style>
  <w:style w:type="character" w:styleId="LineNumber">
    <w:name w:val="line number"/>
    <w:basedOn w:val="DefaultParagraphFont"/>
    <w:uiPriority w:val="99"/>
    <w:unhideWhenUsed/>
    <w:rsid w:val="00BC63E2"/>
    <w:rPr>
      <w:rFonts w:ascii="Palatino Linotype" w:hAnsi="Palatino Linotype"/>
      <w:sz w:val="20"/>
    </w:rPr>
  </w:style>
  <w:style w:type="paragraph" w:styleId="BalloonText">
    <w:name w:val="Balloon Text"/>
    <w:basedOn w:val="Normal"/>
    <w:link w:val="BalloonTextChar"/>
    <w:uiPriority w:val="99"/>
    <w:semiHidden/>
    <w:unhideWhenUsed/>
    <w:rsid w:val="004979B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979BD"/>
    <w:rPr>
      <w:rFonts w:ascii="Times New Roman" w:eastAsiaTheme="minorEastAsia"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000E8A"/>
    <w:rPr>
      <w:b/>
      <w:bCs/>
      <w:sz w:val="20"/>
      <w:szCs w:val="20"/>
    </w:rPr>
  </w:style>
  <w:style w:type="character" w:customStyle="1" w:styleId="CommentSubjectChar">
    <w:name w:val="Comment Subject Char"/>
    <w:basedOn w:val="CommentTextChar"/>
    <w:link w:val="CommentSubject"/>
    <w:uiPriority w:val="99"/>
    <w:semiHidden/>
    <w:rsid w:val="00000E8A"/>
    <w:rPr>
      <w:rFonts w:eastAsiaTheme="minorEastAsia"/>
      <w:b/>
      <w:bCs/>
      <w:sz w:val="20"/>
      <w:szCs w:val="20"/>
    </w:rPr>
  </w:style>
  <w:style w:type="paragraph" w:customStyle="1" w:styleId="EndNoteBibliographyTitle">
    <w:name w:val="EndNote Bibliography Title"/>
    <w:basedOn w:val="Normal"/>
    <w:link w:val="EndNoteBibliographyTitleChar"/>
    <w:rsid w:val="00051327"/>
    <w:pPr>
      <w:jc w:val="center"/>
    </w:pPr>
    <w:rPr>
      <w:rFonts w:ascii="Palatino" w:hAnsi="Palatino" w:cs="Al Bayan"/>
    </w:rPr>
  </w:style>
  <w:style w:type="character" w:customStyle="1" w:styleId="EndNoteBibliographyTitleChar">
    <w:name w:val="EndNote Bibliography Title Char"/>
    <w:basedOn w:val="DefaultParagraphFont"/>
    <w:link w:val="EndNoteBibliographyTitle"/>
    <w:rsid w:val="00051327"/>
    <w:rPr>
      <w:rFonts w:ascii="Palatino" w:eastAsiaTheme="minorEastAsia" w:hAnsi="Palatino" w:cs="Al Bayan"/>
    </w:rPr>
  </w:style>
  <w:style w:type="paragraph" w:customStyle="1" w:styleId="EndNoteBibliography">
    <w:name w:val="EndNote Bibliography"/>
    <w:basedOn w:val="Normal"/>
    <w:link w:val="EndNoteBibliographyChar"/>
    <w:rsid w:val="00051327"/>
    <w:pPr>
      <w:spacing w:line="480" w:lineRule="auto"/>
    </w:pPr>
    <w:rPr>
      <w:rFonts w:ascii="Palatino" w:hAnsi="Palatino" w:cs="Al Bayan"/>
    </w:rPr>
  </w:style>
  <w:style w:type="character" w:customStyle="1" w:styleId="EndNoteBibliographyChar">
    <w:name w:val="EndNote Bibliography Char"/>
    <w:basedOn w:val="DefaultParagraphFont"/>
    <w:link w:val="EndNoteBibliography"/>
    <w:rsid w:val="00051327"/>
    <w:rPr>
      <w:rFonts w:ascii="Palatino" w:eastAsiaTheme="minorEastAsia" w:hAnsi="Palatino" w:cs="Al Bayan"/>
    </w:rPr>
  </w:style>
  <w:style w:type="paragraph" w:styleId="Revision">
    <w:name w:val="Revision"/>
    <w:hidden/>
    <w:uiPriority w:val="99"/>
    <w:semiHidden/>
    <w:rsid w:val="007E273A"/>
    <w:rPr>
      <w:rFonts w:eastAsiaTheme="minorEastAsia"/>
    </w:rPr>
  </w:style>
  <w:style w:type="character" w:customStyle="1" w:styleId="apple-converted-space">
    <w:name w:val="apple-converted-space"/>
    <w:basedOn w:val="DefaultParagraphFont"/>
    <w:rsid w:val="00413E64"/>
  </w:style>
  <w:style w:type="table" w:styleId="TableGrid">
    <w:name w:val="Table Grid"/>
    <w:basedOn w:val="TableNormal"/>
    <w:uiPriority w:val="59"/>
    <w:rsid w:val="00411424"/>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A10151"/>
    <w:rPr>
      <w:color w:val="666666"/>
    </w:rPr>
  </w:style>
  <w:style w:type="character" w:styleId="UnresolvedMention">
    <w:name w:val="Unresolved Mention"/>
    <w:basedOn w:val="DefaultParagraphFont"/>
    <w:uiPriority w:val="99"/>
    <w:semiHidden/>
    <w:unhideWhenUsed/>
    <w:rsid w:val="00E447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040855">
      <w:bodyDiv w:val="1"/>
      <w:marLeft w:val="0"/>
      <w:marRight w:val="0"/>
      <w:marTop w:val="0"/>
      <w:marBottom w:val="0"/>
      <w:divBdr>
        <w:top w:val="none" w:sz="0" w:space="0" w:color="auto"/>
        <w:left w:val="none" w:sz="0" w:space="0" w:color="auto"/>
        <w:bottom w:val="none" w:sz="0" w:space="0" w:color="auto"/>
        <w:right w:val="none" w:sz="0" w:space="0" w:color="auto"/>
      </w:divBdr>
      <w:divsChild>
        <w:div w:id="324865055">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215358879">
      <w:bodyDiv w:val="1"/>
      <w:marLeft w:val="0"/>
      <w:marRight w:val="0"/>
      <w:marTop w:val="0"/>
      <w:marBottom w:val="0"/>
      <w:divBdr>
        <w:top w:val="none" w:sz="0" w:space="0" w:color="auto"/>
        <w:left w:val="none" w:sz="0" w:space="0" w:color="auto"/>
        <w:bottom w:val="none" w:sz="0" w:space="0" w:color="auto"/>
        <w:right w:val="none" w:sz="0" w:space="0" w:color="auto"/>
      </w:divBdr>
    </w:div>
    <w:div w:id="306083137">
      <w:bodyDiv w:val="1"/>
      <w:marLeft w:val="0"/>
      <w:marRight w:val="0"/>
      <w:marTop w:val="0"/>
      <w:marBottom w:val="0"/>
      <w:divBdr>
        <w:top w:val="none" w:sz="0" w:space="0" w:color="auto"/>
        <w:left w:val="none" w:sz="0" w:space="0" w:color="auto"/>
        <w:bottom w:val="none" w:sz="0" w:space="0" w:color="auto"/>
        <w:right w:val="none" w:sz="0" w:space="0" w:color="auto"/>
      </w:divBdr>
      <w:divsChild>
        <w:div w:id="119761660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41110836">
              <w:marLeft w:val="0"/>
              <w:marRight w:val="0"/>
              <w:marTop w:val="0"/>
              <w:marBottom w:val="0"/>
              <w:divBdr>
                <w:top w:val="none" w:sz="0" w:space="0" w:color="auto"/>
                <w:left w:val="none" w:sz="0" w:space="0" w:color="auto"/>
                <w:bottom w:val="none" w:sz="0" w:space="0" w:color="auto"/>
                <w:right w:val="none" w:sz="0" w:space="0" w:color="auto"/>
              </w:divBdr>
              <w:divsChild>
                <w:div w:id="1952742949">
                  <w:marLeft w:val="0"/>
                  <w:marRight w:val="0"/>
                  <w:marTop w:val="0"/>
                  <w:marBottom w:val="0"/>
                  <w:divBdr>
                    <w:top w:val="none" w:sz="0" w:space="0" w:color="auto"/>
                    <w:left w:val="none" w:sz="0" w:space="0" w:color="auto"/>
                    <w:bottom w:val="none" w:sz="0" w:space="0" w:color="auto"/>
                    <w:right w:val="none" w:sz="0" w:space="0" w:color="auto"/>
                  </w:divBdr>
                  <w:divsChild>
                    <w:div w:id="1582569503">
                      <w:marLeft w:val="0"/>
                      <w:marRight w:val="0"/>
                      <w:marTop w:val="0"/>
                      <w:marBottom w:val="0"/>
                      <w:divBdr>
                        <w:top w:val="none" w:sz="0" w:space="0" w:color="auto"/>
                        <w:left w:val="none" w:sz="0" w:space="0" w:color="auto"/>
                        <w:bottom w:val="none" w:sz="0" w:space="0" w:color="auto"/>
                        <w:right w:val="none" w:sz="0" w:space="0" w:color="auto"/>
                      </w:divBdr>
                      <w:divsChild>
                        <w:div w:id="444076676">
                          <w:marLeft w:val="0"/>
                          <w:marRight w:val="0"/>
                          <w:marTop w:val="0"/>
                          <w:marBottom w:val="0"/>
                          <w:divBdr>
                            <w:top w:val="none" w:sz="0" w:space="0" w:color="auto"/>
                            <w:left w:val="none" w:sz="0" w:space="0" w:color="auto"/>
                            <w:bottom w:val="none" w:sz="0" w:space="0" w:color="auto"/>
                            <w:right w:val="none" w:sz="0" w:space="0" w:color="auto"/>
                          </w:divBdr>
                          <w:divsChild>
                            <w:div w:id="467435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08624109">
      <w:bodyDiv w:val="1"/>
      <w:marLeft w:val="0"/>
      <w:marRight w:val="0"/>
      <w:marTop w:val="0"/>
      <w:marBottom w:val="0"/>
      <w:divBdr>
        <w:top w:val="none" w:sz="0" w:space="0" w:color="auto"/>
        <w:left w:val="none" w:sz="0" w:space="0" w:color="auto"/>
        <w:bottom w:val="none" w:sz="0" w:space="0" w:color="auto"/>
        <w:right w:val="none" w:sz="0" w:space="0" w:color="auto"/>
      </w:divBdr>
      <w:divsChild>
        <w:div w:id="109439524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495414132">
              <w:marLeft w:val="0"/>
              <w:marRight w:val="0"/>
              <w:marTop w:val="0"/>
              <w:marBottom w:val="0"/>
              <w:divBdr>
                <w:top w:val="none" w:sz="0" w:space="0" w:color="auto"/>
                <w:left w:val="none" w:sz="0" w:space="0" w:color="auto"/>
                <w:bottom w:val="none" w:sz="0" w:space="0" w:color="auto"/>
                <w:right w:val="none" w:sz="0" w:space="0" w:color="auto"/>
              </w:divBdr>
              <w:divsChild>
                <w:div w:id="735861955">
                  <w:marLeft w:val="0"/>
                  <w:marRight w:val="0"/>
                  <w:marTop w:val="0"/>
                  <w:marBottom w:val="0"/>
                  <w:divBdr>
                    <w:top w:val="none" w:sz="0" w:space="0" w:color="auto"/>
                    <w:left w:val="none" w:sz="0" w:space="0" w:color="auto"/>
                    <w:bottom w:val="none" w:sz="0" w:space="0" w:color="auto"/>
                    <w:right w:val="none" w:sz="0" w:space="0" w:color="auto"/>
                  </w:divBdr>
                  <w:divsChild>
                    <w:div w:id="887062027">
                      <w:marLeft w:val="0"/>
                      <w:marRight w:val="0"/>
                      <w:marTop w:val="0"/>
                      <w:marBottom w:val="0"/>
                      <w:divBdr>
                        <w:top w:val="none" w:sz="0" w:space="0" w:color="auto"/>
                        <w:left w:val="none" w:sz="0" w:space="0" w:color="auto"/>
                        <w:bottom w:val="none" w:sz="0" w:space="0" w:color="auto"/>
                        <w:right w:val="none" w:sz="0" w:space="0" w:color="auto"/>
                      </w:divBdr>
                      <w:divsChild>
                        <w:div w:id="1999571086">
                          <w:marLeft w:val="0"/>
                          <w:marRight w:val="0"/>
                          <w:marTop w:val="0"/>
                          <w:marBottom w:val="0"/>
                          <w:divBdr>
                            <w:top w:val="none" w:sz="0" w:space="0" w:color="auto"/>
                            <w:left w:val="none" w:sz="0" w:space="0" w:color="auto"/>
                            <w:bottom w:val="none" w:sz="0" w:space="0" w:color="auto"/>
                            <w:right w:val="none" w:sz="0" w:space="0" w:color="auto"/>
                          </w:divBdr>
                          <w:divsChild>
                            <w:div w:id="51658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58185352">
      <w:bodyDiv w:val="1"/>
      <w:marLeft w:val="0"/>
      <w:marRight w:val="0"/>
      <w:marTop w:val="0"/>
      <w:marBottom w:val="0"/>
      <w:divBdr>
        <w:top w:val="none" w:sz="0" w:space="0" w:color="auto"/>
        <w:left w:val="none" w:sz="0" w:space="0" w:color="auto"/>
        <w:bottom w:val="none" w:sz="0" w:space="0" w:color="auto"/>
        <w:right w:val="none" w:sz="0" w:space="0" w:color="auto"/>
      </w:divBdr>
    </w:div>
    <w:div w:id="458230793">
      <w:bodyDiv w:val="1"/>
      <w:marLeft w:val="0"/>
      <w:marRight w:val="0"/>
      <w:marTop w:val="0"/>
      <w:marBottom w:val="0"/>
      <w:divBdr>
        <w:top w:val="none" w:sz="0" w:space="0" w:color="auto"/>
        <w:left w:val="none" w:sz="0" w:space="0" w:color="auto"/>
        <w:bottom w:val="none" w:sz="0" w:space="0" w:color="auto"/>
        <w:right w:val="none" w:sz="0" w:space="0" w:color="auto"/>
      </w:divBdr>
      <w:divsChild>
        <w:div w:id="1210917244">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545920167">
      <w:bodyDiv w:val="1"/>
      <w:marLeft w:val="0"/>
      <w:marRight w:val="0"/>
      <w:marTop w:val="0"/>
      <w:marBottom w:val="0"/>
      <w:divBdr>
        <w:top w:val="none" w:sz="0" w:space="0" w:color="auto"/>
        <w:left w:val="none" w:sz="0" w:space="0" w:color="auto"/>
        <w:bottom w:val="none" w:sz="0" w:space="0" w:color="auto"/>
        <w:right w:val="none" w:sz="0" w:space="0" w:color="auto"/>
      </w:divBdr>
      <w:divsChild>
        <w:div w:id="2038235787">
          <w:marLeft w:val="0"/>
          <w:marRight w:val="0"/>
          <w:marTop w:val="0"/>
          <w:marBottom w:val="0"/>
          <w:divBdr>
            <w:top w:val="none" w:sz="0" w:space="0" w:color="auto"/>
            <w:left w:val="none" w:sz="0" w:space="0" w:color="auto"/>
            <w:bottom w:val="none" w:sz="0" w:space="0" w:color="auto"/>
            <w:right w:val="none" w:sz="0" w:space="0" w:color="auto"/>
          </w:divBdr>
        </w:div>
      </w:divsChild>
    </w:div>
    <w:div w:id="604506424">
      <w:bodyDiv w:val="1"/>
      <w:marLeft w:val="0"/>
      <w:marRight w:val="0"/>
      <w:marTop w:val="0"/>
      <w:marBottom w:val="0"/>
      <w:divBdr>
        <w:top w:val="none" w:sz="0" w:space="0" w:color="auto"/>
        <w:left w:val="none" w:sz="0" w:space="0" w:color="auto"/>
        <w:bottom w:val="none" w:sz="0" w:space="0" w:color="auto"/>
        <w:right w:val="none" w:sz="0" w:space="0" w:color="auto"/>
      </w:divBdr>
      <w:divsChild>
        <w:div w:id="989946110">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638192529">
      <w:bodyDiv w:val="1"/>
      <w:marLeft w:val="0"/>
      <w:marRight w:val="0"/>
      <w:marTop w:val="0"/>
      <w:marBottom w:val="0"/>
      <w:divBdr>
        <w:top w:val="none" w:sz="0" w:space="0" w:color="auto"/>
        <w:left w:val="none" w:sz="0" w:space="0" w:color="auto"/>
        <w:bottom w:val="none" w:sz="0" w:space="0" w:color="auto"/>
        <w:right w:val="none" w:sz="0" w:space="0" w:color="auto"/>
      </w:divBdr>
    </w:div>
    <w:div w:id="639187222">
      <w:bodyDiv w:val="1"/>
      <w:marLeft w:val="0"/>
      <w:marRight w:val="0"/>
      <w:marTop w:val="0"/>
      <w:marBottom w:val="0"/>
      <w:divBdr>
        <w:top w:val="none" w:sz="0" w:space="0" w:color="auto"/>
        <w:left w:val="none" w:sz="0" w:space="0" w:color="auto"/>
        <w:bottom w:val="none" w:sz="0" w:space="0" w:color="auto"/>
        <w:right w:val="none" w:sz="0" w:space="0" w:color="auto"/>
      </w:divBdr>
    </w:div>
    <w:div w:id="648635159">
      <w:bodyDiv w:val="1"/>
      <w:marLeft w:val="0"/>
      <w:marRight w:val="0"/>
      <w:marTop w:val="0"/>
      <w:marBottom w:val="0"/>
      <w:divBdr>
        <w:top w:val="none" w:sz="0" w:space="0" w:color="auto"/>
        <w:left w:val="none" w:sz="0" w:space="0" w:color="auto"/>
        <w:bottom w:val="none" w:sz="0" w:space="0" w:color="auto"/>
        <w:right w:val="none" w:sz="0" w:space="0" w:color="auto"/>
      </w:divBdr>
      <w:divsChild>
        <w:div w:id="964576819">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714037467">
      <w:bodyDiv w:val="1"/>
      <w:marLeft w:val="0"/>
      <w:marRight w:val="0"/>
      <w:marTop w:val="0"/>
      <w:marBottom w:val="0"/>
      <w:divBdr>
        <w:top w:val="none" w:sz="0" w:space="0" w:color="auto"/>
        <w:left w:val="none" w:sz="0" w:space="0" w:color="auto"/>
        <w:bottom w:val="none" w:sz="0" w:space="0" w:color="auto"/>
        <w:right w:val="none" w:sz="0" w:space="0" w:color="auto"/>
      </w:divBdr>
    </w:div>
    <w:div w:id="795568026">
      <w:bodyDiv w:val="1"/>
      <w:marLeft w:val="0"/>
      <w:marRight w:val="0"/>
      <w:marTop w:val="0"/>
      <w:marBottom w:val="0"/>
      <w:divBdr>
        <w:top w:val="none" w:sz="0" w:space="0" w:color="auto"/>
        <w:left w:val="none" w:sz="0" w:space="0" w:color="auto"/>
        <w:bottom w:val="none" w:sz="0" w:space="0" w:color="auto"/>
        <w:right w:val="none" w:sz="0" w:space="0" w:color="auto"/>
      </w:divBdr>
      <w:divsChild>
        <w:div w:id="579408169">
          <w:marLeft w:val="0"/>
          <w:marRight w:val="0"/>
          <w:marTop w:val="0"/>
          <w:marBottom w:val="0"/>
          <w:divBdr>
            <w:top w:val="none" w:sz="0" w:space="0" w:color="auto"/>
            <w:left w:val="none" w:sz="0" w:space="0" w:color="auto"/>
            <w:bottom w:val="none" w:sz="0" w:space="0" w:color="auto"/>
            <w:right w:val="none" w:sz="0" w:space="0" w:color="auto"/>
          </w:divBdr>
        </w:div>
        <w:div w:id="706444064">
          <w:marLeft w:val="0"/>
          <w:marRight w:val="0"/>
          <w:marTop w:val="0"/>
          <w:marBottom w:val="0"/>
          <w:divBdr>
            <w:top w:val="none" w:sz="0" w:space="0" w:color="auto"/>
            <w:left w:val="none" w:sz="0" w:space="0" w:color="auto"/>
            <w:bottom w:val="none" w:sz="0" w:space="0" w:color="auto"/>
            <w:right w:val="none" w:sz="0" w:space="0" w:color="auto"/>
          </w:divBdr>
        </w:div>
        <w:div w:id="1306395736">
          <w:marLeft w:val="0"/>
          <w:marRight w:val="0"/>
          <w:marTop w:val="0"/>
          <w:marBottom w:val="0"/>
          <w:divBdr>
            <w:top w:val="none" w:sz="0" w:space="0" w:color="auto"/>
            <w:left w:val="none" w:sz="0" w:space="0" w:color="auto"/>
            <w:bottom w:val="none" w:sz="0" w:space="0" w:color="auto"/>
            <w:right w:val="none" w:sz="0" w:space="0" w:color="auto"/>
          </w:divBdr>
        </w:div>
        <w:div w:id="1567911565">
          <w:marLeft w:val="0"/>
          <w:marRight w:val="0"/>
          <w:marTop w:val="0"/>
          <w:marBottom w:val="0"/>
          <w:divBdr>
            <w:top w:val="none" w:sz="0" w:space="0" w:color="auto"/>
            <w:left w:val="none" w:sz="0" w:space="0" w:color="auto"/>
            <w:bottom w:val="none" w:sz="0" w:space="0" w:color="auto"/>
            <w:right w:val="none" w:sz="0" w:space="0" w:color="auto"/>
          </w:divBdr>
        </w:div>
      </w:divsChild>
    </w:div>
    <w:div w:id="873234387">
      <w:bodyDiv w:val="1"/>
      <w:marLeft w:val="0"/>
      <w:marRight w:val="0"/>
      <w:marTop w:val="0"/>
      <w:marBottom w:val="0"/>
      <w:divBdr>
        <w:top w:val="none" w:sz="0" w:space="0" w:color="auto"/>
        <w:left w:val="none" w:sz="0" w:space="0" w:color="auto"/>
        <w:bottom w:val="none" w:sz="0" w:space="0" w:color="auto"/>
        <w:right w:val="none" w:sz="0" w:space="0" w:color="auto"/>
      </w:divBdr>
      <w:divsChild>
        <w:div w:id="978417647">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961229946">
      <w:bodyDiv w:val="1"/>
      <w:marLeft w:val="0"/>
      <w:marRight w:val="0"/>
      <w:marTop w:val="0"/>
      <w:marBottom w:val="0"/>
      <w:divBdr>
        <w:top w:val="none" w:sz="0" w:space="0" w:color="auto"/>
        <w:left w:val="none" w:sz="0" w:space="0" w:color="auto"/>
        <w:bottom w:val="none" w:sz="0" w:space="0" w:color="auto"/>
        <w:right w:val="none" w:sz="0" w:space="0" w:color="auto"/>
      </w:divBdr>
    </w:div>
    <w:div w:id="962275263">
      <w:bodyDiv w:val="1"/>
      <w:marLeft w:val="0"/>
      <w:marRight w:val="0"/>
      <w:marTop w:val="0"/>
      <w:marBottom w:val="0"/>
      <w:divBdr>
        <w:top w:val="none" w:sz="0" w:space="0" w:color="auto"/>
        <w:left w:val="none" w:sz="0" w:space="0" w:color="auto"/>
        <w:bottom w:val="none" w:sz="0" w:space="0" w:color="auto"/>
        <w:right w:val="none" w:sz="0" w:space="0" w:color="auto"/>
      </w:divBdr>
      <w:divsChild>
        <w:div w:id="745760236">
          <w:marLeft w:val="0"/>
          <w:marRight w:val="0"/>
          <w:marTop w:val="0"/>
          <w:marBottom w:val="0"/>
          <w:divBdr>
            <w:top w:val="none" w:sz="0" w:space="0" w:color="auto"/>
            <w:left w:val="none" w:sz="0" w:space="0" w:color="auto"/>
            <w:bottom w:val="none" w:sz="0" w:space="0" w:color="auto"/>
            <w:right w:val="none" w:sz="0" w:space="0" w:color="auto"/>
          </w:divBdr>
        </w:div>
      </w:divsChild>
    </w:div>
    <w:div w:id="1150173401">
      <w:bodyDiv w:val="1"/>
      <w:marLeft w:val="0"/>
      <w:marRight w:val="0"/>
      <w:marTop w:val="0"/>
      <w:marBottom w:val="0"/>
      <w:divBdr>
        <w:top w:val="none" w:sz="0" w:space="0" w:color="auto"/>
        <w:left w:val="none" w:sz="0" w:space="0" w:color="auto"/>
        <w:bottom w:val="none" w:sz="0" w:space="0" w:color="auto"/>
        <w:right w:val="none" w:sz="0" w:space="0" w:color="auto"/>
      </w:divBdr>
      <w:divsChild>
        <w:div w:id="1237786918">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201241026">
      <w:bodyDiv w:val="1"/>
      <w:marLeft w:val="0"/>
      <w:marRight w:val="0"/>
      <w:marTop w:val="0"/>
      <w:marBottom w:val="0"/>
      <w:divBdr>
        <w:top w:val="none" w:sz="0" w:space="0" w:color="auto"/>
        <w:left w:val="none" w:sz="0" w:space="0" w:color="auto"/>
        <w:bottom w:val="none" w:sz="0" w:space="0" w:color="auto"/>
        <w:right w:val="none" w:sz="0" w:space="0" w:color="auto"/>
      </w:divBdr>
      <w:divsChild>
        <w:div w:id="838420694">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223756556">
      <w:bodyDiv w:val="1"/>
      <w:marLeft w:val="0"/>
      <w:marRight w:val="0"/>
      <w:marTop w:val="0"/>
      <w:marBottom w:val="0"/>
      <w:divBdr>
        <w:top w:val="none" w:sz="0" w:space="0" w:color="auto"/>
        <w:left w:val="none" w:sz="0" w:space="0" w:color="auto"/>
        <w:bottom w:val="none" w:sz="0" w:space="0" w:color="auto"/>
        <w:right w:val="none" w:sz="0" w:space="0" w:color="auto"/>
      </w:divBdr>
    </w:div>
    <w:div w:id="1282498067">
      <w:bodyDiv w:val="1"/>
      <w:marLeft w:val="0"/>
      <w:marRight w:val="0"/>
      <w:marTop w:val="0"/>
      <w:marBottom w:val="0"/>
      <w:divBdr>
        <w:top w:val="none" w:sz="0" w:space="0" w:color="auto"/>
        <w:left w:val="none" w:sz="0" w:space="0" w:color="auto"/>
        <w:bottom w:val="none" w:sz="0" w:space="0" w:color="auto"/>
        <w:right w:val="none" w:sz="0" w:space="0" w:color="auto"/>
      </w:divBdr>
    </w:div>
    <w:div w:id="1440183151">
      <w:bodyDiv w:val="1"/>
      <w:marLeft w:val="0"/>
      <w:marRight w:val="0"/>
      <w:marTop w:val="0"/>
      <w:marBottom w:val="0"/>
      <w:divBdr>
        <w:top w:val="none" w:sz="0" w:space="0" w:color="auto"/>
        <w:left w:val="none" w:sz="0" w:space="0" w:color="auto"/>
        <w:bottom w:val="none" w:sz="0" w:space="0" w:color="auto"/>
        <w:right w:val="none" w:sz="0" w:space="0" w:color="auto"/>
      </w:divBdr>
    </w:div>
    <w:div w:id="1547791291">
      <w:bodyDiv w:val="1"/>
      <w:marLeft w:val="0"/>
      <w:marRight w:val="0"/>
      <w:marTop w:val="0"/>
      <w:marBottom w:val="0"/>
      <w:divBdr>
        <w:top w:val="none" w:sz="0" w:space="0" w:color="auto"/>
        <w:left w:val="none" w:sz="0" w:space="0" w:color="auto"/>
        <w:bottom w:val="none" w:sz="0" w:space="0" w:color="auto"/>
        <w:right w:val="none" w:sz="0" w:space="0" w:color="auto"/>
      </w:divBdr>
      <w:divsChild>
        <w:div w:id="1355964745">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681423163">
      <w:bodyDiv w:val="1"/>
      <w:marLeft w:val="0"/>
      <w:marRight w:val="0"/>
      <w:marTop w:val="0"/>
      <w:marBottom w:val="0"/>
      <w:divBdr>
        <w:top w:val="none" w:sz="0" w:space="0" w:color="auto"/>
        <w:left w:val="none" w:sz="0" w:space="0" w:color="auto"/>
        <w:bottom w:val="none" w:sz="0" w:space="0" w:color="auto"/>
        <w:right w:val="none" w:sz="0" w:space="0" w:color="auto"/>
      </w:divBdr>
    </w:div>
    <w:div w:id="1715539399">
      <w:bodyDiv w:val="1"/>
      <w:marLeft w:val="0"/>
      <w:marRight w:val="0"/>
      <w:marTop w:val="0"/>
      <w:marBottom w:val="0"/>
      <w:divBdr>
        <w:top w:val="none" w:sz="0" w:space="0" w:color="auto"/>
        <w:left w:val="none" w:sz="0" w:space="0" w:color="auto"/>
        <w:bottom w:val="none" w:sz="0" w:space="0" w:color="auto"/>
        <w:right w:val="none" w:sz="0" w:space="0" w:color="auto"/>
      </w:divBdr>
      <w:divsChild>
        <w:div w:id="1938949617">
          <w:marLeft w:val="0"/>
          <w:marRight w:val="0"/>
          <w:marTop w:val="0"/>
          <w:marBottom w:val="0"/>
          <w:divBdr>
            <w:top w:val="none" w:sz="0" w:space="0" w:color="auto"/>
            <w:left w:val="none" w:sz="0" w:space="0" w:color="auto"/>
            <w:bottom w:val="none" w:sz="0" w:space="0" w:color="auto"/>
            <w:right w:val="none" w:sz="0" w:space="0" w:color="auto"/>
          </w:divBdr>
        </w:div>
      </w:divsChild>
    </w:div>
    <w:div w:id="1757557469">
      <w:bodyDiv w:val="1"/>
      <w:marLeft w:val="0"/>
      <w:marRight w:val="0"/>
      <w:marTop w:val="0"/>
      <w:marBottom w:val="0"/>
      <w:divBdr>
        <w:top w:val="none" w:sz="0" w:space="0" w:color="auto"/>
        <w:left w:val="none" w:sz="0" w:space="0" w:color="auto"/>
        <w:bottom w:val="none" w:sz="0" w:space="0" w:color="auto"/>
        <w:right w:val="none" w:sz="0" w:space="0" w:color="auto"/>
      </w:divBdr>
      <w:divsChild>
        <w:div w:id="2100329470">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789660706">
      <w:bodyDiv w:val="1"/>
      <w:marLeft w:val="0"/>
      <w:marRight w:val="0"/>
      <w:marTop w:val="0"/>
      <w:marBottom w:val="0"/>
      <w:divBdr>
        <w:top w:val="none" w:sz="0" w:space="0" w:color="auto"/>
        <w:left w:val="none" w:sz="0" w:space="0" w:color="auto"/>
        <w:bottom w:val="none" w:sz="0" w:space="0" w:color="auto"/>
        <w:right w:val="none" w:sz="0" w:space="0" w:color="auto"/>
      </w:divBdr>
    </w:div>
    <w:div w:id="1902445398">
      <w:bodyDiv w:val="1"/>
      <w:marLeft w:val="0"/>
      <w:marRight w:val="0"/>
      <w:marTop w:val="0"/>
      <w:marBottom w:val="0"/>
      <w:divBdr>
        <w:top w:val="none" w:sz="0" w:space="0" w:color="auto"/>
        <w:left w:val="none" w:sz="0" w:space="0" w:color="auto"/>
        <w:bottom w:val="none" w:sz="0" w:space="0" w:color="auto"/>
        <w:right w:val="none" w:sz="0" w:space="0" w:color="auto"/>
      </w:divBdr>
    </w:div>
    <w:div w:id="211092530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mailto:kchuang@stanford.edu" TargetMode="Externa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typas@embl.de" TargetMode="Externa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Title Sort"/>
</file>

<file path=customXml/itemProps1.xml><?xml version="1.0" encoding="utf-8"?>
<ds:datastoreItem xmlns:ds="http://schemas.openxmlformats.org/officeDocument/2006/customXml" ds:itemID="{BFBAC482-3FBF-CA41-83E6-9EB3746FE3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1319</Words>
  <Characters>7522</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EMBL</Company>
  <LinksUpToDate>false</LinksUpToDate>
  <CharactersWithSpaces>8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Victoria Miguel</dc:creator>
  <cp:keywords/>
  <dc:description/>
  <cp:lastModifiedBy>Kerwyn C Huang PhD.</cp:lastModifiedBy>
  <cp:revision>3</cp:revision>
  <dcterms:created xsi:type="dcterms:W3CDTF">2025-07-28T14:15:00Z</dcterms:created>
  <dcterms:modified xsi:type="dcterms:W3CDTF">2025-07-28T14:16:00Z</dcterms:modified>
</cp:coreProperties>
</file>